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E62897" w14:textId="28D16BC0" w:rsidR="00B359F2" w:rsidRPr="00F56DF2" w:rsidRDefault="00467286" w:rsidP="00B359F2">
      <w:pPr>
        <w:rPr>
          <w:b/>
          <w:lang w:val="en-US"/>
        </w:rPr>
      </w:pPr>
      <w:r w:rsidRPr="00F56DF2">
        <w:rPr>
          <w:b/>
          <w:lang w:val="en-US"/>
        </w:rPr>
        <w:t>Oncological and functiona</w:t>
      </w:r>
      <w:bookmarkStart w:id="0" w:name="_GoBack"/>
      <w:bookmarkEnd w:id="0"/>
      <w:r w:rsidRPr="00F56DF2">
        <w:rPr>
          <w:b/>
          <w:lang w:val="en-US"/>
        </w:rPr>
        <w:t xml:space="preserve">l outcome after </w:t>
      </w:r>
      <w:proofErr w:type="spellStart"/>
      <w:r w:rsidRPr="00F56DF2">
        <w:rPr>
          <w:b/>
          <w:lang w:val="en-US"/>
        </w:rPr>
        <w:t>laryngectomy</w:t>
      </w:r>
      <w:proofErr w:type="spellEnd"/>
      <w:r w:rsidRPr="00F56DF2">
        <w:rPr>
          <w:b/>
          <w:lang w:val="en-US"/>
        </w:rPr>
        <w:t xml:space="preserve"> for laryngeal </w:t>
      </w:r>
      <w:r w:rsidR="003621A5" w:rsidRPr="00F56DF2">
        <w:rPr>
          <w:b/>
          <w:lang w:val="en-US"/>
        </w:rPr>
        <w:t xml:space="preserve">and </w:t>
      </w:r>
      <w:proofErr w:type="spellStart"/>
      <w:r w:rsidR="003621A5" w:rsidRPr="00F56DF2">
        <w:rPr>
          <w:b/>
          <w:lang w:val="en-US"/>
        </w:rPr>
        <w:t>hypopharyngeal</w:t>
      </w:r>
      <w:proofErr w:type="spellEnd"/>
      <w:r w:rsidR="003621A5" w:rsidRPr="00F56DF2">
        <w:rPr>
          <w:b/>
          <w:lang w:val="en-US"/>
        </w:rPr>
        <w:t xml:space="preserve"> </w:t>
      </w:r>
      <w:r w:rsidRPr="00F56DF2">
        <w:rPr>
          <w:b/>
          <w:lang w:val="en-US"/>
        </w:rPr>
        <w:t>cancer</w:t>
      </w:r>
      <w:r w:rsidR="00B359F2" w:rsidRPr="00F56DF2">
        <w:rPr>
          <w:b/>
          <w:lang w:val="en-US"/>
        </w:rPr>
        <w:t>: a population-based analysis in Germany from 20</w:t>
      </w:r>
      <w:r w:rsidRPr="00F56DF2">
        <w:rPr>
          <w:b/>
          <w:lang w:val="en-US"/>
        </w:rPr>
        <w:t>0</w:t>
      </w:r>
      <w:r w:rsidR="006B5362" w:rsidRPr="00F56DF2">
        <w:rPr>
          <w:b/>
          <w:lang w:val="en-US"/>
        </w:rPr>
        <w:t>1</w:t>
      </w:r>
      <w:r w:rsidRPr="00F56DF2">
        <w:rPr>
          <w:b/>
          <w:lang w:val="en-US"/>
        </w:rPr>
        <w:t xml:space="preserve"> </w:t>
      </w:r>
      <w:r w:rsidR="00B359F2" w:rsidRPr="00F56DF2">
        <w:rPr>
          <w:b/>
          <w:lang w:val="en-US"/>
        </w:rPr>
        <w:t>to 2020</w:t>
      </w:r>
    </w:p>
    <w:p w14:paraId="61028010" w14:textId="77777777" w:rsidR="00B359F2" w:rsidRPr="00F56DF2" w:rsidRDefault="00B359F2" w:rsidP="00B359F2">
      <w:pPr>
        <w:rPr>
          <w:lang w:val="en-US"/>
        </w:rPr>
      </w:pPr>
    </w:p>
    <w:p w14:paraId="1769A10F" w14:textId="22F95981" w:rsidR="00B359F2" w:rsidRPr="00F56DF2" w:rsidRDefault="00B359F2" w:rsidP="00B359F2">
      <w:pPr>
        <w:rPr>
          <w:vertAlign w:val="superscript"/>
          <w:lang w:val="en-US"/>
        </w:rPr>
      </w:pPr>
      <w:proofErr w:type="spellStart"/>
      <w:r w:rsidRPr="00F56DF2">
        <w:rPr>
          <w:lang w:val="en-US"/>
        </w:rPr>
        <w:t>Mussab</w:t>
      </w:r>
      <w:proofErr w:type="spellEnd"/>
      <w:r w:rsidRPr="00F56DF2">
        <w:rPr>
          <w:lang w:val="en-US"/>
        </w:rPr>
        <w:t xml:space="preserve"> </w:t>
      </w:r>
      <w:proofErr w:type="spellStart"/>
      <w:r w:rsidRPr="00F56DF2">
        <w:rPr>
          <w:lang w:val="en-US"/>
        </w:rPr>
        <w:t>Kouka</w:t>
      </w:r>
      <w:r w:rsidRPr="00F56DF2">
        <w:rPr>
          <w:vertAlign w:val="superscript"/>
          <w:lang w:val="en-US"/>
        </w:rPr>
        <w:t>a</w:t>
      </w:r>
      <w:proofErr w:type="spellEnd"/>
      <w:r w:rsidR="00167591" w:rsidRPr="00F56DF2">
        <w:rPr>
          <w:lang w:val="en-US"/>
        </w:rPr>
        <w:t xml:space="preserve">, </w:t>
      </w:r>
      <w:r w:rsidR="00467286" w:rsidRPr="00F56DF2">
        <w:rPr>
          <w:lang w:val="en-US"/>
        </w:rPr>
        <w:t xml:space="preserve">Louise </w:t>
      </w:r>
      <w:proofErr w:type="spellStart"/>
      <w:r w:rsidR="00467286" w:rsidRPr="00F56DF2">
        <w:rPr>
          <w:lang w:val="en-US"/>
        </w:rPr>
        <w:t>Beckmann</w:t>
      </w:r>
      <w:r w:rsidR="00467286" w:rsidRPr="00F56DF2">
        <w:rPr>
          <w:vertAlign w:val="superscript"/>
          <w:lang w:val="en-US"/>
        </w:rPr>
        <w:t>a</w:t>
      </w:r>
      <w:proofErr w:type="spellEnd"/>
      <w:r w:rsidRPr="00F56DF2">
        <w:rPr>
          <w:lang w:val="en-US"/>
        </w:rPr>
        <w:t xml:space="preserve">, </w:t>
      </w:r>
      <w:r w:rsidR="004E32D4" w:rsidRPr="00F56DF2">
        <w:rPr>
          <w:lang w:val="en-US"/>
        </w:rPr>
        <w:t xml:space="preserve">Thomas </w:t>
      </w:r>
      <w:proofErr w:type="spellStart"/>
      <w:r w:rsidR="004E32D4" w:rsidRPr="00F56DF2">
        <w:rPr>
          <w:lang w:val="en-US"/>
        </w:rPr>
        <w:t>Bitter</w:t>
      </w:r>
      <w:r w:rsidR="004E32D4" w:rsidRPr="00F56DF2">
        <w:rPr>
          <w:vertAlign w:val="superscript"/>
          <w:lang w:val="en-US"/>
        </w:rPr>
        <w:t>a</w:t>
      </w:r>
      <w:proofErr w:type="spellEnd"/>
      <w:r w:rsidR="004E32D4" w:rsidRPr="00F56DF2">
        <w:rPr>
          <w:lang w:val="en-US"/>
        </w:rPr>
        <w:t xml:space="preserve">, </w:t>
      </w:r>
      <w:proofErr w:type="spellStart"/>
      <w:r w:rsidR="002256D2" w:rsidRPr="00F56DF2">
        <w:rPr>
          <w:lang w:val="en-US"/>
        </w:rPr>
        <w:t>Holger</w:t>
      </w:r>
      <w:proofErr w:type="spellEnd"/>
      <w:r w:rsidR="002256D2" w:rsidRPr="00F56DF2">
        <w:rPr>
          <w:lang w:val="en-US"/>
        </w:rPr>
        <w:t xml:space="preserve"> </w:t>
      </w:r>
      <w:proofErr w:type="spellStart"/>
      <w:r w:rsidR="002256D2" w:rsidRPr="00F56DF2">
        <w:rPr>
          <w:lang w:val="en-US"/>
        </w:rPr>
        <w:t>Kaftan</w:t>
      </w:r>
      <w:r w:rsidR="002256D2" w:rsidRPr="00F56DF2">
        <w:rPr>
          <w:vertAlign w:val="superscript"/>
          <w:lang w:val="en-US"/>
        </w:rPr>
        <w:t>b</w:t>
      </w:r>
      <w:proofErr w:type="spellEnd"/>
      <w:r w:rsidR="002256D2" w:rsidRPr="00F56DF2">
        <w:rPr>
          <w:lang w:val="en-US"/>
        </w:rPr>
        <w:t xml:space="preserve">, Daniel </w:t>
      </w:r>
      <w:proofErr w:type="spellStart"/>
      <w:r w:rsidR="002256D2" w:rsidRPr="00F56DF2">
        <w:rPr>
          <w:lang w:val="en-US"/>
        </w:rPr>
        <w:t>Böger</w:t>
      </w:r>
      <w:r w:rsidR="002256D2" w:rsidRPr="00F56DF2">
        <w:rPr>
          <w:vertAlign w:val="superscript"/>
          <w:lang w:val="en-US"/>
        </w:rPr>
        <w:t>c</w:t>
      </w:r>
      <w:proofErr w:type="spellEnd"/>
      <w:r w:rsidR="002256D2" w:rsidRPr="00F56DF2">
        <w:rPr>
          <w:lang w:val="en-US"/>
        </w:rPr>
        <w:t xml:space="preserve">, </w:t>
      </w:r>
      <w:r w:rsidRPr="00F56DF2">
        <w:rPr>
          <w:lang w:val="en-US"/>
        </w:rPr>
        <w:t xml:space="preserve">Jens </w:t>
      </w:r>
      <w:proofErr w:type="spellStart"/>
      <w:r w:rsidRPr="00F56DF2">
        <w:rPr>
          <w:lang w:val="en-US"/>
        </w:rPr>
        <w:t>Büntzel</w:t>
      </w:r>
      <w:r w:rsidR="002256D2" w:rsidRPr="00F56DF2">
        <w:rPr>
          <w:vertAlign w:val="superscript"/>
          <w:lang w:val="en-US"/>
        </w:rPr>
        <w:t>d</w:t>
      </w:r>
      <w:proofErr w:type="spellEnd"/>
      <w:r w:rsidRPr="00F56DF2">
        <w:rPr>
          <w:lang w:val="en-US"/>
        </w:rPr>
        <w:t xml:space="preserve">, Andreas </w:t>
      </w:r>
      <w:proofErr w:type="spellStart"/>
      <w:r w:rsidRPr="00F56DF2">
        <w:rPr>
          <w:lang w:val="en-US"/>
        </w:rPr>
        <w:t>Müller</w:t>
      </w:r>
      <w:r w:rsidRPr="00F56DF2">
        <w:rPr>
          <w:vertAlign w:val="superscript"/>
          <w:lang w:val="en-US"/>
        </w:rPr>
        <w:t>e</w:t>
      </w:r>
      <w:proofErr w:type="spellEnd"/>
      <w:r w:rsidRPr="00F56DF2">
        <w:rPr>
          <w:lang w:val="en-US"/>
        </w:rPr>
        <w:t>,</w:t>
      </w:r>
      <w:r w:rsidR="005B7191" w:rsidRPr="00F56DF2">
        <w:rPr>
          <w:lang w:val="en-US"/>
        </w:rPr>
        <w:t xml:space="preserve"> </w:t>
      </w:r>
      <w:r w:rsidR="002256D2" w:rsidRPr="00F56DF2">
        <w:rPr>
          <w:lang w:val="en-US"/>
        </w:rPr>
        <w:t xml:space="preserve">Kerstin </w:t>
      </w:r>
      <w:proofErr w:type="spellStart"/>
      <w:r w:rsidR="002256D2" w:rsidRPr="00F56DF2">
        <w:rPr>
          <w:lang w:val="en-US"/>
        </w:rPr>
        <w:t>Hoffmann</w:t>
      </w:r>
      <w:r w:rsidR="002256D2" w:rsidRPr="00F56DF2">
        <w:rPr>
          <w:vertAlign w:val="superscript"/>
          <w:lang w:val="en-US"/>
        </w:rPr>
        <w:t>f</w:t>
      </w:r>
      <w:proofErr w:type="spellEnd"/>
      <w:r w:rsidR="002256D2" w:rsidRPr="00F56DF2">
        <w:rPr>
          <w:lang w:val="en-US"/>
        </w:rPr>
        <w:t xml:space="preserve">, </w:t>
      </w:r>
      <w:r w:rsidR="00E46060" w:rsidRPr="00F56DF2">
        <w:rPr>
          <w:lang w:val="en-US"/>
        </w:rPr>
        <w:t xml:space="preserve">Jiri </w:t>
      </w:r>
      <w:proofErr w:type="spellStart"/>
      <w:r w:rsidR="00E46060" w:rsidRPr="00F56DF2">
        <w:rPr>
          <w:lang w:val="en-US"/>
        </w:rPr>
        <w:t>Podzimek</w:t>
      </w:r>
      <w:r w:rsidR="002256D2" w:rsidRPr="00F56DF2">
        <w:rPr>
          <w:vertAlign w:val="superscript"/>
          <w:lang w:val="en-US"/>
        </w:rPr>
        <w:t>g</w:t>
      </w:r>
      <w:proofErr w:type="spellEnd"/>
      <w:r w:rsidR="002256D2" w:rsidRPr="00F56DF2">
        <w:rPr>
          <w:lang w:val="en-US"/>
        </w:rPr>
        <w:t xml:space="preserve">, </w:t>
      </w:r>
      <w:r w:rsidR="00AA69A7" w:rsidRPr="00F56DF2">
        <w:rPr>
          <w:lang w:val="en-US"/>
        </w:rPr>
        <w:t xml:space="preserve">Klaus </w:t>
      </w:r>
      <w:proofErr w:type="spellStart"/>
      <w:r w:rsidR="00AA69A7" w:rsidRPr="00F56DF2">
        <w:rPr>
          <w:lang w:val="en-US"/>
        </w:rPr>
        <w:t>Pietschmann</w:t>
      </w:r>
      <w:r w:rsidR="002256D2" w:rsidRPr="00F56DF2">
        <w:rPr>
          <w:vertAlign w:val="superscript"/>
          <w:lang w:val="en-US"/>
        </w:rPr>
        <w:t>h</w:t>
      </w:r>
      <w:proofErr w:type="spellEnd"/>
      <w:r w:rsidR="00AA69A7" w:rsidRPr="00F56DF2">
        <w:rPr>
          <w:lang w:val="en-US"/>
        </w:rPr>
        <w:t xml:space="preserve">, </w:t>
      </w:r>
      <w:r w:rsidRPr="00F56DF2">
        <w:rPr>
          <w:lang w:val="en-US"/>
        </w:rPr>
        <w:t xml:space="preserve">Thomas </w:t>
      </w:r>
      <w:proofErr w:type="spellStart"/>
      <w:r w:rsidRPr="00F56DF2">
        <w:rPr>
          <w:lang w:val="en-US"/>
        </w:rPr>
        <w:t>Ernst</w:t>
      </w:r>
      <w:r w:rsidR="002256D2" w:rsidRPr="00F56DF2">
        <w:rPr>
          <w:vertAlign w:val="superscript"/>
          <w:lang w:val="en-US"/>
        </w:rPr>
        <w:t>i</w:t>
      </w:r>
      <w:proofErr w:type="spellEnd"/>
      <w:r w:rsidRPr="00F56DF2">
        <w:rPr>
          <w:lang w:val="en-US"/>
        </w:rPr>
        <w:t xml:space="preserve">, Orlando </w:t>
      </w:r>
      <w:proofErr w:type="spellStart"/>
      <w:r w:rsidRPr="00F56DF2">
        <w:rPr>
          <w:lang w:val="en-US"/>
        </w:rPr>
        <w:t>Guntinas-Lichius</w:t>
      </w:r>
      <w:r w:rsidRPr="00F56DF2">
        <w:rPr>
          <w:vertAlign w:val="superscript"/>
          <w:lang w:val="en-US"/>
        </w:rPr>
        <w:t>a</w:t>
      </w:r>
      <w:proofErr w:type="spellEnd"/>
      <w:r w:rsidRPr="00F56DF2">
        <w:rPr>
          <w:vertAlign w:val="superscript"/>
          <w:lang w:val="en-US"/>
        </w:rPr>
        <w:t>,*</w:t>
      </w:r>
    </w:p>
    <w:p w14:paraId="6602CA93" w14:textId="5AD16380" w:rsidR="00B359F2" w:rsidRPr="00F56DF2" w:rsidRDefault="00B359F2" w:rsidP="00B359F2">
      <w:pPr>
        <w:rPr>
          <w:lang w:val="en-US"/>
        </w:rPr>
      </w:pPr>
    </w:p>
    <w:p w14:paraId="2DE3027D" w14:textId="7F35A081" w:rsidR="000903B2" w:rsidRPr="00F56DF2" w:rsidRDefault="000903B2" w:rsidP="00B359F2">
      <w:pPr>
        <w:rPr>
          <w:lang w:val="en-US"/>
        </w:rPr>
      </w:pPr>
    </w:p>
    <w:p w14:paraId="475B7E6E" w14:textId="537C7D0C" w:rsidR="000903B2" w:rsidRPr="00F56DF2" w:rsidRDefault="000903B2" w:rsidP="00B359F2">
      <w:pPr>
        <w:rPr>
          <w:lang w:val="en-US"/>
        </w:rPr>
      </w:pPr>
    </w:p>
    <w:p w14:paraId="230B56D4" w14:textId="54BA89C0" w:rsidR="000903B2" w:rsidRPr="00F56DF2" w:rsidRDefault="005523DD" w:rsidP="005523DD">
      <w:pPr>
        <w:tabs>
          <w:tab w:val="left" w:pos="6096"/>
        </w:tabs>
        <w:rPr>
          <w:b/>
          <w:lang w:val="en-US"/>
        </w:rPr>
      </w:pPr>
      <w:r w:rsidRPr="00F56DF2">
        <w:rPr>
          <w:b/>
          <w:lang w:val="en-US"/>
        </w:rPr>
        <w:t xml:space="preserve">Complete data set: </w:t>
      </w:r>
      <w:r w:rsidRPr="00F56DF2">
        <w:rPr>
          <w:b/>
          <w:lang w:val="en-US"/>
        </w:rPr>
        <w:tab/>
      </w:r>
      <w:r w:rsidR="000903B2" w:rsidRPr="00F56DF2">
        <w:rPr>
          <w:b/>
          <w:lang w:val="en-US"/>
        </w:rPr>
        <w:t>Supplement Tables</w:t>
      </w:r>
      <w:r w:rsidRPr="00F56DF2">
        <w:rPr>
          <w:b/>
          <w:lang w:val="en-US"/>
        </w:rPr>
        <w:t xml:space="preserve"> 1-7</w:t>
      </w:r>
    </w:p>
    <w:p w14:paraId="79DFBBA0" w14:textId="28D8BFAD" w:rsidR="000903B2" w:rsidRPr="00F56DF2" w:rsidRDefault="000903B2" w:rsidP="005523DD">
      <w:pPr>
        <w:tabs>
          <w:tab w:val="left" w:pos="6096"/>
        </w:tabs>
        <w:rPr>
          <w:lang w:val="en-US"/>
        </w:rPr>
      </w:pPr>
    </w:p>
    <w:p w14:paraId="05B83077" w14:textId="5F351386" w:rsidR="005523DD" w:rsidRPr="00F56DF2" w:rsidRDefault="005523DD" w:rsidP="005523DD">
      <w:pPr>
        <w:tabs>
          <w:tab w:val="left" w:pos="6096"/>
        </w:tabs>
        <w:rPr>
          <w:lang w:val="en-US"/>
        </w:rPr>
      </w:pPr>
      <w:r w:rsidRPr="00F56DF2">
        <w:rPr>
          <w:b/>
          <w:lang w:val="en-US"/>
        </w:rPr>
        <w:t>Separately for</w:t>
      </w:r>
      <w:r w:rsidRPr="00F56DF2">
        <w:rPr>
          <w:lang w:val="en-US"/>
        </w:rPr>
        <w:t xml:space="preserve"> </w:t>
      </w:r>
      <w:r w:rsidRPr="00F56DF2">
        <w:rPr>
          <w:b/>
          <w:lang w:val="en-US"/>
        </w:rPr>
        <w:t xml:space="preserve">laryngeal and </w:t>
      </w:r>
      <w:proofErr w:type="spellStart"/>
      <w:r w:rsidRPr="00F56DF2">
        <w:rPr>
          <w:b/>
          <w:lang w:val="en-US"/>
        </w:rPr>
        <w:t>hypopharyngeal</w:t>
      </w:r>
      <w:proofErr w:type="spellEnd"/>
      <w:r w:rsidRPr="00F56DF2">
        <w:rPr>
          <w:b/>
          <w:lang w:val="en-US"/>
        </w:rPr>
        <w:t xml:space="preserve"> cancer: </w:t>
      </w:r>
      <w:r w:rsidRPr="00F56DF2">
        <w:rPr>
          <w:b/>
          <w:lang w:val="en-US"/>
        </w:rPr>
        <w:tab/>
        <w:t>Supplement Tables 8-1</w:t>
      </w:r>
      <w:r w:rsidR="0045156D" w:rsidRPr="00F56DF2">
        <w:rPr>
          <w:b/>
          <w:lang w:val="en-US"/>
        </w:rPr>
        <w:t>4</w:t>
      </w:r>
    </w:p>
    <w:p w14:paraId="538227F5" w14:textId="38DFAA56" w:rsidR="000903B2" w:rsidRPr="00F56DF2" w:rsidRDefault="000903B2" w:rsidP="00E92FDA">
      <w:pPr>
        <w:rPr>
          <w:lang w:val="en-US"/>
        </w:rPr>
      </w:pPr>
    </w:p>
    <w:p w14:paraId="779676D6" w14:textId="4C8EF37F" w:rsidR="000903B2" w:rsidRPr="00F56DF2" w:rsidRDefault="000903B2" w:rsidP="00E92FDA">
      <w:pPr>
        <w:rPr>
          <w:lang w:val="en-US"/>
        </w:rPr>
      </w:pPr>
    </w:p>
    <w:p w14:paraId="23203DA8" w14:textId="1E6C0C21" w:rsidR="000903B2" w:rsidRPr="00F56DF2" w:rsidRDefault="000903B2" w:rsidP="00E92FDA">
      <w:pPr>
        <w:rPr>
          <w:lang w:val="en-US"/>
        </w:rPr>
      </w:pPr>
    </w:p>
    <w:p w14:paraId="321A07FC" w14:textId="77777777" w:rsidR="000903B2" w:rsidRPr="00F56DF2" w:rsidRDefault="000903B2" w:rsidP="00E92FDA">
      <w:pPr>
        <w:rPr>
          <w:lang w:val="en-US"/>
        </w:rPr>
        <w:sectPr w:rsidR="000903B2" w:rsidRPr="00F56DF2" w:rsidSect="00F56DF2">
          <w:headerReference w:type="default" r:id="rId8"/>
          <w:footerReference w:type="even" r:id="rId9"/>
          <w:footerReference w:type="default" r:id="rId10"/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1AF333C9" w14:textId="2F26E74D" w:rsidR="0036334B" w:rsidRPr="00F56DF2" w:rsidRDefault="0036334B" w:rsidP="0036334B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1</w:t>
      </w:r>
    </w:p>
    <w:p w14:paraId="7F1673CB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531"/>
        <w:gridCol w:w="2268"/>
        <w:gridCol w:w="1560"/>
      </w:tblGrid>
      <w:tr w:rsidR="008F257D" w:rsidRPr="00F56DF2" w14:paraId="11BFC44A" w14:textId="77777777" w:rsidTr="002A2540">
        <w:tc>
          <w:tcPr>
            <w:tcW w:w="8359" w:type="dxa"/>
            <w:gridSpan w:val="3"/>
            <w:vAlign w:val="center"/>
          </w:tcPr>
          <w:p w14:paraId="1B65216B" w14:textId="74A6BE44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Table 1. </w:t>
            </w:r>
            <w:r w:rsidRPr="00F56DF2">
              <w:rPr>
                <w:lang w:val="en-US"/>
              </w:rPr>
              <w:t>Postoperative complications</w:t>
            </w:r>
          </w:p>
        </w:tc>
      </w:tr>
      <w:tr w:rsidR="008F257D" w:rsidRPr="00F56DF2" w14:paraId="38C8433B" w14:textId="77777777" w:rsidTr="002A2540">
        <w:tc>
          <w:tcPr>
            <w:tcW w:w="4531" w:type="dxa"/>
          </w:tcPr>
          <w:p w14:paraId="04DA0A2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268" w:type="dxa"/>
          </w:tcPr>
          <w:p w14:paraId="3BC32CC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Frequency (N)</w:t>
            </w:r>
          </w:p>
        </w:tc>
        <w:tc>
          <w:tcPr>
            <w:tcW w:w="1560" w:type="dxa"/>
          </w:tcPr>
          <w:p w14:paraId="499A1FF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%</w:t>
            </w:r>
          </w:p>
        </w:tc>
      </w:tr>
      <w:tr w:rsidR="008F257D" w:rsidRPr="00F56DF2" w14:paraId="77F05BBF" w14:textId="77777777" w:rsidTr="002A2540">
        <w:tc>
          <w:tcPr>
            <w:tcW w:w="4531" w:type="dxa"/>
          </w:tcPr>
          <w:p w14:paraId="75C810B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ll</w:t>
            </w:r>
          </w:p>
        </w:tc>
        <w:tc>
          <w:tcPr>
            <w:tcW w:w="2268" w:type="dxa"/>
          </w:tcPr>
          <w:p w14:paraId="1737087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17</w:t>
            </w:r>
          </w:p>
        </w:tc>
        <w:tc>
          <w:tcPr>
            <w:tcW w:w="1560" w:type="dxa"/>
          </w:tcPr>
          <w:p w14:paraId="354D778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00</w:t>
            </w:r>
          </w:p>
        </w:tc>
      </w:tr>
      <w:tr w:rsidR="008F257D" w:rsidRPr="00F56DF2" w14:paraId="6F7E7641" w14:textId="77777777" w:rsidTr="002A2540">
        <w:tc>
          <w:tcPr>
            <w:tcW w:w="4531" w:type="dxa"/>
            <w:vAlign w:val="center"/>
          </w:tcPr>
          <w:p w14:paraId="5AFCB46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Bleeding, needing treatment</w:t>
            </w:r>
          </w:p>
        </w:tc>
        <w:tc>
          <w:tcPr>
            <w:tcW w:w="2268" w:type="dxa"/>
          </w:tcPr>
          <w:p w14:paraId="2BA2DE84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223F3FC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B735CBA" w14:textId="77777777" w:rsidTr="002A2540">
        <w:tc>
          <w:tcPr>
            <w:tcW w:w="4531" w:type="dxa"/>
          </w:tcPr>
          <w:p w14:paraId="618B87F5" w14:textId="77777777" w:rsidR="0036334B" w:rsidRPr="00F56DF2" w:rsidRDefault="0036334B" w:rsidP="002A254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40EBB50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58</w:t>
            </w:r>
          </w:p>
        </w:tc>
        <w:tc>
          <w:tcPr>
            <w:tcW w:w="1560" w:type="dxa"/>
          </w:tcPr>
          <w:p w14:paraId="2D8C53B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4</w:t>
            </w:r>
          </w:p>
        </w:tc>
      </w:tr>
      <w:tr w:rsidR="008F257D" w:rsidRPr="00F56DF2" w14:paraId="13E8F43D" w14:textId="77777777" w:rsidTr="002A2540">
        <w:tc>
          <w:tcPr>
            <w:tcW w:w="4531" w:type="dxa"/>
          </w:tcPr>
          <w:p w14:paraId="13B94AF4" w14:textId="77777777" w:rsidR="0036334B" w:rsidRPr="00F56DF2" w:rsidRDefault="0036334B" w:rsidP="002A254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467D1E0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9</w:t>
            </w:r>
          </w:p>
        </w:tc>
        <w:tc>
          <w:tcPr>
            <w:tcW w:w="1560" w:type="dxa"/>
          </w:tcPr>
          <w:p w14:paraId="48F5AC8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.6</w:t>
            </w:r>
          </w:p>
        </w:tc>
      </w:tr>
      <w:tr w:rsidR="008F257D" w:rsidRPr="00F56DF2" w14:paraId="05DBF05E" w14:textId="77777777" w:rsidTr="002A2540">
        <w:tc>
          <w:tcPr>
            <w:tcW w:w="4531" w:type="dxa"/>
            <w:vAlign w:val="center"/>
          </w:tcPr>
          <w:p w14:paraId="6AEE944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spiration, needing treatment</w:t>
            </w:r>
          </w:p>
        </w:tc>
        <w:tc>
          <w:tcPr>
            <w:tcW w:w="2268" w:type="dxa"/>
          </w:tcPr>
          <w:p w14:paraId="5DBBA356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02760CF6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45A38C8" w14:textId="77777777" w:rsidTr="002A2540">
        <w:tc>
          <w:tcPr>
            <w:tcW w:w="4531" w:type="dxa"/>
          </w:tcPr>
          <w:p w14:paraId="61A10610" w14:textId="77777777" w:rsidR="0036334B" w:rsidRPr="00F56DF2" w:rsidRDefault="0036334B" w:rsidP="002A254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7972825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58</w:t>
            </w:r>
          </w:p>
        </w:tc>
        <w:tc>
          <w:tcPr>
            <w:tcW w:w="1560" w:type="dxa"/>
          </w:tcPr>
          <w:p w14:paraId="38FE71A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4</w:t>
            </w:r>
          </w:p>
        </w:tc>
      </w:tr>
      <w:tr w:rsidR="008F257D" w:rsidRPr="00F56DF2" w14:paraId="01F255D1" w14:textId="77777777" w:rsidTr="002A2540">
        <w:tc>
          <w:tcPr>
            <w:tcW w:w="4531" w:type="dxa"/>
          </w:tcPr>
          <w:p w14:paraId="64411DD5" w14:textId="77777777" w:rsidR="0036334B" w:rsidRPr="00F56DF2" w:rsidRDefault="0036334B" w:rsidP="002A254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312251A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9</w:t>
            </w:r>
          </w:p>
        </w:tc>
        <w:tc>
          <w:tcPr>
            <w:tcW w:w="1560" w:type="dxa"/>
          </w:tcPr>
          <w:p w14:paraId="0CA3C61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.6</w:t>
            </w:r>
          </w:p>
        </w:tc>
      </w:tr>
      <w:tr w:rsidR="008F257D" w:rsidRPr="00F56DF2" w14:paraId="3BFF2B1E" w14:textId="77777777" w:rsidTr="002A2540">
        <w:tc>
          <w:tcPr>
            <w:tcW w:w="4531" w:type="dxa"/>
          </w:tcPr>
          <w:p w14:paraId="48D2EC05" w14:textId="77777777" w:rsidR="0036334B" w:rsidRPr="00F56DF2" w:rsidRDefault="0036334B" w:rsidP="002A2540">
            <w:pPr>
              <w:ind w:firstLine="2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haryngocutaneous</w:t>
            </w:r>
            <w:proofErr w:type="spellEnd"/>
            <w:r w:rsidRPr="00F56DF2">
              <w:rPr>
                <w:lang w:val="en-US"/>
              </w:rPr>
              <w:t xml:space="preserve"> fistula</w:t>
            </w:r>
          </w:p>
        </w:tc>
        <w:tc>
          <w:tcPr>
            <w:tcW w:w="2268" w:type="dxa"/>
          </w:tcPr>
          <w:p w14:paraId="5EB56564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6FFF9B8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1A962C5" w14:textId="77777777" w:rsidTr="002A2540">
        <w:tc>
          <w:tcPr>
            <w:tcW w:w="4531" w:type="dxa"/>
            <w:shd w:val="clear" w:color="auto" w:fill="auto"/>
          </w:tcPr>
          <w:p w14:paraId="4725EF0C" w14:textId="77777777" w:rsidR="0036334B" w:rsidRPr="00F56DF2" w:rsidRDefault="0036334B" w:rsidP="002A2540">
            <w:pPr>
              <w:ind w:left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  <w:shd w:val="clear" w:color="auto" w:fill="auto"/>
          </w:tcPr>
          <w:p w14:paraId="15506E5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91</w:t>
            </w:r>
          </w:p>
        </w:tc>
        <w:tc>
          <w:tcPr>
            <w:tcW w:w="1560" w:type="dxa"/>
            <w:shd w:val="clear" w:color="auto" w:fill="auto"/>
          </w:tcPr>
          <w:p w14:paraId="49A59DF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9.6</w:t>
            </w:r>
          </w:p>
        </w:tc>
      </w:tr>
      <w:tr w:rsidR="008F257D" w:rsidRPr="00F56DF2" w14:paraId="762CE1B8" w14:textId="77777777" w:rsidTr="002A2540">
        <w:tc>
          <w:tcPr>
            <w:tcW w:w="4531" w:type="dxa"/>
            <w:shd w:val="clear" w:color="auto" w:fill="auto"/>
          </w:tcPr>
          <w:p w14:paraId="0A3F0433" w14:textId="77777777" w:rsidR="0036334B" w:rsidRPr="00F56DF2" w:rsidRDefault="0036334B" w:rsidP="002A2540">
            <w:pPr>
              <w:ind w:left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  <w:shd w:val="clear" w:color="auto" w:fill="auto"/>
          </w:tcPr>
          <w:p w14:paraId="2E90C9E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26</w:t>
            </w:r>
          </w:p>
        </w:tc>
        <w:tc>
          <w:tcPr>
            <w:tcW w:w="1560" w:type="dxa"/>
            <w:shd w:val="clear" w:color="auto" w:fill="auto"/>
          </w:tcPr>
          <w:p w14:paraId="039E97A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0.4</w:t>
            </w:r>
          </w:p>
        </w:tc>
      </w:tr>
      <w:tr w:rsidR="008F257D" w:rsidRPr="00F56DF2" w14:paraId="2FF7C005" w14:textId="77777777" w:rsidTr="002A2540">
        <w:tc>
          <w:tcPr>
            <w:tcW w:w="4531" w:type="dxa"/>
          </w:tcPr>
          <w:p w14:paraId="32DC39F1" w14:textId="77777777" w:rsidR="0036334B" w:rsidRPr="00F56DF2" w:rsidRDefault="0036334B" w:rsidP="002A2540">
            <w:pPr>
              <w:ind w:firstLine="22"/>
              <w:rPr>
                <w:lang w:val="en-US"/>
              </w:rPr>
            </w:pPr>
            <w:r w:rsidRPr="00F56DF2">
              <w:rPr>
                <w:lang w:val="en-US"/>
              </w:rPr>
              <w:t>Disturbed wound healing</w:t>
            </w:r>
          </w:p>
        </w:tc>
        <w:tc>
          <w:tcPr>
            <w:tcW w:w="2268" w:type="dxa"/>
          </w:tcPr>
          <w:p w14:paraId="45A7B42F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4DB83C8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5A62E12" w14:textId="77777777" w:rsidTr="002A2540">
        <w:tc>
          <w:tcPr>
            <w:tcW w:w="4531" w:type="dxa"/>
          </w:tcPr>
          <w:p w14:paraId="4E8E4EA4" w14:textId="77777777" w:rsidR="0036334B" w:rsidRPr="00F56DF2" w:rsidRDefault="0036334B" w:rsidP="002A2540">
            <w:pPr>
              <w:ind w:left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446BC6B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00</w:t>
            </w:r>
          </w:p>
        </w:tc>
        <w:tc>
          <w:tcPr>
            <w:tcW w:w="1560" w:type="dxa"/>
          </w:tcPr>
          <w:p w14:paraId="75B32BD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1.0</w:t>
            </w:r>
          </w:p>
        </w:tc>
      </w:tr>
      <w:tr w:rsidR="008F257D" w:rsidRPr="00F56DF2" w14:paraId="4CDAE596" w14:textId="77777777" w:rsidTr="002A2540">
        <w:tc>
          <w:tcPr>
            <w:tcW w:w="4531" w:type="dxa"/>
          </w:tcPr>
          <w:p w14:paraId="03426DB1" w14:textId="77777777" w:rsidR="0036334B" w:rsidRPr="00F56DF2" w:rsidRDefault="0036334B" w:rsidP="002A2540">
            <w:pPr>
              <w:ind w:left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2676CA3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17</w:t>
            </w:r>
          </w:p>
        </w:tc>
        <w:tc>
          <w:tcPr>
            <w:tcW w:w="1560" w:type="dxa"/>
          </w:tcPr>
          <w:p w14:paraId="36393CB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9.0</w:t>
            </w:r>
          </w:p>
        </w:tc>
      </w:tr>
      <w:tr w:rsidR="008F257D" w:rsidRPr="00F56DF2" w14:paraId="31B7025B" w14:textId="77777777" w:rsidTr="002A2540">
        <w:tc>
          <w:tcPr>
            <w:tcW w:w="4531" w:type="dxa"/>
            <w:vAlign w:val="center"/>
          </w:tcPr>
          <w:p w14:paraId="04A692AC" w14:textId="77777777" w:rsidR="0036334B" w:rsidRPr="00F56DF2" w:rsidRDefault="0036334B" w:rsidP="002A2540">
            <w:pPr>
              <w:ind w:firstLine="22"/>
              <w:rPr>
                <w:lang w:val="en-US"/>
              </w:rPr>
            </w:pPr>
            <w:r w:rsidRPr="00F56DF2">
              <w:rPr>
                <w:lang w:val="en-US"/>
              </w:rPr>
              <w:t>Head neck swelling, needing treatment</w:t>
            </w:r>
          </w:p>
        </w:tc>
        <w:tc>
          <w:tcPr>
            <w:tcW w:w="2268" w:type="dxa"/>
          </w:tcPr>
          <w:p w14:paraId="05558889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3D639E2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72494B2" w14:textId="77777777" w:rsidTr="002A2540">
        <w:tc>
          <w:tcPr>
            <w:tcW w:w="4531" w:type="dxa"/>
          </w:tcPr>
          <w:p w14:paraId="54E21BC6" w14:textId="77777777" w:rsidR="0036334B" w:rsidRPr="00F56DF2" w:rsidRDefault="0036334B" w:rsidP="002A2540">
            <w:pPr>
              <w:ind w:left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0150560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31</w:t>
            </w:r>
          </w:p>
        </w:tc>
        <w:tc>
          <w:tcPr>
            <w:tcW w:w="1560" w:type="dxa"/>
          </w:tcPr>
          <w:p w14:paraId="0201B90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6.1</w:t>
            </w:r>
          </w:p>
        </w:tc>
      </w:tr>
      <w:tr w:rsidR="0036334B" w:rsidRPr="00F56DF2" w14:paraId="401A8C9B" w14:textId="77777777" w:rsidTr="002A2540">
        <w:tc>
          <w:tcPr>
            <w:tcW w:w="4531" w:type="dxa"/>
          </w:tcPr>
          <w:p w14:paraId="71692A64" w14:textId="77777777" w:rsidR="0036334B" w:rsidRPr="00F56DF2" w:rsidRDefault="0036334B" w:rsidP="002A2540">
            <w:pPr>
              <w:ind w:left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6A8C38F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6</w:t>
            </w:r>
          </w:p>
        </w:tc>
        <w:tc>
          <w:tcPr>
            <w:tcW w:w="1560" w:type="dxa"/>
          </w:tcPr>
          <w:p w14:paraId="207192D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3.9</w:t>
            </w:r>
          </w:p>
        </w:tc>
      </w:tr>
    </w:tbl>
    <w:p w14:paraId="5590FBFC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361FDF0B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7FBC836E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  <w:sectPr w:rsidR="0036334B" w:rsidRPr="00F56DF2" w:rsidSect="00F56DF2">
          <w:pgSz w:w="11906" w:h="16838"/>
          <w:pgMar w:top="1134" w:right="1418" w:bottom="964" w:left="1418" w:header="567" w:footer="709" w:gutter="0"/>
          <w:cols w:space="708"/>
          <w:docGrid w:linePitch="360"/>
        </w:sectPr>
      </w:pPr>
    </w:p>
    <w:p w14:paraId="7E0B1C60" w14:textId="1938159F" w:rsidR="0036334B" w:rsidRPr="00F56DF2" w:rsidRDefault="0036334B" w:rsidP="0036334B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2</w:t>
      </w:r>
    </w:p>
    <w:p w14:paraId="0B4C942D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8363" w:type="dxa"/>
        <w:tblLook w:val="04A0" w:firstRow="1" w:lastRow="0" w:firstColumn="1" w:lastColumn="0" w:noHBand="0" w:noVBand="1"/>
      </w:tblPr>
      <w:tblGrid>
        <w:gridCol w:w="4248"/>
        <w:gridCol w:w="2268"/>
        <w:gridCol w:w="1847"/>
      </w:tblGrid>
      <w:tr w:rsidR="008F257D" w:rsidRPr="00F56DF2" w14:paraId="2935A804" w14:textId="77777777" w:rsidTr="002A2540">
        <w:tc>
          <w:tcPr>
            <w:tcW w:w="8363" w:type="dxa"/>
            <w:gridSpan w:val="3"/>
            <w:vAlign w:val="center"/>
          </w:tcPr>
          <w:p w14:paraId="13DD3B39" w14:textId="1AEFF2D4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Table 2. </w:t>
            </w:r>
            <w:r w:rsidRPr="00F56DF2">
              <w:rPr>
                <w:lang w:val="en-US"/>
              </w:rPr>
              <w:t>General rehabilitation and speech rehabilitation</w:t>
            </w:r>
          </w:p>
        </w:tc>
      </w:tr>
      <w:tr w:rsidR="008F257D" w:rsidRPr="00F56DF2" w14:paraId="39DA8E9C" w14:textId="77777777" w:rsidTr="002A2540">
        <w:tc>
          <w:tcPr>
            <w:tcW w:w="4248" w:type="dxa"/>
          </w:tcPr>
          <w:p w14:paraId="0A7B5EA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268" w:type="dxa"/>
          </w:tcPr>
          <w:p w14:paraId="39EBAF5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Frequency (N)</w:t>
            </w:r>
          </w:p>
        </w:tc>
        <w:tc>
          <w:tcPr>
            <w:tcW w:w="1847" w:type="dxa"/>
          </w:tcPr>
          <w:p w14:paraId="21B1B78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%</w:t>
            </w:r>
          </w:p>
        </w:tc>
      </w:tr>
      <w:tr w:rsidR="008F257D" w:rsidRPr="00F56DF2" w14:paraId="783966EE" w14:textId="77777777" w:rsidTr="002A2540">
        <w:tc>
          <w:tcPr>
            <w:tcW w:w="4248" w:type="dxa"/>
          </w:tcPr>
          <w:p w14:paraId="109DC4F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ll</w:t>
            </w:r>
          </w:p>
        </w:tc>
        <w:tc>
          <w:tcPr>
            <w:tcW w:w="2268" w:type="dxa"/>
          </w:tcPr>
          <w:p w14:paraId="0F9A572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17</w:t>
            </w:r>
          </w:p>
        </w:tc>
        <w:tc>
          <w:tcPr>
            <w:tcW w:w="1847" w:type="dxa"/>
          </w:tcPr>
          <w:p w14:paraId="2F0F479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00</w:t>
            </w:r>
          </w:p>
        </w:tc>
      </w:tr>
      <w:tr w:rsidR="008F257D" w:rsidRPr="00F56DF2" w14:paraId="6D9318E2" w14:textId="77777777" w:rsidTr="002A2540">
        <w:tc>
          <w:tcPr>
            <w:tcW w:w="4248" w:type="dxa"/>
            <w:vAlign w:val="center"/>
          </w:tcPr>
          <w:p w14:paraId="4D2EAFD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Rehabilitation clinic after therapy</w:t>
            </w:r>
          </w:p>
        </w:tc>
        <w:tc>
          <w:tcPr>
            <w:tcW w:w="2268" w:type="dxa"/>
          </w:tcPr>
          <w:p w14:paraId="131BF2C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22</w:t>
            </w:r>
          </w:p>
        </w:tc>
        <w:tc>
          <w:tcPr>
            <w:tcW w:w="1847" w:type="dxa"/>
          </w:tcPr>
          <w:p w14:paraId="323D1D20" w14:textId="4F9E83A5" w:rsidR="0036334B" w:rsidRPr="00F56DF2" w:rsidRDefault="00DB3810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6.0</w:t>
            </w:r>
          </w:p>
        </w:tc>
      </w:tr>
      <w:tr w:rsidR="008F257D" w:rsidRPr="00F56DF2" w14:paraId="6729A882" w14:textId="77777777" w:rsidTr="002A2540">
        <w:tc>
          <w:tcPr>
            <w:tcW w:w="4248" w:type="dxa"/>
            <w:vAlign w:val="center"/>
          </w:tcPr>
          <w:p w14:paraId="3F2E8226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sychooncology</w:t>
            </w:r>
            <w:proofErr w:type="spellEnd"/>
            <w:r w:rsidRPr="00F56DF2">
              <w:rPr>
                <w:lang w:val="en-US"/>
              </w:rPr>
              <w:t xml:space="preserve"> support</w:t>
            </w:r>
          </w:p>
        </w:tc>
        <w:tc>
          <w:tcPr>
            <w:tcW w:w="2268" w:type="dxa"/>
          </w:tcPr>
          <w:p w14:paraId="7643C2F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08</w:t>
            </w:r>
          </w:p>
        </w:tc>
        <w:tc>
          <w:tcPr>
            <w:tcW w:w="1847" w:type="dxa"/>
          </w:tcPr>
          <w:p w14:paraId="209AA145" w14:textId="3BB049D0" w:rsidR="0036334B" w:rsidRPr="00F56DF2" w:rsidRDefault="00DB3810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7.5</w:t>
            </w:r>
          </w:p>
        </w:tc>
      </w:tr>
      <w:tr w:rsidR="008F257D" w:rsidRPr="00F56DF2" w14:paraId="32170E8A" w14:textId="77777777" w:rsidTr="002A2540">
        <w:tc>
          <w:tcPr>
            <w:tcW w:w="4248" w:type="dxa"/>
            <w:vAlign w:val="center"/>
          </w:tcPr>
          <w:p w14:paraId="4432784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ostoperative speech therapy</w:t>
            </w:r>
          </w:p>
        </w:tc>
        <w:tc>
          <w:tcPr>
            <w:tcW w:w="2268" w:type="dxa"/>
          </w:tcPr>
          <w:p w14:paraId="5F3C97E7" w14:textId="2B4D6CF0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847" w:type="dxa"/>
          </w:tcPr>
          <w:p w14:paraId="329C5289" w14:textId="748EF4AC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D8441E3" w14:textId="77777777" w:rsidTr="002A2540">
        <w:tc>
          <w:tcPr>
            <w:tcW w:w="4248" w:type="dxa"/>
          </w:tcPr>
          <w:p w14:paraId="39958386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37E378C8" w14:textId="50E7CA61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521</w:t>
            </w:r>
          </w:p>
        </w:tc>
        <w:tc>
          <w:tcPr>
            <w:tcW w:w="1847" w:type="dxa"/>
          </w:tcPr>
          <w:p w14:paraId="2C9D66FA" w14:textId="674BD316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84.4</w:t>
            </w:r>
          </w:p>
        </w:tc>
      </w:tr>
      <w:tr w:rsidR="008F257D" w:rsidRPr="00F56DF2" w14:paraId="1BD887FB" w14:textId="77777777" w:rsidTr="002A2540">
        <w:tc>
          <w:tcPr>
            <w:tcW w:w="4248" w:type="dxa"/>
          </w:tcPr>
          <w:p w14:paraId="45E07CBA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501DCE8D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64</w:t>
            </w:r>
          </w:p>
        </w:tc>
        <w:tc>
          <w:tcPr>
            <w:tcW w:w="1847" w:type="dxa"/>
          </w:tcPr>
          <w:p w14:paraId="2289CF0A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0.4</w:t>
            </w:r>
          </w:p>
        </w:tc>
      </w:tr>
      <w:tr w:rsidR="008F257D" w:rsidRPr="00F56DF2" w14:paraId="12913259" w14:textId="77777777" w:rsidTr="002A2540">
        <w:tc>
          <w:tcPr>
            <w:tcW w:w="4248" w:type="dxa"/>
          </w:tcPr>
          <w:p w14:paraId="5CE55763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Unknown</w:t>
            </w:r>
          </w:p>
        </w:tc>
        <w:tc>
          <w:tcPr>
            <w:tcW w:w="2268" w:type="dxa"/>
          </w:tcPr>
          <w:p w14:paraId="65565B70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32</w:t>
            </w:r>
          </w:p>
        </w:tc>
        <w:tc>
          <w:tcPr>
            <w:tcW w:w="1847" w:type="dxa"/>
          </w:tcPr>
          <w:p w14:paraId="3CFEB5C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5.2</w:t>
            </w:r>
          </w:p>
        </w:tc>
      </w:tr>
      <w:tr w:rsidR="008F257D" w:rsidRPr="00F56DF2" w14:paraId="6F0C58A6" w14:textId="77777777" w:rsidTr="002A2540">
        <w:tc>
          <w:tcPr>
            <w:tcW w:w="4248" w:type="dxa"/>
          </w:tcPr>
          <w:p w14:paraId="67452EA3" w14:textId="77777777" w:rsidR="00DB3810" w:rsidRPr="00F56DF2" w:rsidRDefault="00DB3810" w:rsidP="00DB3810">
            <w:pPr>
              <w:ind w:firstLine="2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Tracheoesophageal</w:t>
            </w:r>
            <w:proofErr w:type="spellEnd"/>
            <w:r w:rsidRPr="00F56DF2">
              <w:rPr>
                <w:lang w:val="en-US"/>
              </w:rPr>
              <w:t xml:space="preserve"> speech</w:t>
            </w:r>
          </w:p>
        </w:tc>
        <w:tc>
          <w:tcPr>
            <w:tcW w:w="2268" w:type="dxa"/>
          </w:tcPr>
          <w:p w14:paraId="641B06CB" w14:textId="77777777" w:rsidR="00DB3810" w:rsidRPr="00F56DF2" w:rsidRDefault="00DB3810" w:rsidP="00DB3810">
            <w:pPr>
              <w:rPr>
                <w:lang w:val="en-US"/>
              </w:rPr>
            </w:pPr>
          </w:p>
        </w:tc>
        <w:tc>
          <w:tcPr>
            <w:tcW w:w="1847" w:type="dxa"/>
          </w:tcPr>
          <w:p w14:paraId="7BE082F1" w14:textId="77777777" w:rsidR="00DB3810" w:rsidRPr="00F56DF2" w:rsidRDefault="00DB3810" w:rsidP="00DB3810">
            <w:pPr>
              <w:rPr>
                <w:lang w:val="en-US"/>
              </w:rPr>
            </w:pPr>
          </w:p>
        </w:tc>
      </w:tr>
      <w:tr w:rsidR="008F257D" w:rsidRPr="00F56DF2" w14:paraId="72736CC8" w14:textId="77777777" w:rsidTr="002A2540">
        <w:tc>
          <w:tcPr>
            <w:tcW w:w="4248" w:type="dxa"/>
            <w:vAlign w:val="center"/>
          </w:tcPr>
          <w:p w14:paraId="47B1D74F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Primary prosthesis placement</w:t>
            </w:r>
          </w:p>
        </w:tc>
        <w:tc>
          <w:tcPr>
            <w:tcW w:w="2268" w:type="dxa"/>
          </w:tcPr>
          <w:p w14:paraId="0C9DC70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451</w:t>
            </w:r>
          </w:p>
        </w:tc>
        <w:tc>
          <w:tcPr>
            <w:tcW w:w="1847" w:type="dxa"/>
          </w:tcPr>
          <w:p w14:paraId="1BE9C691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73.1</w:t>
            </w:r>
          </w:p>
        </w:tc>
      </w:tr>
      <w:tr w:rsidR="008F257D" w:rsidRPr="00F56DF2" w14:paraId="7A70FF74" w14:textId="77777777" w:rsidTr="002A2540">
        <w:tc>
          <w:tcPr>
            <w:tcW w:w="4248" w:type="dxa"/>
            <w:vAlign w:val="center"/>
          </w:tcPr>
          <w:p w14:paraId="51213921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Secondary prosthesis placement</w:t>
            </w:r>
          </w:p>
        </w:tc>
        <w:tc>
          <w:tcPr>
            <w:tcW w:w="2268" w:type="dxa"/>
          </w:tcPr>
          <w:p w14:paraId="0299863A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0</w:t>
            </w:r>
          </w:p>
        </w:tc>
        <w:tc>
          <w:tcPr>
            <w:tcW w:w="1847" w:type="dxa"/>
          </w:tcPr>
          <w:p w14:paraId="56BF0D60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.6</w:t>
            </w:r>
          </w:p>
        </w:tc>
      </w:tr>
      <w:tr w:rsidR="008F257D" w:rsidRPr="00F56DF2" w14:paraId="04418037" w14:textId="77777777" w:rsidTr="002A2540">
        <w:tc>
          <w:tcPr>
            <w:tcW w:w="4248" w:type="dxa"/>
            <w:vAlign w:val="center"/>
          </w:tcPr>
          <w:p w14:paraId="5C050557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No prosthesis</w:t>
            </w:r>
          </w:p>
        </w:tc>
        <w:tc>
          <w:tcPr>
            <w:tcW w:w="2268" w:type="dxa"/>
          </w:tcPr>
          <w:p w14:paraId="47AAD2B7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45</w:t>
            </w:r>
          </w:p>
        </w:tc>
        <w:tc>
          <w:tcPr>
            <w:tcW w:w="1847" w:type="dxa"/>
          </w:tcPr>
          <w:p w14:paraId="7F6296D6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23.5</w:t>
            </w:r>
          </w:p>
        </w:tc>
      </w:tr>
      <w:tr w:rsidR="008F257D" w:rsidRPr="00F56DF2" w14:paraId="3560D5FC" w14:textId="77777777" w:rsidTr="002A2540">
        <w:tc>
          <w:tcPr>
            <w:tcW w:w="4248" w:type="dxa"/>
            <w:vAlign w:val="center"/>
          </w:tcPr>
          <w:p w14:paraId="5FE063D1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Unknown</w:t>
            </w:r>
          </w:p>
        </w:tc>
        <w:tc>
          <w:tcPr>
            <w:tcW w:w="2268" w:type="dxa"/>
          </w:tcPr>
          <w:p w14:paraId="3E623EB7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1</w:t>
            </w:r>
          </w:p>
        </w:tc>
        <w:tc>
          <w:tcPr>
            <w:tcW w:w="1847" w:type="dxa"/>
          </w:tcPr>
          <w:p w14:paraId="5A0CBAA3" w14:textId="13985D15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.8</w:t>
            </w:r>
          </w:p>
        </w:tc>
      </w:tr>
      <w:tr w:rsidR="008F257D" w:rsidRPr="00F56DF2" w14:paraId="14B7A700" w14:textId="77777777" w:rsidTr="002A2540">
        <w:tc>
          <w:tcPr>
            <w:tcW w:w="4248" w:type="dxa"/>
          </w:tcPr>
          <w:p w14:paraId="5EFDE50F" w14:textId="77777777" w:rsidR="00DB3810" w:rsidRPr="00F56DF2" w:rsidRDefault="00DB3810" w:rsidP="00DB3810">
            <w:pPr>
              <w:ind w:firstLine="22"/>
              <w:rPr>
                <w:lang w:val="en-US"/>
              </w:rPr>
            </w:pPr>
            <w:r w:rsidRPr="00F56DF2">
              <w:rPr>
                <w:lang w:val="en-US"/>
              </w:rPr>
              <w:t>Esophageal speech</w:t>
            </w:r>
          </w:p>
        </w:tc>
        <w:tc>
          <w:tcPr>
            <w:tcW w:w="2268" w:type="dxa"/>
          </w:tcPr>
          <w:p w14:paraId="4D495959" w14:textId="77777777" w:rsidR="00DB3810" w:rsidRPr="00F56DF2" w:rsidRDefault="00DB3810" w:rsidP="00DB3810">
            <w:pPr>
              <w:rPr>
                <w:lang w:val="en-US"/>
              </w:rPr>
            </w:pPr>
          </w:p>
        </w:tc>
        <w:tc>
          <w:tcPr>
            <w:tcW w:w="1847" w:type="dxa"/>
          </w:tcPr>
          <w:p w14:paraId="11F59090" w14:textId="77777777" w:rsidR="00DB3810" w:rsidRPr="00F56DF2" w:rsidRDefault="00DB3810" w:rsidP="00DB3810">
            <w:pPr>
              <w:rPr>
                <w:lang w:val="en-US"/>
              </w:rPr>
            </w:pPr>
          </w:p>
        </w:tc>
      </w:tr>
      <w:tr w:rsidR="008F257D" w:rsidRPr="00F56DF2" w14:paraId="78144884" w14:textId="77777777" w:rsidTr="002A2540">
        <w:tc>
          <w:tcPr>
            <w:tcW w:w="4248" w:type="dxa"/>
          </w:tcPr>
          <w:p w14:paraId="648E77CD" w14:textId="77777777" w:rsidR="00DB3810" w:rsidRPr="00F56DF2" w:rsidDel="001F351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4896D448" w14:textId="77777777" w:rsidR="00DB3810" w:rsidRPr="00F56DF2" w:rsidDel="001F351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325</w:t>
            </w:r>
          </w:p>
        </w:tc>
        <w:tc>
          <w:tcPr>
            <w:tcW w:w="1847" w:type="dxa"/>
          </w:tcPr>
          <w:p w14:paraId="5D5A9BB5" w14:textId="77777777" w:rsidR="00DB3810" w:rsidRPr="00F56DF2" w:rsidDel="001F351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52.7</w:t>
            </w:r>
          </w:p>
        </w:tc>
      </w:tr>
      <w:tr w:rsidR="008F257D" w:rsidRPr="00F56DF2" w14:paraId="58BE4D50" w14:textId="77777777" w:rsidTr="002A2540">
        <w:tc>
          <w:tcPr>
            <w:tcW w:w="4248" w:type="dxa"/>
            <w:vAlign w:val="center"/>
          </w:tcPr>
          <w:p w14:paraId="3D2EE105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4A7B5A67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70</w:t>
            </w:r>
          </w:p>
        </w:tc>
        <w:tc>
          <w:tcPr>
            <w:tcW w:w="1847" w:type="dxa"/>
          </w:tcPr>
          <w:p w14:paraId="7947F63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27.6</w:t>
            </w:r>
          </w:p>
        </w:tc>
      </w:tr>
      <w:tr w:rsidR="008F257D" w:rsidRPr="00F56DF2" w14:paraId="1AE8D694" w14:textId="77777777" w:rsidTr="002A2540">
        <w:tc>
          <w:tcPr>
            <w:tcW w:w="4248" w:type="dxa"/>
            <w:vAlign w:val="center"/>
          </w:tcPr>
          <w:p w14:paraId="17A8D719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Unknown</w:t>
            </w:r>
          </w:p>
        </w:tc>
        <w:tc>
          <w:tcPr>
            <w:tcW w:w="2268" w:type="dxa"/>
          </w:tcPr>
          <w:p w14:paraId="4350962D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22</w:t>
            </w:r>
          </w:p>
        </w:tc>
        <w:tc>
          <w:tcPr>
            <w:tcW w:w="1847" w:type="dxa"/>
          </w:tcPr>
          <w:p w14:paraId="059E09C1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9.8</w:t>
            </w:r>
          </w:p>
        </w:tc>
      </w:tr>
      <w:tr w:rsidR="008F257D" w:rsidRPr="00F56DF2" w14:paraId="7B581CB6" w14:textId="77777777" w:rsidTr="002A2540">
        <w:tc>
          <w:tcPr>
            <w:tcW w:w="4248" w:type="dxa"/>
            <w:vAlign w:val="center"/>
          </w:tcPr>
          <w:p w14:paraId="717CBEB5" w14:textId="77777777" w:rsidR="00DB3810" w:rsidRPr="00F56DF2" w:rsidRDefault="00DB3810" w:rsidP="00DB3810">
            <w:pPr>
              <w:ind w:firstLine="2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Electrolarynx</w:t>
            </w:r>
            <w:proofErr w:type="spellEnd"/>
          </w:p>
        </w:tc>
        <w:tc>
          <w:tcPr>
            <w:tcW w:w="2268" w:type="dxa"/>
          </w:tcPr>
          <w:p w14:paraId="59AD28E1" w14:textId="77777777" w:rsidR="00DB3810" w:rsidRPr="00F56DF2" w:rsidRDefault="00DB3810" w:rsidP="00DB3810">
            <w:pPr>
              <w:rPr>
                <w:lang w:val="en-US"/>
              </w:rPr>
            </w:pPr>
          </w:p>
        </w:tc>
        <w:tc>
          <w:tcPr>
            <w:tcW w:w="1847" w:type="dxa"/>
          </w:tcPr>
          <w:p w14:paraId="630614C8" w14:textId="77777777" w:rsidR="00DB3810" w:rsidRPr="00F56DF2" w:rsidRDefault="00DB3810" w:rsidP="00DB3810">
            <w:pPr>
              <w:rPr>
                <w:lang w:val="en-US"/>
              </w:rPr>
            </w:pPr>
          </w:p>
        </w:tc>
      </w:tr>
      <w:tr w:rsidR="008F257D" w:rsidRPr="00F56DF2" w14:paraId="501AE2C5" w14:textId="77777777" w:rsidTr="002A2540">
        <w:tc>
          <w:tcPr>
            <w:tcW w:w="4248" w:type="dxa"/>
            <w:vAlign w:val="center"/>
          </w:tcPr>
          <w:p w14:paraId="7E526D12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268" w:type="dxa"/>
          </w:tcPr>
          <w:p w14:paraId="3B2F4E97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204</w:t>
            </w:r>
          </w:p>
        </w:tc>
        <w:tc>
          <w:tcPr>
            <w:tcW w:w="1847" w:type="dxa"/>
          </w:tcPr>
          <w:p w14:paraId="20E6C4D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33.1</w:t>
            </w:r>
          </w:p>
        </w:tc>
      </w:tr>
      <w:tr w:rsidR="008F257D" w:rsidRPr="00F56DF2" w14:paraId="302C9694" w14:textId="77777777" w:rsidTr="002A2540">
        <w:tc>
          <w:tcPr>
            <w:tcW w:w="4248" w:type="dxa"/>
            <w:vAlign w:val="center"/>
          </w:tcPr>
          <w:p w14:paraId="327A77E8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268" w:type="dxa"/>
          </w:tcPr>
          <w:p w14:paraId="1F56DF0B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381</w:t>
            </w:r>
          </w:p>
        </w:tc>
        <w:tc>
          <w:tcPr>
            <w:tcW w:w="1847" w:type="dxa"/>
          </w:tcPr>
          <w:p w14:paraId="62B761B7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61.8</w:t>
            </w:r>
          </w:p>
        </w:tc>
      </w:tr>
      <w:tr w:rsidR="008F257D" w:rsidRPr="00F56DF2" w14:paraId="4839B87A" w14:textId="77777777" w:rsidTr="002A2540">
        <w:tc>
          <w:tcPr>
            <w:tcW w:w="4248" w:type="dxa"/>
            <w:vAlign w:val="center"/>
          </w:tcPr>
          <w:p w14:paraId="3999713A" w14:textId="77777777" w:rsidR="00DB3810" w:rsidRPr="00F56DF2" w:rsidRDefault="00DB3810" w:rsidP="00DB3810">
            <w:pPr>
              <w:ind w:firstLine="306"/>
              <w:rPr>
                <w:lang w:val="en-US"/>
              </w:rPr>
            </w:pPr>
            <w:r w:rsidRPr="00F56DF2">
              <w:rPr>
                <w:lang w:val="en-US"/>
              </w:rPr>
              <w:t>Unknown</w:t>
            </w:r>
          </w:p>
        </w:tc>
        <w:tc>
          <w:tcPr>
            <w:tcW w:w="2268" w:type="dxa"/>
          </w:tcPr>
          <w:p w14:paraId="4E998028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32</w:t>
            </w:r>
          </w:p>
        </w:tc>
        <w:tc>
          <w:tcPr>
            <w:tcW w:w="1847" w:type="dxa"/>
          </w:tcPr>
          <w:p w14:paraId="71D6604F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5.2</w:t>
            </w:r>
          </w:p>
        </w:tc>
      </w:tr>
      <w:tr w:rsidR="008F257D" w:rsidRPr="00F56DF2" w14:paraId="539B3D09" w14:textId="77777777" w:rsidTr="002A2540">
        <w:tc>
          <w:tcPr>
            <w:tcW w:w="4248" w:type="dxa"/>
            <w:vAlign w:val="center"/>
          </w:tcPr>
          <w:p w14:paraId="6966EADF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Employability</w:t>
            </w:r>
          </w:p>
        </w:tc>
        <w:tc>
          <w:tcPr>
            <w:tcW w:w="2268" w:type="dxa"/>
          </w:tcPr>
          <w:p w14:paraId="2C4D62F3" w14:textId="77777777" w:rsidR="00DB3810" w:rsidRPr="00F56DF2" w:rsidRDefault="00DB3810" w:rsidP="00DB3810">
            <w:pPr>
              <w:rPr>
                <w:lang w:val="en-US"/>
              </w:rPr>
            </w:pPr>
          </w:p>
        </w:tc>
        <w:tc>
          <w:tcPr>
            <w:tcW w:w="1847" w:type="dxa"/>
          </w:tcPr>
          <w:p w14:paraId="2FD9DA5F" w14:textId="77777777" w:rsidR="00DB3810" w:rsidRPr="00F56DF2" w:rsidRDefault="00DB3810" w:rsidP="00DB3810">
            <w:pPr>
              <w:rPr>
                <w:lang w:val="en-US"/>
              </w:rPr>
            </w:pPr>
          </w:p>
        </w:tc>
      </w:tr>
      <w:tr w:rsidR="008F257D" w:rsidRPr="00F56DF2" w14:paraId="1B978D75" w14:textId="77777777" w:rsidTr="002A2540">
        <w:tc>
          <w:tcPr>
            <w:tcW w:w="4248" w:type="dxa"/>
            <w:vAlign w:val="center"/>
          </w:tcPr>
          <w:p w14:paraId="058169E6" w14:textId="77777777" w:rsidR="00DB3810" w:rsidRPr="00F56DF2" w:rsidRDefault="00DB3810" w:rsidP="00DB381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Return to work</w:t>
            </w:r>
          </w:p>
        </w:tc>
        <w:tc>
          <w:tcPr>
            <w:tcW w:w="2268" w:type="dxa"/>
          </w:tcPr>
          <w:p w14:paraId="50C8580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13</w:t>
            </w:r>
          </w:p>
        </w:tc>
        <w:tc>
          <w:tcPr>
            <w:tcW w:w="1847" w:type="dxa"/>
          </w:tcPr>
          <w:p w14:paraId="30E6A6BE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8.3</w:t>
            </w:r>
          </w:p>
        </w:tc>
      </w:tr>
      <w:tr w:rsidR="008F257D" w:rsidRPr="00F56DF2" w14:paraId="363DA98E" w14:textId="77777777" w:rsidTr="002A2540">
        <w:tc>
          <w:tcPr>
            <w:tcW w:w="4248" w:type="dxa"/>
            <w:vAlign w:val="center"/>
          </w:tcPr>
          <w:p w14:paraId="201A9174" w14:textId="77777777" w:rsidR="00DB3810" w:rsidRPr="00F56DF2" w:rsidRDefault="00DB3810" w:rsidP="00DB381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Unable to work</w:t>
            </w:r>
          </w:p>
        </w:tc>
        <w:tc>
          <w:tcPr>
            <w:tcW w:w="2268" w:type="dxa"/>
          </w:tcPr>
          <w:p w14:paraId="364AE1B6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20</w:t>
            </w:r>
          </w:p>
        </w:tc>
        <w:tc>
          <w:tcPr>
            <w:tcW w:w="1847" w:type="dxa"/>
          </w:tcPr>
          <w:p w14:paraId="71C1E366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9.4</w:t>
            </w:r>
          </w:p>
        </w:tc>
      </w:tr>
      <w:tr w:rsidR="008F257D" w:rsidRPr="00F56DF2" w14:paraId="41FFA984" w14:textId="77777777" w:rsidTr="002A2540">
        <w:tc>
          <w:tcPr>
            <w:tcW w:w="4248" w:type="dxa"/>
            <w:vAlign w:val="center"/>
          </w:tcPr>
          <w:p w14:paraId="769E7CD5" w14:textId="77777777" w:rsidR="00DB3810" w:rsidRPr="00F56DF2" w:rsidRDefault="00DB3810" w:rsidP="00DB381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Retired</w:t>
            </w:r>
          </w:p>
        </w:tc>
        <w:tc>
          <w:tcPr>
            <w:tcW w:w="2268" w:type="dxa"/>
          </w:tcPr>
          <w:p w14:paraId="3927E5D3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225</w:t>
            </w:r>
          </w:p>
        </w:tc>
        <w:tc>
          <w:tcPr>
            <w:tcW w:w="1847" w:type="dxa"/>
          </w:tcPr>
          <w:p w14:paraId="4AA89F9A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36.5</w:t>
            </w:r>
          </w:p>
        </w:tc>
      </w:tr>
      <w:tr w:rsidR="008F257D" w:rsidRPr="00F56DF2" w14:paraId="34E2E714" w14:textId="77777777" w:rsidTr="002A2540">
        <w:tc>
          <w:tcPr>
            <w:tcW w:w="4248" w:type="dxa"/>
            <w:vAlign w:val="center"/>
          </w:tcPr>
          <w:p w14:paraId="08170D3D" w14:textId="77777777" w:rsidR="00DB3810" w:rsidRPr="00F56DF2" w:rsidRDefault="00DB3810" w:rsidP="00DB381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Unknown</w:t>
            </w:r>
          </w:p>
        </w:tc>
        <w:tc>
          <w:tcPr>
            <w:tcW w:w="2268" w:type="dxa"/>
          </w:tcPr>
          <w:p w14:paraId="7763A04B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159</w:t>
            </w:r>
          </w:p>
        </w:tc>
        <w:tc>
          <w:tcPr>
            <w:tcW w:w="1847" w:type="dxa"/>
          </w:tcPr>
          <w:p w14:paraId="440953D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25.8</w:t>
            </w:r>
          </w:p>
        </w:tc>
      </w:tr>
      <w:tr w:rsidR="008F257D" w:rsidRPr="00F56DF2" w14:paraId="45542FAF" w14:textId="77777777" w:rsidTr="002A2540">
        <w:tc>
          <w:tcPr>
            <w:tcW w:w="4248" w:type="dxa"/>
            <w:vAlign w:val="center"/>
          </w:tcPr>
          <w:p w14:paraId="7FC7C107" w14:textId="77777777" w:rsidR="00DB3810" w:rsidRPr="00F56DF2" w:rsidRDefault="00DB3810" w:rsidP="00DB3810">
            <w:pPr>
              <w:ind w:firstLine="22"/>
              <w:rPr>
                <w:lang w:val="en-US"/>
              </w:rPr>
            </w:pPr>
          </w:p>
        </w:tc>
        <w:tc>
          <w:tcPr>
            <w:tcW w:w="2268" w:type="dxa"/>
          </w:tcPr>
          <w:p w14:paraId="2D4536C9" w14:textId="77777777" w:rsidR="00DB3810" w:rsidRPr="00F56DF2" w:rsidRDefault="00DB3810" w:rsidP="00DB3810">
            <w:pPr>
              <w:rPr>
                <w:lang w:val="en-US"/>
              </w:rPr>
            </w:pPr>
            <w:proofErr w:type="spellStart"/>
            <w:r w:rsidRPr="00F56DF2">
              <w:rPr>
                <w:b/>
                <w:lang w:val="en-US"/>
              </w:rPr>
              <w:t>Mean±SD</w:t>
            </w:r>
            <w:proofErr w:type="spellEnd"/>
          </w:p>
        </w:tc>
        <w:tc>
          <w:tcPr>
            <w:tcW w:w="1847" w:type="dxa"/>
          </w:tcPr>
          <w:p w14:paraId="53537FA1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Median, Range</w:t>
            </w:r>
          </w:p>
        </w:tc>
      </w:tr>
      <w:tr w:rsidR="00DB3810" w:rsidRPr="00F56DF2" w14:paraId="1E3B29C2" w14:textId="77777777" w:rsidTr="002A2540">
        <w:tc>
          <w:tcPr>
            <w:tcW w:w="4248" w:type="dxa"/>
            <w:vAlign w:val="center"/>
          </w:tcPr>
          <w:p w14:paraId="49B63181" w14:textId="77777777" w:rsidR="00DB3810" w:rsidRPr="00F56DF2" w:rsidRDefault="00DB3810" w:rsidP="00DB3810">
            <w:pPr>
              <w:ind w:firstLine="22"/>
              <w:rPr>
                <w:lang w:val="en-US"/>
              </w:rPr>
            </w:pPr>
            <w:r w:rsidRPr="00F56DF2">
              <w:rPr>
                <w:lang w:val="en-US"/>
              </w:rPr>
              <w:t>Duration, speech therapy in days</w:t>
            </w:r>
          </w:p>
        </w:tc>
        <w:tc>
          <w:tcPr>
            <w:tcW w:w="2268" w:type="dxa"/>
          </w:tcPr>
          <w:p w14:paraId="6D95EF09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8.9</w:t>
            </w:r>
            <w:r w:rsidRPr="00F56DF2">
              <w:rPr>
                <w:b/>
                <w:lang w:val="en-US"/>
              </w:rPr>
              <w:t>±</w:t>
            </w:r>
            <w:r w:rsidRPr="00F56DF2">
              <w:rPr>
                <w:lang w:val="en-US"/>
              </w:rPr>
              <w:t>11.0</w:t>
            </w:r>
          </w:p>
        </w:tc>
        <w:tc>
          <w:tcPr>
            <w:tcW w:w="1847" w:type="dxa"/>
          </w:tcPr>
          <w:p w14:paraId="2C002FEC" w14:textId="77777777" w:rsidR="00DB3810" w:rsidRPr="00F56DF2" w:rsidRDefault="00DB3810" w:rsidP="00DB3810">
            <w:pPr>
              <w:rPr>
                <w:lang w:val="en-US"/>
              </w:rPr>
            </w:pPr>
            <w:r w:rsidRPr="00F56DF2">
              <w:rPr>
                <w:lang w:val="en-US"/>
              </w:rPr>
              <w:t>4, 2-60</w:t>
            </w:r>
          </w:p>
        </w:tc>
      </w:tr>
    </w:tbl>
    <w:p w14:paraId="5EBDB3B8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2EA4752F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  <w:sectPr w:rsidR="0036334B" w:rsidRPr="00F56DF2" w:rsidSect="00F56DF2">
          <w:pgSz w:w="11906" w:h="16838"/>
          <w:pgMar w:top="1134" w:right="1418" w:bottom="964" w:left="1418" w:header="567" w:footer="709" w:gutter="0"/>
          <w:cols w:space="708"/>
          <w:docGrid w:linePitch="360"/>
        </w:sectPr>
      </w:pPr>
    </w:p>
    <w:p w14:paraId="76304FA8" w14:textId="7A3C76FD" w:rsidR="0036334B" w:rsidRPr="00F56DF2" w:rsidRDefault="0036334B" w:rsidP="0036334B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3</w:t>
      </w:r>
    </w:p>
    <w:p w14:paraId="366CDA17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8363" w:type="dxa"/>
        <w:tblLook w:val="04A0" w:firstRow="1" w:lastRow="0" w:firstColumn="1" w:lastColumn="0" w:noHBand="0" w:noVBand="1"/>
      </w:tblPr>
      <w:tblGrid>
        <w:gridCol w:w="4248"/>
        <w:gridCol w:w="2268"/>
        <w:gridCol w:w="1847"/>
      </w:tblGrid>
      <w:tr w:rsidR="008F257D" w:rsidRPr="00F56DF2" w14:paraId="1915DCD2" w14:textId="77777777" w:rsidTr="002A2540">
        <w:tc>
          <w:tcPr>
            <w:tcW w:w="8363" w:type="dxa"/>
            <w:gridSpan w:val="3"/>
            <w:vAlign w:val="center"/>
          </w:tcPr>
          <w:p w14:paraId="08F77A27" w14:textId="2C1D0647" w:rsidR="0036334B" w:rsidRPr="00F56DF2" w:rsidRDefault="0036334B" w:rsidP="0036334B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Table 3. </w:t>
            </w:r>
            <w:r w:rsidRPr="00F56DF2">
              <w:rPr>
                <w:lang w:val="en-US"/>
              </w:rPr>
              <w:t>Long-term complications during follow-up</w:t>
            </w:r>
          </w:p>
        </w:tc>
      </w:tr>
      <w:tr w:rsidR="008F257D" w:rsidRPr="00F56DF2" w14:paraId="1D982417" w14:textId="77777777" w:rsidTr="002A2540">
        <w:tc>
          <w:tcPr>
            <w:tcW w:w="4248" w:type="dxa"/>
          </w:tcPr>
          <w:p w14:paraId="76C5360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268" w:type="dxa"/>
          </w:tcPr>
          <w:p w14:paraId="06B6D7A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Frequency (N)</w:t>
            </w:r>
          </w:p>
        </w:tc>
        <w:tc>
          <w:tcPr>
            <w:tcW w:w="1847" w:type="dxa"/>
          </w:tcPr>
          <w:p w14:paraId="2F7B05B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%</w:t>
            </w:r>
          </w:p>
        </w:tc>
      </w:tr>
      <w:tr w:rsidR="008F257D" w:rsidRPr="00F56DF2" w14:paraId="35FA073B" w14:textId="77777777" w:rsidTr="002A2540">
        <w:tc>
          <w:tcPr>
            <w:tcW w:w="4248" w:type="dxa"/>
          </w:tcPr>
          <w:p w14:paraId="70AD4691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Long-term complication</w:t>
            </w:r>
          </w:p>
        </w:tc>
        <w:tc>
          <w:tcPr>
            <w:tcW w:w="2268" w:type="dxa"/>
          </w:tcPr>
          <w:p w14:paraId="42791C11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847" w:type="dxa"/>
          </w:tcPr>
          <w:p w14:paraId="3B36878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CE77BCE" w14:textId="77777777" w:rsidTr="002A2540">
        <w:tc>
          <w:tcPr>
            <w:tcW w:w="4248" w:type="dxa"/>
          </w:tcPr>
          <w:p w14:paraId="53F43D52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All</w:t>
            </w:r>
          </w:p>
        </w:tc>
        <w:tc>
          <w:tcPr>
            <w:tcW w:w="2268" w:type="dxa"/>
          </w:tcPr>
          <w:p w14:paraId="5BE1594A" w14:textId="140D71AD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617</w:t>
            </w:r>
          </w:p>
        </w:tc>
        <w:tc>
          <w:tcPr>
            <w:tcW w:w="1847" w:type="dxa"/>
          </w:tcPr>
          <w:p w14:paraId="6F2B584D" w14:textId="3176D15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00</w:t>
            </w:r>
          </w:p>
        </w:tc>
      </w:tr>
      <w:tr w:rsidR="008F257D" w:rsidRPr="00F56DF2" w14:paraId="044D385F" w14:textId="77777777" w:rsidTr="0050262E">
        <w:tc>
          <w:tcPr>
            <w:tcW w:w="4248" w:type="dxa"/>
          </w:tcPr>
          <w:p w14:paraId="0785752A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Tumor recurrence</w:t>
            </w:r>
          </w:p>
        </w:tc>
        <w:tc>
          <w:tcPr>
            <w:tcW w:w="2268" w:type="dxa"/>
          </w:tcPr>
          <w:p w14:paraId="25EC9251" w14:textId="1DB9075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77</w:t>
            </w:r>
          </w:p>
        </w:tc>
        <w:tc>
          <w:tcPr>
            <w:tcW w:w="1847" w:type="dxa"/>
            <w:vAlign w:val="bottom"/>
          </w:tcPr>
          <w:p w14:paraId="7FB600E4" w14:textId="479F43D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2.5</w:t>
            </w:r>
          </w:p>
        </w:tc>
      </w:tr>
      <w:tr w:rsidR="008F257D" w:rsidRPr="00F56DF2" w14:paraId="73C6B81C" w14:textId="77777777" w:rsidTr="002A2540">
        <w:tc>
          <w:tcPr>
            <w:tcW w:w="4248" w:type="dxa"/>
          </w:tcPr>
          <w:p w14:paraId="21784CA3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Second primary cancer</w:t>
            </w:r>
          </w:p>
        </w:tc>
        <w:tc>
          <w:tcPr>
            <w:tcW w:w="2268" w:type="dxa"/>
          </w:tcPr>
          <w:p w14:paraId="1F20BE91" w14:textId="4F88D688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95</w:t>
            </w:r>
          </w:p>
        </w:tc>
        <w:tc>
          <w:tcPr>
            <w:tcW w:w="1847" w:type="dxa"/>
          </w:tcPr>
          <w:p w14:paraId="463B80BD" w14:textId="065EA2D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5.4</w:t>
            </w:r>
          </w:p>
        </w:tc>
      </w:tr>
      <w:tr w:rsidR="008F257D" w:rsidRPr="00F56DF2" w14:paraId="56977348" w14:textId="77777777" w:rsidTr="0050262E">
        <w:tc>
          <w:tcPr>
            <w:tcW w:w="4248" w:type="dxa"/>
          </w:tcPr>
          <w:p w14:paraId="29920821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Lung</w:t>
            </w:r>
          </w:p>
        </w:tc>
        <w:tc>
          <w:tcPr>
            <w:tcW w:w="2268" w:type="dxa"/>
          </w:tcPr>
          <w:p w14:paraId="624E9A80" w14:textId="3AEB1031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48</w:t>
            </w:r>
          </w:p>
        </w:tc>
        <w:tc>
          <w:tcPr>
            <w:tcW w:w="1847" w:type="dxa"/>
            <w:vAlign w:val="bottom"/>
          </w:tcPr>
          <w:p w14:paraId="7C8A0965" w14:textId="2BF31B5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7.8</w:t>
            </w:r>
          </w:p>
        </w:tc>
      </w:tr>
      <w:tr w:rsidR="008F257D" w:rsidRPr="00F56DF2" w14:paraId="16A973F3" w14:textId="77777777" w:rsidTr="0050262E">
        <w:tc>
          <w:tcPr>
            <w:tcW w:w="4248" w:type="dxa"/>
          </w:tcPr>
          <w:p w14:paraId="0B2E7A49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Esophagus</w:t>
            </w:r>
          </w:p>
        </w:tc>
        <w:tc>
          <w:tcPr>
            <w:tcW w:w="2268" w:type="dxa"/>
          </w:tcPr>
          <w:p w14:paraId="1115EFEE" w14:textId="6C099C77" w:rsidR="00E71962" w:rsidRPr="00F56DF2" w:rsidRDefault="00E71962" w:rsidP="00E71962">
            <w:pPr>
              <w:ind w:firstLine="318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7</w:t>
            </w:r>
          </w:p>
        </w:tc>
        <w:tc>
          <w:tcPr>
            <w:tcW w:w="1847" w:type="dxa"/>
            <w:vAlign w:val="bottom"/>
          </w:tcPr>
          <w:p w14:paraId="11A233C9" w14:textId="5570360F" w:rsidR="00E71962" w:rsidRPr="00F56DF2" w:rsidRDefault="00E71962" w:rsidP="00E71962">
            <w:pPr>
              <w:ind w:firstLine="316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.8</w:t>
            </w:r>
          </w:p>
        </w:tc>
      </w:tr>
      <w:tr w:rsidR="008F257D" w:rsidRPr="00F56DF2" w14:paraId="3EC73174" w14:textId="77777777" w:rsidTr="002A2540">
        <w:tc>
          <w:tcPr>
            <w:tcW w:w="4248" w:type="dxa"/>
          </w:tcPr>
          <w:p w14:paraId="7DD1E127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Tongue, anterior</w:t>
            </w:r>
          </w:p>
        </w:tc>
        <w:tc>
          <w:tcPr>
            <w:tcW w:w="2268" w:type="dxa"/>
          </w:tcPr>
          <w:p w14:paraId="77B797FD" w14:textId="63A44AAA" w:rsidR="00E71962" w:rsidRPr="00F56DF2" w:rsidRDefault="00E71962" w:rsidP="00E71962">
            <w:pPr>
              <w:ind w:firstLine="318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6</w:t>
            </w:r>
          </w:p>
        </w:tc>
        <w:tc>
          <w:tcPr>
            <w:tcW w:w="1847" w:type="dxa"/>
          </w:tcPr>
          <w:p w14:paraId="594ECACE" w14:textId="6A2964E4" w:rsidR="00E71962" w:rsidRPr="00F56DF2" w:rsidRDefault="00E71962" w:rsidP="00E71962">
            <w:pPr>
              <w:ind w:firstLine="316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.6</w:t>
            </w:r>
          </w:p>
        </w:tc>
      </w:tr>
      <w:tr w:rsidR="008F257D" w:rsidRPr="00F56DF2" w14:paraId="3FBF50FB" w14:textId="77777777" w:rsidTr="0050262E">
        <w:tc>
          <w:tcPr>
            <w:tcW w:w="4248" w:type="dxa"/>
          </w:tcPr>
          <w:p w14:paraId="7AC10933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Bladder</w:t>
            </w:r>
          </w:p>
        </w:tc>
        <w:tc>
          <w:tcPr>
            <w:tcW w:w="2268" w:type="dxa"/>
          </w:tcPr>
          <w:p w14:paraId="5A8AF677" w14:textId="7F119CA8" w:rsidR="00E71962" w:rsidRPr="00F56DF2" w:rsidRDefault="00E71962" w:rsidP="00E71962">
            <w:pPr>
              <w:ind w:firstLine="318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8</w:t>
            </w:r>
          </w:p>
        </w:tc>
        <w:tc>
          <w:tcPr>
            <w:tcW w:w="1847" w:type="dxa"/>
            <w:vAlign w:val="bottom"/>
          </w:tcPr>
          <w:p w14:paraId="201E26B2" w14:textId="48BEE5DB" w:rsidR="00E71962" w:rsidRPr="00F56DF2" w:rsidRDefault="00E71962" w:rsidP="00E71962">
            <w:pPr>
              <w:ind w:firstLine="316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.3</w:t>
            </w:r>
          </w:p>
        </w:tc>
      </w:tr>
      <w:tr w:rsidR="008F257D" w:rsidRPr="00F56DF2" w14:paraId="57A0A8BF" w14:textId="77777777" w:rsidTr="0050262E">
        <w:tc>
          <w:tcPr>
            <w:tcW w:w="4248" w:type="dxa"/>
          </w:tcPr>
          <w:p w14:paraId="2992909D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Skin</w:t>
            </w:r>
          </w:p>
        </w:tc>
        <w:tc>
          <w:tcPr>
            <w:tcW w:w="2268" w:type="dxa"/>
          </w:tcPr>
          <w:p w14:paraId="76C2B24B" w14:textId="29CBA972" w:rsidR="00E71962" w:rsidRPr="00F56DF2" w:rsidRDefault="00E71962" w:rsidP="00E71962">
            <w:pPr>
              <w:ind w:firstLine="318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3</w:t>
            </w:r>
          </w:p>
        </w:tc>
        <w:tc>
          <w:tcPr>
            <w:tcW w:w="1847" w:type="dxa"/>
            <w:vAlign w:val="bottom"/>
          </w:tcPr>
          <w:p w14:paraId="263EF097" w14:textId="25C4A556" w:rsidR="00E71962" w:rsidRPr="00F56DF2" w:rsidRDefault="00E71962" w:rsidP="00E71962">
            <w:pPr>
              <w:ind w:firstLine="316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0.5</w:t>
            </w:r>
          </w:p>
        </w:tc>
      </w:tr>
      <w:tr w:rsidR="008F257D" w:rsidRPr="00F56DF2" w14:paraId="0217686E" w14:textId="77777777" w:rsidTr="0050262E">
        <w:tc>
          <w:tcPr>
            <w:tcW w:w="4248" w:type="dxa"/>
          </w:tcPr>
          <w:p w14:paraId="497683B3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Tonsil</w:t>
            </w:r>
          </w:p>
        </w:tc>
        <w:tc>
          <w:tcPr>
            <w:tcW w:w="2268" w:type="dxa"/>
          </w:tcPr>
          <w:p w14:paraId="62A73B79" w14:textId="33276A66" w:rsidR="00E71962" w:rsidRPr="00F56DF2" w:rsidRDefault="00E71962" w:rsidP="00E71962">
            <w:pPr>
              <w:ind w:firstLine="318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</w:t>
            </w:r>
          </w:p>
        </w:tc>
        <w:tc>
          <w:tcPr>
            <w:tcW w:w="1847" w:type="dxa"/>
            <w:vAlign w:val="bottom"/>
          </w:tcPr>
          <w:p w14:paraId="44A17BCE" w14:textId="7B908C62" w:rsidR="00E71962" w:rsidRPr="00F56DF2" w:rsidRDefault="00E71962" w:rsidP="00E71962">
            <w:pPr>
              <w:ind w:firstLine="316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0.3</w:t>
            </w:r>
          </w:p>
        </w:tc>
      </w:tr>
      <w:tr w:rsidR="008F257D" w:rsidRPr="00F56DF2" w14:paraId="0A016FED" w14:textId="77777777" w:rsidTr="0050262E">
        <w:tc>
          <w:tcPr>
            <w:tcW w:w="4248" w:type="dxa"/>
          </w:tcPr>
          <w:p w14:paraId="570DE83A" w14:textId="77777777" w:rsidR="00E71962" w:rsidRPr="00F56DF2" w:rsidRDefault="00E71962" w:rsidP="00E71962">
            <w:pPr>
              <w:ind w:firstLine="457"/>
              <w:rPr>
                <w:lang w:val="en-US"/>
              </w:rPr>
            </w:pPr>
            <w:r w:rsidRPr="00F56DF2">
              <w:rPr>
                <w:lang w:val="en-US"/>
              </w:rPr>
              <w:t>Breast</w:t>
            </w:r>
          </w:p>
        </w:tc>
        <w:tc>
          <w:tcPr>
            <w:tcW w:w="2268" w:type="dxa"/>
          </w:tcPr>
          <w:p w14:paraId="4B92CF9D" w14:textId="41B4BCA6" w:rsidR="00E71962" w:rsidRPr="00F56DF2" w:rsidRDefault="00E71962" w:rsidP="00E71962">
            <w:pPr>
              <w:ind w:firstLine="318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</w:t>
            </w:r>
          </w:p>
        </w:tc>
        <w:tc>
          <w:tcPr>
            <w:tcW w:w="1847" w:type="dxa"/>
            <w:vAlign w:val="bottom"/>
          </w:tcPr>
          <w:p w14:paraId="5A33A302" w14:textId="5892A815" w:rsidR="00E71962" w:rsidRPr="00F56DF2" w:rsidRDefault="00E71962" w:rsidP="00E71962">
            <w:pPr>
              <w:ind w:firstLine="316"/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0.2</w:t>
            </w:r>
          </w:p>
        </w:tc>
      </w:tr>
      <w:tr w:rsidR="008F257D" w:rsidRPr="00F56DF2" w14:paraId="42AAE639" w14:textId="77777777" w:rsidTr="0050262E">
        <w:tc>
          <w:tcPr>
            <w:tcW w:w="4248" w:type="dxa"/>
          </w:tcPr>
          <w:p w14:paraId="742F95A9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Death</w:t>
            </w:r>
          </w:p>
        </w:tc>
        <w:tc>
          <w:tcPr>
            <w:tcW w:w="2268" w:type="dxa"/>
          </w:tcPr>
          <w:p w14:paraId="608D67EF" w14:textId="794114E6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41</w:t>
            </w:r>
          </w:p>
        </w:tc>
        <w:tc>
          <w:tcPr>
            <w:tcW w:w="1847" w:type="dxa"/>
            <w:vAlign w:val="bottom"/>
          </w:tcPr>
          <w:p w14:paraId="2BD91943" w14:textId="340E464B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2.9</w:t>
            </w:r>
          </w:p>
        </w:tc>
      </w:tr>
      <w:tr w:rsidR="008F257D" w:rsidRPr="00F56DF2" w14:paraId="57F666E5" w14:textId="77777777" w:rsidTr="002A2540">
        <w:tc>
          <w:tcPr>
            <w:tcW w:w="4248" w:type="dxa"/>
          </w:tcPr>
          <w:p w14:paraId="314EEC1A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Chronic or recurrent dysphagia</w:t>
            </w:r>
          </w:p>
        </w:tc>
        <w:tc>
          <w:tcPr>
            <w:tcW w:w="2268" w:type="dxa"/>
          </w:tcPr>
          <w:p w14:paraId="3BC481A7" w14:textId="25D3348F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71</w:t>
            </w:r>
          </w:p>
        </w:tc>
        <w:tc>
          <w:tcPr>
            <w:tcW w:w="1847" w:type="dxa"/>
          </w:tcPr>
          <w:p w14:paraId="7CAEC632" w14:textId="764A399E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43.9</w:t>
            </w:r>
          </w:p>
        </w:tc>
      </w:tr>
      <w:tr w:rsidR="008F257D" w:rsidRPr="00F56DF2" w14:paraId="4397CFE9" w14:textId="77777777" w:rsidTr="0050262E">
        <w:tc>
          <w:tcPr>
            <w:tcW w:w="4248" w:type="dxa"/>
          </w:tcPr>
          <w:p w14:paraId="22D64D6A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Chronic neck pain </w:t>
            </w:r>
          </w:p>
        </w:tc>
        <w:tc>
          <w:tcPr>
            <w:tcW w:w="2268" w:type="dxa"/>
          </w:tcPr>
          <w:p w14:paraId="12649668" w14:textId="19CBBEF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86</w:t>
            </w:r>
          </w:p>
        </w:tc>
        <w:tc>
          <w:tcPr>
            <w:tcW w:w="1847" w:type="dxa"/>
            <w:vAlign w:val="bottom"/>
          </w:tcPr>
          <w:p w14:paraId="37EABE6B" w14:textId="24AFCB86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30.1</w:t>
            </w:r>
          </w:p>
        </w:tc>
      </w:tr>
      <w:tr w:rsidR="008F257D" w:rsidRPr="00F56DF2" w14:paraId="5DC40E25" w14:textId="77777777" w:rsidTr="002A2540">
        <w:tc>
          <w:tcPr>
            <w:tcW w:w="4248" w:type="dxa"/>
          </w:tcPr>
          <w:p w14:paraId="320FEA99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Tracheostomy dysfunction</w:t>
            </w:r>
          </w:p>
        </w:tc>
        <w:tc>
          <w:tcPr>
            <w:tcW w:w="2268" w:type="dxa"/>
          </w:tcPr>
          <w:p w14:paraId="27A7B7F7" w14:textId="640607DC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38</w:t>
            </w:r>
          </w:p>
        </w:tc>
        <w:tc>
          <w:tcPr>
            <w:tcW w:w="1847" w:type="dxa"/>
          </w:tcPr>
          <w:p w14:paraId="68494409" w14:textId="7EB27FE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2.4</w:t>
            </w:r>
          </w:p>
        </w:tc>
      </w:tr>
      <w:tr w:rsidR="008F257D" w:rsidRPr="00F56DF2" w14:paraId="0E168FE2" w14:textId="77777777" w:rsidTr="002A2540">
        <w:tc>
          <w:tcPr>
            <w:tcW w:w="4248" w:type="dxa"/>
          </w:tcPr>
          <w:p w14:paraId="455F8B77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Severe dyspnea, need to visit doctor</w:t>
            </w:r>
          </w:p>
        </w:tc>
        <w:tc>
          <w:tcPr>
            <w:tcW w:w="2268" w:type="dxa"/>
          </w:tcPr>
          <w:p w14:paraId="7D762EE4" w14:textId="689336E4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96</w:t>
            </w:r>
          </w:p>
        </w:tc>
        <w:tc>
          <w:tcPr>
            <w:tcW w:w="1847" w:type="dxa"/>
          </w:tcPr>
          <w:p w14:paraId="39F1D8CA" w14:textId="0D8AC62A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5.6</w:t>
            </w:r>
          </w:p>
        </w:tc>
      </w:tr>
      <w:tr w:rsidR="008F257D" w:rsidRPr="00F56DF2" w14:paraId="09AB4113" w14:textId="77777777" w:rsidTr="002A2540">
        <w:tc>
          <w:tcPr>
            <w:tcW w:w="4248" w:type="dxa"/>
          </w:tcPr>
          <w:p w14:paraId="129A840E" w14:textId="20564482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>Chronic neck lymphedema</w:t>
            </w:r>
          </w:p>
        </w:tc>
        <w:tc>
          <w:tcPr>
            <w:tcW w:w="2268" w:type="dxa"/>
          </w:tcPr>
          <w:p w14:paraId="4CC8D458" w14:textId="115A0BD2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29</w:t>
            </w:r>
          </w:p>
        </w:tc>
        <w:tc>
          <w:tcPr>
            <w:tcW w:w="1847" w:type="dxa"/>
          </w:tcPr>
          <w:p w14:paraId="4F8703D7" w14:textId="56557F4A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20.9</w:t>
            </w:r>
          </w:p>
        </w:tc>
      </w:tr>
      <w:tr w:rsidR="008F257D" w:rsidRPr="00F56DF2" w14:paraId="0018FF17" w14:textId="77777777" w:rsidTr="0050262E">
        <w:tc>
          <w:tcPr>
            <w:tcW w:w="4248" w:type="dxa"/>
          </w:tcPr>
          <w:p w14:paraId="09EC33F2" w14:textId="7777777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Recurrent </w:t>
            </w:r>
            <w:proofErr w:type="spellStart"/>
            <w:r w:rsidRPr="00F56DF2">
              <w:rPr>
                <w:lang w:val="en-US"/>
              </w:rPr>
              <w:t>tracheitis</w:t>
            </w:r>
            <w:proofErr w:type="spellEnd"/>
          </w:p>
        </w:tc>
        <w:tc>
          <w:tcPr>
            <w:tcW w:w="2268" w:type="dxa"/>
          </w:tcPr>
          <w:p w14:paraId="45918DAD" w14:textId="2B191DF7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07</w:t>
            </w:r>
          </w:p>
        </w:tc>
        <w:tc>
          <w:tcPr>
            <w:tcW w:w="1847" w:type="dxa"/>
            <w:vAlign w:val="bottom"/>
          </w:tcPr>
          <w:p w14:paraId="7BF4F99D" w14:textId="63FE6570" w:rsidR="00E71962" w:rsidRPr="00F56DF2" w:rsidRDefault="00E71962" w:rsidP="00E71962">
            <w:pPr>
              <w:rPr>
                <w:lang w:val="en-US"/>
              </w:rPr>
            </w:pPr>
            <w:r w:rsidRPr="00F56DF2">
              <w:rPr>
                <w:szCs w:val="20"/>
                <w:lang w:val="en-US"/>
              </w:rPr>
              <w:t>17.3</w:t>
            </w:r>
          </w:p>
        </w:tc>
      </w:tr>
      <w:tr w:rsidR="008F257D" w:rsidRPr="00F56DF2" w14:paraId="218E3830" w14:textId="77777777" w:rsidTr="002A2540">
        <w:tc>
          <w:tcPr>
            <w:tcW w:w="4248" w:type="dxa"/>
          </w:tcPr>
          <w:p w14:paraId="59FEBCFE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1CA5397D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b/>
                <w:lang w:val="en-US"/>
              </w:rPr>
              <w:t>Mean±SD</w:t>
            </w:r>
            <w:proofErr w:type="spellEnd"/>
          </w:p>
        </w:tc>
        <w:tc>
          <w:tcPr>
            <w:tcW w:w="1847" w:type="dxa"/>
          </w:tcPr>
          <w:p w14:paraId="099B300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Median, Range</w:t>
            </w:r>
          </w:p>
        </w:tc>
      </w:tr>
      <w:tr w:rsidR="008F257D" w:rsidRPr="00F56DF2" w14:paraId="08573901" w14:textId="77777777" w:rsidTr="002A2540">
        <w:tc>
          <w:tcPr>
            <w:tcW w:w="4248" w:type="dxa"/>
          </w:tcPr>
          <w:p w14:paraId="680E5364" w14:textId="5EC024A1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Follow-up, all patients, </w:t>
            </w:r>
            <w:r w:rsidR="00196CFC" w:rsidRPr="00F56DF2">
              <w:rPr>
                <w:lang w:val="en-US"/>
              </w:rPr>
              <w:t xml:space="preserve">in </w:t>
            </w:r>
            <w:r w:rsidRPr="00F56DF2">
              <w:rPr>
                <w:lang w:val="en-US"/>
              </w:rPr>
              <w:t>months</w:t>
            </w:r>
          </w:p>
        </w:tc>
        <w:tc>
          <w:tcPr>
            <w:tcW w:w="2268" w:type="dxa"/>
          </w:tcPr>
          <w:p w14:paraId="08A207E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1.6±39.0</w:t>
            </w:r>
          </w:p>
        </w:tc>
        <w:tc>
          <w:tcPr>
            <w:tcW w:w="1847" w:type="dxa"/>
          </w:tcPr>
          <w:p w14:paraId="4B1539C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6, 0-201</w:t>
            </w:r>
          </w:p>
        </w:tc>
      </w:tr>
      <w:tr w:rsidR="0036334B" w:rsidRPr="00F56DF2" w14:paraId="2D460789" w14:textId="77777777" w:rsidTr="002A2540">
        <w:tc>
          <w:tcPr>
            <w:tcW w:w="4248" w:type="dxa"/>
          </w:tcPr>
          <w:p w14:paraId="15329270" w14:textId="1004FE4B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Follow-up, patients alive, </w:t>
            </w:r>
            <w:r w:rsidR="00196CFC" w:rsidRPr="00F56DF2">
              <w:rPr>
                <w:lang w:val="en-US"/>
              </w:rPr>
              <w:t xml:space="preserve">in </w:t>
            </w:r>
            <w:r w:rsidRPr="00F56DF2">
              <w:rPr>
                <w:lang w:val="en-US"/>
              </w:rPr>
              <w:t>months</w:t>
            </w:r>
          </w:p>
        </w:tc>
        <w:tc>
          <w:tcPr>
            <w:tcW w:w="2268" w:type="dxa"/>
          </w:tcPr>
          <w:p w14:paraId="5028999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2.6±40.6</w:t>
            </w:r>
          </w:p>
        </w:tc>
        <w:tc>
          <w:tcPr>
            <w:tcW w:w="1847" w:type="dxa"/>
          </w:tcPr>
          <w:p w14:paraId="4098496F" w14:textId="64C6D07D" w:rsidR="0036334B" w:rsidRPr="00F56DF2" w:rsidRDefault="0036334B" w:rsidP="009F7071">
            <w:pPr>
              <w:rPr>
                <w:lang w:val="en-US"/>
              </w:rPr>
            </w:pPr>
            <w:r w:rsidRPr="00F56DF2">
              <w:rPr>
                <w:lang w:val="en-US"/>
              </w:rPr>
              <w:t>1</w:t>
            </w:r>
            <w:r w:rsidR="009F7071" w:rsidRPr="00F56DF2">
              <w:rPr>
                <w:lang w:val="en-US"/>
              </w:rPr>
              <w:t>7</w:t>
            </w:r>
            <w:r w:rsidRPr="00F56DF2">
              <w:rPr>
                <w:lang w:val="en-US"/>
              </w:rPr>
              <w:t>, 0-201</w:t>
            </w:r>
          </w:p>
        </w:tc>
      </w:tr>
    </w:tbl>
    <w:p w14:paraId="729BCEEF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42A491DD" w14:textId="7AF6F413" w:rsidR="0036334B" w:rsidRPr="00F56DF2" w:rsidRDefault="0036334B" w:rsidP="00FC0436">
      <w:pPr>
        <w:rPr>
          <w:lang w:val="en-US"/>
        </w:rPr>
      </w:pPr>
    </w:p>
    <w:p w14:paraId="032407ED" w14:textId="77777777" w:rsidR="0036334B" w:rsidRPr="00F56DF2" w:rsidRDefault="0036334B" w:rsidP="00FC0436">
      <w:pPr>
        <w:rPr>
          <w:lang w:val="en-US"/>
        </w:rPr>
        <w:sectPr w:rsidR="0036334B" w:rsidRPr="00F56DF2" w:rsidSect="00F56DF2"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1F59ACC4" w14:textId="097A89A7" w:rsidR="0036334B" w:rsidRPr="00F56DF2" w:rsidRDefault="0036334B" w:rsidP="0036334B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4</w:t>
      </w:r>
    </w:p>
    <w:p w14:paraId="4E45AEBF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b/>
          <w:lang w:val="en-US"/>
        </w:rPr>
      </w:pPr>
    </w:p>
    <w:tbl>
      <w:tblPr>
        <w:tblStyle w:val="TableGrid"/>
        <w:tblW w:w="9117" w:type="dxa"/>
        <w:tblLook w:val="04A0" w:firstRow="1" w:lastRow="0" w:firstColumn="1" w:lastColumn="0" w:noHBand="0" w:noVBand="1"/>
      </w:tblPr>
      <w:tblGrid>
        <w:gridCol w:w="5382"/>
        <w:gridCol w:w="2164"/>
        <w:gridCol w:w="1562"/>
        <w:gridCol w:w="9"/>
      </w:tblGrid>
      <w:tr w:rsidR="008F257D" w:rsidRPr="00F56DF2" w14:paraId="5C5312B2" w14:textId="77777777" w:rsidTr="002A2540">
        <w:trPr>
          <w:trHeight w:val="257"/>
        </w:trPr>
        <w:tc>
          <w:tcPr>
            <w:tcW w:w="9117" w:type="dxa"/>
            <w:gridSpan w:val="4"/>
          </w:tcPr>
          <w:p w14:paraId="624DC388" w14:textId="5E780B98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Table 4. </w:t>
            </w:r>
            <w:proofErr w:type="spellStart"/>
            <w:r w:rsidRPr="00F56DF2">
              <w:rPr>
                <w:lang w:val="en-US"/>
              </w:rPr>
              <w:t>Univariate</w:t>
            </w:r>
            <w:proofErr w:type="spellEnd"/>
            <w:r w:rsidRPr="00F56DF2">
              <w:rPr>
                <w:lang w:val="en-US"/>
              </w:rPr>
              <w:t xml:space="preserve"> analysis of associations on overall survival.</w:t>
            </w:r>
          </w:p>
        </w:tc>
      </w:tr>
      <w:tr w:rsidR="008F257D" w:rsidRPr="00F56DF2" w14:paraId="5E2818A8" w14:textId="77777777" w:rsidTr="002A2540">
        <w:trPr>
          <w:gridAfter w:val="1"/>
          <w:wAfter w:w="9" w:type="dxa"/>
          <w:trHeight w:val="257"/>
        </w:trPr>
        <w:tc>
          <w:tcPr>
            <w:tcW w:w="5382" w:type="dxa"/>
          </w:tcPr>
          <w:p w14:paraId="7A010BC8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164" w:type="dxa"/>
          </w:tcPr>
          <w:p w14:paraId="152DDEB0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5-year overall survival rate in %</w:t>
            </w:r>
          </w:p>
        </w:tc>
        <w:tc>
          <w:tcPr>
            <w:tcW w:w="1562" w:type="dxa"/>
          </w:tcPr>
          <w:p w14:paraId="1BC4B020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Log-rank</w:t>
            </w:r>
          </w:p>
          <w:p w14:paraId="63A57937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</w:t>
            </w:r>
          </w:p>
        </w:tc>
      </w:tr>
      <w:tr w:rsidR="008F257D" w:rsidRPr="00F56DF2" w14:paraId="66B43071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346D187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ll</w:t>
            </w:r>
          </w:p>
        </w:tc>
        <w:tc>
          <w:tcPr>
            <w:tcW w:w="2164" w:type="dxa"/>
          </w:tcPr>
          <w:p w14:paraId="0EE1027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2</w:t>
            </w:r>
          </w:p>
        </w:tc>
        <w:tc>
          <w:tcPr>
            <w:tcW w:w="1562" w:type="dxa"/>
          </w:tcPr>
          <w:p w14:paraId="69290BB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00F8128" w14:textId="77777777" w:rsidTr="002A2540">
        <w:trPr>
          <w:trHeight w:val="224"/>
        </w:trPr>
        <w:tc>
          <w:tcPr>
            <w:tcW w:w="9117" w:type="dxa"/>
            <w:gridSpan w:val="4"/>
          </w:tcPr>
          <w:p w14:paraId="29B356A3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atient and tumor characteristics</w:t>
            </w:r>
          </w:p>
        </w:tc>
      </w:tr>
      <w:tr w:rsidR="008F257D" w:rsidRPr="00F56DF2" w14:paraId="6B9CD1F0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DDAC27B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Gender</w:t>
            </w:r>
          </w:p>
        </w:tc>
        <w:tc>
          <w:tcPr>
            <w:tcW w:w="2164" w:type="dxa"/>
          </w:tcPr>
          <w:p w14:paraId="5C63D88D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D777A54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19</w:t>
            </w:r>
          </w:p>
        </w:tc>
      </w:tr>
      <w:tr w:rsidR="008F257D" w:rsidRPr="00F56DF2" w14:paraId="62A62EC7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7A2ED3E7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Male</w:t>
            </w:r>
          </w:p>
        </w:tc>
        <w:tc>
          <w:tcPr>
            <w:tcW w:w="2164" w:type="dxa"/>
          </w:tcPr>
          <w:p w14:paraId="71843E8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5.4</w:t>
            </w:r>
          </w:p>
        </w:tc>
        <w:tc>
          <w:tcPr>
            <w:tcW w:w="1562" w:type="dxa"/>
          </w:tcPr>
          <w:p w14:paraId="795F936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A335528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1C5D8533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Female</w:t>
            </w:r>
          </w:p>
        </w:tc>
        <w:tc>
          <w:tcPr>
            <w:tcW w:w="2164" w:type="dxa"/>
          </w:tcPr>
          <w:p w14:paraId="4ACBC78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4</w:t>
            </w:r>
          </w:p>
        </w:tc>
        <w:tc>
          <w:tcPr>
            <w:tcW w:w="1562" w:type="dxa"/>
          </w:tcPr>
          <w:p w14:paraId="06B1486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A8F97F3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7E56D324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ge</w:t>
            </w:r>
          </w:p>
        </w:tc>
        <w:tc>
          <w:tcPr>
            <w:tcW w:w="2164" w:type="dxa"/>
          </w:tcPr>
          <w:p w14:paraId="63EF16B2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646860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53</w:t>
            </w:r>
          </w:p>
        </w:tc>
      </w:tr>
      <w:tr w:rsidR="008F257D" w:rsidRPr="00F56DF2" w14:paraId="4E9E96A2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31C518F9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lt;Median 62 years</w:t>
            </w:r>
          </w:p>
        </w:tc>
        <w:tc>
          <w:tcPr>
            <w:tcW w:w="2164" w:type="dxa"/>
          </w:tcPr>
          <w:p w14:paraId="715BDE2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2</w:t>
            </w:r>
          </w:p>
        </w:tc>
        <w:tc>
          <w:tcPr>
            <w:tcW w:w="1562" w:type="dxa"/>
          </w:tcPr>
          <w:p w14:paraId="6C673664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F9DC0BF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3505ABE1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62 years</w:t>
            </w:r>
          </w:p>
        </w:tc>
        <w:tc>
          <w:tcPr>
            <w:tcW w:w="2164" w:type="dxa"/>
          </w:tcPr>
          <w:p w14:paraId="359FA73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5.8</w:t>
            </w:r>
          </w:p>
        </w:tc>
        <w:tc>
          <w:tcPr>
            <w:tcW w:w="1562" w:type="dxa"/>
          </w:tcPr>
          <w:p w14:paraId="48DE9F9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BA5CA65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1F82526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Cigarette smoking</w:t>
            </w:r>
          </w:p>
        </w:tc>
        <w:tc>
          <w:tcPr>
            <w:tcW w:w="2164" w:type="dxa"/>
          </w:tcPr>
          <w:p w14:paraId="27B5DA6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068872B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98</w:t>
            </w:r>
          </w:p>
        </w:tc>
      </w:tr>
      <w:tr w:rsidR="008F257D" w:rsidRPr="00F56DF2" w14:paraId="626F040D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62525E74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0CFE793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6.6</w:t>
            </w:r>
          </w:p>
        </w:tc>
        <w:tc>
          <w:tcPr>
            <w:tcW w:w="1562" w:type="dxa"/>
          </w:tcPr>
          <w:p w14:paraId="197CC3C4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6CE39A4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57FB5C5C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6113160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9.1</w:t>
            </w:r>
          </w:p>
        </w:tc>
        <w:tc>
          <w:tcPr>
            <w:tcW w:w="1562" w:type="dxa"/>
          </w:tcPr>
          <w:p w14:paraId="3440036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A308F31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0861229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lcohol drinking</w:t>
            </w:r>
          </w:p>
        </w:tc>
        <w:tc>
          <w:tcPr>
            <w:tcW w:w="2164" w:type="dxa"/>
          </w:tcPr>
          <w:p w14:paraId="3273709C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1B3CF9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84</w:t>
            </w:r>
          </w:p>
        </w:tc>
      </w:tr>
      <w:tr w:rsidR="008F257D" w:rsidRPr="00F56DF2" w14:paraId="441A1ECF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73F22220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2B142D8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7</w:t>
            </w:r>
          </w:p>
        </w:tc>
        <w:tc>
          <w:tcPr>
            <w:tcW w:w="1562" w:type="dxa"/>
          </w:tcPr>
          <w:p w14:paraId="40241A84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CD0CFAB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391CB168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CCEC43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1.8</w:t>
            </w:r>
          </w:p>
        </w:tc>
        <w:tc>
          <w:tcPr>
            <w:tcW w:w="1562" w:type="dxa"/>
          </w:tcPr>
          <w:p w14:paraId="4349445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555DD44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1BBC730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Localization</w:t>
            </w:r>
          </w:p>
        </w:tc>
        <w:tc>
          <w:tcPr>
            <w:tcW w:w="2164" w:type="dxa"/>
          </w:tcPr>
          <w:p w14:paraId="3BD53DDA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EB29D9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80</w:t>
            </w:r>
          </w:p>
        </w:tc>
      </w:tr>
      <w:tr w:rsidR="008F257D" w:rsidRPr="00F56DF2" w14:paraId="0784C31C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6A1640F5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Larynx</w:t>
            </w:r>
          </w:p>
        </w:tc>
        <w:tc>
          <w:tcPr>
            <w:tcW w:w="2164" w:type="dxa"/>
          </w:tcPr>
          <w:p w14:paraId="72C6ED3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8.5</w:t>
            </w:r>
          </w:p>
        </w:tc>
        <w:tc>
          <w:tcPr>
            <w:tcW w:w="1562" w:type="dxa"/>
          </w:tcPr>
          <w:p w14:paraId="54882F2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97E3F3F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B3DAC8B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Hypopharynx</w:t>
            </w:r>
            <w:proofErr w:type="spellEnd"/>
          </w:p>
        </w:tc>
        <w:tc>
          <w:tcPr>
            <w:tcW w:w="2164" w:type="dxa"/>
          </w:tcPr>
          <w:p w14:paraId="5810F9C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2.2</w:t>
            </w:r>
          </w:p>
        </w:tc>
        <w:tc>
          <w:tcPr>
            <w:tcW w:w="1562" w:type="dxa"/>
          </w:tcPr>
          <w:p w14:paraId="1E4B4AB8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20DA68F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0B4D3BE4" w14:textId="55D5394D" w:rsidR="0036334B" w:rsidRPr="00F56DF2" w:rsidRDefault="00196CFC" w:rsidP="002A2540">
            <w:pPr>
              <w:tabs>
                <w:tab w:val="left" w:pos="360"/>
                <w:tab w:val="center" w:pos="2286"/>
              </w:tabs>
              <w:ind w:firstLine="3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</w:t>
            </w:r>
            <w:r w:rsidR="0036334B" w:rsidRPr="00F56DF2">
              <w:rPr>
                <w:lang w:val="en-US"/>
              </w:rPr>
              <w:t>T</w:t>
            </w:r>
            <w:proofErr w:type="spellEnd"/>
            <w:r w:rsidR="0036334B" w:rsidRPr="00F56DF2">
              <w:rPr>
                <w:lang w:val="en-US"/>
              </w:rPr>
              <w:t xml:space="preserve"> classification</w:t>
            </w:r>
          </w:p>
        </w:tc>
        <w:tc>
          <w:tcPr>
            <w:tcW w:w="2164" w:type="dxa"/>
          </w:tcPr>
          <w:p w14:paraId="2CFF51CD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9F1F33F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22</w:t>
            </w:r>
          </w:p>
        </w:tc>
      </w:tr>
      <w:tr w:rsidR="008F257D" w:rsidRPr="00F56DF2" w14:paraId="29F3FE22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50BB7A4A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T2</w:t>
            </w:r>
          </w:p>
        </w:tc>
        <w:tc>
          <w:tcPr>
            <w:tcW w:w="2164" w:type="dxa"/>
          </w:tcPr>
          <w:p w14:paraId="434F478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1.5</w:t>
            </w:r>
          </w:p>
        </w:tc>
        <w:tc>
          <w:tcPr>
            <w:tcW w:w="1562" w:type="dxa"/>
          </w:tcPr>
          <w:p w14:paraId="53777C9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013E634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10691E32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T3</w:t>
            </w:r>
          </w:p>
        </w:tc>
        <w:tc>
          <w:tcPr>
            <w:tcW w:w="2164" w:type="dxa"/>
          </w:tcPr>
          <w:p w14:paraId="2BB80E5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8.0</w:t>
            </w:r>
          </w:p>
        </w:tc>
        <w:tc>
          <w:tcPr>
            <w:tcW w:w="1562" w:type="dxa"/>
          </w:tcPr>
          <w:p w14:paraId="4F0B504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0356485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1672F8AA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T4</w:t>
            </w:r>
          </w:p>
        </w:tc>
        <w:tc>
          <w:tcPr>
            <w:tcW w:w="2164" w:type="dxa"/>
          </w:tcPr>
          <w:p w14:paraId="53BA45D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0.9</w:t>
            </w:r>
          </w:p>
        </w:tc>
        <w:tc>
          <w:tcPr>
            <w:tcW w:w="1562" w:type="dxa"/>
          </w:tcPr>
          <w:p w14:paraId="2C15ED1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B3B7832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7B5E21FF" w14:textId="4A9FE67D" w:rsidR="0036334B" w:rsidRPr="00F56DF2" w:rsidRDefault="00196CFC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</w:t>
            </w:r>
            <w:r w:rsidR="0036334B" w:rsidRPr="00F56DF2">
              <w:rPr>
                <w:lang w:val="en-US"/>
              </w:rPr>
              <w:t>N</w:t>
            </w:r>
            <w:proofErr w:type="spellEnd"/>
            <w:r w:rsidR="0036334B" w:rsidRPr="00F56DF2">
              <w:rPr>
                <w:lang w:val="en-US"/>
              </w:rPr>
              <w:t xml:space="preserve"> classification</w:t>
            </w:r>
          </w:p>
        </w:tc>
        <w:tc>
          <w:tcPr>
            <w:tcW w:w="2164" w:type="dxa"/>
          </w:tcPr>
          <w:p w14:paraId="654B321D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0CE73C1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13</w:t>
            </w:r>
          </w:p>
        </w:tc>
      </w:tr>
      <w:tr w:rsidR="008F257D" w:rsidRPr="00F56DF2" w14:paraId="5E1F84B0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137F0224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0</w:t>
            </w:r>
          </w:p>
        </w:tc>
        <w:tc>
          <w:tcPr>
            <w:tcW w:w="2164" w:type="dxa"/>
          </w:tcPr>
          <w:p w14:paraId="0A81C8B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0.5</w:t>
            </w:r>
          </w:p>
        </w:tc>
        <w:tc>
          <w:tcPr>
            <w:tcW w:w="1562" w:type="dxa"/>
          </w:tcPr>
          <w:p w14:paraId="2FFED43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DBBA3F4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7A323DCF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1</w:t>
            </w:r>
          </w:p>
        </w:tc>
        <w:tc>
          <w:tcPr>
            <w:tcW w:w="2164" w:type="dxa"/>
          </w:tcPr>
          <w:p w14:paraId="747A214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2.4</w:t>
            </w:r>
          </w:p>
        </w:tc>
        <w:tc>
          <w:tcPr>
            <w:tcW w:w="1562" w:type="dxa"/>
          </w:tcPr>
          <w:p w14:paraId="0C5BEDB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469BCA4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628DA7FF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2</w:t>
            </w:r>
          </w:p>
        </w:tc>
        <w:tc>
          <w:tcPr>
            <w:tcW w:w="2164" w:type="dxa"/>
          </w:tcPr>
          <w:p w14:paraId="6F72D21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6.0</w:t>
            </w:r>
          </w:p>
        </w:tc>
        <w:tc>
          <w:tcPr>
            <w:tcW w:w="1562" w:type="dxa"/>
          </w:tcPr>
          <w:p w14:paraId="22F321F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73725CF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4776D238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3</w:t>
            </w:r>
          </w:p>
        </w:tc>
        <w:tc>
          <w:tcPr>
            <w:tcW w:w="2164" w:type="dxa"/>
          </w:tcPr>
          <w:p w14:paraId="346B84B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4.3</w:t>
            </w:r>
          </w:p>
        </w:tc>
        <w:tc>
          <w:tcPr>
            <w:tcW w:w="1562" w:type="dxa"/>
          </w:tcPr>
          <w:p w14:paraId="1BD00AB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FA9FDBB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39B23331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M classification</w:t>
            </w:r>
          </w:p>
        </w:tc>
        <w:tc>
          <w:tcPr>
            <w:tcW w:w="2164" w:type="dxa"/>
          </w:tcPr>
          <w:p w14:paraId="0462B319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97D86D2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18</w:t>
            </w:r>
          </w:p>
        </w:tc>
      </w:tr>
      <w:tr w:rsidR="008F257D" w:rsidRPr="00F56DF2" w14:paraId="58B3A4B3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7777C7CC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M0</w:t>
            </w:r>
          </w:p>
        </w:tc>
        <w:tc>
          <w:tcPr>
            <w:tcW w:w="2164" w:type="dxa"/>
          </w:tcPr>
          <w:p w14:paraId="4938C74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4</w:t>
            </w:r>
          </w:p>
        </w:tc>
        <w:tc>
          <w:tcPr>
            <w:tcW w:w="1562" w:type="dxa"/>
          </w:tcPr>
          <w:p w14:paraId="2241FDD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F58FA4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EC25C70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M1</w:t>
            </w:r>
          </w:p>
        </w:tc>
        <w:tc>
          <w:tcPr>
            <w:tcW w:w="2164" w:type="dxa"/>
          </w:tcPr>
          <w:p w14:paraId="016126B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6.9</w:t>
            </w:r>
          </w:p>
        </w:tc>
        <w:tc>
          <w:tcPr>
            <w:tcW w:w="1562" w:type="dxa"/>
          </w:tcPr>
          <w:p w14:paraId="0717991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07B325E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3870D0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UICC Staging</w:t>
            </w:r>
          </w:p>
        </w:tc>
        <w:tc>
          <w:tcPr>
            <w:tcW w:w="2164" w:type="dxa"/>
          </w:tcPr>
          <w:p w14:paraId="6F0B14A6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72423B9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02</w:t>
            </w:r>
          </w:p>
        </w:tc>
      </w:tr>
      <w:tr w:rsidR="008F257D" w:rsidRPr="00F56DF2" w14:paraId="38BF9DD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14828E5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I</w:t>
            </w:r>
          </w:p>
        </w:tc>
        <w:tc>
          <w:tcPr>
            <w:tcW w:w="2164" w:type="dxa"/>
          </w:tcPr>
          <w:p w14:paraId="7855D6D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3.1</w:t>
            </w:r>
          </w:p>
        </w:tc>
        <w:tc>
          <w:tcPr>
            <w:tcW w:w="1562" w:type="dxa"/>
          </w:tcPr>
          <w:p w14:paraId="10200DD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095E823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A170571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II</w:t>
            </w:r>
          </w:p>
        </w:tc>
        <w:tc>
          <w:tcPr>
            <w:tcW w:w="2164" w:type="dxa"/>
          </w:tcPr>
          <w:p w14:paraId="50388CB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3.9</w:t>
            </w:r>
          </w:p>
        </w:tc>
        <w:tc>
          <w:tcPr>
            <w:tcW w:w="1562" w:type="dxa"/>
          </w:tcPr>
          <w:p w14:paraId="247AA84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393345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61F7395D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V</w:t>
            </w:r>
          </w:p>
        </w:tc>
        <w:tc>
          <w:tcPr>
            <w:tcW w:w="2164" w:type="dxa"/>
          </w:tcPr>
          <w:p w14:paraId="64609CE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1.1</w:t>
            </w:r>
          </w:p>
        </w:tc>
        <w:tc>
          <w:tcPr>
            <w:tcW w:w="1562" w:type="dxa"/>
          </w:tcPr>
          <w:p w14:paraId="696FDD8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600A46B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14B46A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Grading</w:t>
            </w:r>
          </w:p>
        </w:tc>
        <w:tc>
          <w:tcPr>
            <w:tcW w:w="2164" w:type="dxa"/>
          </w:tcPr>
          <w:p w14:paraId="7FE1F065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9D0455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68</w:t>
            </w:r>
          </w:p>
        </w:tc>
      </w:tr>
      <w:tr w:rsidR="008F257D" w:rsidRPr="00F56DF2" w14:paraId="19B33FAF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1B09535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G1</w:t>
            </w:r>
          </w:p>
        </w:tc>
        <w:tc>
          <w:tcPr>
            <w:tcW w:w="2164" w:type="dxa"/>
          </w:tcPr>
          <w:p w14:paraId="2E58E12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1.7</w:t>
            </w:r>
          </w:p>
        </w:tc>
        <w:tc>
          <w:tcPr>
            <w:tcW w:w="1562" w:type="dxa"/>
          </w:tcPr>
          <w:p w14:paraId="22C27946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8F8000B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C9EDA78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G2</w:t>
            </w:r>
          </w:p>
        </w:tc>
        <w:tc>
          <w:tcPr>
            <w:tcW w:w="2164" w:type="dxa"/>
          </w:tcPr>
          <w:p w14:paraId="452FE26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9.4</w:t>
            </w:r>
          </w:p>
        </w:tc>
        <w:tc>
          <w:tcPr>
            <w:tcW w:w="1562" w:type="dxa"/>
          </w:tcPr>
          <w:p w14:paraId="590DFEE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22E25C9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D26549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G3</w:t>
            </w:r>
          </w:p>
        </w:tc>
        <w:tc>
          <w:tcPr>
            <w:tcW w:w="2164" w:type="dxa"/>
          </w:tcPr>
          <w:p w14:paraId="3288710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1.4</w:t>
            </w:r>
          </w:p>
        </w:tc>
        <w:tc>
          <w:tcPr>
            <w:tcW w:w="1562" w:type="dxa"/>
          </w:tcPr>
          <w:p w14:paraId="37653EF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239D346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F6C5A7F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  <w:r w:rsidRPr="00F56DF2">
              <w:rPr>
                <w:lang w:val="en-US"/>
              </w:rPr>
              <w:t xml:space="preserve"> for</w:t>
            </w:r>
          </w:p>
        </w:tc>
        <w:tc>
          <w:tcPr>
            <w:tcW w:w="2164" w:type="dxa"/>
          </w:tcPr>
          <w:p w14:paraId="7AD8A91A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4DC4B18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22</w:t>
            </w:r>
          </w:p>
        </w:tc>
      </w:tr>
      <w:tr w:rsidR="008F257D" w:rsidRPr="00F56DF2" w14:paraId="1FF9617F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F6B126D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primary treatment</w:t>
            </w:r>
          </w:p>
        </w:tc>
        <w:tc>
          <w:tcPr>
            <w:tcW w:w="2164" w:type="dxa"/>
          </w:tcPr>
          <w:p w14:paraId="39AEABF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9.5</w:t>
            </w:r>
          </w:p>
        </w:tc>
        <w:tc>
          <w:tcPr>
            <w:tcW w:w="1562" w:type="dxa"/>
          </w:tcPr>
          <w:p w14:paraId="7D0766A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473589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D1DF65D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Treatment of tumor recurrence</w:t>
            </w:r>
          </w:p>
        </w:tc>
        <w:tc>
          <w:tcPr>
            <w:tcW w:w="2164" w:type="dxa"/>
          </w:tcPr>
          <w:p w14:paraId="4181349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7.6</w:t>
            </w:r>
          </w:p>
        </w:tc>
        <w:tc>
          <w:tcPr>
            <w:tcW w:w="1562" w:type="dxa"/>
          </w:tcPr>
          <w:p w14:paraId="14CB406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0689329" w14:textId="77777777" w:rsidTr="002A2540">
        <w:tc>
          <w:tcPr>
            <w:tcW w:w="9117" w:type="dxa"/>
            <w:gridSpan w:val="4"/>
            <w:vAlign w:val="center"/>
          </w:tcPr>
          <w:p w14:paraId="681A34CD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Therapy characteristics</w:t>
            </w:r>
          </w:p>
        </w:tc>
      </w:tr>
      <w:tr w:rsidR="008F257D" w:rsidRPr="00F56DF2" w14:paraId="371AFB13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6E25AF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rior laryngeal/</w:t>
            </w:r>
            <w:proofErr w:type="spellStart"/>
            <w:r w:rsidRPr="00F56DF2">
              <w:rPr>
                <w:lang w:val="en-US"/>
              </w:rPr>
              <w:t>hypopharyngeal</w:t>
            </w:r>
            <w:proofErr w:type="spellEnd"/>
            <w:r w:rsidRPr="00F56DF2">
              <w:rPr>
                <w:lang w:val="en-US"/>
              </w:rPr>
              <w:t xml:space="preserve"> surgery</w:t>
            </w:r>
          </w:p>
        </w:tc>
        <w:tc>
          <w:tcPr>
            <w:tcW w:w="2164" w:type="dxa"/>
          </w:tcPr>
          <w:p w14:paraId="44C7C19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E5AA93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873</w:t>
            </w:r>
          </w:p>
        </w:tc>
      </w:tr>
      <w:tr w:rsidR="008F257D" w:rsidRPr="00F56DF2" w14:paraId="191644E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11EDC0D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37EC918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8.5</w:t>
            </w:r>
          </w:p>
        </w:tc>
        <w:tc>
          <w:tcPr>
            <w:tcW w:w="1562" w:type="dxa"/>
          </w:tcPr>
          <w:p w14:paraId="0997A15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D7AFDD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65E1CC6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lastRenderedPageBreak/>
              <w:t>No</w:t>
            </w:r>
          </w:p>
        </w:tc>
        <w:tc>
          <w:tcPr>
            <w:tcW w:w="2164" w:type="dxa"/>
          </w:tcPr>
          <w:p w14:paraId="63829D0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6.1</w:t>
            </w:r>
          </w:p>
        </w:tc>
        <w:tc>
          <w:tcPr>
            <w:tcW w:w="1562" w:type="dxa"/>
          </w:tcPr>
          <w:p w14:paraId="24CE681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DEB89B3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268D44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rior radiotherapy</w:t>
            </w:r>
          </w:p>
        </w:tc>
        <w:tc>
          <w:tcPr>
            <w:tcW w:w="2164" w:type="dxa"/>
          </w:tcPr>
          <w:p w14:paraId="5AA4AA51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A26CF4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98</w:t>
            </w:r>
          </w:p>
        </w:tc>
      </w:tr>
      <w:tr w:rsidR="008F257D" w:rsidRPr="00F56DF2" w14:paraId="3164E4F0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00E71DF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1533235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0.7</w:t>
            </w:r>
          </w:p>
        </w:tc>
        <w:tc>
          <w:tcPr>
            <w:tcW w:w="1562" w:type="dxa"/>
          </w:tcPr>
          <w:p w14:paraId="65DEDA2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D43069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6AF96F2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93E678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9.0</w:t>
            </w:r>
          </w:p>
        </w:tc>
        <w:tc>
          <w:tcPr>
            <w:tcW w:w="1562" w:type="dxa"/>
          </w:tcPr>
          <w:p w14:paraId="0A1686E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D42E270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F61B10B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</w:p>
        </w:tc>
        <w:tc>
          <w:tcPr>
            <w:tcW w:w="2164" w:type="dxa"/>
          </w:tcPr>
          <w:p w14:paraId="51D1BE1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675B8E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35</w:t>
            </w:r>
          </w:p>
        </w:tc>
      </w:tr>
      <w:tr w:rsidR="008F257D" w:rsidRPr="00F56DF2" w14:paraId="5BF40AB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9F5B3D6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 xml:space="preserve">without </w:t>
            </w:r>
            <w:proofErr w:type="spellStart"/>
            <w:r w:rsidRPr="00F56DF2">
              <w:rPr>
                <w:lang w:val="en-US"/>
              </w:rPr>
              <w:t>pharyngectomy</w:t>
            </w:r>
            <w:proofErr w:type="spellEnd"/>
          </w:p>
        </w:tc>
        <w:tc>
          <w:tcPr>
            <w:tcW w:w="2164" w:type="dxa"/>
          </w:tcPr>
          <w:p w14:paraId="5200E7B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3</w:t>
            </w:r>
          </w:p>
        </w:tc>
        <w:tc>
          <w:tcPr>
            <w:tcW w:w="1562" w:type="dxa"/>
          </w:tcPr>
          <w:p w14:paraId="07C6428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FABF266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C4BF31C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 xml:space="preserve">with </w:t>
            </w:r>
            <w:proofErr w:type="spellStart"/>
            <w:r w:rsidRPr="00F56DF2">
              <w:rPr>
                <w:lang w:val="en-US"/>
              </w:rPr>
              <w:t>pharyngectomy</w:t>
            </w:r>
            <w:proofErr w:type="spellEnd"/>
          </w:p>
        </w:tc>
        <w:tc>
          <w:tcPr>
            <w:tcW w:w="2164" w:type="dxa"/>
          </w:tcPr>
          <w:p w14:paraId="48BA50D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5.5</w:t>
            </w:r>
          </w:p>
        </w:tc>
        <w:tc>
          <w:tcPr>
            <w:tcW w:w="1562" w:type="dxa"/>
          </w:tcPr>
          <w:p w14:paraId="2EBC0F8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AF34FF4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27F1CC8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Postoperative adjuvant treatment</w:t>
            </w:r>
          </w:p>
        </w:tc>
        <w:tc>
          <w:tcPr>
            <w:tcW w:w="2164" w:type="dxa"/>
          </w:tcPr>
          <w:p w14:paraId="617FE385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02484E5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57</w:t>
            </w:r>
          </w:p>
        </w:tc>
      </w:tr>
      <w:tr w:rsidR="008F257D" w:rsidRPr="00F56DF2" w14:paraId="383A1DC2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34F1B62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CDA63F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9.7</w:t>
            </w:r>
          </w:p>
        </w:tc>
        <w:tc>
          <w:tcPr>
            <w:tcW w:w="1562" w:type="dxa"/>
          </w:tcPr>
          <w:p w14:paraId="013A64D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6475C56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8947D09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Radiotherapy</w:t>
            </w:r>
          </w:p>
        </w:tc>
        <w:tc>
          <w:tcPr>
            <w:tcW w:w="2164" w:type="dxa"/>
          </w:tcPr>
          <w:p w14:paraId="638D943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8.4</w:t>
            </w:r>
          </w:p>
        </w:tc>
        <w:tc>
          <w:tcPr>
            <w:tcW w:w="1562" w:type="dxa"/>
          </w:tcPr>
          <w:p w14:paraId="497CDD6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28736C3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AAE42DC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Radiochemotherapy</w:t>
            </w:r>
            <w:proofErr w:type="spellEnd"/>
          </w:p>
        </w:tc>
        <w:tc>
          <w:tcPr>
            <w:tcW w:w="2164" w:type="dxa"/>
          </w:tcPr>
          <w:p w14:paraId="5A47AFD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3.3</w:t>
            </w:r>
          </w:p>
        </w:tc>
        <w:tc>
          <w:tcPr>
            <w:tcW w:w="1562" w:type="dxa"/>
          </w:tcPr>
          <w:p w14:paraId="0B3099C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D7D246B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84CB2C6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Chemotherapy</w:t>
            </w:r>
          </w:p>
        </w:tc>
        <w:tc>
          <w:tcPr>
            <w:tcW w:w="2164" w:type="dxa"/>
          </w:tcPr>
          <w:p w14:paraId="3173514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1.0</w:t>
            </w:r>
          </w:p>
        </w:tc>
        <w:tc>
          <w:tcPr>
            <w:tcW w:w="1562" w:type="dxa"/>
          </w:tcPr>
          <w:p w14:paraId="3001509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E43CD56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4EAF0DF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Postoperative nutrition</w:t>
            </w:r>
          </w:p>
        </w:tc>
        <w:tc>
          <w:tcPr>
            <w:tcW w:w="2164" w:type="dxa"/>
          </w:tcPr>
          <w:p w14:paraId="44273FE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0CA5C4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71</w:t>
            </w:r>
          </w:p>
        </w:tc>
      </w:tr>
      <w:tr w:rsidR="008F257D" w:rsidRPr="00F56DF2" w14:paraId="6591E45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6A295480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asogastric tube</w:t>
            </w:r>
          </w:p>
        </w:tc>
        <w:tc>
          <w:tcPr>
            <w:tcW w:w="2164" w:type="dxa"/>
          </w:tcPr>
          <w:p w14:paraId="4E9BA0C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9.7</w:t>
            </w:r>
          </w:p>
        </w:tc>
        <w:tc>
          <w:tcPr>
            <w:tcW w:w="1562" w:type="dxa"/>
          </w:tcPr>
          <w:p w14:paraId="437473F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95E56E9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8F178A8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PEG</w:t>
            </w:r>
          </w:p>
        </w:tc>
        <w:tc>
          <w:tcPr>
            <w:tcW w:w="2164" w:type="dxa"/>
          </w:tcPr>
          <w:p w14:paraId="52AE8E7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0.8</w:t>
            </w:r>
          </w:p>
        </w:tc>
        <w:tc>
          <w:tcPr>
            <w:tcW w:w="1562" w:type="dxa"/>
          </w:tcPr>
          <w:p w14:paraId="0D9C1F0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3105A33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338F18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Number of </w:t>
            </w:r>
            <w:proofErr w:type="spellStart"/>
            <w:r w:rsidRPr="00F56DF2">
              <w:rPr>
                <w:lang w:val="en-US"/>
              </w:rPr>
              <w:t>laryngectomies</w:t>
            </w:r>
            <w:proofErr w:type="spellEnd"/>
            <w:r w:rsidRPr="00F56DF2">
              <w:rPr>
                <w:lang w:val="en-US"/>
              </w:rPr>
              <w:t>/center</w:t>
            </w:r>
          </w:p>
        </w:tc>
        <w:tc>
          <w:tcPr>
            <w:tcW w:w="2164" w:type="dxa"/>
          </w:tcPr>
          <w:p w14:paraId="6A977DF2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0C790F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40</w:t>
            </w:r>
          </w:p>
        </w:tc>
      </w:tr>
      <w:tr w:rsidR="008F257D" w:rsidRPr="00F56DF2" w14:paraId="3B8AFCF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5611889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≤median of 2.9 per year</w:t>
            </w:r>
          </w:p>
        </w:tc>
        <w:tc>
          <w:tcPr>
            <w:tcW w:w="2164" w:type="dxa"/>
          </w:tcPr>
          <w:p w14:paraId="28F740F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1.7</w:t>
            </w:r>
          </w:p>
        </w:tc>
        <w:tc>
          <w:tcPr>
            <w:tcW w:w="1562" w:type="dxa"/>
          </w:tcPr>
          <w:p w14:paraId="3083637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85D5991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E171619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of 2.9 per year</w:t>
            </w:r>
          </w:p>
        </w:tc>
        <w:tc>
          <w:tcPr>
            <w:tcW w:w="2164" w:type="dxa"/>
          </w:tcPr>
          <w:p w14:paraId="36B7A7C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5.7</w:t>
            </w:r>
          </w:p>
        </w:tc>
        <w:tc>
          <w:tcPr>
            <w:tcW w:w="1562" w:type="dxa"/>
          </w:tcPr>
          <w:p w14:paraId="3EAC704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27FD1F0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0420BD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Duration of nasogastric tube nutrition</w:t>
            </w:r>
          </w:p>
        </w:tc>
        <w:tc>
          <w:tcPr>
            <w:tcW w:w="2164" w:type="dxa"/>
          </w:tcPr>
          <w:p w14:paraId="70CCC37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A73AB4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571</w:t>
            </w:r>
          </w:p>
        </w:tc>
      </w:tr>
      <w:tr w:rsidR="008F257D" w:rsidRPr="00F56DF2" w14:paraId="54D4805F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CA5AEBE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≤median of 10 days</w:t>
            </w:r>
          </w:p>
        </w:tc>
        <w:tc>
          <w:tcPr>
            <w:tcW w:w="2164" w:type="dxa"/>
          </w:tcPr>
          <w:p w14:paraId="3B2D7E9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9.0</w:t>
            </w:r>
          </w:p>
        </w:tc>
        <w:tc>
          <w:tcPr>
            <w:tcW w:w="1562" w:type="dxa"/>
          </w:tcPr>
          <w:p w14:paraId="5B5E89A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B34E07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74DA422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of 10 days</w:t>
            </w:r>
          </w:p>
        </w:tc>
        <w:tc>
          <w:tcPr>
            <w:tcW w:w="2164" w:type="dxa"/>
          </w:tcPr>
          <w:p w14:paraId="789EB49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0.8</w:t>
            </w:r>
          </w:p>
        </w:tc>
        <w:tc>
          <w:tcPr>
            <w:tcW w:w="1562" w:type="dxa"/>
          </w:tcPr>
          <w:p w14:paraId="7B82279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9B14006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694C3C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Duration of PEG nutrition</w:t>
            </w:r>
          </w:p>
        </w:tc>
        <w:tc>
          <w:tcPr>
            <w:tcW w:w="2164" w:type="dxa"/>
          </w:tcPr>
          <w:p w14:paraId="54283F4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27105C4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46</w:t>
            </w:r>
          </w:p>
        </w:tc>
      </w:tr>
      <w:tr w:rsidR="008F257D" w:rsidRPr="00F56DF2" w14:paraId="776D3A68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FF20869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lt;median of 3 months</w:t>
            </w:r>
          </w:p>
        </w:tc>
        <w:tc>
          <w:tcPr>
            <w:tcW w:w="2164" w:type="dxa"/>
          </w:tcPr>
          <w:p w14:paraId="6339830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9.3</w:t>
            </w:r>
          </w:p>
        </w:tc>
        <w:tc>
          <w:tcPr>
            <w:tcW w:w="1562" w:type="dxa"/>
          </w:tcPr>
          <w:p w14:paraId="3063958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B6DCA1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4668F1C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≥median of 3 months</w:t>
            </w:r>
          </w:p>
        </w:tc>
        <w:tc>
          <w:tcPr>
            <w:tcW w:w="2164" w:type="dxa"/>
          </w:tcPr>
          <w:p w14:paraId="5D8CEB3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4.6</w:t>
            </w:r>
          </w:p>
        </w:tc>
        <w:tc>
          <w:tcPr>
            <w:tcW w:w="1562" w:type="dxa"/>
          </w:tcPr>
          <w:p w14:paraId="022909E8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F0CB2D0" w14:textId="77777777" w:rsidTr="002A2540">
        <w:tc>
          <w:tcPr>
            <w:tcW w:w="9117" w:type="dxa"/>
            <w:gridSpan w:val="4"/>
            <w:vAlign w:val="center"/>
          </w:tcPr>
          <w:p w14:paraId="3DEED922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ostoperative complications</w:t>
            </w:r>
          </w:p>
        </w:tc>
      </w:tr>
      <w:tr w:rsidR="008F257D" w:rsidRPr="00F56DF2" w14:paraId="19A5B048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53497A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Bleeding, needing treatment</w:t>
            </w:r>
          </w:p>
        </w:tc>
        <w:tc>
          <w:tcPr>
            <w:tcW w:w="2164" w:type="dxa"/>
          </w:tcPr>
          <w:p w14:paraId="7DAA9D15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559307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123</w:t>
            </w:r>
          </w:p>
        </w:tc>
      </w:tr>
      <w:tr w:rsidR="008F257D" w:rsidRPr="00F56DF2" w14:paraId="4881538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4688C95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39E5DC1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5</w:t>
            </w:r>
          </w:p>
        </w:tc>
        <w:tc>
          <w:tcPr>
            <w:tcW w:w="1562" w:type="dxa"/>
          </w:tcPr>
          <w:p w14:paraId="423A0FE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BA022F0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46D715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15A25C5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9.1</w:t>
            </w:r>
          </w:p>
        </w:tc>
        <w:tc>
          <w:tcPr>
            <w:tcW w:w="1562" w:type="dxa"/>
          </w:tcPr>
          <w:p w14:paraId="10BD5CD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3F301CB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96921C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spiration, needing treatment</w:t>
            </w:r>
          </w:p>
        </w:tc>
        <w:tc>
          <w:tcPr>
            <w:tcW w:w="2164" w:type="dxa"/>
          </w:tcPr>
          <w:p w14:paraId="3142ED2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F8F9FD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105</w:t>
            </w:r>
          </w:p>
        </w:tc>
      </w:tr>
      <w:tr w:rsidR="008F257D" w:rsidRPr="00F56DF2" w14:paraId="27628289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C98C61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BF4A8F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8.1</w:t>
            </w:r>
          </w:p>
        </w:tc>
        <w:tc>
          <w:tcPr>
            <w:tcW w:w="1562" w:type="dxa"/>
          </w:tcPr>
          <w:p w14:paraId="1401E2B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3BCBB6C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9367A45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09FD5AE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6.3</w:t>
            </w:r>
          </w:p>
        </w:tc>
        <w:tc>
          <w:tcPr>
            <w:tcW w:w="1562" w:type="dxa"/>
          </w:tcPr>
          <w:p w14:paraId="5794D50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5335E4B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7A6EBDDA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haryngocutaneous</w:t>
            </w:r>
            <w:proofErr w:type="spellEnd"/>
            <w:r w:rsidRPr="00F56DF2">
              <w:rPr>
                <w:lang w:val="en-US"/>
              </w:rPr>
              <w:t xml:space="preserve"> fistula</w:t>
            </w:r>
          </w:p>
        </w:tc>
        <w:tc>
          <w:tcPr>
            <w:tcW w:w="2164" w:type="dxa"/>
          </w:tcPr>
          <w:p w14:paraId="0576471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2590F5D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251</w:t>
            </w:r>
          </w:p>
        </w:tc>
      </w:tr>
      <w:tr w:rsidR="008F257D" w:rsidRPr="00F56DF2" w14:paraId="2DEACD9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EB53764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691AD07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8.0</w:t>
            </w:r>
          </w:p>
        </w:tc>
        <w:tc>
          <w:tcPr>
            <w:tcW w:w="1562" w:type="dxa"/>
          </w:tcPr>
          <w:p w14:paraId="44BD517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500A40E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3DF179E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099CD7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0.2</w:t>
            </w:r>
          </w:p>
        </w:tc>
        <w:tc>
          <w:tcPr>
            <w:tcW w:w="1562" w:type="dxa"/>
          </w:tcPr>
          <w:p w14:paraId="676CD3A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AE8C56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4A286A1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Disturbed wound healing</w:t>
            </w:r>
          </w:p>
        </w:tc>
        <w:tc>
          <w:tcPr>
            <w:tcW w:w="2164" w:type="dxa"/>
          </w:tcPr>
          <w:p w14:paraId="3A13844A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9C6CE6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49</w:t>
            </w:r>
          </w:p>
        </w:tc>
      </w:tr>
      <w:tr w:rsidR="008F257D" w:rsidRPr="00F56DF2" w14:paraId="6070180B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EEA73B6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365DED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7.6</w:t>
            </w:r>
          </w:p>
        </w:tc>
        <w:tc>
          <w:tcPr>
            <w:tcW w:w="1562" w:type="dxa"/>
          </w:tcPr>
          <w:p w14:paraId="4623A4A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8F595A4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757507D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7BB793D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1.9</w:t>
            </w:r>
          </w:p>
        </w:tc>
        <w:tc>
          <w:tcPr>
            <w:tcW w:w="1562" w:type="dxa"/>
          </w:tcPr>
          <w:p w14:paraId="4CB077E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3BC964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07A868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Head neck swelling, needing treatment</w:t>
            </w:r>
          </w:p>
        </w:tc>
        <w:tc>
          <w:tcPr>
            <w:tcW w:w="2164" w:type="dxa"/>
          </w:tcPr>
          <w:p w14:paraId="27889E2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F26EF7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806</w:t>
            </w:r>
          </w:p>
        </w:tc>
      </w:tr>
      <w:tr w:rsidR="008F257D" w:rsidRPr="00F56DF2" w14:paraId="3D69372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4DDB534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87D411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6.0</w:t>
            </w:r>
          </w:p>
        </w:tc>
        <w:tc>
          <w:tcPr>
            <w:tcW w:w="1562" w:type="dxa"/>
          </w:tcPr>
          <w:p w14:paraId="0836E7D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63DDBF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8761D1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364735E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0.5</w:t>
            </w:r>
          </w:p>
        </w:tc>
        <w:tc>
          <w:tcPr>
            <w:tcW w:w="1562" w:type="dxa"/>
          </w:tcPr>
          <w:p w14:paraId="64ECA9E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</w:tbl>
    <w:p w14:paraId="6E2CEB58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lang w:val="en-US"/>
        </w:rPr>
      </w:pPr>
      <w:r w:rsidRPr="00F56DF2">
        <w:rPr>
          <w:lang w:val="en-US"/>
        </w:rPr>
        <w:t>PEG = percutaneous endoscopic gastrostomy</w:t>
      </w:r>
    </w:p>
    <w:p w14:paraId="4C4D93E4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6EFE7682" w14:textId="501BA407" w:rsidR="0036334B" w:rsidRPr="00F56DF2" w:rsidRDefault="0036334B" w:rsidP="00FC0436">
      <w:pPr>
        <w:rPr>
          <w:lang w:val="en-US"/>
        </w:rPr>
      </w:pPr>
    </w:p>
    <w:p w14:paraId="73A5872F" w14:textId="77777777" w:rsidR="0036334B" w:rsidRPr="00F56DF2" w:rsidRDefault="0036334B" w:rsidP="00FC0436">
      <w:pPr>
        <w:rPr>
          <w:lang w:val="en-US"/>
        </w:rPr>
        <w:sectPr w:rsidR="0036334B" w:rsidRPr="00F56DF2" w:rsidSect="00F56DF2"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67ED4A68" w14:textId="35063611" w:rsidR="0036334B" w:rsidRPr="00F56DF2" w:rsidRDefault="0036334B" w:rsidP="0036334B">
      <w:pPr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5</w:t>
      </w:r>
    </w:p>
    <w:p w14:paraId="154C53F2" w14:textId="77777777" w:rsidR="0036334B" w:rsidRPr="00F56DF2" w:rsidRDefault="0036334B" w:rsidP="0036334B">
      <w:pPr>
        <w:rPr>
          <w:lang w:val="en-US"/>
        </w:rPr>
      </w:pPr>
    </w:p>
    <w:tbl>
      <w:tblPr>
        <w:tblStyle w:val="TableGrid"/>
        <w:tblW w:w="9117" w:type="dxa"/>
        <w:tblLook w:val="04A0" w:firstRow="1" w:lastRow="0" w:firstColumn="1" w:lastColumn="0" w:noHBand="0" w:noVBand="1"/>
      </w:tblPr>
      <w:tblGrid>
        <w:gridCol w:w="5382"/>
        <w:gridCol w:w="2164"/>
        <w:gridCol w:w="1562"/>
        <w:gridCol w:w="9"/>
      </w:tblGrid>
      <w:tr w:rsidR="008F257D" w:rsidRPr="00F56DF2" w14:paraId="43E2A48A" w14:textId="77777777" w:rsidTr="002A2540">
        <w:trPr>
          <w:trHeight w:val="257"/>
        </w:trPr>
        <w:tc>
          <w:tcPr>
            <w:tcW w:w="9117" w:type="dxa"/>
            <w:gridSpan w:val="4"/>
          </w:tcPr>
          <w:p w14:paraId="2C3D39E4" w14:textId="378B8B44" w:rsidR="0036334B" w:rsidRPr="00F56DF2" w:rsidRDefault="005523DD" w:rsidP="005523DD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</w:t>
            </w:r>
            <w:r w:rsidR="0036334B" w:rsidRPr="00F56DF2">
              <w:rPr>
                <w:b/>
                <w:lang w:val="en-US"/>
              </w:rPr>
              <w:t xml:space="preserve">Table </w:t>
            </w:r>
            <w:r w:rsidRPr="00F56DF2">
              <w:rPr>
                <w:b/>
                <w:lang w:val="en-US"/>
              </w:rPr>
              <w:t>5</w:t>
            </w:r>
            <w:r w:rsidR="0036334B" w:rsidRPr="00F56DF2">
              <w:rPr>
                <w:b/>
                <w:lang w:val="en-US"/>
              </w:rPr>
              <w:t xml:space="preserve">. </w:t>
            </w:r>
            <w:proofErr w:type="spellStart"/>
            <w:r w:rsidR="0036334B" w:rsidRPr="00F56DF2">
              <w:rPr>
                <w:lang w:val="en-US"/>
              </w:rPr>
              <w:t>Univariate</w:t>
            </w:r>
            <w:proofErr w:type="spellEnd"/>
            <w:r w:rsidR="0036334B" w:rsidRPr="00F56DF2">
              <w:rPr>
                <w:lang w:val="en-US"/>
              </w:rPr>
              <w:t xml:space="preserve"> analysis of associations on PEG dependency.</w:t>
            </w:r>
          </w:p>
        </w:tc>
      </w:tr>
      <w:tr w:rsidR="008F257D" w:rsidRPr="00F56DF2" w14:paraId="132FB8B3" w14:textId="77777777" w:rsidTr="002A2540">
        <w:trPr>
          <w:gridAfter w:val="1"/>
          <w:wAfter w:w="9" w:type="dxa"/>
          <w:trHeight w:val="257"/>
        </w:trPr>
        <w:tc>
          <w:tcPr>
            <w:tcW w:w="5382" w:type="dxa"/>
          </w:tcPr>
          <w:p w14:paraId="68CF0B43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164" w:type="dxa"/>
          </w:tcPr>
          <w:p w14:paraId="69EFEDF7" w14:textId="06D59E17" w:rsidR="0036334B" w:rsidRPr="00F56DF2" w:rsidRDefault="0036334B" w:rsidP="008708A6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6-month PEG removal rate in %</w:t>
            </w:r>
          </w:p>
        </w:tc>
        <w:tc>
          <w:tcPr>
            <w:tcW w:w="1562" w:type="dxa"/>
          </w:tcPr>
          <w:p w14:paraId="34891AC3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Log-rank</w:t>
            </w:r>
          </w:p>
          <w:p w14:paraId="0AD47240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</w:t>
            </w:r>
          </w:p>
        </w:tc>
      </w:tr>
      <w:tr w:rsidR="008F257D" w:rsidRPr="00F56DF2" w14:paraId="3F8A472E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8CD6E64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ll</w:t>
            </w:r>
          </w:p>
        </w:tc>
        <w:tc>
          <w:tcPr>
            <w:tcW w:w="2164" w:type="dxa"/>
          </w:tcPr>
          <w:p w14:paraId="6C10B11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2.7</w:t>
            </w:r>
          </w:p>
        </w:tc>
        <w:tc>
          <w:tcPr>
            <w:tcW w:w="1562" w:type="dxa"/>
          </w:tcPr>
          <w:p w14:paraId="5767ADF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487007C" w14:textId="77777777" w:rsidTr="002A2540">
        <w:trPr>
          <w:trHeight w:val="224"/>
        </w:trPr>
        <w:tc>
          <w:tcPr>
            <w:tcW w:w="9117" w:type="dxa"/>
            <w:gridSpan w:val="4"/>
          </w:tcPr>
          <w:p w14:paraId="36D9971D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atient and tumor characteristics</w:t>
            </w:r>
          </w:p>
        </w:tc>
      </w:tr>
      <w:tr w:rsidR="008F257D" w:rsidRPr="00F56DF2" w14:paraId="60E7269B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5A2A83CA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Gender</w:t>
            </w:r>
          </w:p>
        </w:tc>
        <w:tc>
          <w:tcPr>
            <w:tcW w:w="2164" w:type="dxa"/>
          </w:tcPr>
          <w:p w14:paraId="2C0EC80E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E1D9B9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74</w:t>
            </w:r>
          </w:p>
        </w:tc>
      </w:tr>
      <w:tr w:rsidR="008F257D" w:rsidRPr="00F56DF2" w14:paraId="7238C892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1EC0E2F9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Male</w:t>
            </w:r>
          </w:p>
        </w:tc>
        <w:tc>
          <w:tcPr>
            <w:tcW w:w="2164" w:type="dxa"/>
          </w:tcPr>
          <w:p w14:paraId="68D03C0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3.4</w:t>
            </w:r>
          </w:p>
        </w:tc>
        <w:tc>
          <w:tcPr>
            <w:tcW w:w="1562" w:type="dxa"/>
          </w:tcPr>
          <w:p w14:paraId="179CB78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4C5B69C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7737AC9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Female</w:t>
            </w:r>
          </w:p>
        </w:tc>
        <w:tc>
          <w:tcPr>
            <w:tcW w:w="2164" w:type="dxa"/>
          </w:tcPr>
          <w:p w14:paraId="743A1A4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0.0</w:t>
            </w:r>
          </w:p>
        </w:tc>
        <w:tc>
          <w:tcPr>
            <w:tcW w:w="1562" w:type="dxa"/>
          </w:tcPr>
          <w:p w14:paraId="740FFF6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AAAB2A9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FFB4E52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ge</w:t>
            </w:r>
          </w:p>
        </w:tc>
        <w:tc>
          <w:tcPr>
            <w:tcW w:w="2164" w:type="dxa"/>
          </w:tcPr>
          <w:p w14:paraId="76F87CD9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5DA819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.0051</w:t>
            </w:r>
          </w:p>
        </w:tc>
      </w:tr>
      <w:tr w:rsidR="008F257D" w:rsidRPr="00F56DF2" w14:paraId="5CABD6FA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194BC56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lt;Median 62 years</w:t>
            </w:r>
          </w:p>
        </w:tc>
        <w:tc>
          <w:tcPr>
            <w:tcW w:w="2164" w:type="dxa"/>
          </w:tcPr>
          <w:p w14:paraId="6209F8E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2.5</w:t>
            </w:r>
          </w:p>
        </w:tc>
        <w:tc>
          <w:tcPr>
            <w:tcW w:w="1562" w:type="dxa"/>
          </w:tcPr>
          <w:p w14:paraId="339E583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095D9F0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7632536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62 years</w:t>
            </w:r>
          </w:p>
        </w:tc>
        <w:tc>
          <w:tcPr>
            <w:tcW w:w="2164" w:type="dxa"/>
          </w:tcPr>
          <w:p w14:paraId="4197742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5.1</w:t>
            </w:r>
          </w:p>
        </w:tc>
        <w:tc>
          <w:tcPr>
            <w:tcW w:w="1562" w:type="dxa"/>
          </w:tcPr>
          <w:p w14:paraId="6A4F55A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F3E1645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FD67FBE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Cigarette smoking</w:t>
            </w:r>
          </w:p>
        </w:tc>
        <w:tc>
          <w:tcPr>
            <w:tcW w:w="2164" w:type="dxa"/>
          </w:tcPr>
          <w:p w14:paraId="32EF4E4D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219BC0BF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48</w:t>
            </w:r>
          </w:p>
        </w:tc>
      </w:tr>
      <w:tr w:rsidR="008F257D" w:rsidRPr="00F56DF2" w14:paraId="52721C82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3BE94413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7EE5577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5.5</w:t>
            </w:r>
          </w:p>
        </w:tc>
        <w:tc>
          <w:tcPr>
            <w:tcW w:w="1562" w:type="dxa"/>
          </w:tcPr>
          <w:p w14:paraId="3F58F314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525DFE7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7EBC83AF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2114D65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4.2</w:t>
            </w:r>
          </w:p>
        </w:tc>
        <w:tc>
          <w:tcPr>
            <w:tcW w:w="1562" w:type="dxa"/>
          </w:tcPr>
          <w:p w14:paraId="376EEA78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845EA04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90B6063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lcohol drinking</w:t>
            </w:r>
          </w:p>
        </w:tc>
        <w:tc>
          <w:tcPr>
            <w:tcW w:w="2164" w:type="dxa"/>
          </w:tcPr>
          <w:p w14:paraId="147D63AD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29658FA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647</w:t>
            </w:r>
          </w:p>
        </w:tc>
      </w:tr>
      <w:tr w:rsidR="008F257D" w:rsidRPr="00F56DF2" w14:paraId="603B1821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6D2F7331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5063138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8.8</w:t>
            </w:r>
          </w:p>
        </w:tc>
        <w:tc>
          <w:tcPr>
            <w:tcW w:w="1562" w:type="dxa"/>
          </w:tcPr>
          <w:p w14:paraId="03F16EF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79C8D85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56198360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2BD1EE7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5.7</w:t>
            </w:r>
          </w:p>
        </w:tc>
        <w:tc>
          <w:tcPr>
            <w:tcW w:w="1562" w:type="dxa"/>
          </w:tcPr>
          <w:p w14:paraId="2FB616F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39EC626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BEE2E90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Tumor localization</w:t>
            </w:r>
          </w:p>
        </w:tc>
        <w:tc>
          <w:tcPr>
            <w:tcW w:w="2164" w:type="dxa"/>
          </w:tcPr>
          <w:p w14:paraId="0B7D1EE9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A1786E4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20</w:t>
            </w:r>
          </w:p>
        </w:tc>
      </w:tr>
      <w:tr w:rsidR="008F257D" w:rsidRPr="00F56DF2" w14:paraId="2D01B53E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0D247A2C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Larynx</w:t>
            </w:r>
          </w:p>
        </w:tc>
        <w:tc>
          <w:tcPr>
            <w:tcW w:w="2164" w:type="dxa"/>
          </w:tcPr>
          <w:p w14:paraId="4B6F9FB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0.8</w:t>
            </w:r>
          </w:p>
        </w:tc>
        <w:tc>
          <w:tcPr>
            <w:tcW w:w="1562" w:type="dxa"/>
          </w:tcPr>
          <w:p w14:paraId="144EC5A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C65CD66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3592E4FD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Hypopharynx</w:t>
            </w:r>
            <w:proofErr w:type="spellEnd"/>
          </w:p>
        </w:tc>
        <w:tc>
          <w:tcPr>
            <w:tcW w:w="2164" w:type="dxa"/>
          </w:tcPr>
          <w:p w14:paraId="5F67931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9.3</w:t>
            </w:r>
          </w:p>
        </w:tc>
        <w:tc>
          <w:tcPr>
            <w:tcW w:w="1562" w:type="dxa"/>
          </w:tcPr>
          <w:p w14:paraId="23833A7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C83245B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6885C5C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UICC Staging</w:t>
            </w:r>
          </w:p>
        </w:tc>
        <w:tc>
          <w:tcPr>
            <w:tcW w:w="2164" w:type="dxa"/>
          </w:tcPr>
          <w:p w14:paraId="6F0149B8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F75FD4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38</w:t>
            </w:r>
          </w:p>
        </w:tc>
      </w:tr>
      <w:tr w:rsidR="008F257D" w:rsidRPr="00F56DF2" w14:paraId="32276941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1E165F13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I</w:t>
            </w:r>
          </w:p>
        </w:tc>
        <w:tc>
          <w:tcPr>
            <w:tcW w:w="2164" w:type="dxa"/>
          </w:tcPr>
          <w:p w14:paraId="5B4A0F3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0.0</w:t>
            </w:r>
          </w:p>
        </w:tc>
        <w:tc>
          <w:tcPr>
            <w:tcW w:w="1562" w:type="dxa"/>
          </w:tcPr>
          <w:p w14:paraId="43370E2B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5C8D86A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CFDB017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II</w:t>
            </w:r>
          </w:p>
        </w:tc>
        <w:tc>
          <w:tcPr>
            <w:tcW w:w="2164" w:type="dxa"/>
          </w:tcPr>
          <w:p w14:paraId="1B59352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5.7</w:t>
            </w:r>
          </w:p>
        </w:tc>
        <w:tc>
          <w:tcPr>
            <w:tcW w:w="1562" w:type="dxa"/>
          </w:tcPr>
          <w:p w14:paraId="4858E7F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4CDFA9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5230584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V</w:t>
            </w:r>
          </w:p>
        </w:tc>
        <w:tc>
          <w:tcPr>
            <w:tcW w:w="2164" w:type="dxa"/>
          </w:tcPr>
          <w:p w14:paraId="3B977CD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3.2</w:t>
            </w:r>
          </w:p>
        </w:tc>
        <w:tc>
          <w:tcPr>
            <w:tcW w:w="1562" w:type="dxa"/>
          </w:tcPr>
          <w:p w14:paraId="3D9CD61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F35C2C4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D140CBD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  <w:r w:rsidRPr="00F56DF2">
              <w:rPr>
                <w:lang w:val="en-US"/>
              </w:rPr>
              <w:t xml:space="preserve"> for</w:t>
            </w:r>
          </w:p>
        </w:tc>
        <w:tc>
          <w:tcPr>
            <w:tcW w:w="2164" w:type="dxa"/>
          </w:tcPr>
          <w:p w14:paraId="75396EDF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75F5467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07</w:t>
            </w:r>
          </w:p>
        </w:tc>
      </w:tr>
      <w:tr w:rsidR="008F257D" w:rsidRPr="00F56DF2" w14:paraId="5A20A7E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C7DC0C1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primary treatment</w:t>
            </w:r>
          </w:p>
        </w:tc>
        <w:tc>
          <w:tcPr>
            <w:tcW w:w="2164" w:type="dxa"/>
          </w:tcPr>
          <w:p w14:paraId="6F58870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8.8</w:t>
            </w:r>
          </w:p>
        </w:tc>
        <w:tc>
          <w:tcPr>
            <w:tcW w:w="1562" w:type="dxa"/>
          </w:tcPr>
          <w:p w14:paraId="323FF18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B34DF3D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1D6DC35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Treatment of tumor recurrence</w:t>
            </w:r>
          </w:p>
        </w:tc>
        <w:tc>
          <w:tcPr>
            <w:tcW w:w="2164" w:type="dxa"/>
          </w:tcPr>
          <w:p w14:paraId="1ACA9E1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6.0</w:t>
            </w:r>
          </w:p>
        </w:tc>
        <w:tc>
          <w:tcPr>
            <w:tcW w:w="1562" w:type="dxa"/>
          </w:tcPr>
          <w:p w14:paraId="6A1ED09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8A5740D" w14:textId="77777777" w:rsidTr="002A2540">
        <w:tc>
          <w:tcPr>
            <w:tcW w:w="9117" w:type="dxa"/>
            <w:gridSpan w:val="4"/>
            <w:vAlign w:val="center"/>
          </w:tcPr>
          <w:p w14:paraId="7664EB58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Therapy characteristics</w:t>
            </w:r>
          </w:p>
        </w:tc>
      </w:tr>
      <w:tr w:rsidR="008F257D" w:rsidRPr="00F56DF2" w14:paraId="1B74AA40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E61CB8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rior laryngeal/</w:t>
            </w:r>
            <w:proofErr w:type="spellStart"/>
            <w:r w:rsidRPr="00F56DF2">
              <w:rPr>
                <w:lang w:val="en-US"/>
              </w:rPr>
              <w:t>hypopharyngeal</w:t>
            </w:r>
            <w:proofErr w:type="spellEnd"/>
            <w:r w:rsidRPr="00F56DF2">
              <w:rPr>
                <w:lang w:val="en-US"/>
              </w:rPr>
              <w:t xml:space="preserve"> surgery</w:t>
            </w:r>
          </w:p>
        </w:tc>
        <w:tc>
          <w:tcPr>
            <w:tcW w:w="2164" w:type="dxa"/>
          </w:tcPr>
          <w:p w14:paraId="28CA95E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EE467F2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14</w:t>
            </w:r>
          </w:p>
        </w:tc>
      </w:tr>
      <w:tr w:rsidR="008F257D" w:rsidRPr="00F56DF2" w14:paraId="178E499D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5B40C20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7420E4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0.9</w:t>
            </w:r>
          </w:p>
        </w:tc>
        <w:tc>
          <w:tcPr>
            <w:tcW w:w="1562" w:type="dxa"/>
          </w:tcPr>
          <w:p w14:paraId="4C2A8DC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0253748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8AACD99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5B9E3DF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9.6</w:t>
            </w:r>
          </w:p>
        </w:tc>
        <w:tc>
          <w:tcPr>
            <w:tcW w:w="1562" w:type="dxa"/>
          </w:tcPr>
          <w:p w14:paraId="60BB652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D140D6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7EC6870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rior radiotherapy</w:t>
            </w:r>
          </w:p>
        </w:tc>
        <w:tc>
          <w:tcPr>
            <w:tcW w:w="2164" w:type="dxa"/>
          </w:tcPr>
          <w:p w14:paraId="213697B2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666493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389</w:t>
            </w:r>
          </w:p>
        </w:tc>
      </w:tr>
      <w:tr w:rsidR="008F257D" w:rsidRPr="00F56DF2" w14:paraId="1F0047D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5545395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6F17696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1.1</w:t>
            </w:r>
          </w:p>
        </w:tc>
        <w:tc>
          <w:tcPr>
            <w:tcW w:w="1562" w:type="dxa"/>
          </w:tcPr>
          <w:p w14:paraId="70343C7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A09E635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8D00BBE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05F6AA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5.5</w:t>
            </w:r>
          </w:p>
        </w:tc>
        <w:tc>
          <w:tcPr>
            <w:tcW w:w="1562" w:type="dxa"/>
          </w:tcPr>
          <w:p w14:paraId="378BD22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F4B09F3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8D13008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</w:p>
        </w:tc>
        <w:tc>
          <w:tcPr>
            <w:tcW w:w="2164" w:type="dxa"/>
          </w:tcPr>
          <w:p w14:paraId="4C2C864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3278CA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196</w:t>
            </w:r>
          </w:p>
        </w:tc>
      </w:tr>
      <w:tr w:rsidR="008F257D" w:rsidRPr="00F56DF2" w14:paraId="4256044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CC9AD14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 xml:space="preserve">without </w:t>
            </w:r>
            <w:proofErr w:type="spellStart"/>
            <w:r w:rsidRPr="00F56DF2">
              <w:rPr>
                <w:lang w:val="en-US"/>
              </w:rPr>
              <w:t>pharyngectomy</w:t>
            </w:r>
            <w:proofErr w:type="spellEnd"/>
          </w:p>
        </w:tc>
        <w:tc>
          <w:tcPr>
            <w:tcW w:w="2164" w:type="dxa"/>
          </w:tcPr>
          <w:p w14:paraId="6001D79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4.4</w:t>
            </w:r>
          </w:p>
        </w:tc>
        <w:tc>
          <w:tcPr>
            <w:tcW w:w="1562" w:type="dxa"/>
          </w:tcPr>
          <w:p w14:paraId="41B7C6E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5A7ED18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8EEDD66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 xml:space="preserve">with </w:t>
            </w:r>
            <w:proofErr w:type="spellStart"/>
            <w:r w:rsidRPr="00F56DF2">
              <w:rPr>
                <w:lang w:val="en-US"/>
              </w:rPr>
              <w:t>pharyngectomy</w:t>
            </w:r>
            <w:proofErr w:type="spellEnd"/>
          </w:p>
        </w:tc>
        <w:tc>
          <w:tcPr>
            <w:tcW w:w="2164" w:type="dxa"/>
          </w:tcPr>
          <w:p w14:paraId="7EB0887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8.6</w:t>
            </w:r>
          </w:p>
        </w:tc>
        <w:tc>
          <w:tcPr>
            <w:tcW w:w="1562" w:type="dxa"/>
          </w:tcPr>
          <w:p w14:paraId="556F309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13373D4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63F7C33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Postoperative adjuvant treatment</w:t>
            </w:r>
          </w:p>
        </w:tc>
        <w:tc>
          <w:tcPr>
            <w:tcW w:w="2164" w:type="dxa"/>
          </w:tcPr>
          <w:p w14:paraId="3C8C7922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40FE79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74</w:t>
            </w:r>
          </w:p>
        </w:tc>
      </w:tr>
      <w:tr w:rsidR="008F257D" w:rsidRPr="00F56DF2" w14:paraId="7F76982D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DEF50E0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70FE787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7.4</w:t>
            </w:r>
          </w:p>
        </w:tc>
        <w:tc>
          <w:tcPr>
            <w:tcW w:w="1562" w:type="dxa"/>
          </w:tcPr>
          <w:p w14:paraId="6D5F636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E908C5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3B8E41F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Radiotherapy</w:t>
            </w:r>
          </w:p>
        </w:tc>
        <w:tc>
          <w:tcPr>
            <w:tcW w:w="2164" w:type="dxa"/>
          </w:tcPr>
          <w:p w14:paraId="671430C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9.5</w:t>
            </w:r>
          </w:p>
        </w:tc>
        <w:tc>
          <w:tcPr>
            <w:tcW w:w="1562" w:type="dxa"/>
          </w:tcPr>
          <w:p w14:paraId="0CA0595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E4352F9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A65AE3F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Radiochemotherapy</w:t>
            </w:r>
            <w:proofErr w:type="spellEnd"/>
          </w:p>
        </w:tc>
        <w:tc>
          <w:tcPr>
            <w:tcW w:w="2164" w:type="dxa"/>
          </w:tcPr>
          <w:p w14:paraId="79DA4E1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7.2</w:t>
            </w:r>
          </w:p>
        </w:tc>
        <w:tc>
          <w:tcPr>
            <w:tcW w:w="1562" w:type="dxa"/>
          </w:tcPr>
          <w:p w14:paraId="46F208AB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DD900B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7D305E8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Chemotherapy</w:t>
            </w:r>
          </w:p>
        </w:tc>
        <w:tc>
          <w:tcPr>
            <w:tcW w:w="2164" w:type="dxa"/>
          </w:tcPr>
          <w:p w14:paraId="45965AE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3.7</w:t>
            </w:r>
          </w:p>
        </w:tc>
        <w:tc>
          <w:tcPr>
            <w:tcW w:w="1562" w:type="dxa"/>
          </w:tcPr>
          <w:p w14:paraId="3429ACD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1056892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8FE087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Number of </w:t>
            </w:r>
            <w:proofErr w:type="spellStart"/>
            <w:r w:rsidRPr="00F56DF2">
              <w:rPr>
                <w:lang w:val="en-US"/>
              </w:rPr>
              <w:t>laryngectomies</w:t>
            </w:r>
            <w:proofErr w:type="spellEnd"/>
            <w:r w:rsidRPr="00F56DF2">
              <w:rPr>
                <w:lang w:val="en-US"/>
              </w:rPr>
              <w:t>/center</w:t>
            </w:r>
          </w:p>
        </w:tc>
        <w:tc>
          <w:tcPr>
            <w:tcW w:w="2164" w:type="dxa"/>
          </w:tcPr>
          <w:p w14:paraId="54975A6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D7307F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04</w:t>
            </w:r>
          </w:p>
        </w:tc>
      </w:tr>
      <w:tr w:rsidR="008F257D" w:rsidRPr="00F56DF2" w14:paraId="7E116BE4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7897AB6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≤median of 2.9 per year</w:t>
            </w:r>
          </w:p>
        </w:tc>
        <w:tc>
          <w:tcPr>
            <w:tcW w:w="2164" w:type="dxa"/>
          </w:tcPr>
          <w:p w14:paraId="5035718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8.8</w:t>
            </w:r>
          </w:p>
        </w:tc>
        <w:tc>
          <w:tcPr>
            <w:tcW w:w="1562" w:type="dxa"/>
          </w:tcPr>
          <w:p w14:paraId="2D505674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7FE6BE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D64FC2A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of 2.9 per year</w:t>
            </w:r>
          </w:p>
        </w:tc>
        <w:tc>
          <w:tcPr>
            <w:tcW w:w="2164" w:type="dxa"/>
          </w:tcPr>
          <w:p w14:paraId="262ADEA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6.5</w:t>
            </w:r>
          </w:p>
        </w:tc>
        <w:tc>
          <w:tcPr>
            <w:tcW w:w="1562" w:type="dxa"/>
          </w:tcPr>
          <w:p w14:paraId="55AC8F3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F5BC3A9" w14:textId="77777777" w:rsidTr="002A2540">
        <w:tc>
          <w:tcPr>
            <w:tcW w:w="9117" w:type="dxa"/>
            <w:gridSpan w:val="4"/>
            <w:vAlign w:val="center"/>
          </w:tcPr>
          <w:p w14:paraId="567E1E43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ostoperative complications</w:t>
            </w:r>
          </w:p>
        </w:tc>
      </w:tr>
      <w:tr w:rsidR="008F257D" w:rsidRPr="00F56DF2" w14:paraId="34B3AF2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E6E03A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Bleeding, needing treatment</w:t>
            </w:r>
          </w:p>
        </w:tc>
        <w:tc>
          <w:tcPr>
            <w:tcW w:w="2164" w:type="dxa"/>
          </w:tcPr>
          <w:p w14:paraId="1D8E4481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5E6DCD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227</w:t>
            </w:r>
          </w:p>
        </w:tc>
      </w:tr>
      <w:tr w:rsidR="008F257D" w:rsidRPr="00F56DF2" w14:paraId="4DCD62A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C532CB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DE7D94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6.1</w:t>
            </w:r>
          </w:p>
        </w:tc>
        <w:tc>
          <w:tcPr>
            <w:tcW w:w="1562" w:type="dxa"/>
          </w:tcPr>
          <w:p w14:paraId="5288310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3061F4C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B4FB38E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lastRenderedPageBreak/>
              <w:t>Yes</w:t>
            </w:r>
          </w:p>
        </w:tc>
        <w:tc>
          <w:tcPr>
            <w:tcW w:w="2164" w:type="dxa"/>
          </w:tcPr>
          <w:p w14:paraId="1BA8429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8.5</w:t>
            </w:r>
          </w:p>
        </w:tc>
        <w:tc>
          <w:tcPr>
            <w:tcW w:w="1562" w:type="dxa"/>
          </w:tcPr>
          <w:p w14:paraId="210EE22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80280C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CEB847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spiration, needing treatment</w:t>
            </w:r>
          </w:p>
        </w:tc>
        <w:tc>
          <w:tcPr>
            <w:tcW w:w="2164" w:type="dxa"/>
          </w:tcPr>
          <w:p w14:paraId="6246C67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038A44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78</w:t>
            </w:r>
          </w:p>
        </w:tc>
      </w:tr>
      <w:tr w:rsidR="008F257D" w:rsidRPr="00F56DF2" w14:paraId="2FB3C4B1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313DF84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2C72706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3.9</w:t>
            </w:r>
          </w:p>
        </w:tc>
        <w:tc>
          <w:tcPr>
            <w:tcW w:w="1562" w:type="dxa"/>
          </w:tcPr>
          <w:p w14:paraId="3D4F8BD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B9AAA6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E8D8621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365F72E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9.2</w:t>
            </w:r>
          </w:p>
        </w:tc>
        <w:tc>
          <w:tcPr>
            <w:tcW w:w="1562" w:type="dxa"/>
          </w:tcPr>
          <w:p w14:paraId="06C9179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DD11FBE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7876A17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haryngocutaneous</w:t>
            </w:r>
            <w:proofErr w:type="spellEnd"/>
            <w:r w:rsidRPr="00F56DF2">
              <w:rPr>
                <w:lang w:val="en-US"/>
              </w:rPr>
              <w:t xml:space="preserve"> fistula</w:t>
            </w:r>
          </w:p>
        </w:tc>
        <w:tc>
          <w:tcPr>
            <w:tcW w:w="2164" w:type="dxa"/>
          </w:tcPr>
          <w:p w14:paraId="10FDAAD5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E8F62E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93</w:t>
            </w:r>
          </w:p>
        </w:tc>
      </w:tr>
      <w:tr w:rsidR="008F257D" w:rsidRPr="00F56DF2" w14:paraId="1928D281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ABB72F3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74358D3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62.6</w:t>
            </w:r>
          </w:p>
        </w:tc>
        <w:tc>
          <w:tcPr>
            <w:tcW w:w="1562" w:type="dxa"/>
          </w:tcPr>
          <w:p w14:paraId="45779F58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62ABCBC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E20690B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C6A9E1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0.8</w:t>
            </w:r>
          </w:p>
        </w:tc>
        <w:tc>
          <w:tcPr>
            <w:tcW w:w="1562" w:type="dxa"/>
          </w:tcPr>
          <w:p w14:paraId="313FC30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A9A470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0977187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Disturbed wound healing</w:t>
            </w:r>
          </w:p>
        </w:tc>
        <w:tc>
          <w:tcPr>
            <w:tcW w:w="2164" w:type="dxa"/>
          </w:tcPr>
          <w:p w14:paraId="2CEB445A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8A9F14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64</w:t>
            </w:r>
          </w:p>
        </w:tc>
      </w:tr>
      <w:tr w:rsidR="008F257D" w:rsidRPr="00F56DF2" w14:paraId="76043E5D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BA39249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2D2FE3F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0.1</w:t>
            </w:r>
          </w:p>
        </w:tc>
        <w:tc>
          <w:tcPr>
            <w:tcW w:w="1562" w:type="dxa"/>
          </w:tcPr>
          <w:p w14:paraId="2148843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6B1A58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BD96B93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7F00AE8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34.8</w:t>
            </w:r>
          </w:p>
        </w:tc>
        <w:tc>
          <w:tcPr>
            <w:tcW w:w="1562" w:type="dxa"/>
          </w:tcPr>
          <w:p w14:paraId="58357AB7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D6EB89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8273CB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Head neck swelling, needing treatment</w:t>
            </w:r>
          </w:p>
        </w:tc>
        <w:tc>
          <w:tcPr>
            <w:tcW w:w="2164" w:type="dxa"/>
          </w:tcPr>
          <w:p w14:paraId="54507C0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2EB268E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596</w:t>
            </w:r>
          </w:p>
        </w:tc>
      </w:tr>
      <w:tr w:rsidR="008F257D" w:rsidRPr="00F56DF2" w14:paraId="2EA39C49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BAC3073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7CBA37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56.3</w:t>
            </w:r>
          </w:p>
        </w:tc>
        <w:tc>
          <w:tcPr>
            <w:tcW w:w="1562" w:type="dxa"/>
          </w:tcPr>
          <w:p w14:paraId="6A49DCA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102750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5AF6247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45A1BC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49.5</w:t>
            </w:r>
          </w:p>
        </w:tc>
        <w:tc>
          <w:tcPr>
            <w:tcW w:w="1562" w:type="dxa"/>
          </w:tcPr>
          <w:p w14:paraId="4FE78C6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</w:tbl>
    <w:p w14:paraId="56517CEA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lang w:val="en-US"/>
        </w:rPr>
      </w:pPr>
      <w:r w:rsidRPr="00F56DF2">
        <w:rPr>
          <w:lang w:val="en-US"/>
        </w:rPr>
        <w:t>PEG = percutaneous endoscopic gastrostomy</w:t>
      </w:r>
    </w:p>
    <w:p w14:paraId="0F320D41" w14:textId="77777777" w:rsidR="0036334B" w:rsidRPr="00F56DF2" w:rsidRDefault="0036334B" w:rsidP="0036334B">
      <w:pPr>
        <w:rPr>
          <w:lang w:val="en-US"/>
        </w:rPr>
      </w:pPr>
    </w:p>
    <w:p w14:paraId="790FA8BA" w14:textId="77777777" w:rsidR="0036334B" w:rsidRPr="00F56DF2" w:rsidRDefault="0036334B" w:rsidP="0036334B">
      <w:pPr>
        <w:rPr>
          <w:lang w:val="en-US"/>
        </w:rPr>
        <w:sectPr w:rsidR="0036334B" w:rsidRPr="00F56DF2" w:rsidSect="00F56DF2"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6F2F9E9C" w14:textId="4D54DBFB" w:rsidR="0036334B" w:rsidRPr="00F56DF2" w:rsidRDefault="0036334B" w:rsidP="0036334B">
      <w:pPr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6</w:t>
      </w:r>
    </w:p>
    <w:p w14:paraId="10E4BAD0" w14:textId="77777777" w:rsidR="0036334B" w:rsidRPr="00F56DF2" w:rsidRDefault="0036334B" w:rsidP="0036334B">
      <w:pPr>
        <w:rPr>
          <w:lang w:val="en-US"/>
        </w:rPr>
      </w:pPr>
    </w:p>
    <w:tbl>
      <w:tblPr>
        <w:tblStyle w:val="TableGrid"/>
        <w:tblW w:w="9117" w:type="dxa"/>
        <w:tblLook w:val="04A0" w:firstRow="1" w:lastRow="0" w:firstColumn="1" w:lastColumn="0" w:noHBand="0" w:noVBand="1"/>
      </w:tblPr>
      <w:tblGrid>
        <w:gridCol w:w="5382"/>
        <w:gridCol w:w="2164"/>
        <w:gridCol w:w="1562"/>
        <w:gridCol w:w="9"/>
      </w:tblGrid>
      <w:tr w:rsidR="008F257D" w:rsidRPr="00F56DF2" w14:paraId="67253A17" w14:textId="77777777" w:rsidTr="002A2540">
        <w:trPr>
          <w:trHeight w:val="257"/>
        </w:trPr>
        <w:tc>
          <w:tcPr>
            <w:tcW w:w="9117" w:type="dxa"/>
            <w:gridSpan w:val="4"/>
          </w:tcPr>
          <w:p w14:paraId="31DF8605" w14:textId="5161B6CD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Table 6. </w:t>
            </w:r>
            <w:proofErr w:type="spellStart"/>
            <w:r w:rsidRPr="00F56DF2">
              <w:rPr>
                <w:lang w:val="en-US"/>
              </w:rPr>
              <w:t>Univariate</w:t>
            </w:r>
            <w:proofErr w:type="spellEnd"/>
            <w:r w:rsidRPr="00F56DF2">
              <w:rPr>
                <w:lang w:val="en-US"/>
              </w:rPr>
              <w:t xml:space="preserve"> analysis of associations on voice prosthesis maintenance </w:t>
            </w:r>
          </w:p>
        </w:tc>
      </w:tr>
      <w:tr w:rsidR="008F257D" w:rsidRPr="00F56DF2" w14:paraId="67615D78" w14:textId="77777777" w:rsidTr="002A2540">
        <w:trPr>
          <w:gridAfter w:val="1"/>
          <w:wAfter w:w="9" w:type="dxa"/>
          <w:trHeight w:val="257"/>
        </w:trPr>
        <w:tc>
          <w:tcPr>
            <w:tcW w:w="5382" w:type="dxa"/>
          </w:tcPr>
          <w:p w14:paraId="1A32811D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164" w:type="dxa"/>
          </w:tcPr>
          <w:p w14:paraId="1E8FF993" w14:textId="7A456B2E" w:rsidR="0036334B" w:rsidRPr="00F56DF2" w:rsidRDefault="008708A6" w:rsidP="008708A6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5-year</w:t>
            </w:r>
            <w:r w:rsidR="009F2949" w:rsidRPr="00F56DF2">
              <w:rPr>
                <w:b/>
                <w:lang w:val="en-US"/>
              </w:rPr>
              <w:t xml:space="preserve"> </w:t>
            </w:r>
            <w:r w:rsidR="0036334B" w:rsidRPr="00F56DF2">
              <w:rPr>
                <w:b/>
                <w:lang w:val="en-US"/>
              </w:rPr>
              <w:t>definitive voice prosthesis maintenance rate in %</w:t>
            </w:r>
          </w:p>
        </w:tc>
        <w:tc>
          <w:tcPr>
            <w:tcW w:w="1562" w:type="dxa"/>
          </w:tcPr>
          <w:p w14:paraId="14662D2F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Log-rank</w:t>
            </w:r>
          </w:p>
          <w:p w14:paraId="2EE02111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</w:t>
            </w:r>
          </w:p>
        </w:tc>
      </w:tr>
      <w:tr w:rsidR="008F257D" w:rsidRPr="00F56DF2" w14:paraId="0DAE7FD0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1D4BABB3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ll</w:t>
            </w:r>
          </w:p>
        </w:tc>
        <w:tc>
          <w:tcPr>
            <w:tcW w:w="2164" w:type="dxa"/>
          </w:tcPr>
          <w:p w14:paraId="7B06A31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4</w:t>
            </w:r>
          </w:p>
        </w:tc>
        <w:tc>
          <w:tcPr>
            <w:tcW w:w="1562" w:type="dxa"/>
          </w:tcPr>
          <w:p w14:paraId="48AC1BA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E6A3BFD" w14:textId="77777777" w:rsidTr="002A2540">
        <w:trPr>
          <w:trHeight w:val="224"/>
        </w:trPr>
        <w:tc>
          <w:tcPr>
            <w:tcW w:w="9117" w:type="dxa"/>
            <w:gridSpan w:val="4"/>
          </w:tcPr>
          <w:p w14:paraId="7A69F85F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atient and tumor characteristics</w:t>
            </w:r>
          </w:p>
        </w:tc>
      </w:tr>
      <w:tr w:rsidR="008F257D" w:rsidRPr="00F56DF2" w14:paraId="7F8FC988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5C8C2CE7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Gender</w:t>
            </w:r>
          </w:p>
        </w:tc>
        <w:tc>
          <w:tcPr>
            <w:tcW w:w="2164" w:type="dxa"/>
          </w:tcPr>
          <w:p w14:paraId="08A38B8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052BE22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697</w:t>
            </w:r>
          </w:p>
        </w:tc>
      </w:tr>
      <w:tr w:rsidR="008F257D" w:rsidRPr="00F56DF2" w14:paraId="6499510B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A335EAA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Male</w:t>
            </w:r>
          </w:p>
        </w:tc>
        <w:tc>
          <w:tcPr>
            <w:tcW w:w="2164" w:type="dxa"/>
          </w:tcPr>
          <w:p w14:paraId="2FC38E2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7</w:t>
            </w:r>
          </w:p>
        </w:tc>
        <w:tc>
          <w:tcPr>
            <w:tcW w:w="1562" w:type="dxa"/>
          </w:tcPr>
          <w:p w14:paraId="7C3050D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0B532B7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68C6FB38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Female</w:t>
            </w:r>
          </w:p>
        </w:tc>
        <w:tc>
          <w:tcPr>
            <w:tcW w:w="2164" w:type="dxa"/>
          </w:tcPr>
          <w:p w14:paraId="34A0869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3.0</w:t>
            </w:r>
          </w:p>
        </w:tc>
        <w:tc>
          <w:tcPr>
            <w:tcW w:w="1562" w:type="dxa"/>
          </w:tcPr>
          <w:p w14:paraId="0D57E9E8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3D12269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2674A42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ge</w:t>
            </w:r>
          </w:p>
        </w:tc>
        <w:tc>
          <w:tcPr>
            <w:tcW w:w="2164" w:type="dxa"/>
          </w:tcPr>
          <w:p w14:paraId="0F988D2A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A6C324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66</w:t>
            </w:r>
          </w:p>
        </w:tc>
      </w:tr>
      <w:tr w:rsidR="008F257D" w:rsidRPr="00F56DF2" w14:paraId="551889E1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1921E978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lt;Median 62 years</w:t>
            </w:r>
          </w:p>
        </w:tc>
        <w:tc>
          <w:tcPr>
            <w:tcW w:w="2164" w:type="dxa"/>
          </w:tcPr>
          <w:p w14:paraId="4506537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8.5</w:t>
            </w:r>
          </w:p>
        </w:tc>
        <w:tc>
          <w:tcPr>
            <w:tcW w:w="1562" w:type="dxa"/>
          </w:tcPr>
          <w:p w14:paraId="1EBD093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A73DCC5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96E6E55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62 years</w:t>
            </w:r>
          </w:p>
        </w:tc>
        <w:tc>
          <w:tcPr>
            <w:tcW w:w="2164" w:type="dxa"/>
          </w:tcPr>
          <w:p w14:paraId="0C8B747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2</w:t>
            </w:r>
          </w:p>
        </w:tc>
        <w:tc>
          <w:tcPr>
            <w:tcW w:w="1562" w:type="dxa"/>
          </w:tcPr>
          <w:p w14:paraId="5CFEEA6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D1E142C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09E93980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Cigarette smoking</w:t>
            </w:r>
          </w:p>
        </w:tc>
        <w:tc>
          <w:tcPr>
            <w:tcW w:w="2164" w:type="dxa"/>
          </w:tcPr>
          <w:p w14:paraId="534FA55C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187ADA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19</w:t>
            </w:r>
          </w:p>
        </w:tc>
      </w:tr>
      <w:tr w:rsidR="008F257D" w:rsidRPr="00F56DF2" w14:paraId="70B60476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5F8A56A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6EEEADA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8.8</w:t>
            </w:r>
          </w:p>
        </w:tc>
        <w:tc>
          <w:tcPr>
            <w:tcW w:w="1562" w:type="dxa"/>
          </w:tcPr>
          <w:p w14:paraId="5588807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F58C913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11D626E5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5F9ED4C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2</w:t>
            </w:r>
          </w:p>
        </w:tc>
        <w:tc>
          <w:tcPr>
            <w:tcW w:w="1562" w:type="dxa"/>
          </w:tcPr>
          <w:p w14:paraId="6B55382B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DE8DF79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4C26B6B1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Alcohol drinking</w:t>
            </w:r>
          </w:p>
        </w:tc>
        <w:tc>
          <w:tcPr>
            <w:tcW w:w="2164" w:type="dxa"/>
          </w:tcPr>
          <w:p w14:paraId="043B878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ACA4C9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53</w:t>
            </w:r>
          </w:p>
        </w:tc>
      </w:tr>
      <w:tr w:rsidR="008F257D" w:rsidRPr="00F56DF2" w14:paraId="448E0D8D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9D1FBCD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77B5AEF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8.8</w:t>
            </w:r>
          </w:p>
        </w:tc>
        <w:tc>
          <w:tcPr>
            <w:tcW w:w="1562" w:type="dxa"/>
          </w:tcPr>
          <w:p w14:paraId="1005AB6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3F8DA95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18AAA05C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64D69D7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7.6</w:t>
            </w:r>
          </w:p>
        </w:tc>
        <w:tc>
          <w:tcPr>
            <w:tcW w:w="1562" w:type="dxa"/>
          </w:tcPr>
          <w:p w14:paraId="1864F43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8673BF2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CE67DB7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rPr>
                <w:lang w:val="en-US"/>
              </w:rPr>
            </w:pPr>
            <w:r w:rsidRPr="00F56DF2">
              <w:rPr>
                <w:lang w:val="en-US"/>
              </w:rPr>
              <w:t>Tumor localization</w:t>
            </w:r>
          </w:p>
        </w:tc>
        <w:tc>
          <w:tcPr>
            <w:tcW w:w="2164" w:type="dxa"/>
          </w:tcPr>
          <w:p w14:paraId="2171AB6D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20CA353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42</w:t>
            </w:r>
          </w:p>
        </w:tc>
      </w:tr>
      <w:tr w:rsidR="008F257D" w:rsidRPr="00F56DF2" w14:paraId="3BC59F18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  <w:vAlign w:val="center"/>
          </w:tcPr>
          <w:p w14:paraId="7B736DA8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Larynx</w:t>
            </w:r>
          </w:p>
        </w:tc>
        <w:tc>
          <w:tcPr>
            <w:tcW w:w="2164" w:type="dxa"/>
          </w:tcPr>
          <w:p w14:paraId="1642AF7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8</w:t>
            </w:r>
          </w:p>
        </w:tc>
        <w:tc>
          <w:tcPr>
            <w:tcW w:w="1562" w:type="dxa"/>
          </w:tcPr>
          <w:p w14:paraId="1751E4D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657380F" w14:textId="77777777" w:rsidTr="002A2540">
        <w:trPr>
          <w:gridAfter w:val="1"/>
          <w:wAfter w:w="9" w:type="dxa"/>
          <w:trHeight w:val="224"/>
        </w:trPr>
        <w:tc>
          <w:tcPr>
            <w:tcW w:w="5382" w:type="dxa"/>
          </w:tcPr>
          <w:p w14:paraId="27752706" w14:textId="77777777" w:rsidR="0036334B" w:rsidRPr="00F56DF2" w:rsidRDefault="0036334B" w:rsidP="002A2540">
            <w:pPr>
              <w:tabs>
                <w:tab w:val="left" w:pos="360"/>
                <w:tab w:val="center" w:pos="2286"/>
              </w:tabs>
              <w:ind w:firstLine="316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Hypopharynx</w:t>
            </w:r>
            <w:proofErr w:type="spellEnd"/>
          </w:p>
        </w:tc>
        <w:tc>
          <w:tcPr>
            <w:tcW w:w="2164" w:type="dxa"/>
          </w:tcPr>
          <w:p w14:paraId="5466D9B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8.6</w:t>
            </w:r>
          </w:p>
        </w:tc>
        <w:tc>
          <w:tcPr>
            <w:tcW w:w="1562" w:type="dxa"/>
          </w:tcPr>
          <w:p w14:paraId="08BAEE5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EB3A80F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B0E5BD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UICC Staging</w:t>
            </w:r>
          </w:p>
        </w:tc>
        <w:tc>
          <w:tcPr>
            <w:tcW w:w="2164" w:type="dxa"/>
          </w:tcPr>
          <w:p w14:paraId="50E6DA8B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35AD53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269</w:t>
            </w:r>
          </w:p>
        </w:tc>
      </w:tr>
      <w:tr w:rsidR="008F257D" w:rsidRPr="00F56DF2" w14:paraId="6A921E7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1D42F695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I</w:t>
            </w:r>
          </w:p>
        </w:tc>
        <w:tc>
          <w:tcPr>
            <w:tcW w:w="2164" w:type="dxa"/>
          </w:tcPr>
          <w:p w14:paraId="2CFA6F4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4.4</w:t>
            </w:r>
          </w:p>
        </w:tc>
        <w:tc>
          <w:tcPr>
            <w:tcW w:w="1562" w:type="dxa"/>
          </w:tcPr>
          <w:p w14:paraId="1E8B8C4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5D0CF4F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2A7B9C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II</w:t>
            </w:r>
          </w:p>
        </w:tc>
        <w:tc>
          <w:tcPr>
            <w:tcW w:w="2164" w:type="dxa"/>
          </w:tcPr>
          <w:p w14:paraId="778F25D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8.3</w:t>
            </w:r>
          </w:p>
        </w:tc>
        <w:tc>
          <w:tcPr>
            <w:tcW w:w="1562" w:type="dxa"/>
          </w:tcPr>
          <w:p w14:paraId="49AB906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293387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6ADF37F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Stage IV</w:t>
            </w:r>
          </w:p>
        </w:tc>
        <w:tc>
          <w:tcPr>
            <w:tcW w:w="2164" w:type="dxa"/>
          </w:tcPr>
          <w:p w14:paraId="1A633B4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5</w:t>
            </w:r>
          </w:p>
        </w:tc>
        <w:tc>
          <w:tcPr>
            <w:tcW w:w="1562" w:type="dxa"/>
          </w:tcPr>
          <w:p w14:paraId="6BE530E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5C29EA0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4EACA08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  <w:r w:rsidRPr="00F56DF2">
              <w:rPr>
                <w:lang w:val="en-US"/>
              </w:rPr>
              <w:t xml:space="preserve"> for</w:t>
            </w:r>
          </w:p>
        </w:tc>
        <w:tc>
          <w:tcPr>
            <w:tcW w:w="2164" w:type="dxa"/>
          </w:tcPr>
          <w:p w14:paraId="6E557EB4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0EAAB8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249</w:t>
            </w:r>
          </w:p>
        </w:tc>
      </w:tr>
      <w:tr w:rsidR="008F257D" w:rsidRPr="00F56DF2" w14:paraId="0845C12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64C3864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primary treatment</w:t>
            </w:r>
          </w:p>
        </w:tc>
        <w:tc>
          <w:tcPr>
            <w:tcW w:w="2164" w:type="dxa"/>
          </w:tcPr>
          <w:p w14:paraId="251C2D1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3</w:t>
            </w:r>
          </w:p>
        </w:tc>
        <w:tc>
          <w:tcPr>
            <w:tcW w:w="1562" w:type="dxa"/>
          </w:tcPr>
          <w:p w14:paraId="44FBBB1B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64DD827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7105799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Treatment of tumor recurrence</w:t>
            </w:r>
          </w:p>
        </w:tc>
        <w:tc>
          <w:tcPr>
            <w:tcW w:w="2164" w:type="dxa"/>
          </w:tcPr>
          <w:p w14:paraId="48FD85A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4</w:t>
            </w:r>
          </w:p>
        </w:tc>
        <w:tc>
          <w:tcPr>
            <w:tcW w:w="1562" w:type="dxa"/>
          </w:tcPr>
          <w:p w14:paraId="40FC9E3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F24705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36A30E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Therapy characteristics</w:t>
            </w:r>
          </w:p>
        </w:tc>
        <w:tc>
          <w:tcPr>
            <w:tcW w:w="2164" w:type="dxa"/>
          </w:tcPr>
          <w:p w14:paraId="7BE2D47F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7FF106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7DF39DE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3F7AE2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rior laryngeal/</w:t>
            </w:r>
            <w:proofErr w:type="spellStart"/>
            <w:r w:rsidRPr="00F56DF2">
              <w:rPr>
                <w:lang w:val="en-US"/>
              </w:rPr>
              <w:t>hypopharyngeal</w:t>
            </w:r>
            <w:proofErr w:type="spellEnd"/>
            <w:r w:rsidRPr="00F56DF2">
              <w:rPr>
                <w:lang w:val="en-US"/>
              </w:rPr>
              <w:t xml:space="preserve"> surgery</w:t>
            </w:r>
          </w:p>
        </w:tc>
        <w:tc>
          <w:tcPr>
            <w:tcW w:w="2164" w:type="dxa"/>
          </w:tcPr>
          <w:p w14:paraId="5FE0C62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D1E20D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134</w:t>
            </w:r>
          </w:p>
        </w:tc>
      </w:tr>
      <w:tr w:rsidR="008F257D" w:rsidRPr="00F56DF2" w14:paraId="15B20AA1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9BBB7FD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618E438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3.5</w:t>
            </w:r>
          </w:p>
        </w:tc>
        <w:tc>
          <w:tcPr>
            <w:tcW w:w="1562" w:type="dxa"/>
          </w:tcPr>
          <w:p w14:paraId="29C21526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4A332E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A4E8253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60EAA11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1</w:t>
            </w:r>
          </w:p>
        </w:tc>
        <w:tc>
          <w:tcPr>
            <w:tcW w:w="1562" w:type="dxa"/>
          </w:tcPr>
          <w:p w14:paraId="2431C6C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4618821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3E3CE3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rior radiotherapy</w:t>
            </w:r>
          </w:p>
        </w:tc>
        <w:tc>
          <w:tcPr>
            <w:tcW w:w="2164" w:type="dxa"/>
          </w:tcPr>
          <w:p w14:paraId="756BAE3B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F0816D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252</w:t>
            </w:r>
          </w:p>
        </w:tc>
      </w:tr>
      <w:tr w:rsidR="008F257D" w:rsidRPr="00F56DF2" w14:paraId="20021D24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CB03926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2F8D348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1.8</w:t>
            </w:r>
          </w:p>
        </w:tc>
        <w:tc>
          <w:tcPr>
            <w:tcW w:w="1562" w:type="dxa"/>
          </w:tcPr>
          <w:p w14:paraId="5724209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3BBCF56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C24A5FA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75002EA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3</w:t>
            </w:r>
          </w:p>
        </w:tc>
        <w:tc>
          <w:tcPr>
            <w:tcW w:w="1562" w:type="dxa"/>
          </w:tcPr>
          <w:p w14:paraId="2309A2EB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8691A84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170DF867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</w:p>
        </w:tc>
        <w:tc>
          <w:tcPr>
            <w:tcW w:w="2164" w:type="dxa"/>
          </w:tcPr>
          <w:p w14:paraId="0DFF38F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338783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06</w:t>
            </w:r>
          </w:p>
        </w:tc>
      </w:tr>
      <w:tr w:rsidR="008F257D" w:rsidRPr="00F56DF2" w14:paraId="5B07083E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32B24CC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 xml:space="preserve">without </w:t>
            </w:r>
            <w:proofErr w:type="spellStart"/>
            <w:r w:rsidRPr="00F56DF2">
              <w:rPr>
                <w:lang w:val="en-US"/>
              </w:rPr>
              <w:t>pharyngectomy</w:t>
            </w:r>
            <w:proofErr w:type="spellEnd"/>
          </w:p>
        </w:tc>
        <w:tc>
          <w:tcPr>
            <w:tcW w:w="2164" w:type="dxa"/>
          </w:tcPr>
          <w:p w14:paraId="592FA73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7.4</w:t>
            </w:r>
          </w:p>
        </w:tc>
        <w:tc>
          <w:tcPr>
            <w:tcW w:w="1562" w:type="dxa"/>
          </w:tcPr>
          <w:p w14:paraId="142E9B4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D8A8AD1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7D4277D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 xml:space="preserve">with </w:t>
            </w:r>
            <w:proofErr w:type="spellStart"/>
            <w:r w:rsidRPr="00F56DF2">
              <w:rPr>
                <w:lang w:val="en-US"/>
              </w:rPr>
              <w:t>pharyngectomy</w:t>
            </w:r>
            <w:proofErr w:type="spellEnd"/>
          </w:p>
        </w:tc>
        <w:tc>
          <w:tcPr>
            <w:tcW w:w="2164" w:type="dxa"/>
          </w:tcPr>
          <w:p w14:paraId="60FBAEA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2.4</w:t>
            </w:r>
          </w:p>
        </w:tc>
        <w:tc>
          <w:tcPr>
            <w:tcW w:w="1562" w:type="dxa"/>
          </w:tcPr>
          <w:p w14:paraId="3267A75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5D06A33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6FC5D33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Postoperative adjuvant treatment</w:t>
            </w:r>
          </w:p>
        </w:tc>
        <w:tc>
          <w:tcPr>
            <w:tcW w:w="2164" w:type="dxa"/>
          </w:tcPr>
          <w:p w14:paraId="2A904F3C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D3C853D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09</w:t>
            </w:r>
          </w:p>
        </w:tc>
      </w:tr>
      <w:tr w:rsidR="008F257D" w:rsidRPr="00F56DF2" w14:paraId="0BDD90CB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7786F5E0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0F9379E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7.6</w:t>
            </w:r>
          </w:p>
        </w:tc>
        <w:tc>
          <w:tcPr>
            <w:tcW w:w="1562" w:type="dxa"/>
          </w:tcPr>
          <w:p w14:paraId="27B9542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25A2BB3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E087990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Radiotherapy</w:t>
            </w:r>
          </w:p>
        </w:tc>
        <w:tc>
          <w:tcPr>
            <w:tcW w:w="2164" w:type="dxa"/>
          </w:tcPr>
          <w:p w14:paraId="362C5D8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5</w:t>
            </w:r>
          </w:p>
        </w:tc>
        <w:tc>
          <w:tcPr>
            <w:tcW w:w="1562" w:type="dxa"/>
          </w:tcPr>
          <w:p w14:paraId="5F0D0A8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EE71B79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284B2428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Radiochemotherapy</w:t>
            </w:r>
            <w:proofErr w:type="spellEnd"/>
          </w:p>
        </w:tc>
        <w:tc>
          <w:tcPr>
            <w:tcW w:w="2164" w:type="dxa"/>
          </w:tcPr>
          <w:p w14:paraId="65B6D9D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1</w:t>
            </w:r>
          </w:p>
        </w:tc>
        <w:tc>
          <w:tcPr>
            <w:tcW w:w="1562" w:type="dxa"/>
          </w:tcPr>
          <w:p w14:paraId="32D0CA2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B12E75F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5315AF5F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Chemotherapy</w:t>
            </w:r>
          </w:p>
        </w:tc>
        <w:tc>
          <w:tcPr>
            <w:tcW w:w="2164" w:type="dxa"/>
          </w:tcPr>
          <w:p w14:paraId="01F5B51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6.2</w:t>
            </w:r>
          </w:p>
        </w:tc>
        <w:tc>
          <w:tcPr>
            <w:tcW w:w="1562" w:type="dxa"/>
          </w:tcPr>
          <w:p w14:paraId="4A31FF1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A69B8B0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1F43213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Number of </w:t>
            </w:r>
            <w:proofErr w:type="spellStart"/>
            <w:r w:rsidRPr="00F56DF2">
              <w:rPr>
                <w:lang w:val="en-US"/>
              </w:rPr>
              <w:t>laryngectomies</w:t>
            </w:r>
            <w:proofErr w:type="spellEnd"/>
            <w:r w:rsidRPr="00F56DF2">
              <w:rPr>
                <w:lang w:val="en-US"/>
              </w:rPr>
              <w:t>/center</w:t>
            </w:r>
          </w:p>
        </w:tc>
        <w:tc>
          <w:tcPr>
            <w:tcW w:w="2164" w:type="dxa"/>
          </w:tcPr>
          <w:p w14:paraId="6D5D546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07BDA1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378</w:t>
            </w:r>
          </w:p>
        </w:tc>
      </w:tr>
      <w:tr w:rsidR="008F257D" w:rsidRPr="00F56DF2" w14:paraId="5921D2D8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64DEEABD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≤median of 2.9 per year</w:t>
            </w:r>
          </w:p>
        </w:tc>
        <w:tc>
          <w:tcPr>
            <w:tcW w:w="2164" w:type="dxa"/>
          </w:tcPr>
          <w:p w14:paraId="56E0345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1</w:t>
            </w:r>
          </w:p>
        </w:tc>
        <w:tc>
          <w:tcPr>
            <w:tcW w:w="1562" w:type="dxa"/>
          </w:tcPr>
          <w:p w14:paraId="7244EC1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99E7A75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01A293FF" w14:textId="77777777" w:rsidR="0036334B" w:rsidRPr="00F56DF2" w:rsidRDefault="0036334B" w:rsidP="002A2540">
            <w:pPr>
              <w:ind w:firstLine="316"/>
              <w:rPr>
                <w:lang w:val="en-US"/>
              </w:rPr>
            </w:pPr>
            <w:r w:rsidRPr="00F56DF2">
              <w:rPr>
                <w:lang w:val="en-US"/>
              </w:rPr>
              <w:t>&gt;median of 2.9 per year</w:t>
            </w:r>
          </w:p>
        </w:tc>
        <w:tc>
          <w:tcPr>
            <w:tcW w:w="2164" w:type="dxa"/>
          </w:tcPr>
          <w:p w14:paraId="551443D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2.8</w:t>
            </w:r>
          </w:p>
        </w:tc>
        <w:tc>
          <w:tcPr>
            <w:tcW w:w="1562" w:type="dxa"/>
          </w:tcPr>
          <w:p w14:paraId="057BCE1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98F6059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FCCD17D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b/>
                <w:lang w:val="en-US"/>
              </w:rPr>
              <w:t>Prosthesis related complications</w:t>
            </w:r>
          </w:p>
        </w:tc>
        <w:tc>
          <w:tcPr>
            <w:tcW w:w="2164" w:type="dxa"/>
          </w:tcPr>
          <w:p w14:paraId="7F8D9354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55A056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4C1E2A6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C6FF4E6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lastRenderedPageBreak/>
              <w:t>Voice prosthesis placement</w:t>
            </w:r>
          </w:p>
        </w:tc>
        <w:tc>
          <w:tcPr>
            <w:tcW w:w="2164" w:type="dxa"/>
          </w:tcPr>
          <w:p w14:paraId="5E12E8BB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6772B3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109</w:t>
            </w:r>
          </w:p>
        </w:tc>
      </w:tr>
      <w:tr w:rsidR="008F257D" w:rsidRPr="00F56DF2" w14:paraId="6A1B9EE5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D20FC4E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Primary placement</w:t>
            </w:r>
          </w:p>
        </w:tc>
        <w:tc>
          <w:tcPr>
            <w:tcW w:w="2164" w:type="dxa"/>
          </w:tcPr>
          <w:p w14:paraId="057C1BE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6</w:t>
            </w:r>
          </w:p>
        </w:tc>
        <w:tc>
          <w:tcPr>
            <w:tcW w:w="1562" w:type="dxa"/>
          </w:tcPr>
          <w:p w14:paraId="0546043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27FCE60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0ABA1E4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Secondary placement</w:t>
            </w:r>
          </w:p>
        </w:tc>
        <w:tc>
          <w:tcPr>
            <w:tcW w:w="2164" w:type="dxa"/>
          </w:tcPr>
          <w:p w14:paraId="136E747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8.8</w:t>
            </w:r>
          </w:p>
        </w:tc>
        <w:tc>
          <w:tcPr>
            <w:tcW w:w="1562" w:type="dxa"/>
          </w:tcPr>
          <w:p w14:paraId="0F77658F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E8B86E9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C1D3841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Leakage through the prosthesis</w:t>
            </w:r>
          </w:p>
        </w:tc>
        <w:tc>
          <w:tcPr>
            <w:tcW w:w="2164" w:type="dxa"/>
          </w:tcPr>
          <w:p w14:paraId="7803E75B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8CF94C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359</w:t>
            </w:r>
          </w:p>
        </w:tc>
      </w:tr>
      <w:tr w:rsidR="008F257D" w:rsidRPr="00F56DF2" w14:paraId="0E8848A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9C372B6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A14705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3</w:t>
            </w:r>
          </w:p>
        </w:tc>
        <w:tc>
          <w:tcPr>
            <w:tcW w:w="1562" w:type="dxa"/>
          </w:tcPr>
          <w:p w14:paraId="0D2639E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27BDC5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D57300B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34DACA8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2.3</w:t>
            </w:r>
          </w:p>
        </w:tc>
        <w:tc>
          <w:tcPr>
            <w:tcW w:w="1562" w:type="dxa"/>
          </w:tcPr>
          <w:p w14:paraId="489836D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BE28739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4C115CE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Recurrent dysphonia</w:t>
            </w:r>
          </w:p>
        </w:tc>
        <w:tc>
          <w:tcPr>
            <w:tcW w:w="2164" w:type="dxa"/>
          </w:tcPr>
          <w:p w14:paraId="6E6E40A5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6B2FEB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82</w:t>
            </w:r>
          </w:p>
        </w:tc>
      </w:tr>
      <w:tr w:rsidR="008F257D" w:rsidRPr="00F56DF2" w14:paraId="57D45A34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C6A8041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CC722D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4</w:t>
            </w:r>
          </w:p>
        </w:tc>
        <w:tc>
          <w:tcPr>
            <w:tcW w:w="1562" w:type="dxa"/>
          </w:tcPr>
          <w:p w14:paraId="0E907B3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A4EECF5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8955995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649A50B0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2</w:t>
            </w:r>
          </w:p>
        </w:tc>
        <w:tc>
          <w:tcPr>
            <w:tcW w:w="1562" w:type="dxa"/>
          </w:tcPr>
          <w:p w14:paraId="0F166C8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8C7AAD4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70E55263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Obstruction of the prosthesis</w:t>
            </w:r>
          </w:p>
        </w:tc>
        <w:tc>
          <w:tcPr>
            <w:tcW w:w="2164" w:type="dxa"/>
          </w:tcPr>
          <w:p w14:paraId="28968292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11BF66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359</w:t>
            </w:r>
          </w:p>
        </w:tc>
      </w:tr>
      <w:tr w:rsidR="008F257D" w:rsidRPr="00F56DF2" w14:paraId="15FE1F70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3EF13459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4672100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3</w:t>
            </w:r>
          </w:p>
        </w:tc>
        <w:tc>
          <w:tcPr>
            <w:tcW w:w="1562" w:type="dxa"/>
          </w:tcPr>
          <w:p w14:paraId="20DE94C5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6C1780C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108C54F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5886355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2.3</w:t>
            </w:r>
          </w:p>
        </w:tc>
        <w:tc>
          <w:tcPr>
            <w:tcW w:w="1562" w:type="dxa"/>
          </w:tcPr>
          <w:p w14:paraId="2FB891E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CAB358D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727423E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Dislocation of the prosthesis</w:t>
            </w:r>
          </w:p>
        </w:tc>
        <w:tc>
          <w:tcPr>
            <w:tcW w:w="2164" w:type="dxa"/>
          </w:tcPr>
          <w:p w14:paraId="18253538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677600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581</w:t>
            </w:r>
          </w:p>
        </w:tc>
      </w:tr>
      <w:tr w:rsidR="008F257D" w:rsidRPr="00F56DF2" w14:paraId="36287E70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F320943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5D9A1B2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2</w:t>
            </w:r>
          </w:p>
        </w:tc>
        <w:tc>
          <w:tcPr>
            <w:tcW w:w="1562" w:type="dxa"/>
          </w:tcPr>
          <w:p w14:paraId="7C111390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CACB143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A8763BB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709DCF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3.2</w:t>
            </w:r>
          </w:p>
        </w:tc>
        <w:tc>
          <w:tcPr>
            <w:tcW w:w="1562" w:type="dxa"/>
          </w:tcPr>
          <w:p w14:paraId="606FD0D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EE22E66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48191E4C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 xml:space="preserve">Enlarged </w:t>
            </w:r>
            <w:proofErr w:type="spellStart"/>
            <w:r w:rsidRPr="00F56DF2">
              <w:rPr>
                <w:lang w:val="en-US"/>
              </w:rPr>
              <w:t>tracheoesophageal</w:t>
            </w:r>
            <w:proofErr w:type="spellEnd"/>
            <w:r w:rsidRPr="00F56DF2">
              <w:rPr>
                <w:lang w:val="en-US"/>
              </w:rPr>
              <w:t xml:space="preserve"> fistula</w:t>
            </w:r>
          </w:p>
        </w:tc>
        <w:tc>
          <w:tcPr>
            <w:tcW w:w="2164" w:type="dxa"/>
          </w:tcPr>
          <w:p w14:paraId="06AC23FA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4ECE38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311</w:t>
            </w:r>
          </w:p>
        </w:tc>
      </w:tr>
      <w:tr w:rsidR="008F257D" w:rsidRPr="00F56DF2" w14:paraId="1BC02FA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61AF644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7366682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4</w:t>
            </w:r>
          </w:p>
        </w:tc>
        <w:tc>
          <w:tcPr>
            <w:tcW w:w="1562" w:type="dxa"/>
          </w:tcPr>
          <w:p w14:paraId="3AB70ED1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934446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36F02D2C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3701CA3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3</w:t>
            </w:r>
          </w:p>
        </w:tc>
        <w:tc>
          <w:tcPr>
            <w:tcW w:w="1562" w:type="dxa"/>
          </w:tcPr>
          <w:p w14:paraId="5AB7D35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AC4459E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5318819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Infection/granuloma around prosthesis</w:t>
            </w:r>
          </w:p>
        </w:tc>
        <w:tc>
          <w:tcPr>
            <w:tcW w:w="2164" w:type="dxa"/>
          </w:tcPr>
          <w:p w14:paraId="183F0F0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62F971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359</w:t>
            </w:r>
          </w:p>
        </w:tc>
      </w:tr>
      <w:tr w:rsidR="008F257D" w:rsidRPr="00F56DF2" w14:paraId="2892FC55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46AF8654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56C12CB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7.6</w:t>
            </w:r>
          </w:p>
        </w:tc>
        <w:tc>
          <w:tcPr>
            <w:tcW w:w="1562" w:type="dxa"/>
          </w:tcPr>
          <w:p w14:paraId="4BDE41E6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6300CC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9E7124F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20B63AD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6</w:t>
            </w:r>
          </w:p>
        </w:tc>
        <w:tc>
          <w:tcPr>
            <w:tcW w:w="1562" w:type="dxa"/>
          </w:tcPr>
          <w:p w14:paraId="09FC114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B33E05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C67711C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Extrusion of the prosthesis</w:t>
            </w:r>
          </w:p>
        </w:tc>
        <w:tc>
          <w:tcPr>
            <w:tcW w:w="2164" w:type="dxa"/>
          </w:tcPr>
          <w:p w14:paraId="476AFCD6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6E728A6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77</w:t>
            </w:r>
          </w:p>
        </w:tc>
      </w:tr>
      <w:tr w:rsidR="008F257D" w:rsidRPr="00F56DF2" w14:paraId="48FBFFAA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032447E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337A7C4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1.3</w:t>
            </w:r>
          </w:p>
        </w:tc>
        <w:tc>
          <w:tcPr>
            <w:tcW w:w="1562" w:type="dxa"/>
          </w:tcPr>
          <w:p w14:paraId="7CFE75D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D53F91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68C0416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48585FA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1</w:t>
            </w:r>
          </w:p>
        </w:tc>
        <w:tc>
          <w:tcPr>
            <w:tcW w:w="1562" w:type="dxa"/>
          </w:tcPr>
          <w:p w14:paraId="5171945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90A351E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69879F06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Number of prosthesis changes</w:t>
            </w:r>
          </w:p>
        </w:tc>
        <w:tc>
          <w:tcPr>
            <w:tcW w:w="2164" w:type="dxa"/>
          </w:tcPr>
          <w:p w14:paraId="12ECA7D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BEE88FE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19</w:t>
            </w:r>
          </w:p>
        </w:tc>
      </w:tr>
      <w:tr w:rsidR="008F257D" w:rsidRPr="00F56DF2" w14:paraId="4DC56F9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7A48643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&lt;median 2 changes</w:t>
            </w:r>
          </w:p>
        </w:tc>
        <w:tc>
          <w:tcPr>
            <w:tcW w:w="2164" w:type="dxa"/>
          </w:tcPr>
          <w:p w14:paraId="4DBF5AF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3.6</w:t>
            </w:r>
          </w:p>
        </w:tc>
        <w:tc>
          <w:tcPr>
            <w:tcW w:w="1562" w:type="dxa"/>
          </w:tcPr>
          <w:p w14:paraId="41113FB2" w14:textId="77777777" w:rsidR="0036334B" w:rsidRPr="00F56DF2" w:rsidRDefault="0036334B" w:rsidP="002A2540">
            <w:pPr>
              <w:rPr>
                <w:b/>
                <w:lang w:val="en-US"/>
              </w:rPr>
            </w:pPr>
          </w:p>
        </w:tc>
      </w:tr>
      <w:tr w:rsidR="008F257D" w:rsidRPr="00F56DF2" w14:paraId="2D767CE8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2A562110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&gt;median 2 changes</w:t>
            </w:r>
          </w:p>
        </w:tc>
        <w:tc>
          <w:tcPr>
            <w:tcW w:w="2164" w:type="dxa"/>
          </w:tcPr>
          <w:p w14:paraId="453F214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8</w:t>
            </w:r>
          </w:p>
        </w:tc>
        <w:tc>
          <w:tcPr>
            <w:tcW w:w="1562" w:type="dxa"/>
          </w:tcPr>
          <w:p w14:paraId="21ED738C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A74AC2D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5A288DA" w14:textId="77777777" w:rsidR="0036334B" w:rsidRPr="00F56DF2" w:rsidRDefault="0036334B" w:rsidP="002A2540">
            <w:pPr>
              <w:ind w:firstLine="31"/>
              <w:rPr>
                <w:lang w:val="en-US"/>
              </w:rPr>
            </w:pPr>
            <w:r w:rsidRPr="00F56DF2">
              <w:rPr>
                <w:lang w:val="en-US"/>
              </w:rPr>
              <w:t>Time to first prosthesis change</w:t>
            </w:r>
          </w:p>
        </w:tc>
        <w:tc>
          <w:tcPr>
            <w:tcW w:w="2164" w:type="dxa"/>
          </w:tcPr>
          <w:p w14:paraId="3768F25B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50265AC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779</w:t>
            </w:r>
          </w:p>
        </w:tc>
      </w:tr>
      <w:tr w:rsidR="008F257D" w:rsidRPr="00F56DF2" w14:paraId="4A17C91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8FE232D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&lt;median 7 months</w:t>
            </w:r>
          </w:p>
        </w:tc>
        <w:tc>
          <w:tcPr>
            <w:tcW w:w="2164" w:type="dxa"/>
          </w:tcPr>
          <w:p w14:paraId="68982D3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6.8</w:t>
            </w:r>
          </w:p>
        </w:tc>
        <w:tc>
          <w:tcPr>
            <w:tcW w:w="1562" w:type="dxa"/>
          </w:tcPr>
          <w:p w14:paraId="310C90B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3B41BDF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D8A5BB0" w14:textId="77777777" w:rsidR="0036334B" w:rsidRPr="00F56DF2" w:rsidRDefault="0036334B" w:rsidP="002A2540">
            <w:pPr>
              <w:ind w:firstLine="315"/>
              <w:rPr>
                <w:lang w:val="en-US"/>
              </w:rPr>
            </w:pPr>
            <w:r w:rsidRPr="00F56DF2">
              <w:rPr>
                <w:lang w:val="en-US"/>
              </w:rPr>
              <w:t>&gt;median 7 months</w:t>
            </w:r>
          </w:p>
        </w:tc>
        <w:tc>
          <w:tcPr>
            <w:tcW w:w="2164" w:type="dxa"/>
          </w:tcPr>
          <w:p w14:paraId="0FEC2AB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2</w:t>
            </w:r>
          </w:p>
        </w:tc>
        <w:tc>
          <w:tcPr>
            <w:tcW w:w="1562" w:type="dxa"/>
          </w:tcPr>
          <w:p w14:paraId="72301FD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73F26F31" w14:textId="77777777" w:rsidTr="002A2540">
        <w:tc>
          <w:tcPr>
            <w:tcW w:w="9117" w:type="dxa"/>
            <w:gridSpan w:val="4"/>
            <w:vAlign w:val="center"/>
          </w:tcPr>
          <w:p w14:paraId="64217E2D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Postoperative complications</w:t>
            </w:r>
          </w:p>
        </w:tc>
      </w:tr>
      <w:tr w:rsidR="008F257D" w:rsidRPr="00F56DF2" w14:paraId="79FDE689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6A0ABC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Bleeding, needing treatment</w:t>
            </w:r>
          </w:p>
        </w:tc>
        <w:tc>
          <w:tcPr>
            <w:tcW w:w="2164" w:type="dxa"/>
          </w:tcPr>
          <w:p w14:paraId="4CE9D5D1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1BC9070" w14:textId="77777777" w:rsidR="0036334B" w:rsidRPr="00F56DF2" w:rsidRDefault="0036334B" w:rsidP="002A2540">
            <w:pPr>
              <w:rPr>
                <w:b/>
                <w:lang w:val="en-US"/>
              </w:rPr>
            </w:pPr>
          </w:p>
        </w:tc>
      </w:tr>
      <w:tr w:rsidR="008F257D" w:rsidRPr="00F56DF2" w14:paraId="59A1D8A7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C820B69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3FC758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1.8</w:t>
            </w:r>
          </w:p>
        </w:tc>
        <w:tc>
          <w:tcPr>
            <w:tcW w:w="1562" w:type="dxa"/>
          </w:tcPr>
          <w:p w14:paraId="47350F8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516B13FB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31016F5D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1F19FD7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2.7</w:t>
            </w:r>
          </w:p>
        </w:tc>
        <w:tc>
          <w:tcPr>
            <w:tcW w:w="1562" w:type="dxa"/>
          </w:tcPr>
          <w:p w14:paraId="431D2D9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A09939E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13EA766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spiration, needing treatment</w:t>
            </w:r>
          </w:p>
        </w:tc>
        <w:tc>
          <w:tcPr>
            <w:tcW w:w="2164" w:type="dxa"/>
          </w:tcPr>
          <w:p w14:paraId="24CC13D3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44213C0D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03</w:t>
            </w:r>
          </w:p>
        </w:tc>
      </w:tr>
      <w:tr w:rsidR="008F257D" w:rsidRPr="00F56DF2" w14:paraId="131725C8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C70E684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4248592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4</w:t>
            </w:r>
          </w:p>
        </w:tc>
        <w:tc>
          <w:tcPr>
            <w:tcW w:w="1562" w:type="dxa"/>
          </w:tcPr>
          <w:p w14:paraId="6C91091A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17EE9B76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7A111C88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7D80740E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75.4</w:t>
            </w:r>
          </w:p>
        </w:tc>
        <w:tc>
          <w:tcPr>
            <w:tcW w:w="1562" w:type="dxa"/>
          </w:tcPr>
          <w:p w14:paraId="43F13798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674504FD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37CEBE28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lang w:val="en-US"/>
              </w:rPr>
              <w:t>Pharyngocutaneous</w:t>
            </w:r>
            <w:proofErr w:type="spellEnd"/>
            <w:r w:rsidRPr="00F56DF2">
              <w:rPr>
                <w:lang w:val="en-US"/>
              </w:rPr>
              <w:t xml:space="preserve"> fistula</w:t>
            </w:r>
          </w:p>
        </w:tc>
        <w:tc>
          <w:tcPr>
            <w:tcW w:w="2164" w:type="dxa"/>
          </w:tcPr>
          <w:p w14:paraId="1161D887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71BC7E45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53</w:t>
            </w:r>
          </w:p>
        </w:tc>
      </w:tr>
      <w:tr w:rsidR="008F257D" w:rsidRPr="00F56DF2" w14:paraId="2163B3AE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5DDD5BB7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014545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9.9</w:t>
            </w:r>
          </w:p>
        </w:tc>
        <w:tc>
          <w:tcPr>
            <w:tcW w:w="1562" w:type="dxa"/>
          </w:tcPr>
          <w:p w14:paraId="76F49E24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2EAE3B3F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08F0E392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1C5704D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6.7</w:t>
            </w:r>
          </w:p>
        </w:tc>
        <w:tc>
          <w:tcPr>
            <w:tcW w:w="1562" w:type="dxa"/>
          </w:tcPr>
          <w:p w14:paraId="5161C422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0B115A22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D23B321" w14:textId="77777777" w:rsidR="0036334B" w:rsidRPr="00F56DF2" w:rsidRDefault="0036334B" w:rsidP="002A2540">
            <w:pPr>
              <w:ind w:firstLine="32"/>
              <w:rPr>
                <w:lang w:val="en-US"/>
              </w:rPr>
            </w:pPr>
            <w:r w:rsidRPr="00F56DF2">
              <w:rPr>
                <w:lang w:val="en-US"/>
              </w:rPr>
              <w:t>Disturbed wound healing</w:t>
            </w:r>
          </w:p>
        </w:tc>
        <w:tc>
          <w:tcPr>
            <w:tcW w:w="2164" w:type="dxa"/>
          </w:tcPr>
          <w:p w14:paraId="0D9BF1A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32914BAF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42</w:t>
            </w:r>
          </w:p>
        </w:tc>
      </w:tr>
      <w:tr w:rsidR="008F257D" w:rsidRPr="00F56DF2" w14:paraId="3E97E43E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33BB90DC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3DB11ED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5</w:t>
            </w:r>
          </w:p>
        </w:tc>
        <w:tc>
          <w:tcPr>
            <w:tcW w:w="1562" w:type="dxa"/>
          </w:tcPr>
          <w:p w14:paraId="4EF8EC8E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BB37E44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41C0480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21E5848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3.7</w:t>
            </w:r>
          </w:p>
        </w:tc>
        <w:tc>
          <w:tcPr>
            <w:tcW w:w="1562" w:type="dxa"/>
          </w:tcPr>
          <w:p w14:paraId="7D19392D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8F257D" w:rsidRPr="00F56DF2" w14:paraId="4BE44DFC" w14:textId="77777777" w:rsidTr="002A2540">
        <w:trPr>
          <w:gridAfter w:val="1"/>
          <w:wAfter w:w="9" w:type="dxa"/>
        </w:trPr>
        <w:tc>
          <w:tcPr>
            <w:tcW w:w="5382" w:type="dxa"/>
            <w:vAlign w:val="center"/>
          </w:tcPr>
          <w:p w14:paraId="3FFFC78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Head neck swelling, needing treatment</w:t>
            </w:r>
          </w:p>
        </w:tc>
        <w:tc>
          <w:tcPr>
            <w:tcW w:w="2164" w:type="dxa"/>
          </w:tcPr>
          <w:p w14:paraId="529745B0" w14:textId="77777777" w:rsidR="0036334B" w:rsidRPr="00F56DF2" w:rsidRDefault="0036334B" w:rsidP="002A2540">
            <w:pPr>
              <w:rPr>
                <w:lang w:val="en-US"/>
              </w:rPr>
            </w:pPr>
          </w:p>
        </w:tc>
        <w:tc>
          <w:tcPr>
            <w:tcW w:w="1562" w:type="dxa"/>
          </w:tcPr>
          <w:p w14:paraId="10594622" w14:textId="77777777" w:rsidR="0036334B" w:rsidRPr="00F56DF2" w:rsidRDefault="0036334B" w:rsidP="002A2540">
            <w:pPr>
              <w:rPr>
                <w:b/>
                <w:lang w:val="en-US"/>
              </w:rPr>
            </w:pPr>
            <w:r w:rsidRPr="00F56DF2">
              <w:rPr>
                <w:b/>
                <w:lang w:val="en-US"/>
              </w:rPr>
              <w:t>0.023</w:t>
            </w:r>
          </w:p>
        </w:tc>
      </w:tr>
      <w:tr w:rsidR="008F257D" w:rsidRPr="00F56DF2" w14:paraId="646E1F09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109088E7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No</w:t>
            </w:r>
          </w:p>
        </w:tc>
        <w:tc>
          <w:tcPr>
            <w:tcW w:w="2164" w:type="dxa"/>
          </w:tcPr>
          <w:p w14:paraId="13E0BCE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90.4</w:t>
            </w:r>
          </w:p>
        </w:tc>
        <w:tc>
          <w:tcPr>
            <w:tcW w:w="1562" w:type="dxa"/>
          </w:tcPr>
          <w:p w14:paraId="2FBC4349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  <w:tr w:rsidR="0036334B" w:rsidRPr="00F56DF2" w14:paraId="19B53A1D" w14:textId="77777777" w:rsidTr="002A2540">
        <w:trPr>
          <w:gridAfter w:val="1"/>
          <w:wAfter w:w="9" w:type="dxa"/>
        </w:trPr>
        <w:tc>
          <w:tcPr>
            <w:tcW w:w="5382" w:type="dxa"/>
          </w:tcPr>
          <w:p w14:paraId="6FA97C1A" w14:textId="77777777" w:rsidR="0036334B" w:rsidRPr="00F56DF2" w:rsidRDefault="0036334B" w:rsidP="002A2540">
            <w:pPr>
              <w:ind w:firstLine="309"/>
              <w:rPr>
                <w:lang w:val="en-US"/>
              </w:rPr>
            </w:pPr>
            <w:r w:rsidRPr="00F56DF2">
              <w:rPr>
                <w:lang w:val="en-US"/>
              </w:rPr>
              <w:t>Yes</w:t>
            </w:r>
          </w:p>
        </w:tc>
        <w:tc>
          <w:tcPr>
            <w:tcW w:w="2164" w:type="dxa"/>
          </w:tcPr>
          <w:p w14:paraId="540AD77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82.3</w:t>
            </w:r>
          </w:p>
        </w:tc>
        <w:tc>
          <w:tcPr>
            <w:tcW w:w="1562" w:type="dxa"/>
          </w:tcPr>
          <w:p w14:paraId="3EFA0C43" w14:textId="77777777" w:rsidR="0036334B" w:rsidRPr="00F56DF2" w:rsidRDefault="0036334B" w:rsidP="002A2540">
            <w:pPr>
              <w:rPr>
                <w:lang w:val="en-US"/>
              </w:rPr>
            </w:pPr>
          </w:p>
        </w:tc>
      </w:tr>
    </w:tbl>
    <w:p w14:paraId="588320DB" w14:textId="77777777" w:rsidR="0036334B" w:rsidRPr="00F56DF2" w:rsidRDefault="0036334B" w:rsidP="0036334B">
      <w:pPr>
        <w:rPr>
          <w:lang w:val="en-US"/>
        </w:rPr>
      </w:pPr>
    </w:p>
    <w:p w14:paraId="399065D9" w14:textId="77777777" w:rsidR="0036334B" w:rsidRPr="00F56DF2" w:rsidRDefault="0036334B" w:rsidP="0036334B">
      <w:pPr>
        <w:rPr>
          <w:lang w:val="en-US"/>
        </w:rPr>
      </w:pPr>
    </w:p>
    <w:p w14:paraId="0E33394E" w14:textId="6896B7A2" w:rsidR="0036334B" w:rsidRPr="00F56DF2" w:rsidRDefault="0036334B" w:rsidP="0036334B">
      <w:pPr>
        <w:rPr>
          <w:lang w:val="en-US"/>
        </w:rPr>
      </w:pPr>
    </w:p>
    <w:p w14:paraId="06831ABD" w14:textId="77777777" w:rsidR="0036334B" w:rsidRPr="00F56DF2" w:rsidRDefault="0036334B" w:rsidP="00FC0436">
      <w:pPr>
        <w:rPr>
          <w:lang w:val="en-US"/>
        </w:rPr>
        <w:sectPr w:rsidR="0036334B" w:rsidRPr="00F56DF2" w:rsidSect="00F56DF2"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1882C558" w14:textId="64E06B2D" w:rsidR="0036334B" w:rsidRPr="00F56DF2" w:rsidRDefault="0036334B" w:rsidP="0036334B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7</w:t>
      </w:r>
    </w:p>
    <w:p w14:paraId="6BD97604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8363" w:type="dxa"/>
        <w:tblLook w:val="04A0" w:firstRow="1" w:lastRow="0" w:firstColumn="1" w:lastColumn="0" w:noHBand="0" w:noVBand="1"/>
      </w:tblPr>
      <w:tblGrid>
        <w:gridCol w:w="4248"/>
        <w:gridCol w:w="2268"/>
        <w:gridCol w:w="1847"/>
      </w:tblGrid>
      <w:tr w:rsidR="008F257D" w:rsidRPr="00F56DF2" w14:paraId="355DD429" w14:textId="77777777" w:rsidTr="002A2540">
        <w:tc>
          <w:tcPr>
            <w:tcW w:w="8363" w:type="dxa"/>
            <w:gridSpan w:val="3"/>
            <w:vAlign w:val="center"/>
          </w:tcPr>
          <w:p w14:paraId="10916860" w14:textId="749F13C3" w:rsidR="0036334B" w:rsidRPr="00F56DF2" w:rsidRDefault="0036334B" w:rsidP="00196CFC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 xml:space="preserve">Supplement Table 7. </w:t>
            </w:r>
            <w:proofErr w:type="spellStart"/>
            <w:r w:rsidRPr="00F56DF2">
              <w:rPr>
                <w:lang w:val="en-US"/>
              </w:rPr>
              <w:t>Laryngectomy</w:t>
            </w:r>
            <w:proofErr w:type="spellEnd"/>
            <w:r w:rsidRPr="00F56DF2">
              <w:rPr>
                <w:lang w:val="en-US"/>
              </w:rPr>
              <w:t xml:space="preserve"> rates between 200</w:t>
            </w:r>
            <w:r w:rsidR="00196CFC" w:rsidRPr="00F56DF2">
              <w:rPr>
                <w:lang w:val="en-US"/>
              </w:rPr>
              <w:t>1</w:t>
            </w:r>
            <w:r w:rsidRPr="00F56DF2">
              <w:rPr>
                <w:lang w:val="en-US"/>
              </w:rPr>
              <w:t xml:space="preserve"> and 2020 in Thuringia</w:t>
            </w:r>
          </w:p>
        </w:tc>
      </w:tr>
      <w:tr w:rsidR="008F257D" w:rsidRPr="00F56DF2" w14:paraId="593D81DC" w14:textId="77777777" w:rsidTr="002A2540">
        <w:tc>
          <w:tcPr>
            <w:tcW w:w="4248" w:type="dxa"/>
          </w:tcPr>
          <w:p w14:paraId="6BA105F4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Parameter</w:t>
            </w:r>
          </w:p>
        </w:tc>
        <w:tc>
          <w:tcPr>
            <w:tcW w:w="2268" w:type="dxa"/>
          </w:tcPr>
          <w:p w14:paraId="1B6E5269" w14:textId="77777777" w:rsidR="0036334B" w:rsidRPr="00F56DF2" w:rsidRDefault="0036334B" w:rsidP="002A2540">
            <w:pPr>
              <w:rPr>
                <w:lang w:val="en-US"/>
              </w:rPr>
            </w:pPr>
            <w:proofErr w:type="spellStart"/>
            <w:r w:rsidRPr="00F56DF2">
              <w:rPr>
                <w:b/>
                <w:lang w:val="en-US"/>
              </w:rPr>
              <w:t>Mean±SD</w:t>
            </w:r>
            <w:proofErr w:type="spellEnd"/>
          </w:p>
        </w:tc>
        <w:tc>
          <w:tcPr>
            <w:tcW w:w="1847" w:type="dxa"/>
          </w:tcPr>
          <w:p w14:paraId="725C47DB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b/>
                <w:lang w:val="en-US"/>
              </w:rPr>
              <w:t>Median, Range</w:t>
            </w:r>
          </w:p>
        </w:tc>
      </w:tr>
      <w:tr w:rsidR="008F257D" w:rsidRPr="00F56DF2" w14:paraId="3C05B96E" w14:textId="77777777" w:rsidTr="002A2540">
        <w:tc>
          <w:tcPr>
            <w:tcW w:w="4248" w:type="dxa"/>
          </w:tcPr>
          <w:p w14:paraId="27ABC4F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All patients</w:t>
            </w:r>
          </w:p>
        </w:tc>
        <w:tc>
          <w:tcPr>
            <w:tcW w:w="2268" w:type="dxa"/>
          </w:tcPr>
          <w:p w14:paraId="03AF1A3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.32±0.51</w:t>
            </w:r>
          </w:p>
        </w:tc>
        <w:tc>
          <w:tcPr>
            <w:tcW w:w="1847" w:type="dxa"/>
          </w:tcPr>
          <w:p w14:paraId="6F8E2A9D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1.41, 0.08-2.22</w:t>
            </w:r>
          </w:p>
        </w:tc>
      </w:tr>
      <w:tr w:rsidR="008F257D" w:rsidRPr="00F56DF2" w14:paraId="7C93A1A3" w14:textId="77777777" w:rsidTr="002A2540">
        <w:tc>
          <w:tcPr>
            <w:tcW w:w="4248" w:type="dxa"/>
            <w:vAlign w:val="center"/>
          </w:tcPr>
          <w:p w14:paraId="42A7761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Female patients</w:t>
            </w:r>
          </w:p>
        </w:tc>
        <w:tc>
          <w:tcPr>
            <w:tcW w:w="2268" w:type="dxa"/>
          </w:tcPr>
          <w:p w14:paraId="2D6B4FD7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17±0.14</w:t>
            </w:r>
          </w:p>
        </w:tc>
        <w:tc>
          <w:tcPr>
            <w:tcW w:w="1847" w:type="dxa"/>
          </w:tcPr>
          <w:p w14:paraId="08E2B703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09, 0-0.56</w:t>
            </w:r>
          </w:p>
        </w:tc>
      </w:tr>
      <w:tr w:rsidR="008F257D" w:rsidRPr="00F56DF2" w14:paraId="4263CE7D" w14:textId="77777777" w:rsidTr="002A2540">
        <w:tc>
          <w:tcPr>
            <w:tcW w:w="4248" w:type="dxa"/>
            <w:vAlign w:val="center"/>
          </w:tcPr>
          <w:p w14:paraId="46ACE938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Male Patients</w:t>
            </w:r>
          </w:p>
        </w:tc>
        <w:tc>
          <w:tcPr>
            <w:tcW w:w="2268" w:type="dxa"/>
          </w:tcPr>
          <w:p w14:paraId="727BDEAF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.51±1.01</w:t>
            </w:r>
          </w:p>
        </w:tc>
        <w:tc>
          <w:tcPr>
            <w:tcW w:w="1847" w:type="dxa"/>
          </w:tcPr>
          <w:p w14:paraId="151ADB8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2.67, 0.08-4.32</w:t>
            </w:r>
          </w:p>
        </w:tc>
      </w:tr>
      <w:tr w:rsidR="008F257D" w:rsidRPr="00F56DF2" w14:paraId="32520D4F" w14:textId="77777777" w:rsidTr="002A2540">
        <w:tc>
          <w:tcPr>
            <w:tcW w:w="4248" w:type="dxa"/>
          </w:tcPr>
          <w:p w14:paraId="09F5571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 xml:space="preserve">Patients with </w:t>
            </w:r>
            <w:proofErr w:type="spellStart"/>
            <w:r w:rsidRPr="00F56DF2">
              <w:rPr>
                <w:lang w:val="en-US"/>
              </w:rPr>
              <w:t>hypopharyngeal</w:t>
            </w:r>
            <w:proofErr w:type="spellEnd"/>
            <w:r w:rsidRPr="00F56DF2">
              <w:rPr>
                <w:lang w:val="en-US"/>
              </w:rPr>
              <w:t xml:space="preserve"> cancer</w:t>
            </w:r>
          </w:p>
        </w:tc>
        <w:tc>
          <w:tcPr>
            <w:tcW w:w="2268" w:type="dxa"/>
          </w:tcPr>
          <w:p w14:paraId="241B0AB6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2±0.22</w:t>
            </w:r>
          </w:p>
        </w:tc>
        <w:tc>
          <w:tcPr>
            <w:tcW w:w="1847" w:type="dxa"/>
          </w:tcPr>
          <w:p w14:paraId="3C76BD89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41, 0-0.73</w:t>
            </w:r>
          </w:p>
        </w:tc>
      </w:tr>
      <w:tr w:rsidR="0036334B" w:rsidRPr="00F56DF2" w14:paraId="67B20557" w14:textId="77777777" w:rsidTr="002A2540">
        <w:tc>
          <w:tcPr>
            <w:tcW w:w="4248" w:type="dxa"/>
          </w:tcPr>
          <w:p w14:paraId="10D54FB1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Patients with laryngeal cancer</w:t>
            </w:r>
          </w:p>
        </w:tc>
        <w:tc>
          <w:tcPr>
            <w:tcW w:w="2268" w:type="dxa"/>
          </w:tcPr>
          <w:p w14:paraId="625EF16C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1±0.36</w:t>
            </w:r>
          </w:p>
        </w:tc>
        <w:tc>
          <w:tcPr>
            <w:tcW w:w="1847" w:type="dxa"/>
          </w:tcPr>
          <w:p w14:paraId="6F6097F2" w14:textId="77777777" w:rsidR="0036334B" w:rsidRPr="00F56DF2" w:rsidRDefault="0036334B" w:rsidP="002A2540">
            <w:pPr>
              <w:rPr>
                <w:lang w:val="en-US"/>
              </w:rPr>
            </w:pPr>
            <w:r w:rsidRPr="00F56DF2">
              <w:rPr>
                <w:lang w:val="en-US"/>
              </w:rPr>
              <w:t>0.94, 0.08-1.56</w:t>
            </w:r>
          </w:p>
        </w:tc>
      </w:tr>
    </w:tbl>
    <w:p w14:paraId="3383C022" w14:textId="77777777" w:rsidR="0036334B" w:rsidRPr="00F56DF2" w:rsidRDefault="0036334B" w:rsidP="0036334B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3EEB4329" w14:textId="77777777" w:rsidR="005523DD" w:rsidRPr="00F56DF2" w:rsidRDefault="005523DD" w:rsidP="000903B2">
      <w:pPr>
        <w:spacing w:line="480" w:lineRule="auto"/>
        <w:rPr>
          <w:lang w:val="en-US"/>
        </w:rPr>
        <w:sectPr w:rsidR="005523DD" w:rsidRPr="00F56DF2" w:rsidSect="00F56DF2">
          <w:footerReference w:type="even" r:id="rId11"/>
          <w:footerReference w:type="default" r:id="rId12"/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54DF0865" w14:textId="67AB4666" w:rsidR="005523DD" w:rsidRPr="00F56DF2" w:rsidRDefault="005523DD" w:rsidP="005523DD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8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06"/>
        <w:gridCol w:w="1234"/>
        <w:gridCol w:w="948"/>
        <w:gridCol w:w="1161"/>
        <w:gridCol w:w="922"/>
        <w:gridCol w:w="1373"/>
        <w:gridCol w:w="922"/>
        <w:gridCol w:w="885"/>
      </w:tblGrid>
      <w:tr w:rsidR="008F257D" w:rsidRPr="00F56DF2" w14:paraId="1E976758" w14:textId="1F2753B8" w:rsidTr="00864210">
        <w:trPr>
          <w:trHeight w:val="320"/>
        </w:trPr>
        <w:tc>
          <w:tcPr>
            <w:tcW w:w="9351" w:type="dxa"/>
            <w:gridSpan w:val="8"/>
          </w:tcPr>
          <w:p w14:paraId="42C36CA5" w14:textId="3AF03573" w:rsidR="00864210" w:rsidRPr="00F56DF2" w:rsidRDefault="00864210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 xml:space="preserve">Supplement Table 8. </w:t>
            </w:r>
            <w:r w:rsidRPr="00F56DF2">
              <w:rPr>
                <w:sz w:val="20"/>
                <w:szCs w:val="20"/>
                <w:lang w:val="en-US"/>
              </w:rPr>
              <w:t>Patients’ characteristics and tumor characteristics</w:t>
            </w:r>
          </w:p>
        </w:tc>
      </w:tr>
      <w:tr w:rsidR="008F257D" w:rsidRPr="00F56DF2" w14:paraId="2BDBF2DF" w14:textId="5E2BD5A0" w:rsidTr="00864210">
        <w:trPr>
          <w:trHeight w:val="257"/>
        </w:trPr>
        <w:tc>
          <w:tcPr>
            <w:tcW w:w="1906" w:type="dxa"/>
          </w:tcPr>
          <w:p w14:paraId="20749B18" w14:textId="77777777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82" w:type="dxa"/>
            <w:gridSpan w:val="2"/>
          </w:tcPr>
          <w:p w14:paraId="131F1503" w14:textId="31BA748F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083" w:type="dxa"/>
            <w:gridSpan w:val="2"/>
          </w:tcPr>
          <w:p w14:paraId="027322FE" w14:textId="04A86EA5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295" w:type="dxa"/>
            <w:gridSpan w:val="2"/>
          </w:tcPr>
          <w:p w14:paraId="4E12372F" w14:textId="6248AABC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885" w:type="dxa"/>
          </w:tcPr>
          <w:p w14:paraId="52AF333D" w14:textId="5389E16B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134BA28F" w14:textId="264D9C61" w:rsidTr="00864210">
        <w:trPr>
          <w:trHeight w:val="257"/>
        </w:trPr>
        <w:tc>
          <w:tcPr>
            <w:tcW w:w="1906" w:type="dxa"/>
          </w:tcPr>
          <w:p w14:paraId="31644DEC" w14:textId="77777777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34" w:type="dxa"/>
          </w:tcPr>
          <w:p w14:paraId="700E1DFD" w14:textId="77777777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48" w:type="dxa"/>
          </w:tcPr>
          <w:p w14:paraId="68A16925" w14:textId="77777777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61" w:type="dxa"/>
          </w:tcPr>
          <w:p w14:paraId="712B9FE2" w14:textId="2B8531C7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7B05E5EB" w14:textId="2FD35851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373" w:type="dxa"/>
          </w:tcPr>
          <w:p w14:paraId="02DE2E9C" w14:textId="59EFD7AB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788F81ED" w14:textId="61319675" w:rsidR="00864210" w:rsidRPr="00F56DF2" w:rsidRDefault="00864210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885" w:type="dxa"/>
          </w:tcPr>
          <w:p w14:paraId="0A74FA53" w14:textId="672042E5" w:rsidR="00864210" w:rsidRPr="00F56DF2" w:rsidRDefault="00B608E3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8F257D" w:rsidRPr="00F56DF2" w14:paraId="5633BF08" w14:textId="44B407C3" w:rsidTr="00864210">
        <w:trPr>
          <w:trHeight w:val="224"/>
        </w:trPr>
        <w:tc>
          <w:tcPr>
            <w:tcW w:w="1906" w:type="dxa"/>
          </w:tcPr>
          <w:p w14:paraId="57A813ED" w14:textId="77777777" w:rsidR="00864210" w:rsidRPr="00F56DF2" w:rsidRDefault="00864210" w:rsidP="001722B3">
            <w:pPr>
              <w:tabs>
                <w:tab w:val="left" w:pos="360"/>
                <w:tab w:val="center" w:pos="2286"/>
              </w:tabs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234" w:type="dxa"/>
          </w:tcPr>
          <w:p w14:paraId="66114BF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948" w:type="dxa"/>
          </w:tcPr>
          <w:p w14:paraId="409CB0B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61" w:type="dxa"/>
          </w:tcPr>
          <w:p w14:paraId="1D660529" w14:textId="59814B0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922" w:type="dxa"/>
          </w:tcPr>
          <w:p w14:paraId="6F29B0AA" w14:textId="50AB470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73" w:type="dxa"/>
          </w:tcPr>
          <w:p w14:paraId="6DFAF50D" w14:textId="609FB9A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22" w:type="dxa"/>
          </w:tcPr>
          <w:p w14:paraId="0A3C4D15" w14:textId="4364F02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</w:tcPr>
          <w:p w14:paraId="499A93D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C393B52" w14:textId="4A275ED3" w:rsidTr="00864210">
        <w:tc>
          <w:tcPr>
            <w:tcW w:w="4088" w:type="dxa"/>
            <w:gridSpan w:val="3"/>
          </w:tcPr>
          <w:p w14:paraId="1A34875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61" w:type="dxa"/>
          </w:tcPr>
          <w:p w14:paraId="62B3E64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D25F02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1325207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E1CE63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36DA0D0" w14:textId="577BCDC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943</w:t>
            </w:r>
          </w:p>
        </w:tc>
      </w:tr>
      <w:tr w:rsidR="008F257D" w:rsidRPr="00F56DF2" w14:paraId="2A9E0082" w14:textId="7FBF356F" w:rsidTr="00864210">
        <w:tc>
          <w:tcPr>
            <w:tcW w:w="1906" w:type="dxa"/>
          </w:tcPr>
          <w:p w14:paraId="6AA59865" w14:textId="77777777" w:rsidR="00864210" w:rsidRPr="00F56DF2" w:rsidRDefault="00864210" w:rsidP="001722B3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234" w:type="dxa"/>
          </w:tcPr>
          <w:p w14:paraId="6DD4523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78</w:t>
            </w:r>
          </w:p>
        </w:tc>
        <w:tc>
          <w:tcPr>
            <w:tcW w:w="948" w:type="dxa"/>
          </w:tcPr>
          <w:p w14:paraId="056263D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3.7</w:t>
            </w:r>
          </w:p>
        </w:tc>
        <w:tc>
          <w:tcPr>
            <w:tcW w:w="1161" w:type="dxa"/>
          </w:tcPr>
          <w:p w14:paraId="05A358B1" w14:textId="29EA0E7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922" w:type="dxa"/>
          </w:tcPr>
          <w:p w14:paraId="449B0779" w14:textId="77E048D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3.6</w:t>
            </w:r>
          </w:p>
        </w:tc>
        <w:tc>
          <w:tcPr>
            <w:tcW w:w="1373" w:type="dxa"/>
          </w:tcPr>
          <w:p w14:paraId="54FACB71" w14:textId="2483D19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1</w:t>
            </w:r>
          </w:p>
        </w:tc>
        <w:tc>
          <w:tcPr>
            <w:tcW w:w="922" w:type="dxa"/>
          </w:tcPr>
          <w:p w14:paraId="022CF23E" w14:textId="58EB7FC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3.8</w:t>
            </w:r>
          </w:p>
        </w:tc>
        <w:tc>
          <w:tcPr>
            <w:tcW w:w="885" w:type="dxa"/>
          </w:tcPr>
          <w:p w14:paraId="6571D66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C3D956D" w14:textId="5B3B7A58" w:rsidTr="00864210">
        <w:tc>
          <w:tcPr>
            <w:tcW w:w="1906" w:type="dxa"/>
          </w:tcPr>
          <w:p w14:paraId="0A86524C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34" w:type="dxa"/>
          </w:tcPr>
          <w:p w14:paraId="5E0FE3A2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48" w:type="dxa"/>
          </w:tcPr>
          <w:p w14:paraId="229C964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3</w:t>
            </w:r>
          </w:p>
        </w:tc>
        <w:tc>
          <w:tcPr>
            <w:tcW w:w="1161" w:type="dxa"/>
          </w:tcPr>
          <w:p w14:paraId="763586B0" w14:textId="7C1D1EA5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22" w:type="dxa"/>
          </w:tcPr>
          <w:p w14:paraId="18757E96" w14:textId="455A2B09" w:rsidR="00864210" w:rsidRPr="00F56DF2" w:rsidRDefault="00864210" w:rsidP="00A10168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4</w:t>
            </w:r>
          </w:p>
        </w:tc>
        <w:tc>
          <w:tcPr>
            <w:tcW w:w="1373" w:type="dxa"/>
          </w:tcPr>
          <w:p w14:paraId="37B25967" w14:textId="72D1681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22" w:type="dxa"/>
          </w:tcPr>
          <w:p w14:paraId="27EE76F6" w14:textId="5A1D95DF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885" w:type="dxa"/>
          </w:tcPr>
          <w:p w14:paraId="13D17A02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DF7865A" w14:textId="664251C0" w:rsidTr="00864210">
        <w:tc>
          <w:tcPr>
            <w:tcW w:w="4088" w:type="dxa"/>
            <w:gridSpan w:val="3"/>
          </w:tcPr>
          <w:p w14:paraId="119A77E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Cigarette smoking</w:t>
            </w:r>
          </w:p>
        </w:tc>
        <w:tc>
          <w:tcPr>
            <w:tcW w:w="1161" w:type="dxa"/>
          </w:tcPr>
          <w:p w14:paraId="1EC80A8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782398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768B292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ACFD02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9472757" w14:textId="738553D0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366</w:t>
            </w:r>
          </w:p>
        </w:tc>
      </w:tr>
      <w:tr w:rsidR="008F257D" w:rsidRPr="00F56DF2" w14:paraId="0CBCEB0F" w14:textId="59BD005B" w:rsidTr="00864210">
        <w:tc>
          <w:tcPr>
            <w:tcW w:w="1906" w:type="dxa"/>
          </w:tcPr>
          <w:p w14:paraId="4BEA20EF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34" w:type="dxa"/>
          </w:tcPr>
          <w:p w14:paraId="6FFE3C9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8</w:t>
            </w:r>
          </w:p>
        </w:tc>
        <w:tc>
          <w:tcPr>
            <w:tcW w:w="948" w:type="dxa"/>
          </w:tcPr>
          <w:p w14:paraId="0766C5B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7.5</w:t>
            </w:r>
          </w:p>
        </w:tc>
        <w:tc>
          <w:tcPr>
            <w:tcW w:w="1161" w:type="dxa"/>
          </w:tcPr>
          <w:p w14:paraId="02FD8FB8" w14:textId="09DDD39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32</w:t>
            </w:r>
          </w:p>
        </w:tc>
        <w:tc>
          <w:tcPr>
            <w:tcW w:w="922" w:type="dxa"/>
          </w:tcPr>
          <w:p w14:paraId="76E78FFE" w14:textId="55206C8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1373" w:type="dxa"/>
          </w:tcPr>
          <w:p w14:paraId="2266AFE3" w14:textId="159C266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922" w:type="dxa"/>
          </w:tcPr>
          <w:p w14:paraId="152B7F4C" w14:textId="56EDBFD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5.6</w:t>
            </w:r>
          </w:p>
        </w:tc>
        <w:tc>
          <w:tcPr>
            <w:tcW w:w="885" w:type="dxa"/>
          </w:tcPr>
          <w:p w14:paraId="42C39566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4A9048D" w14:textId="64474AEF" w:rsidTr="00864210">
        <w:tc>
          <w:tcPr>
            <w:tcW w:w="1906" w:type="dxa"/>
          </w:tcPr>
          <w:p w14:paraId="46925A8B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34" w:type="dxa"/>
          </w:tcPr>
          <w:p w14:paraId="77A853E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48" w:type="dxa"/>
          </w:tcPr>
          <w:p w14:paraId="0FA76A6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.8</w:t>
            </w:r>
          </w:p>
        </w:tc>
        <w:tc>
          <w:tcPr>
            <w:tcW w:w="1161" w:type="dxa"/>
          </w:tcPr>
          <w:p w14:paraId="2F1A5839" w14:textId="7C2C23E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22" w:type="dxa"/>
          </w:tcPr>
          <w:p w14:paraId="13D2A109" w14:textId="7AA42C6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.6</w:t>
            </w:r>
          </w:p>
        </w:tc>
        <w:tc>
          <w:tcPr>
            <w:tcW w:w="1373" w:type="dxa"/>
          </w:tcPr>
          <w:p w14:paraId="500E4FBA" w14:textId="7F45C0F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22" w:type="dxa"/>
          </w:tcPr>
          <w:p w14:paraId="01F09D82" w14:textId="41CD4605" w:rsidR="00864210" w:rsidRPr="00F56DF2" w:rsidRDefault="00864210" w:rsidP="00A10168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.5</w:t>
            </w:r>
          </w:p>
        </w:tc>
        <w:tc>
          <w:tcPr>
            <w:tcW w:w="885" w:type="dxa"/>
          </w:tcPr>
          <w:p w14:paraId="1E12ADB6" w14:textId="77777777" w:rsidR="00864210" w:rsidRPr="00F56DF2" w:rsidRDefault="00864210" w:rsidP="00A10168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EC3CDFF" w14:textId="4D9ECE65" w:rsidTr="00864210">
        <w:tc>
          <w:tcPr>
            <w:tcW w:w="1906" w:type="dxa"/>
          </w:tcPr>
          <w:p w14:paraId="03204BA0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34" w:type="dxa"/>
          </w:tcPr>
          <w:p w14:paraId="0901E7A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48" w:type="dxa"/>
          </w:tcPr>
          <w:p w14:paraId="2920EA2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1161" w:type="dxa"/>
          </w:tcPr>
          <w:p w14:paraId="35971655" w14:textId="6D4A111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22" w:type="dxa"/>
          </w:tcPr>
          <w:p w14:paraId="346BE005" w14:textId="7F2AF010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373" w:type="dxa"/>
          </w:tcPr>
          <w:p w14:paraId="61E11ED2" w14:textId="733F97C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22" w:type="dxa"/>
          </w:tcPr>
          <w:p w14:paraId="06870857" w14:textId="3A87033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885" w:type="dxa"/>
          </w:tcPr>
          <w:p w14:paraId="6060EA22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C89734B" w14:textId="0102F458" w:rsidTr="00864210">
        <w:tc>
          <w:tcPr>
            <w:tcW w:w="4088" w:type="dxa"/>
            <w:gridSpan w:val="3"/>
          </w:tcPr>
          <w:p w14:paraId="68C2998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cohol drinking</w:t>
            </w:r>
          </w:p>
        </w:tc>
        <w:tc>
          <w:tcPr>
            <w:tcW w:w="1161" w:type="dxa"/>
          </w:tcPr>
          <w:p w14:paraId="4984BDC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C9E04B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022C02E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EB508B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9648D36" w14:textId="5A9BE65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470</w:t>
            </w:r>
          </w:p>
        </w:tc>
      </w:tr>
      <w:tr w:rsidR="008F257D" w:rsidRPr="00F56DF2" w14:paraId="4E564E11" w14:textId="518A4821" w:rsidTr="00864210">
        <w:tc>
          <w:tcPr>
            <w:tcW w:w="1906" w:type="dxa"/>
          </w:tcPr>
          <w:p w14:paraId="1018B926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34" w:type="dxa"/>
          </w:tcPr>
          <w:p w14:paraId="1F83A36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07</w:t>
            </w:r>
          </w:p>
        </w:tc>
        <w:tc>
          <w:tcPr>
            <w:tcW w:w="948" w:type="dxa"/>
          </w:tcPr>
          <w:p w14:paraId="18213E0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2.2</w:t>
            </w:r>
          </w:p>
        </w:tc>
        <w:tc>
          <w:tcPr>
            <w:tcW w:w="1161" w:type="dxa"/>
          </w:tcPr>
          <w:p w14:paraId="1105F26A" w14:textId="529C6EF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3</w:t>
            </w:r>
          </w:p>
        </w:tc>
        <w:tc>
          <w:tcPr>
            <w:tcW w:w="922" w:type="dxa"/>
          </w:tcPr>
          <w:p w14:paraId="542B9F08" w14:textId="1E2CBF3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0.9</w:t>
            </w:r>
          </w:p>
        </w:tc>
        <w:tc>
          <w:tcPr>
            <w:tcW w:w="1373" w:type="dxa"/>
          </w:tcPr>
          <w:p w14:paraId="1F20A544" w14:textId="611DCB5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4</w:t>
            </w:r>
          </w:p>
        </w:tc>
        <w:tc>
          <w:tcPr>
            <w:tcW w:w="922" w:type="dxa"/>
          </w:tcPr>
          <w:p w14:paraId="021A18AD" w14:textId="58EF37CB" w:rsidR="00864210" w:rsidRPr="00F56DF2" w:rsidRDefault="00864210" w:rsidP="00A10168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5.0</w:t>
            </w:r>
          </w:p>
        </w:tc>
        <w:tc>
          <w:tcPr>
            <w:tcW w:w="885" w:type="dxa"/>
          </w:tcPr>
          <w:p w14:paraId="40FDF46D" w14:textId="77777777" w:rsidR="00864210" w:rsidRPr="00F56DF2" w:rsidRDefault="00864210" w:rsidP="00A10168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C532C1F" w14:textId="6996DCA7" w:rsidTr="00864210">
        <w:tc>
          <w:tcPr>
            <w:tcW w:w="1906" w:type="dxa"/>
          </w:tcPr>
          <w:p w14:paraId="5FFDB7BE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34" w:type="dxa"/>
          </w:tcPr>
          <w:p w14:paraId="237EDE8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48" w:type="dxa"/>
          </w:tcPr>
          <w:p w14:paraId="552A8C3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1161" w:type="dxa"/>
          </w:tcPr>
          <w:p w14:paraId="0163DF98" w14:textId="40943E6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22" w:type="dxa"/>
          </w:tcPr>
          <w:p w14:paraId="731E67FE" w14:textId="37C743F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1373" w:type="dxa"/>
          </w:tcPr>
          <w:p w14:paraId="7D4D5BC7" w14:textId="548D6EE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22" w:type="dxa"/>
          </w:tcPr>
          <w:p w14:paraId="05EB1BC5" w14:textId="6EF8214F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2</w:t>
            </w:r>
          </w:p>
        </w:tc>
        <w:tc>
          <w:tcPr>
            <w:tcW w:w="885" w:type="dxa"/>
          </w:tcPr>
          <w:p w14:paraId="5B9BD17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64B34FC" w14:textId="03BF205E" w:rsidTr="00864210">
        <w:tc>
          <w:tcPr>
            <w:tcW w:w="1906" w:type="dxa"/>
          </w:tcPr>
          <w:p w14:paraId="7DD075ED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34" w:type="dxa"/>
          </w:tcPr>
          <w:p w14:paraId="41490F0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948" w:type="dxa"/>
          </w:tcPr>
          <w:p w14:paraId="2AD2DBE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161" w:type="dxa"/>
          </w:tcPr>
          <w:p w14:paraId="6FD7BFF7" w14:textId="4ACE49D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22" w:type="dxa"/>
          </w:tcPr>
          <w:p w14:paraId="3D1B7E7B" w14:textId="64CDC0F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.1</w:t>
            </w:r>
          </w:p>
        </w:tc>
        <w:tc>
          <w:tcPr>
            <w:tcW w:w="1373" w:type="dxa"/>
          </w:tcPr>
          <w:p w14:paraId="35B4AEAE" w14:textId="3F193D43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22" w:type="dxa"/>
          </w:tcPr>
          <w:p w14:paraId="1C87927B" w14:textId="6108F32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8</w:t>
            </w:r>
          </w:p>
        </w:tc>
        <w:tc>
          <w:tcPr>
            <w:tcW w:w="885" w:type="dxa"/>
          </w:tcPr>
          <w:p w14:paraId="564965B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72D4BCF" w14:textId="58D07785" w:rsidTr="00864210">
        <w:tc>
          <w:tcPr>
            <w:tcW w:w="4088" w:type="dxa"/>
            <w:gridSpan w:val="3"/>
          </w:tcPr>
          <w:p w14:paraId="3E3CA25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umor localization</w:t>
            </w:r>
          </w:p>
        </w:tc>
        <w:tc>
          <w:tcPr>
            <w:tcW w:w="1161" w:type="dxa"/>
          </w:tcPr>
          <w:p w14:paraId="7D6D27A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33CF72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20549FA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FD7F07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5086192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51247DB" w14:textId="4381012E" w:rsidTr="00864210">
        <w:tc>
          <w:tcPr>
            <w:tcW w:w="1906" w:type="dxa"/>
            <w:vAlign w:val="center"/>
          </w:tcPr>
          <w:p w14:paraId="5FC21A5D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Larynx</w:t>
            </w:r>
          </w:p>
        </w:tc>
        <w:tc>
          <w:tcPr>
            <w:tcW w:w="1234" w:type="dxa"/>
          </w:tcPr>
          <w:p w14:paraId="347A5DA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948" w:type="dxa"/>
          </w:tcPr>
          <w:p w14:paraId="5567401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8.7</w:t>
            </w:r>
          </w:p>
        </w:tc>
        <w:tc>
          <w:tcPr>
            <w:tcW w:w="1161" w:type="dxa"/>
          </w:tcPr>
          <w:p w14:paraId="517BE9C8" w14:textId="77777777" w:rsidR="00864210" w:rsidRPr="00F56DF2" w:rsidRDefault="00864210" w:rsidP="00BA3F6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3F4BC55" w14:textId="77777777" w:rsidR="00864210" w:rsidRPr="00F56DF2" w:rsidRDefault="00864210" w:rsidP="00BA3F6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22899C09" w14:textId="77777777" w:rsidR="00864210" w:rsidRPr="00F56DF2" w:rsidRDefault="00864210" w:rsidP="00BA3F6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F7523B9" w14:textId="77777777" w:rsidR="00864210" w:rsidRPr="00F56DF2" w:rsidRDefault="00864210" w:rsidP="00BA3F6B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7172B23" w14:textId="77777777" w:rsidR="00864210" w:rsidRPr="00F56DF2" w:rsidRDefault="00864210" w:rsidP="00BA3F6B">
            <w:pPr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9AE74C7" w14:textId="5EDEA6FE" w:rsidTr="00864210">
        <w:tc>
          <w:tcPr>
            <w:tcW w:w="1906" w:type="dxa"/>
            <w:vAlign w:val="center"/>
          </w:tcPr>
          <w:p w14:paraId="595BA1C8" w14:textId="77777777" w:rsidR="00864210" w:rsidRPr="00F56DF2" w:rsidRDefault="00864210" w:rsidP="001722B3">
            <w:pPr>
              <w:ind w:firstLine="599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Supraglottic</w:t>
            </w:r>
            <w:proofErr w:type="spellEnd"/>
          </w:p>
        </w:tc>
        <w:tc>
          <w:tcPr>
            <w:tcW w:w="1234" w:type="dxa"/>
          </w:tcPr>
          <w:p w14:paraId="2B5A4E00" w14:textId="77777777" w:rsidR="00864210" w:rsidRPr="00F56DF2" w:rsidRDefault="00864210" w:rsidP="001722B3">
            <w:pPr>
              <w:ind w:firstLine="315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948" w:type="dxa"/>
          </w:tcPr>
          <w:p w14:paraId="426F0F65" w14:textId="77777777" w:rsidR="00864210" w:rsidRPr="00F56DF2" w:rsidRDefault="00864210" w:rsidP="001722B3">
            <w:pPr>
              <w:ind w:firstLine="31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.6</w:t>
            </w:r>
          </w:p>
        </w:tc>
        <w:tc>
          <w:tcPr>
            <w:tcW w:w="1161" w:type="dxa"/>
          </w:tcPr>
          <w:p w14:paraId="1FB6457E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7B24351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2273A455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5AA8B5B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EB950D7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B9AD882" w14:textId="465F1788" w:rsidTr="00864210">
        <w:tc>
          <w:tcPr>
            <w:tcW w:w="1906" w:type="dxa"/>
            <w:vAlign w:val="center"/>
          </w:tcPr>
          <w:p w14:paraId="74C2BD06" w14:textId="77777777" w:rsidR="00864210" w:rsidRPr="00F56DF2" w:rsidRDefault="00864210" w:rsidP="001722B3">
            <w:pPr>
              <w:ind w:firstLine="599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Glottic</w:t>
            </w:r>
            <w:proofErr w:type="spellEnd"/>
          </w:p>
        </w:tc>
        <w:tc>
          <w:tcPr>
            <w:tcW w:w="1234" w:type="dxa"/>
          </w:tcPr>
          <w:p w14:paraId="6DDA7B00" w14:textId="77777777" w:rsidR="00864210" w:rsidRPr="00F56DF2" w:rsidRDefault="00864210" w:rsidP="001722B3">
            <w:pPr>
              <w:ind w:firstLine="315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948" w:type="dxa"/>
          </w:tcPr>
          <w:p w14:paraId="71AD9786" w14:textId="77777777" w:rsidR="00864210" w:rsidRPr="00F56DF2" w:rsidRDefault="00864210" w:rsidP="001722B3">
            <w:pPr>
              <w:ind w:firstLine="31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.1</w:t>
            </w:r>
          </w:p>
        </w:tc>
        <w:tc>
          <w:tcPr>
            <w:tcW w:w="1161" w:type="dxa"/>
          </w:tcPr>
          <w:p w14:paraId="1C975EED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CEFBD53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059B08EC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29719E9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49168490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CE1A91A" w14:textId="7FE85F13" w:rsidTr="00864210">
        <w:tc>
          <w:tcPr>
            <w:tcW w:w="1906" w:type="dxa"/>
            <w:vAlign w:val="center"/>
          </w:tcPr>
          <w:p w14:paraId="6E70AB32" w14:textId="77777777" w:rsidR="00864210" w:rsidRPr="00F56DF2" w:rsidRDefault="00864210" w:rsidP="001722B3">
            <w:pPr>
              <w:ind w:firstLine="59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ubglottic</w:t>
            </w:r>
          </w:p>
        </w:tc>
        <w:tc>
          <w:tcPr>
            <w:tcW w:w="1234" w:type="dxa"/>
          </w:tcPr>
          <w:p w14:paraId="7364914D" w14:textId="77777777" w:rsidR="00864210" w:rsidRPr="00F56DF2" w:rsidRDefault="00864210" w:rsidP="001722B3">
            <w:pPr>
              <w:ind w:firstLine="315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48" w:type="dxa"/>
          </w:tcPr>
          <w:p w14:paraId="742725CA" w14:textId="77777777" w:rsidR="00864210" w:rsidRPr="00F56DF2" w:rsidRDefault="00864210" w:rsidP="001722B3">
            <w:pPr>
              <w:ind w:firstLine="31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4</w:t>
            </w:r>
          </w:p>
        </w:tc>
        <w:tc>
          <w:tcPr>
            <w:tcW w:w="1161" w:type="dxa"/>
          </w:tcPr>
          <w:p w14:paraId="7BCA22A5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AEEEF1F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6F2E7B41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C1FC474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0946925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D059AF2" w14:textId="2892730E" w:rsidTr="00864210">
        <w:tc>
          <w:tcPr>
            <w:tcW w:w="1906" w:type="dxa"/>
            <w:vAlign w:val="center"/>
          </w:tcPr>
          <w:p w14:paraId="18210185" w14:textId="77777777" w:rsidR="00864210" w:rsidRPr="00F56DF2" w:rsidRDefault="00864210" w:rsidP="001722B3">
            <w:pPr>
              <w:ind w:firstLine="599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Transglottic</w:t>
            </w:r>
            <w:proofErr w:type="spellEnd"/>
          </w:p>
        </w:tc>
        <w:tc>
          <w:tcPr>
            <w:tcW w:w="1234" w:type="dxa"/>
          </w:tcPr>
          <w:p w14:paraId="45441233" w14:textId="77777777" w:rsidR="00864210" w:rsidRPr="00F56DF2" w:rsidRDefault="00864210" w:rsidP="001722B3">
            <w:pPr>
              <w:ind w:firstLine="315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1</w:t>
            </w:r>
          </w:p>
        </w:tc>
        <w:tc>
          <w:tcPr>
            <w:tcW w:w="948" w:type="dxa"/>
          </w:tcPr>
          <w:p w14:paraId="5F7B01EC" w14:textId="77777777" w:rsidR="00864210" w:rsidRPr="00F56DF2" w:rsidRDefault="00864210" w:rsidP="001722B3">
            <w:pPr>
              <w:ind w:firstLine="31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1161" w:type="dxa"/>
          </w:tcPr>
          <w:p w14:paraId="5B8AE8B0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783337C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34151C50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B54AB4E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554A5EC" w14:textId="77777777" w:rsidR="00864210" w:rsidRPr="00F56DF2" w:rsidRDefault="00864210" w:rsidP="00BA3F6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7F14213" w14:textId="6B6E0D4C" w:rsidTr="00864210">
        <w:tc>
          <w:tcPr>
            <w:tcW w:w="1906" w:type="dxa"/>
            <w:vAlign w:val="center"/>
          </w:tcPr>
          <w:p w14:paraId="2B15F215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Hypopharynx</w:t>
            </w:r>
            <w:proofErr w:type="spellEnd"/>
          </w:p>
        </w:tc>
        <w:tc>
          <w:tcPr>
            <w:tcW w:w="1234" w:type="dxa"/>
          </w:tcPr>
          <w:p w14:paraId="03F4E40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48" w:type="dxa"/>
          </w:tcPr>
          <w:p w14:paraId="64DB9BB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.3</w:t>
            </w:r>
          </w:p>
        </w:tc>
        <w:tc>
          <w:tcPr>
            <w:tcW w:w="1161" w:type="dxa"/>
          </w:tcPr>
          <w:p w14:paraId="5285C67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E5BA55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7DA332D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DF1DD0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801102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C58C7BB" w14:textId="5BD55F3D" w:rsidTr="00864210">
        <w:tc>
          <w:tcPr>
            <w:tcW w:w="4088" w:type="dxa"/>
            <w:gridSpan w:val="3"/>
            <w:vAlign w:val="center"/>
          </w:tcPr>
          <w:p w14:paraId="5D80AC2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pT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classification</w:t>
            </w:r>
          </w:p>
        </w:tc>
        <w:tc>
          <w:tcPr>
            <w:tcW w:w="1161" w:type="dxa"/>
          </w:tcPr>
          <w:p w14:paraId="39F855E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65BEAB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215AD19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C94308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23B3947C" w14:textId="64EB7E0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825</w:t>
            </w:r>
          </w:p>
        </w:tc>
      </w:tr>
      <w:tr w:rsidR="008F257D" w:rsidRPr="00F56DF2" w14:paraId="504951A7" w14:textId="3B540D0C" w:rsidTr="00864210">
        <w:tc>
          <w:tcPr>
            <w:tcW w:w="1906" w:type="dxa"/>
            <w:vAlign w:val="center"/>
          </w:tcPr>
          <w:p w14:paraId="64F324ED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2</w:t>
            </w:r>
          </w:p>
        </w:tc>
        <w:tc>
          <w:tcPr>
            <w:tcW w:w="1234" w:type="dxa"/>
            <w:vAlign w:val="center"/>
          </w:tcPr>
          <w:p w14:paraId="5EDC89B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948" w:type="dxa"/>
            <w:vAlign w:val="center"/>
          </w:tcPr>
          <w:p w14:paraId="4D9B0CD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1161" w:type="dxa"/>
          </w:tcPr>
          <w:p w14:paraId="6DA2E1FF" w14:textId="110391A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22" w:type="dxa"/>
          </w:tcPr>
          <w:p w14:paraId="787D8C72" w14:textId="1442D0E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2</w:t>
            </w:r>
          </w:p>
        </w:tc>
        <w:tc>
          <w:tcPr>
            <w:tcW w:w="1373" w:type="dxa"/>
          </w:tcPr>
          <w:p w14:paraId="57209D5B" w14:textId="4808E2D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22" w:type="dxa"/>
          </w:tcPr>
          <w:p w14:paraId="06D80CC8" w14:textId="3B447153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885" w:type="dxa"/>
          </w:tcPr>
          <w:p w14:paraId="2285617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64F19A5" w14:textId="71F83551" w:rsidTr="00864210">
        <w:tc>
          <w:tcPr>
            <w:tcW w:w="1906" w:type="dxa"/>
            <w:vAlign w:val="center"/>
          </w:tcPr>
          <w:p w14:paraId="27CE4591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3</w:t>
            </w:r>
          </w:p>
        </w:tc>
        <w:tc>
          <w:tcPr>
            <w:tcW w:w="1234" w:type="dxa"/>
            <w:vAlign w:val="center"/>
          </w:tcPr>
          <w:p w14:paraId="2F4F939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8</w:t>
            </w:r>
          </w:p>
        </w:tc>
        <w:tc>
          <w:tcPr>
            <w:tcW w:w="948" w:type="dxa"/>
            <w:vAlign w:val="center"/>
          </w:tcPr>
          <w:p w14:paraId="1ADE898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0.2</w:t>
            </w:r>
          </w:p>
        </w:tc>
        <w:tc>
          <w:tcPr>
            <w:tcW w:w="1161" w:type="dxa"/>
          </w:tcPr>
          <w:p w14:paraId="4A24985A" w14:textId="719FB3C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5</w:t>
            </w:r>
          </w:p>
        </w:tc>
        <w:tc>
          <w:tcPr>
            <w:tcW w:w="922" w:type="dxa"/>
          </w:tcPr>
          <w:p w14:paraId="2A0B1890" w14:textId="2B716994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.1</w:t>
            </w:r>
          </w:p>
        </w:tc>
        <w:tc>
          <w:tcPr>
            <w:tcW w:w="1373" w:type="dxa"/>
          </w:tcPr>
          <w:p w14:paraId="04B737D4" w14:textId="71B15CB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22" w:type="dxa"/>
          </w:tcPr>
          <w:p w14:paraId="2383B2EE" w14:textId="6F271C8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7.8</w:t>
            </w:r>
          </w:p>
        </w:tc>
        <w:tc>
          <w:tcPr>
            <w:tcW w:w="885" w:type="dxa"/>
          </w:tcPr>
          <w:p w14:paraId="5A225BA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64A0D4C" w14:textId="732255C0" w:rsidTr="00864210">
        <w:tc>
          <w:tcPr>
            <w:tcW w:w="1906" w:type="dxa"/>
            <w:vAlign w:val="center"/>
          </w:tcPr>
          <w:p w14:paraId="0397B6B9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4</w:t>
            </w:r>
          </w:p>
        </w:tc>
        <w:tc>
          <w:tcPr>
            <w:tcW w:w="1234" w:type="dxa"/>
            <w:vAlign w:val="center"/>
          </w:tcPr>
          <w:p w14:paraId="6E497A4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8</w:t>
            </w:r>
          </w:p>
        </w:tc>
        <w:tc>
          <w:tcPr>
            <w:tcW w:w="948" w:type="dxa"/>
            <w:vAlign w:val="center"/>
          </w:tcPr>
          <w:p w14:paraId="13E4A992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5.1</w:t>
            </w:r>
          </w:p>
        </w:tc>
        <w:tc>
          <w:tcPr>
            <w:tcW w:w="1161" w:type="dxa"/>
          </w:tcPr>
          <w:p w14:paraId="01B734EF" w14:textId="5CB8BD55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922" w:type="dxa"/>
          </w:tcPr>
          <w:p w14:paraId="2B5CBA1D" w14:textId="3A1921D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3.9</w:t>
            </w:r>
          </w:p>
        </w:tc>
        <w:tc>
          <w:tcPr>
            <w:tcW w:w="1373" w:type="dxa"/>
          </w:tcPr>
          <w:p w14:paraId="16EDDF08" w14:textId="183710A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22" w:type="dxa"/>
          </w:tcPr>
          <w:p w14:paraId="18A2C2D9" w14:textId="3318B0C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.7</w:t>
            </w:r>
          </w:p>
        </w:tc>
        <w:tc>
          <w:tcPr>
            <w:tcW w:w="885" w:type="dxa"/>
          </w:tcPr>
          <w:p w14:paraId="0740A94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E7B38E0" w14:textId="56AACC74" w:rsidTr="00864210">
        <w:tc>
          <w:tcPr>
            <w:tcW w:w="1906" w:type="dxa"/>
            <w:vAlign w:val="center"/>
          </w:tcPr>
          <w:p w14:paraId="21ECEC7C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X</w:t>
            </w:r>
          </w:p>
        </w:tc>
        <w:tc>
          <w:tcPr>
            <w:tcW w:w="1234" w:type="dxa"/>
            <w:vAlign w:val="center"/>
          </w:tcPr>
          <w:p w14:paraId="19391CA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48" w:type="dxa"/>
            <w:vAlign w:val="center"/>
          </w:tcPr>
          <w:p w14:paraId="3F0CF0B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161" w:type="dxa"/>
          </w:tcPr>
          <w:p w14:paraId="155E25B8" w14:textId="7F8AE634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41C46CA1" w14:textId="1A7780E0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73" w:type="dxa"/>
          </w:tcPr>
          <w:p w14:paraId="7FEF580B" w14:textId="2B4D9A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716FA022" w14:textId="4A92FA0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85" w:type="dxa"/>
          </w:tcPr>
          <w:p w14:paraId="717258C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62C1CF10" w14:textId="4AC5A86F" w:rsidTr="00864210">
        <w:tc>
          <w:tcPr>
            <w:tcW w:w="4088" w:type="dxa"/>
            <w:gridSpan w:val="3"/>
            <w:vAlign w:val="center"/>
          </w:tcPr>
          <w:p w14:paraId="0841E38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pN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classification</w:t>
            </w:r>
          </w:p>
        </w:tc>
        <w:tc>
          <w:tcPr>
            <w:tcW w:w="1161" w:type="dxa"/>
          </w:tcPr>
          <w:p w14:paraId="5820C20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F5CA8E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6BEBD0E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9209BE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1BDB7CD3" w14:textId="629B6C88" w:rsidR="00864210" w:rsidRPr="00F56DF2" w:rsidRDefault="00864210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F257D" w:rsidRPr="00F56DF2" w14:paraId="65686656" w14:textId="4E505D9A" w:rsidTr="00864210">
        <w:tc>
          <w:tcPr>
            <w:tcW w:w="1906" w:type="dxa"/>
            <w:vAlign w:val="center"/>
          </w:tcPr>
          <w:p w14:paraId="403174AD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0</w:t>
            </w:r>
          </w:p>
        </w:tc>
        <w:tc>
          <w:tcPr>
            <w:tcW w:w="1234" w:type="dxa"/>
          </w:tcPr>
          <w:p w14:paraId="4455DED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0</w:t>
            </w:r>
          </w:p>
        </w:tc>
        <w:tc>
          <w:tcPr>
            <w:tcW w:w="948" w:type="dxa"/>
          </w:tcPr>
          <w:p w14:paraId="2D53080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0.2</w:t>
            </w:r>
          </w:p>
        </w:tc>
        <w:tc>
          <w:tcPr>
            <w:tcW w:w="1161" w:type="dxa"/>
          </w:tcPr>
          <w:p w14:paraId="1E55603E" w14:textId="4E4282A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922" w:type="dxa"/>
          </w:tcPr>
          <w:p w14:paraId="784156FB" w14:textId="2506D58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0.8</w:t>
            </w:r>
          </w:p>
        </w:tc>
        <w:tc>
          <w:tcPr>
            <w:tcW w:w="1373" w:type="dxa"/>
          </w:tcPr>
          <w:p w14:paraId="7EA8267A" w14:textId="727FB41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22" w:type="dxa"/>
          </w:tcPr>
          <w:p w14:paraId="3CA9B9E2" w14:textId="747112B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885" w:type="dxa"/>
          </w:tcPr>
          <w:p w14:paraId="7C23CA9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D8A3AE6" w14:textId="041EEC8E" w:rsidTr="00864210">
        <w:tc>
          <w:tcPr>
            <w:tcW w:w="1906" w:type="dxa"/>
            <w:vAlign w:val="center"/>
          </w:tcPr>
          <w:p w14:paraId="712AD0FF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1</w:t>
            </w:r>
          </w:p>
        </w:tc>
        <w:tc>
          <w:tcPr>
            <w:tcW w:w="1234" w:type="dxa"/>
          </w:tcPr>
          <w:p w14:paraId="12A0CC16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948" w:type="dxa"/>
          </w:tcPr>
          <w:p w14:paraId="3DC22EC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1161" w:type="dxa"/>
          </w:tcPr>
          <w:p w14:paraId="2F69EEE1" w14:textId="3B590C0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22" w:type="dxa"/>
          </w:tcPr>
          <w:p w14:paraId="4F1073E2" w14:textId="55CBCCB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373" w:type="dxa"/>
          </w:tcPr>
          <w:p w14:paraId="09D7894A" w14:textId="44EB1E5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22" w:type="dxa"/>
          </w:tcPr>
          <w:p w14:paraId="5D05CF6F" w14:textId="6EBD539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.9</w:t>
            </w:r>
          </w:p>
        </w:tc>
        <w:tc>
          <w:tcPr>
            <w:tcW w:w="885" w:type="dxa"/>
          </w:tcPr>
          <w:p w14:paraId="3165A8F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0DAF0F6" w14:textId="24104ACD" w:rsidTr="00864210">
        <w:tc>
          <w:tcPr>
            <w:tcW w:w="1906" w:type="dxa"/>
            <w:vAlign w:val="center"/>
          </w:tcPr>
          <w:p w14:paraId="1B026DE3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2</w:t>
            </w:r>
          </w:p>
        </w:tc>
        <w:tc>
          <w:tcPr>
            <w:tcW w:w="1234" w:type="dxa"/>
          </w:tcPr>
          <w:p w14:paraId="473E5942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9</w:t>
            </w:r>
          </w:p>
        </w:tc>
        <w:tc>
          <w:tcPr>
            <w:tcW w:w="948" w:type="dxa"/>
          </w:tcPr>
          <w:p w14:paraId="3DF310D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.5</w:t>
            </w:r>
          </w:p>
        </w:tc>
        <w:tc>
          <w:tcPr>
            <w:tcW w:w="1161" w:type="dxa"/>
          </w:tcPr>
          <w:p w14:paraId="63A3DF63" w14:textId="19AA66F0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922" w:type="dxa"/>
          </w:tcPr>
          <w:p w14:paraId="7327128F" w14:textId="134F951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.9</w:t>
            </w:r>
          </w:p>
        </w:tc>
        <w:tc>
          <w:tcPr>
            <w:tcW w:w="1373" w:type="dxa"/>
          </w:tcPr>
          <w:p w14:paraId="0DFA9880" w14:textId="5604BA7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922" w:type="dxa"/>
          </w:tcPr>
          <w:p w14:paraId="19F56B89" w14:textId="1E6FE19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4.4</w:t>
            </w:r>
          </w:p>
        </w:tc>
        <w:tc>
          <w:tcPr>
            <w:tcW w:w="885" w:type="dxa"/>
          </w:tcPr>
          <w:p w14:paraId="201254F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9E11100" w14:textId="7A5368CA" w:rsidTr="00864210">
        <w:tc>
          <w:tcPr>
            <w:tcW w:w="1906" w:type="dxa"/>
            <w:vAlign w:val="center"/>
          </w:tcPr>
          <w:p w14:paraId="5A5ADED0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3</w:t>
            </w:r>
          </w:p>
        </w:tc>
        <w:tc>
          <w:tcPr>
            <w:tcW w:w="1234" w:type="dxa"/>
          </w:tcPr>
          <w:p w14:paraId="6B22BC6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48" w:type="dxa"/>
          </w:tcPr>
          <w:p w14:paraId="2EA2E2B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61" w:type="dxa"/>
          </w:tcPr>
          <w:p w14:paraId="2AC040A5" w14:textId="2241312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22" w:type="dxa"/>
          </w:tcPr>
          <w:p w14:paraId="4404F4B9" w14:textId="2812DF93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73" w:type="dxa"/>
          </w:tcPr>
          <w:p w14:paraId="156E3A43" w14:textId="49479BE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22" w:type="dxa"/>
          </w:tcPr>
          <w:p w14:paraId="4D891E50" w14:textId="78B2E3E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885" w:type="dxa"/>
          </w:tcPr>
          <w:p w14:paraId="6CE8096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803AFBD" w14:textId="1CBD0C7C" w:rsidTr="00864210">
        <w:tc>
          <w:tcPr>
            <w:tcW w:w="1906" w:type="dxa"/>
            <w:vAlign w:val="center"/>
          </w:tcPr>
          <w:p w14:paraId="0A560A84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X</w:t>
            </w:r>
          </w:p>
        </w:tc>
        <w:tc>
          <w:tcPr>
            <w:tcW w:w="1234" w:type="dxa"/>
          </w:tcPr>
          <w:p w14:paraId="21DE117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48" w:type="dxa"/>
          </w:tcPr>
          <w:p w14:paraId="5F4FEB5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161" w:type="dxa"/>
          </w:tcPr>
          <w:p w14:paraId="48FB522D" w14:textId="5AD0D03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1BDEEAF0" w14:textId="01BAF345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73" w:type="dxa"/>
          </w:tcPr>
          <w:p w14:paraId="4E97E28D" w14:textId="1B23090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23BE9973" w14:textId="1D011D3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85" w:type="dxa"/>
          </w:tcPr>
          <w:p w14:paraId="1B94ABB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4BAFC77" w14:textId="318C6DF0" w:rsidTr="00864210">
        <w:tc>
          <w:tcPr>
            <w:tcW w:w="4088" w:type="dxa"/>
            <w:gridSpan w:val="3"/>
            <w:vAlign w:val="center"/>
          </w:tcPr>
          <w:p w14:paraId="60799E4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M classification</w:t>
            </w:r>
          </w:p>
        </w:tc>
        <w:tc>
          <w:tcPr>
            <w:tcW w:w="1161" w:type="dxa"/>
          </w:tcPr>
          <w:p w14:paraId="62320B0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172D4F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78B5221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8A919A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3625D96" w14:textId="26B78BC3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946</w:t>
            </w:r>
          </w:p>
        </w:tc>
      </w:tr>
      <w:tr w:rsidR="008F257D" w:rsidRPr="00F56DF2" w14:paraId="76BE76F3" w14:textId="1FAD35AF" w:rsidTr="00864210">
        <w:tc>
          <w:tcPr>
            <w:tcW w:w="1906" w:type="dxa"/>
            <w:vAlign w:val="center"/>
          </w:tcPr>
          <w:p w14:paraId="04742AD0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M0</w:t>
            </w:r>
          </w:p>
        </w:tc>
        <w:tc>
          <w:tcPr>
            <w:tcW w:w="1234" w:type="dxa"/>
          </w:tcPr>
          <w:p w14:paraId="779B2F46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1</w:t>
            </w:r>
          </w:p>
        </w:tc>
        <w:tc>
          <w:tcPr>
            <w:tcW w:w="948" w:type="dxa"/>
          </w:tcPr>
          <w:p w14:paraId="177175B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5.8</w:t>
            </w:r>
          </w:p>
        </w:tc>
        <w:tc>
          <w:tcPr>
            <w:tcW w:w="1161" w:type="dxa"/>
          </w:tcPr>
          <w:p w14:paraId="1CF242AB" w14:textId="0B43C53F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922" w:type="dxa"/>
          </w:tcPr>
          <w:p w14:paraId="0E5737EB" w14:textId="113FC904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5.8</w:t>
            </w:r>
          </w:p>
        </w:tc>
        <w:tc>
          <w:tcPr>
            <w:tcW w:w="1373" w:type="dxa"/>
          </w:tcPr>
          <w:p w14:paraId="58AB5824" w14:textId="18D8D80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5</w:t>
            </w:r>
          </w:p>
        </w:tc>
        <w:tc>
          <w:tcPr>
            <w:tcW w:w="922" w:type="dxa"/>
          </w:tcPr>
          <w:p w14:paraId="23677A2A" w14:textId="0FE01F80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5.9</w:t>
            </w:r>
          </w:p>
        </w:tc>
        <w:tc>
          <w:tcPr>
            <w:tcW w:w="885" w:type="dxa"/>
          </w:tcPr>
          <w:p w14:paraId="52F14D8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CF6D35A" w14:textId="0E37C415" w:rsidTr="00864210">
        <w:tc>
          <w:tcPr>
            <w:tcW w:w="1906" w:type="dxa"/>
            <w:vAlign w:val="center"/>
          </w:tcPr>
          <w:p w14:paraId="03E63753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M1</w:t>
            </w:r>
          </w:p>
        </w:tc>
        <w:tc>
          <w:tcPr>
            <w:tcW w:w="1234" w:type="dxa"/>
          </w:tcPr>
          <w:p w14:paraId="31E5261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48" w:type="dxa"/>
          </w:tcPr>
          <w:p w14:paraId="3EF44B3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161" w:type="dxa"/>
          </w:tcPr>
          <w:p w14:paraId="7E9352BF" w14:textId="7F128AF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22" w:type="dxa"/>
          </w:tcPr>
          <w:p w14:paraId="4A51E5E1" w14:textId="171A116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373" w:type="dxa"/>
          </w:tcPr>
          <w:p w14:paraId="6D2E3F69" w14:textId="516BF4C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</w:tcPr>
          <w:p w14:paraId="7A81490D" w14:textId="21D7D54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885" w:type="dxa"/>
          </w:tcPr>
          <w:p w14:paraId="0C6A082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DD5E569" w14:textId="5AC7DF04" w:rsidTr="00864210">
        <w:tc>
          <w:tcPr>
            <w:tcW w:w="1906" w:type="dxa"/>
            <w:vAlign w:val="center"/>
          </w:tcPr>
          <w:p w14:paraId="6416F105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MX</w:t>
            </w:r>
          </w:p>
        </w:tc>
        <w:tc>
          <w:tcPr>
            <w:tcW w:w="1234" w:type="dxa"/>
          </w:tcPr>
          <w:p w14:paraId="5F29380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48" w:type="dxa"/>
          </w:tcPr>
          <w:p w14:paraId="4B57AEB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161" w:type="dxa"/>
          </w:tcPr>
          <w:p w14:paraId="79202276" w14:textId="4F20EA2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1047B590" w14:textId="5821F0D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73" w:type="dxa"/>
          </w:tcPr>
          <w:p w14:paraId="15426228" w14:textId="0B0298D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4067970D" w14:textId="2A4D5ED4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85" w:type="dxa"/>
          </w:tcPr>
          <w:p w14:paraId="40C3794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A3DA376" w14:textId="2610E7BF" w:rsidTr="00864210">
        <w:tc>
          <w:tcPr>
            <w:tcW w:w="4088" w:type="dxa"/>
            <w:gridSpan w:val="3"/>
            <w:vAlign w:val="center"/>
          </w:tcPr>
          <w:p w14:paraId="11CEEBE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ICC Staging</w:t>
            </w:r>
          </w:p>
        </w:tc>
        <w:tc>
          <w:tcPr>
            <w:tcW w:w="1161" w:type="dxa"/>
          </w:tcPr>
          <w:p w14:paraId="35A33C5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FBE0E9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09FBCC0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87B1B6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71975862" w14:textId="691A34A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F257D" w:rsidRPr="00F56DF2" w14:paraId="5C22152D" w14:textId="5626AB2D" w:rsidTr="00864210">
        <w:tc>
          <w:tcPr>
            <w:tcW w:w="1906" w:type="dxa"/>
            <w:vAlign w:val="center"/>
          </w:tcPr>
          <w:p w14:paraId="39B4C0D5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1234" w:type="dxa"/>
          </w:tcPr>
          <w:p w14:paraId="6656727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948" w:type="dxa"/>
          </w:tcPr>
          <w:p w14:paraId="1D72E75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8</w:t>
            </w:r>
          </w:p>
        </w:tc>
        <w:tc>
          <w:tcPr>
            <w:tcW w:w="1161" w:type="dxa"/>
          </w:tcPr>
          <w:p w14:paraId="4362371E" w14:textId="378F670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922" w:type="dxa"/>
          </w:tcPr>
          <w:p w14:paraId="02049F38" w14:textId="24C829D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7</w:t>
            </w:r>
          </w:p>
        </w:tc>
        <w:tc>
          <w:tcPr>
            <w:tcW w:w="1373" w:type="dxa"/>
          </w:tcPr>
          <w:p w14:paraId="06F90E26" w14:textId="3FC38F9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22" w:type="dxa"/>
          </w:tcPr>
          <w:p w14:paraId="11135347" w14:textId="730701A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885" w:type="dxa"/>
          </w:tcPr>
          <w:p w14:paraId="2481B5B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A57E41A" w14:textId="1F2400B3" w:rsidTr="00864210">
        <w:tc>
          <w:tcPr>
            <w:tcW w:w="1906" w:type="dxa"/>
            <w:vAlign w:val="center"/>
          </w:tcPr>
          <w:p w14:paraId="22934301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1234" w:type="dxa"/>
          </w:tcPr>
          <w:p w14:paraId="067E472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948" w:type="dxa"/>
          </w:tcPr>
          <w:p w14:paraId="357D133D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5.4</w:t>
            </w:r>
          </w:p>
        </w:tc>
        <w:tc>
          <w:tcPr>
            <w:tcW w:w="1161" w:type="dxa"/>
          </w:tcPr>
          <w:p w14:paraId="79E78CAE" w14:textId="0B83A05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922" w:type="dxa"/>
          </w:tcPr>
          <w:p w14:paraId="313E133E" w14:textId="75BA0EB4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8.8</w:t>
            </w:r>
          </w:p>
        </w:tc>
        <w:tc>
          <w:tcPr>
            <w:tcW w:w="1373" w:type="dxa"/>
          </w:tcPr>
          <w:p w14:paraId="7932CD78" w14:textId="3F9D9F4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22" w:type="dxa"/>
          </w:tcPr>
          <w:p w14:paraId="04AC7AB2" w14:textId="6EE9CD9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.1</w:t>
            </w:r>
          </w:p>
        </w:tc>
        <w:tc>
          <w:tcPr>
            <w:tcW w:w="885" w:type="dxa"/>
          </w:tcPr>
          <w:p w14:paraId="433B8BC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FAF2B45" w14:textId="5E6D0B7B" w:rsidTr="00864210">
        <w:tc>
          <w:tcPr>
            <w:tcW w:w="1906" w:type="dxa"/>
            <w:vAlign w:val="center"/>
          </w:tcPr>
          <w:p w14:paraId="38D68439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1234" w:type="dxa"/>
          </w:tcPr>
          <w:p w14:paraId="189B633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948" w:type="dxa"/>
          </w:tcPr>
          <w:p w14:paraId="1C38F22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6.0</w:t>
            </w:r>
          </w:p>
        </w:tc>
        <w:tc>
          <w:tcPr>
            <w:tcW w:w="1161" w:type="dxa"/>
          </w:tcPr>
          <w:p w14:paraId="5F94C67F" w14:textId="3BFD5E8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57</w:t>
            </w:r>
          </w:p>
        </w:tc>
        <w:tc>
          <w:tcPr>
            <w:tcW w:w="922" w:type="dxa"/>
          </w:tcPr>
          <w:p w14:paraId="65D14986" w14:textId="5A7F0B95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0.6</w:t>
            </w:r>
          </w:p>
        </w:tc>
        <w:tc>
          <w:tcPr>
            <w:tcW w:w="1373" w:type="dxa"/>
          </w:tcPr>
          <w:p w14:paraId="29A30209" w14:textId="11DDA3E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922" w:type="dxa"/>
          </w:tcPr>
          <w:p w14:paraId="5A0F2A60" w14:textId="0442A7D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7.7</w:t>
            </w:r>
          </w:p>
        </w:tc>
        <w:tc>
          <w:tcPr>
            <w:tcW w:w="885" w:type="dxa"/>
          </w:tcPr>
          <w:p w14:paraId="185E5982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12F03DA" w14:textId="769C924F" w:rsidTr="00864210">
        <w:tc>
          <w:tcPr>
            <w:tcW w:w="1906" w:type="dxa"/>
            <w:vAlign w:val="center"/>
          </w:tcPr>
          <w:p w14:paraId="0E1BD321" w14:textId="77777777" w:rsidR="00864210" w:rsidRPr="00F56DF2" w:rsidRDefault="00864210" w:rsidP="001722B3">
            <w:pPr>
              <w:ind w:firstLine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tage unknown</w:t>
            </w:r>
          </w:p>
        </w:tc>
        <w:tc>
          <w:tcPr>
            <w:tcW w:w="1234" w:type="dxa"/>
          </w:tcPr>
          <w:p w14:paraId="5C7F6364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48" w:type="dxa"/>
          </w:tcPr>
          <w:p w14:paraId="1E14DB5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161" w:type="dxa"/>
          </w:tcPr>
          <w:p w14:paraId="4E8C0B96" w14:textId="7A335301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48BBB7C9" w14:textId="7FEC3A3A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73" w:type="dxa"/>
          </w:tcPr>
          <w:p w14:paraId="11144A6D" w14:textId="64FE996D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3F320962" w14:textId="5BE6662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85" w:type="dxa"/>
          </w:tcPr>
          <w:p w14:paraId="6FA5E8D7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AA70BC3" w14:textId="4AE281F5" w:rsidTr="00864210">
        <w:tc>
          <w:tcPr>
            <w:tcW w:w="4088" w:type="dxa"/>
            <w:gridSpan w:val="3"/>
            <w:vAlign w:val="center"/>
          </w:tcPr>
          <w:p w14:paraId="23B38FF9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1161" w:type="dxa"/>
          </w:tcPr>
          <w:p w14:paraId="7930246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3D2BF36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5F0EB7B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EF5872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85" w:type="dxa"/>
          </w:tcPr>
          <w:p w14:paraId="6EA06599" w14:textId="448A5E5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105</w:t>
            </w:r>
          </w:p>
        </w:tc>
      </w:tr>
      <w:tr w:rsidR="008F257D" w:rsidRPr="00F56DF2" w14:paraId="2007F167" w14:textId="1A66975E" w:rsidTr="00864210">
        <w:tc>
          <w:tcPr>
            <w:tcW w:w="1906" w:type="dxa"/>
            <w:vAlign w:val="center"/>
          </w:tcPr>
          <w:p w14:paraId="357B1C8B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G1</w:t>
            </w:r>
          </w:p>
        </w:tc>
        <w:tc>
          <w:tcPr>
            <w:tcW w:w="1234" w:type="dxa"/>
          </w:tcPr>
          <w:p w14:paraId="4F02DF2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48" w:type="dxa"/>
          </w:tcPr>
          <w:p w14:paraId="3C36DEA3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1161" w:type="dxa"/>
          </w:tcPr>
          <w:p w14:paraId="534C1CE3" w14:textId="1999788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922" w:type="dxa"/>
          </w:tcPr>
          <w:p w14:paraId="30F5F7FC" w14:textId="70CEE1B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1373" w:type="dxa"/>
          </w:tcPr>
          <w:p w14:paraId="0DF7E6F5" w14:textId="15A301D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</w:tcPr>
          <w:p w14:paraId="2BD9A1EE" w14:textId="14B55DDC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85" w:type="dxa"/>
          </w:tcPr>
          <w:p w14:paraId="6CC9C37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0612479" w14:textId="135DAA85" w:rsidTr="00864210">
        <w:tc>
          <w:tcPr>
            <w:tcW w:w="1906" w:type="dxa"/>
            <w:vAlign w:val="center"/>
          </w:tcPr>
          <w:p w14:paraId="6BC4BC41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G2</w:t>
            </w:r>
          </w:p>
        </w:tc>
        <w:tc>
          <w:tcPr>
            <w:tcW w:w="1234" w:type="dxa"/>
          </w:tcPr>
          <w:p w14:paraId="75770086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33</w:t>
            </w:r>
          </w:p>
        </w:tc>
        <w:tc>
          <w:tcPr>
            <w:tcW w:w="948" w:type="dxa"/>
          </w:tcPr>
          <w:p w14:paraId="715BF8B5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0.2</w:t>
            </w:r>
          </w:p>
        </w:tc>
        <w:tc>
          <w:tcPr>
            <w:tcW w:w="1161" w:type="dxa"/>
          </w:tcPr>
          <w:p w14:paraId="6D05328C" w14:textId="4965F77F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91</w:t>
            </w:r>
          </w:p>
        </w:tc>
        <w:tc>
          <w:tcPr>
            <w:tcW w:w="922" w:type="dxa"/>
          </w:tcPr>
          <w:p w14:paraId="514F3F3F" w14:textId="7EB6A944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8.6</w:t>
            </w:r>
          </w:p>
        </w:tc>
        <w:tc>
          <w:tcPr>
            <w:tcW w:w="1373" w:type="dxa"/>
          </w:tcPr>
          <w:p w14:paraId="680C9AAE" w14:textId="7D68F4E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922" w:type="dxa"/>
          </w:tcPr>
          <w:p w14:paraId="635B2EB3" w14:textId="7AAF815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885" w:type="dxa"/>
          </w:tcPr>
          <w:p w14:paraId="0B63599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48E8EE0" w14:textId="7D714601" w:rsidTr="00864210">
        <w:tc>
          <w:tcPr>
            <w:tcW w:w="1906" w:type="dxa"/>
            <w:vAlign w:val="center"/>
          </w:tcPr>
          <w:p w14:paraId="59C12560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G3</w:t>
            </w:r>
          </w:p>
        </w:tc>
        <w:tc>
          <w:tcPr>
            <w:tcW w:w="1234" w:type="dxa"/>
          </w:tcPr>
          <w:p w14:paraId="61C3B19C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948" w:type="dxa"/>
          </w:tcPr>
          <w:p w14:paraId="2B81906E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161" w:type="dxa"/>
          </w:tcPr>
          <w:p w14:paraId="3BB3AA7F" w14:textId="5C1791C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922" w:type="dxa"/>
          </w:tcPr>
          <w:p w14:paraId="1ECD3E25" w14:textId="017C788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1</w:t>
            </w:r>
          </w:p>
        </w:tc>
        <w:tc>
          <w:tcPr>
            <w:tcW w:w="1373" w:type="dxa"/>
          </w:tcPr>
          <w:p w14:paraId="2A448A5B" w14:textId="1323A1DF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922" w:type="dxa"/>
          </w:tcPr>
          <w:p w14:paraId="06CB755A" w14:textId="4D146C39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8</w:t>
            </w:r>
          </w:p>
        </w:tc>
        <w:tc>
          <w:tcPr>
            <w:tcW w:w="885" w:type="dxa"/>
          </w:tcPr>
          <w:p w14:paraId="7D978520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95DB726" w14:textId="38DB2B10" w:rsidTr="00864210">
        <w:tc>
          <w:tcPr>
            <w:tcW w:w="1906" w:type="dxa"/>
            <w:vAlign w:val="center"/>
          </w:tcPr>
          <w:p w14:paraId="0C0BE2B9" w14:textId="77777777" w:rsidR="00864210" w:rsidRPr="00F56DF2" w:rsidRDefault="00864210" w:rsidP="001722B3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rStyle w:val="ilfuvd"/>
                <w:sz w:val="20"/>
                <w:szCs w:val="20"/>
              </w:rPr>
              <w:t>GX</w:t>
            </w:r>
          </w:p>
        </w:tc>
        <w:tc>
          <w:tcPr>
            <w:tcW w:w="1234" w:type="dxa"/>
          </w:tcPr>
          <w:p w14:paraId="3F05814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48" w:type="dxa"/>
          </w:tcPr>
          <w:p w14:paraId="513DC28F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161" w:type="dxa"/>
          </w:tcPr>
          <w:p w14:paraId="0D23EF76" w14:textId="7D23065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22" w:type="dxa"/>
          </w:tcPr>
          <w:p w14:paraId="1FFE4561" w14:textId="0F2125C2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373" w:type="dxa"/>
          </w:tcPr>
          <w:p w14:paraId="1DCC9E90" w14:textId="458EDE53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2CDC7666" w14:textId="2812F16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85" w:type="dxa"/>
          </w:tcPr>
          <w:p w14:paraId="4B0FEA31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FE05437" w14:textId="3C982A6D" w:rsidTr="00864210">
        <w:tc>
          <w:tcPr>
            <w:tcW w:w="1906" w:type="dxa"/>
            <w:vAlign w:val="center"/>
          </w:tcPr>
          <w:p w14:paraId="2B48066C" w14:textId="77777777" w:rsidR="00864210" w:rsidRPr="00F56DF2" w:rsidRDefault="00864210" w:rsidP="005523DD">
            <w:pPr>
              <w:ind w:firstLine="306"/>
              <w:rPr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</w:tcPr>
          <w:p w14:paraId="052B1A01" w14:textId="77777777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48" w:type="dxa"/>
          </w:tcPr>
          <w:p w14:paraId="619157C0" w14:textId="77777777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61" w:type="dxa"/>
          </w:tcPr>
          <w:p w14:paraId="1F76585F" w14:textId="6415A87A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5370014C" w14:textId="2DED47C2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373" w:type="dxa"/>
          </w:tcPr>
          <w:p w14:paraId="67375BE1" w14:textId="02E6A57D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265CB1DE" w14:textId="65674EE0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885" w:type="dxa"/>
          </w:tcPr>
          <w:p w14:paraId="34A05C28" w14:textId="77777777" w:rsidR="00864210" w:rsidRPr="00F56DF2" w:rsidRDefault="00864210" w:rsidP="005523DD">
            <w:pPr>
              <w:tabs>
                <w:tab w:val="left" w:pos="360"/>
                <w:tab w:val="center" w:pos="2286"/>
              </w:tabs>
              <w:rPr>
                <w:b/>
                <w:sz w:val="20"/>
                <w:szCs w:val="20"/>
                <w:lang w:val="en-US"/>
              </w:rPr>
            </w:pPr>
          </w:p>
        </w:tc>
      </w:tr>
      <w:tr w:rsidR="00864210" w:rsidRPr="00F56DF2" w14:paraId="7F397D0A" w14:textId="06FC4C17" w:rsidTr="00864210">
        <w:tc>
          <w:tcPr>
            <w:tcW w:w="1906" w:type="dxa"/>
            <w:vAlign w:val="center"/>
          </w:tcPr>
          <w:p w14:paraId="7C0B984B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1234" w:type="dxa"/>
          </w:tcPr>
          <w:p w14:paraId="63DE7F0A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2.19 ± 9.65</w:t>
            </w:r>
          </w:p>
        </w:tc>
        <w:tc>
          <w:tcPr>
            <w:tcW w:w="948" w:type="dxa"/>
          </w:tcPr>
          <w:p w14:paraId="69BC7DF8" w14:textId="77777777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2, 38-89</w:t>
            </w:r>
          </w:p>
        </w:tc>
        <w:tc>
          <w:tcPr>
            <w:tcW w:w="1161" w:type="dxa"/>
          </w:tcPr>
          <w:p w14:paraId="2E8C6441" w14:textId="7433913B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3.4 ± 9.8</w:t>
            </w:r>
          </w:p>
        </w:tc>
        <w:tc>
          <w:tcPr>
            <w:tcW w:w="922" w:type="dxa"/>
          </w:tcPr>
          <w:p w14:paraId="7DB68A4F" w14:textId="193DF57E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3, 38-89</w:t>
            </w:r>
          </w:p>
        </w:tc>
        <w:tc>
          <w:tcPr>
            <w:tcW w:w="1373" w:type="dxa"/>
          </w:tcPr>
          <w:p w14:paraId="338C502E" w14:textId="2375B456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.6 ± 8.8</w:t>
            </w:r>
          </w:p>
        </w:tc>
        <w:tc>
          <w:tcPr>
            <w:tcW w:w="922" w:type="dxa"/>
          </w:tcPr>
          <w:p w14:paraId="6C9DD08D" w14:textId="284C7228" w:rsidR="00864210" w:rsidRPr="00F56DF2" w:rsidRDefault="00864210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, 38-83</w:t>
            </w:r>
          </w:p>
        </w:tc>
        <w:tc>
          <w:tcPr>
            <w:tcW w:w="885" w:type="dxa"/>
          </w:tcPr>
          <w:p w14:paraId="17FFD4DE" w14:textId="16DA1B36" w:rsidR="00864210" w:rsidRPr="00F56DF2" w:rsidRDefault="00864210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5B7EE2B1" w14:textId="77777777" w:rsidR="005523DD" w:rsidRPr="00F56DF2" w:rsidRDefault="005523DD" w:rsidP="005523DD">
      <w:pPr>
        <w:tabs>
          <w:tab w:val="left" w:pos="4077"/>
          <w:tab w:val="left" w:pos="6345"/>
        </w:tabs>
        <w:ind w:left="113"/>
        <w:rPr>
          <w:lang w:val="en-US"/>
        </w:rPr>
      </w:pPr>
    </w:p>
    <w:p w14:paraId="2DCB7618" w14:textId="77777777" w:rsidR="005523DD" w:rsidRPr="00F56DF2" w:rsidRDefault="005523DD" w:rsidP="005523DD">
      <w:pPr>
        <w:tabs>
          <w:tab w:val="left" w:pos="4077"/>
          <w:tab w:val="left" w:pos="6345"/>
        </w:tabs>
        <w:ind w:left="113"/>
        <w:rPr>
          <w:lang w:val="en-US"/>
        </w:rPr>
        <w:sectPr w:rsidR="005523DD" w:rsidRPr="00F56DF2" w:rsidSect="00F56DF2">
          <w:pgSz w:w="11906" w:h="16838"/>
          <w:pgMar w:top="1134" w:right="1418" w:bottom="964" w:left="1418" w:header="567" w:footer="709" w:gutter="0"/>
          <w:cols w:space="708"/>
          <w:docGrid w:linePitch="360"/>
        </w:sectPr>
      </w:pPr>
    </w:p>
    <w:p w14:paraId="717E4FBB" w14:textId="55EB278A" w:rsidR="005523DD" w:rsidRPr="00F56DF2" w:rsidRDefault="005523DD" w:rsidP="005523DD">
      <w:pPr>
        <w:tabs>
          <w:tab w:val="left" w:pos="4077"/>
          <w:tab w:val="left" w:pos="6345"/>
        </w:tabs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9</w:t>
      </w:r>
    </w:p>
    <w:p w14:paraId="15C5B10C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185"/>
        <w:gridCol w:w="1140"/>
        <w:gridCol w:w="944"/>
        <w:gridCol w:w="1137"/>
        <w:gridCol w:w="922"/>
        <w:gridCol w:w="1324"/>
        <w:gridCol w:w="922"/>
        <w:gridCol w:w="1060"/>
      </w:tblGrid>
      <w:tr w:rsidR="008F257D" w:rsidRPr="00F56DF2" w14:paraId="322CF409" w14:textId="465DC4C0" w:rsidTr="004779CE">
        <w:tc>
          <w:tcPr>
            <w:tcW w:w="9634" w:type="dxa"/>
            <w:gridSpan w:val="8"/>
            <w:vAlign w:val="center"/>
          </w:tcPr>
          <w:p w14:paraId="1651C9A0" w14:textId="25589B0D" w:rsidR="0045156D" w:rsidRPr="00F56DF2" w:rsidRDefault="0045156D" w:rsidP="005523DD">
            <w:pPr>
              <w:tabs>
                <w:tab w:val="left" w:pos="4077"/>
                <w:tab w:val="left" w:pos="6345"/>
              </w:tabs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 xml:space="preserve">Supplement Table 9. </w:t>
            </w:r>
            <w:r w:rsidRPr="00F56DF2">
              <w:rPr>
                <w:sz w:val="20"/>
                <w:szCs w:val="20"/>
                <w:lang w:val="en-US"/>
              </w:rPr>
              <w:t>Treatment characteristics</w:t>
            </w:r>
          </w:p>
        </w:tc>
      </w:tr>
      <w:tr w:rsidR="008F257D" w:rsidRPr="00F56DF2" w14:paraId="7D48CD3E" w14:textId="5AB0CABA" w:rsidTr="0045156D">
        <w:tc>
          <w:tcPr>
            <w:tcW w:w="2185" w:type="dxa"/>
          </w:tcPr>
          <w:p w14:paraId="45F0FE33" w14:textId="77777777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  <w:gridSpan w:val="2"/>
          </w:tcPr>
          <w:p w14:paraId="51F2F35B" w14:textId="562C8EDE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059" w:type="dxa"/>
            <w:gridSpan w:val="2"/>
          </w:tcPr>
          <w:p w14:paraId="67777C88" w14:textId="45FBB81C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246" w:type="dxa"/>
            <w:gridSpan w:val="2"/>
          </w:tcPr>
          <w:p w14:paraId="5E40F6CC" w14:textId="0AE6D83B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1060" w:type="dxa"/>
          </w:tcPr>
          <w:p w14:paraId="4B5E25F9" w14:textId="22A9BDF7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6162CA63" w14:textId="75E3AA94" w:rsidTr="0045156D">
        <w:tc>
          <w:tcPr>
            <w:tcW w:w="2185" w:type="dxa"/>
          </w:tcPr>
          <w:p w14:paraId="019AC548" w14:textId="77777777" w:rsidR="0045156D" w:rsidRPr="00F56DF2" w:rsidRDefault="0045156D" w:rsidP="005523D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40" w:type="dxa"/>
          </w:tcPr>
          <w:p w14:paraId="298EFDA0" w14:textId="77777777" w:rsidR="0045156D" w:rsidRPr="00F56DF2" w:rsidRDefault="0045156D" w:rsidP="005523D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44" w:type="dxa"/>
          </w:tcPr>
          <w:p w14:paraId="6DA4ABE1" w14:textId="77777777" w:rsidR="0045156D" w:rsidRPr="00F56DF2" w:rsidRDefault="0045156D" w:rsidP="005523D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7" w:type="dxa"/>
          </w:tcPr>
          <w:p w14:paraId="6B05EF21" w14:textId="5C3AF011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41B055CF" w14:textId="5C18AD17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324" w:type="dxa"/>
          </w:tcPr>
          <w:p w14:paraId="387599C3" w14:textId="39B5414B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568C6E09" w14:textId="7996B056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060" w:type="dxa"/>
          </w:tcPr>
          <w:p w14:paraId="3A13E9E6" w14:textId="1CAEA3CB" w:rsidR="0045156D" w:rsidRPr="00F56DF2" w:rsidRDefault="00B608E3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8F257D" w:rsidRPr="00F56DF2" w14:paraId="4089FE3F" w14:textId="2900F964" w:rsidTr="0045156D">
        <w:tc>
          <w:tcPr>
            <w:tcW w:w="2185" w:type="dxa"/>
          </w:tcPr>
          <w:p w14:paraId="25FB32E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140" w:type="dxa"/>
          </w:tcPr>
          <w:p w14:paraId="30DD645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944" w:type="dxa"/>
          </w:tcPr>
          <w:p w14:paraId="385F714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37" w:type="dxa"/>
          </w:tcPr>
          <w:p w14:paraId="543EFEF2" w14:textId="677DE274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922" w:type="dxa"/>
          </w:tcPr>
          <w:p w14:paraId="2B154841" w14:textId="63656A82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24" w:type="dxa"/>
          </w:tcPr>
          <w:p w14:paraId="0409BF89" w14:textId="44B3EC6C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22" w:type="dxa"/>
          </w:tcPr>
          <w:p w14:paraId="3D8BF11F" w14:textId="4581B3FD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060" w:type="dxa"/>
          </w:tcPr>
          <w:p w14:paraId="256C4D3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017C550" w14:textId="46DA1ECD" w:rsidTr="0045156D">
        <w:tc>
          <w:tcPr>
            <w:tcW w:w="8574" w:type="dxa"/>
            <w:gridSpan w:val="7"/>
            <w:vAlign w:val="center"/>
          </w:tcPr>
          <w:p w14:paraId="7B49DC2B" w14:textId="52F12314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First or recurrent tumor treatment</w:t>
            </w:r>
          </w:p>
        </w:tc>
        <w:tc>
          <w:tcPr>
            <w:tcW w:w="1060" w:type="dxa"/>
          </w:tcPr>
          <w:p w14:paraId="38DC7BAF" w14:textId="1CEC28C9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8F257D" w:rsidRPr="00F56DF2" w14:paraId="28092040" w14:textId="7D81C0E9" w:rsidTr="0045156D">
        <w:tc>
          <w:tcPr>
            <w:tcW w:w="2185" w:type="dxa"/>
          </w:tcPr>
          <w:p w14:paraId="5AF9899E" w14:textId="77777777" w:rsidR="0045156D" w:rsidRPr="00F56DF2" w:rsidRDefault="0045156D" w:rsidP="004950DB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First tumor treatment</w:t>
            </w:r>
          </w:p>
        </w:tc>
        <w:tc>
          <w:tcPr>
            <w:tcW w:w="1140" w:type="dxa"/>
          </w:tcPr>
          <w:p w14:paraId="3221607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7</w:t>
            </w:r>
          </w:p>
        </w:tc>
        <w:tc>
          <w:tcPr>
            <w:tcW w:w="944" w:type="dxa"/>
          </w:tcPr>
          <w:p w14:paraId="457EAEE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5.7</w:t>
            </w:r>
          </w:p>
        </w:tc>
        <w:tc>
          <w:tcPr>
            <w:tcW w:w="1137" w:type="dxa"/>
          </w:tcPr>
          <w:p w14:paraId="02F37412" w14:textId="003BD79C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05</w:t>
            </w:r>
          </w:p>
        </w:tc>
        <w:tc>
          <w:tcPr>
            <w:tcW w:w="922" w:type="dxa"/>
          </w:tcPr>
          <w:p w14:paraId="03CF61B8" w14:textId="12EF9276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1.9</w:t>
            </w:r>
          </w:p>
        </w:tc>
        <w:tc>
          <w:tcPr>
            <w:tcW w:w="1324" w:type="dxa"/>
          </w:tcPr>
          <w:p w14:paraId="1DC1596A" w14:textId="63EFB86D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922" w:type="dxa"/>
          </w:tcPr>
          <w:p w14:paraId="4997D9FD" w14:textId="33C620E0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3.9</w:t>
            </w:r>
          </w:p>
        </w:tc>
        <w:tc>
          <w:tcPr>
            <w:tcW w:w="1060" w:type="dxa"/>
          </w:tcPr>
          <w:p w14:paraId="75D2B0C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698BF5F" w14:textId="2ED42E70" w:rsidTr="0045156D">
        <w:tc>
          <w:tcPr>
            <w:tcW w:w="2185" w:type="dxa"/>
          </w:tcPr>
          <w:p w14:paraId="0126F78B" w14:textId="77777777" w:rsidR="0045156D" w:rsidRPr="00F56DF2" w:rsidRDefault="0045156D" w:rsidP="004950DB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Recurrent tumor treatment</w:t>
            </w:r>
          </w:p>
        </w:tc>
        <w:tc>
          <w:tcPr>
            <w:tcW w:w="1140" w:type="dxa"/>
          </w:tcPr>
          <w:p w14:paraId="4EF33D2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944" w:type="dxa"/>
          </w:tcPr>
          <w:p w14:paraId="647CE63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137" w:type="dxa"/>
          </w:tcPr>
          <w:p w14:paraId="5498F5D9" w14:textId="410D6B89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922" w:type="dxa"/>
          </w:tcPr>
          <w:p w14:paraId="68444CD7" w14:textId="435392D4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8.1</w:t>
            </w:r>
          </w:p>
        </w:tc>
        <w:tc>
          <w:tcPr>
            <w:tcW w:w="1324" w:type="dxa"/>
          </w:tcPr>
          <w:p w14:paraId="36CBE4FC" w14:textId="31F29705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22" w:type="dxa"/>
          </w:tcPr>
          <w:p w14:paraId="515C5F84" w14:textId="0B14C62D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1060" w:type="dxa"/>
          </w:tcPr>
          <w:p w14:paraId="1D06536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52A0DF9" w14:textId="16BB8D83" w:rsidTr="0045156D">
        <w:tc>
          <w:tcPr>
            <w:tcW w:w="2185" w:type="dxa"/>
          </w:tcPr>
          <w:p w14:paraId="4CF26EDC" w14:textId="77777777" w:rsidR="0045156D" w:rsidRPr="00F56DF2" w:rsidRDefault="0045156D" w:rsidP="004950DB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rior surgery</w:t>
            </w:r>
          </w:p>
        </w:tc>
        <w:tc>
          <w:tcPr>
            <w:tcW w:w="1140" w:type="dxa"/>
          </w:tcPr>
          <w:p w14:paraId="0B93D57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944" w:type="dxa"/>
          </w:tcPr>
          <w:p w14:paraId="41715DD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.1</w:t>
            </w:r>
          </w:p>
        </w:tc>
        <w:tc>
          <w:tcPr>
            <w:tcW w:w="1137" w:type="dxa"/>
          </w:tcPr>
          <w:p w14:paraId="5C01EA79" w14:textId="47CA515B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922" w:type="dxa"/>
          </w:tcPr>
          <w:p w14:paraId="2E01F2D7" w14:textId="0A3E8C26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5.9</w:t>
            </w:r>
          </w:p>
        </w:tc>
        <w:tc>
          <w:tcPr>
            <w:tcW w:w="1324" w:type="dxa"/>
          </w:tcPr>
          <w:p w14:paraId="284DDF1D" w14:textId="145B1913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922" w:type="dxa"/>
          </w:tcPr>
          <w:p w14:paraId="414AC04A" w14:textId="7019819E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1060" w:type="dxa"/>
          </w:tcPr>
          <w:p w14:paraId="3430994E" w14:textId="0D5C1C1C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F257D" w:rsidRPr="00F56DF2" w14:paraId="07B4568F" w14:textId="47762073" w:rsidTr="0045156D">
        <w:tc>
          <w:tcPr>
            <w:tcW w:w="2185" w:type="dxa"/>
          </w:tcPr>
          <w:p w14:paraId="2966CF84" w14:textId="77777777" w:rsidR="0045156D" w:rsidRPr="00F56DF2" w:rsidRDefault="0045156D" w:rsidP="004950DB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rior radiotherapy</w:t>
            </w:r>
          </w:p>
        </w:tc>
        <w:tc>
          <w:tcPr>
            <w:tcW w:w="1140" w:type="dxa"/>
          </w:tcPr>
          <w:p w14:paraId="6833CE6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944" w:type="dxa"/>
          </w:tcPr>
          <w:p w14:paraId="2682EC6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1</w:t>
            </w:r>
          </w:p>
        </w:tc>
        <w:tc>
          <w:tcPr>
            <w:tcW w:w="1137" w:type="dxa"/>
          </w:tcPr>
          <w:p w14:paraId="4CB1E41E" w14:textId="2A9A2A4E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22" w:type="dxa"/>
          </w:tcPr>
          <w:p w14:paraId="44986F01" w14:textId="64F50AAF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.1</w:t>
            </w:r>
          </w:p>
        </w:tc>
        <w:tc>
          <w:tcPr>
            <w:tcW w:w="1324" w:type="dxa"/>
          </w:tcPr>
          <w:p w14:paraId="7FC46A1B" w14:textId="70AEF4C5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922" w:type="dxa"/>
          </w:tcPr>
          <w:p w14:paraId="35E2843F" w14:textId="11779C00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.1</w:t>
            </w:r>
          </w:p>
        </w:tc>
        <w:tc>
          <w:tcPr>
            <w:tcW w:w="1060" w:type="dxa"/>
          </w:tcPr>
          <w:p w14:paraId="19C7B0D3" w14:textId="69A71B1F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496</w:t>
            </w:r>
          </w:p>
        </w:tc>
      </w:tr>
      <w:tr w:rsidR="008F257D" w:rsidRPr="00F56DF2" w14:paraId="60BB3310" w14:textId="1CD74859" w:rsidTr="0045156D">
        <w:tc>
          <w:tcPr>
            <w:tcW w:w="8574" w:type="dxa"/>
            <w:gridSpan w:val="7"/>
            <w:vAlign w:val="center"/>
          </w:tcPr>
          <w:p w14:paraId="48A4EA91" w14:textId="32AED904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060" w:type="dxa"/>
          </w:tcPr>
          <w:p w14:paraId="09FF52E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8475492" w14:textId="5A726644" w:rsidTr="0045156D">
        <w:tc>
          <w:tcPr>
            <w:tcW w:w="2185" w:type="dxa"/>
            <w:vAlign w:val="center"/>
          </w:tcPr>
          <w:p w14:paraId="5DC3DF63" w14:textId="20C23E47" w:rsidR="0045156D" w:rsidRPr="00F56DF2" w:rsidRDefault="0045156D" w:rsidP="004950DB">
            <w:pPr>
              <w:ind w:left="309" w:hanging="3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Laryngectomy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without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pharyngectomy</w:t>
            </w:r>
            <w:proofErr w:type="spellEnd"/>
          </w:p>
        </w:tc>
        <w:tc>
          <w:tcPr>
            <w:tcW w:w="1140" w:type="dxa"/>
          </w:tcPr>
          <w:p w14:paraId="3E5DB59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5</w:t>
            </w:r>
          </w:p>
        </w:tc>
        <w:tc>
          <w:tcPr>
            <w:tcW w:w="944" w:type="dxa"/>
          </w:tcPr>
          <w:p w14:paraId="2C0BB5B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7.5</w:t>
            </w:r>
          </w:p>
        </w:tc>
        <w:tc>
          <w:tcPr>
            <w:tcW w:w="1137" w:type="dxa"/>
          </w:tcPr>
          <w:p w14:paraId="2EED34F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17FF77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738B763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DD5FBD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71CA1AC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B46A414" w14:textId="71729A49" w:rsidTr="0045156D">
        <w:tc>
          <w:tcPr>
            <w:tcW w:w="2185" w:type="dxa"/>
            <w:vAlign w:val="center"/>
          </w:tcPr>
          <w:p w14:paraId="43844120" w14:textId="1D8A9DEA" w:rsidR="0045156D" w:rsidRPr="00F56DF2" w:rsidRDefault="0045156D" w:rsidP="004950DB">
            <w:pPr>
              <w:ind w:left="309" w:hanging="3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Laryngectomy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pharyngectomy</w:t>
            </w:r>
            <w:proofErr w:type="spellEnd"/>
          </w:p>
        </w:tc>
        <w:tc>
          <w:tcPr>
            <w:tcW w:w="1140" w:type="dxa"/>
          </w:tcPr>
          <w:p w14:paraId="43C34B8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2</w:t>
            </w:r>
          </w:p>
        </w:tc>
        <w:tc>
          <w:tcPr>
            <w:tcW w:w="944" w:type="dxa"/>
          </w:tcPr>
          <w:p w14:paraId="3635714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1137" w:type="dxa"/>
          </w:tcPr>
          <w:p w14:paraId="48F1E52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8920DE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78CFE56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287F59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5495D9B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887088E" w14:textId="13CEB47A" w:rsidTr="0045156D">
        <w:tc>
          <w:tcPr>
            <w:tcW w:w="2185" w:type="dxa"/>
            <w:vAlign w:val="center"/>
          </w:tcPr>
          <w:p w14:paraId="20116876" w14:textId="77777777" w:rsidR="0045156D" w:rsidRPr="00F56DF2" w:rsidRDefault="0045156D" w:rsidP="0045156D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eck dissection, bilateral</w:t>
            </w:r>
          </w:p>
        </w:tc>
        <w:tc>
          <w:tcPr>
            <w:tcW w:w="1140" w:type="dxa"/>
          </w:tcPr>
          <w:p w14:paraId="56E13E7F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7</w:t>
            </w:r>
          </w:p>
        </w:tc>
        <w:tc>
          <w:tcPr>
            <w:tcW w:w="944" w:type="dxa"/>
          </w:tcPr>
          <w:p w14:paraId="1A2780DB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6.8</w:t>
            </w:r>
          </w:p>
        </w:tc>
        <w:tc>
          <w:tcPr>
            <w:tcW w:w="1137" w:type="dxa"/>
          </w:tcPr>
          <w:p w14:paraId="58A9EE17" w14:textId="4FD33B9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08</w:t>
            </w:r>
          </w:p>
        </w:tc>
        <w:tc>
          <w:tcPr>
            <w:tcW w:w="922" w:type="dxa"/>
          </w:tcPr>
          <w:p w14:paraId="0C95E344" w14:textId="75A1FBD3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6.2</w:t>
            </w:r>
          </w:p>
        </w:tc>
        <w:tc>
          <w:tcPr>
            <w:tcW w:w="1324" w:type="dxa"/>
          </w:tcPr>
          <w:p w14:paraId="7275084E" w14:textId="64373B9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9</w:t>
            </w:r>
          </w:p>
        </w:tc>
        <w:tc>
          <w:tcPr>
            <w:tcW w:w="922" w:type="dxa"/>
          </w:tcPr>
          <w:p w14:paraId="7B2FDD0C" w14:textId="6399CBB4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7.9</w:t>
            </w:r>
          </w:p>
        </w:tc>
        <w:tc>
          <w:tcPr>
            <w:tcW w:w="1060" w:type="dxa"/>
          </w:tcPr>
          <w:p w14:paraId="7BEE621E" w14:textId="3600350D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194</w:t>
            </w:r>
          </w:p>
        </w:tc>
      </w:tr>
      <w:tr w:rsidR="008F257D" w:rsidRPr="00F56DF2" w14:paraId="7D06DE25" w14:textId="033702C7" w:rsidTr="0045156D">
        <w:tc>
          <w:tcPr>
            <w:tcW w:w="2185" w:type="dxa"/>
          </w:tcPr>
          <w:p w14:paraId="6F6015DC" w14:textId="77777777" w:rsidR="0045156D" w:rsidRPr="00F56DF2" w:rsidRDefault="0045156D" w:rsidP="0045156D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 neck dissection</w:t>
            </w:r>
          </w:p>
        </w:tc>
        <w:tc>
          <w:tcPr>
            <w:tcW w:w="1140" w:type="dxa"/>
          </w:tcPr>
          <w:p w14:paraId="543396E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44" w:type="dxa"/>
          </w:tcPr>
          <w:p w14:paraId="5A2FF64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137" w:type="dxa"/>
          </w:tcPr>
          <w:p w14:paraId="02A2DBBA" w14:textId="2B1A0F3C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2" w:type="dxa"/>
          </w:tcPr>
          <w:p w14:paraId="41B62C09" w14:textId="126C20C2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324" w:type="dxa"/>
          </w:tcPr>
          <w:p w14:paraId="57727592" w14:textId="6AFEE3FA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</w:tcPr>
          <w:p w14:paraId="11B37C11" w14:textId="6F064650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60" w:type="dxa"/>
          </w:tcPr>
          <w:p w14:paraId="707232BB" w14:textId="57E1843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9252489" w14:textId="681110BE" w:rsidTr="0045156D">
        <w:tc>
          <w:tcPr>
            <w:tcW w:w="2185" w:type="dxa"/>
          </w:tcPr>
          <w:p w14:paraId="0B853D09" w14:textId="77777777" w:rsidR="0045156D" w:rsidRPr="00F56DF2" w:rsidDel="001F3512" w:rsidRDefault="0045156D" w:rsidP="0045156D">
            <w:pPr>
              <w:ind w:left="309" w:hanging="3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eck dissection unknown</w:t>
            </w:r>
          </w:p>
        </w:tc>
        <w:tc>
          <w:tcPr>
            <w:tcW w:w="1140" w:type="dxa"/>
          </w:tcPr>
          <w:p w14:paraId="11834509" w14:textId="77777777" w:rsidR="0045156D" w:rsidRPr="00F56DF2" w:rsidDel="001F351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44" w:type="dxa"/>
          </w:tcPr>
          <w:p w14:paraId="73FC17AC" w14:textId="77777777" w:rsidR="0045156D" w:rsidRPr="00F56DF2" w:rsidDel="001F351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37" w:type="dxa"/>
          </w:tcPr>
          <w:p w14:paraId="30B7FD35" w14:textId="5B6FE633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22" w:type="dxa"/>
          </w:tcPr>
          <w:p w14:paraId="74F41AFB" w14:textId="47BCA784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1324" w:type="dxa"/>
          </w:tcPr>
          <w:p w14:paraId="125F1BA5" w14:textId="1770BD46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22" w:type="dxa"/>
          </w:tcPr>
          <w:p w14:paraId="2261F63C" w14:textId="26254373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060" w:type="dxa"/>
          </w:tcPr>
          <w:p w14:paraId="71BC2DA6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55EE7B0" w14:textId="5B303755" w:rsidTr="0045156D">
        <w:tc>
          <w:tcPr>
            <w:tcW w:w="8574" w:type="dxa"/>
            <w:gridSpan w:val="7"/>
            <w:vAlign w:val="center"/>
          </w:tcPr>
          <w:p w14:paraId="089561C6" w14:textId="31269C4A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ostoperative adjuvant treatment</w:t>
            </w:r>
          </w:p>
        </w:tc>
        <w:tc>
          <w:tcPr>
            <w:tcW w:w="1060" w:type="dxa"/>
          </w:tcPr>
          <w:p w14:paraId="63C7A5CC" w14:textId="3875DA11" w:rsidR="0045156D" w:rsidRPr="00F56DF2" w:rsidRDefault="0045156D" w:rsidP="0045156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0.017</w:t>
            </w:r>
          </w:p>
        </w:tc>
      </w:tr>
      <w:tr w:rsidR="008F257D" w:rsidRPr="00F56DF2" w14:paraId="187C14B9" w14:textId="7D306EDA" w:rsidTr="0045156D">
        <w:tc>
          <w:tcPr>
            <w:tcW w:w="2185" w:type="dxa"/>
            <w:vAlign w:val="center"/>
          </w:tcPr>
          <w:p w14:paraId="14EB0AA1" w14:textId="77777777" w:rsidR="0045156D" w:rsidRPr="00F56DF2" w:rsidRDefault="0045156D" w:rsidP="0045156D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40" w:type="dxa"/>
          </w:tcPr>
          <w:p w14:paraId="1803851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944" w:type="dxa"/>
          </w:tcPr>
          <w:p w14:paraId="5A15FC47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.4</w:t>
            </w:r>
          </w:p>
        </w:tc>
        <w:tc>
          <w:tcPr>
            <w:tcW w:w="1137" w:type="dxa"/>
          </w:tcPr>
          <w:p w14:paraId="4B72041B" w14:textId="14D01AF8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922" w:type="dxa"/>
          </w:tcPr>
          <w:p w14:paraId="5C1A2ECF" w14:textId="71FCB354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3</w:t>
            </w:r>
          </w:p>
        </w:tc>
        <w:tc>
          <w:tcPr>
            <w:tcW w:w="1324" w:type="dxa"/>
          </w:tcPr>
          <w:p w14:paraId="63EF17A4" w14:textId="1AFA47F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22" w:type="dxa"/>
          </w:tcPr>
          <w:p w14:paraId="29448AA9" w14:textId="13199CB3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.5</w:t>
            </w:r>
          </w:p>
        </w:tc>
        <w:tc>
          <w:tcPr>
            <w:tcW w:w="1060" w:type="dxa"/>
          </w:tcPr>
          <w:p w14:paraId="4619A90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FB7BC71" w14:textId="6176CA9C" w:rsidTr="0045156D">
        <w:tc>
          <w:tcPr>
            <w:tcW w:w="2185" w:type="dxa"/>
            <w:vAlign w:val="center"/>
          </w:tcPr>
          <w:p w14:paraId="6B33CA62" w14:textId="77777777" w:rsidR="0045156D" w:rsidRPr="00F56DF2" w:rsidRDefault="0045156D" w:rsidP="0045156D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1140" w:type="dxa"/>
          </w:tcPr>
          <w:p w14:paraId="3CE7EEE3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95</w:t>
            </w:r>
          </w:p>
        </w:tc>
        <w:tc>
          <w:tcPr>
            <w:tcW w:w="944" w:type="dxa"/>
          </w:tcPr>
          <w:p w14:paraId="28C459D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.8</w:t>
            </w:r>
          </w:p>
        </w:tc>
        <w:tc>
          <w:tcPr>
            <w:tcW w:w="1137" w:type="dxa"/>
          </w:tcPr>
          <w:p w14:paraId="5807E3BE" w14:textId="0D9856C9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922" w:type="dxa"/>
          </w:tcPr>
          <w:p w14:paraId="773CE888" w14:textId="6CF56ABE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1324" w:type="dxa"/>
          </w:tcPr>
          <w:p w14:paraId="2F20A2C9" w14:textId="53507645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922" w:type="dxa"/>
          </w:tcPr>
          <w:p w14:paraId="1782D76C" w14:textId="07A498F4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8.1</w:t>
            </w:r>
          </w:p>
        </w:tc>
        <w:tc>
          <w:tcPr>
            <w:tcW w:w="1060" w:type="dxa"/>
          </w:tcPr>
          <w:p w14:paraId="2547A4A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19AA04B" w14:textId="4885712A" w:rsidTr="0045156D">
        <w:tc>
          <w:tcPr>
            <w:tcW w:w="2185" w:type="dxa"/>
            <w:vAlign w:val="center"/>
          </w:tcPr>
          <w:p w14:paraId="16C4F007" w14:textId="77777777" w:rsidR="0045156D" w:rsidRPr="00F56DF2" w:rsidRDefault="0045156D" w:rsidP="0045156D">
            <w:pPr>
              <w:ind w:firstLine="306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Radiochemotherapy</w:t>
            </w:r>
            <w:proofErr w:type="spellEnd"/>
          </w:p>
        </w:tc>
        <w:tc>
          <w:tcPr>
            <w:tcW w:w="1140" w:type="dxa"/>
          </w:tcPr>
          <w:p w14:paraId="1C390021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944" w:type="dxa"/>
          </w:tcPr>
          <w:p w14:paraId="51C6C5AF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2</w:t>
            </w:r>
          </w:p>
        </w:tc>
        <w:tc>
          <w:tcPr>
            <w:tcW w:w="1137" w:type="dxa"/>
          </w:tcPr>
          <w:p w14:paraId="6AE560C8" w14:textId="6BB8BBF0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22" w:type="dxa"/>
          </w:tcPr>
          <w:p w14:paraId="14B4063D" w14:textId="43DD76B6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0.6</w:t>
            </w:r>
          </w:p>
        </w:tc>
        <w:tc>
          <w:tcPr>
            <w:tcW w:w="1324" w:type="dxa"/>
          </w:tcPr>
          <w:p w14:paraId="50FE31A7" w14:textId="7CDE9639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922" w:type="dxa"/>
          </w:tcPr>
          <w:p w14:paraId="37E6E6ED" w14:textId="48DE188A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.2</w:t>
            </w:r>
          </w:p>
        </w:tc>
        <w:tc>
          <w:tcPr>
            <w:tcW w:w="1060" w:type="dxa"/>
          </w:tcPr>
          <w:p w14:paraId="42533CD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D6CE9F1" w14:textId="0E50C843" w:rsidTr="0045156D">
        <w:tc>
          <w:tcPr>
            <w:tcW w:w="2185" w:type="dxa"/>
            <w:vAlign w:val="center"/>
          </w:tcPr>
          <w:p w14:paraId="34042F4B" w14:textId="77777777" w:rsidR="0045156D" w:rsidRPr="00F56DF2" w:rsidRDefault="0045156D" w:rsidP="0045156D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40" w:type="dxa"/>
          </w:tcPr>
          <w:p w14:paraId="1F97261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44" w:type="dxa"/>
          </w:tcPr>
          <w:p w14:paraId="049E0686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1137" w:type="dxa"/>
          </w:tcPr>
          <w:p w14:paraId="3C25B4A0" w14:textId="6C2CEAF8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2" w:type="dxa"/>
          </w:tcPr>
          <w:p w14:paraId="541B4C02" w14:textId="3CB33549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324" w:type="dxa"/>
          </w:tcPr>
          <w:p w14:paraId="6A0EECF0" w14:textId="3543A6FE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2" w:type="dxa"/>
          </w:tcPr>
          <w:p w14:paraId="1CCF08B6" w14:textId="754CE038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060" w:type="dxa"/>
          </w:tcPr>
          <w:p w14:paraId="4C1F7DD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DEA3C34" w14:textId="6F2C8B15" w:rsidTr="0045156D">
        <w:tc>
          <w:tcPr>
            <w:tcW w:w="2185" w:type="dxa"/>
            <w:vAlign w:val="center"/>
          </w:tcPr>
          <w:p w14:paraId="1657A349" w14:textId="77777777" w:rsidR="0045156D" w:rsidRPr="00F56DF2" w:rsidRDefault="0045156D" w:rsidP="0045156D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40" w:type="dxa"/>
          </w:tcPr>
          <w:p w14:paraId="3B1FEE1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944" w:type="dxa"/>
          </w:tcPr>
          <w:p w14:paraId="52FE3954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137" w:type="dxa"/>
          </w:tcPr>
          <w:p w14:paraId="477D31C5" w14:textId="4384CD6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2" w:type="dxa"/>
          </w:tcPr>
          <w:p w14:paraId="45BF15DE" w14:textId="560FA42F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324" w:type="dxa"/>
          </w:tcPr>
          <w:p w14:paraId="1A3BA647" w14:textId="1A33348A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22" w:type="dxa"/>
          </w:tcPr>
          <w:p w14:paraId="58A6C3C9" w14:textId="604FA569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060" w:type="dxa"/>
          </w:tcPr>
          <w:p w14:paraId="1AE091E1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64B6C6D" w14:textId="344911EC" w:rsidTr="0045156D">
        <w:tc>
          <w:tcPr>
            <w:tcW w:w="8574" w:type="dxa"/>
            <w:gridSpan w:val="7"/>
            <w:vAlign w:val="center"/>
          </w:tcPr>
          <w:p w14:paraId="10353FF6" w14:textId="3CE11FBE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ostoperative nutrition</w:t>
            </w:r>
          </w:p>
        </w:tc>
        <w:tc>
          <w:tcPr>
            <w:tcW w:w="1060" w:type="dxa"/>
          </w:tcPr>
          <w:p w14:paraId="72415283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1369326" w14:textId="4F076C3E" w:rsidTr="0045156D">
        <w:tc>
          <w:tcPr>
            <w:tcW w:w="2185" w:type="dxa"/>
            <w:vAlign w:val="center"/>
          </w:tcPr>
          <w:p w14:paraId="268B64EB" w14:textId="77777777" w:rsidR="0045156D" w:rsidRPr="00F56DF2" w:rsidRDefault="0045156D" w:rsidP="0045156D">
            <w:pPr>
              <w:ind w:left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asogastric tube</w:t>
            </w:r>
          </w:p>
        </w:tc>
        <w:tc>
          <w:tcPr>
            <w:tcW w:w="1140" w:type="dxa"/>
          </w:tcPr>
          <w:p w14:paraId="4CAB649C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49</w:t>
            </w:r>
          </w:p>
        </w:tc>
        <w:tc>
          <w:tcPr>
            <w:tcW w:w="944" w:type="dxa"/>
          </w:tcPr>
          <w:p w14:paraId="663F9B52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2.8</w:t>
            </w:r>
          </w:p>
        </w:tc>
        <w:tc>
          <w:tcPr>
            <w:tcW w:w="1137" w:type="dxa"/>
          </w:tcPr>
          <w:p w14:paraId="61DEBACF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8E43479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605CC519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09E05A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6AD05BB7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F33C949" w14:textId="565B6979" w:rsidTr="0045156D">
        <w:tc>
          <w:tcPr>
            <w:tcW w:w="2185" w:type="dxa"/>
            <w:vAlign w:val="center"/>
          </w:tcPr>
          <w:p w14:paraId="15B7E409" w14:textId="77777777" w:rsidR="0045156D" w:rsidRPr="00F56DF2" w:rsidRDefault="0045156D" w:rsidP="0045156D">
            <w:pPr>
              <w:ind w:left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GT still in place at last follow-up</w:t>
            </w:r>
          </w:p>
        </w:tc>
        <w:tc>
          <w:tcPr>
            <w:tcW w:w="1140" w:type="dxa"/>
          </w:tcPr>
          <w:p w14:paraId="4AB3EED5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44" w:type="dxa"/>
          </w:tcPr>
          <w:p w14:paraId="73DE38B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137" w:type="dxa"/>
          </w:tcPr>
          <w:p w14:paraId="0DA8B783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C5CD387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0AC6B51D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FC4281C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0BEA39AD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BC39823" w14:textId="33B358D9" w:rsidTr="0045156D">
        <w:tc>
          <w:tcPr>
            <w:tcW w:w="2185" w:type="dxa"/>
            <w:vAlign w:val="center"/>
          </w:tcPr>
          <w:p w14:paraId="70BDBD86" w14:textId="77777777" w:rsidR="0045156D" w:rsidRPr="00F56DF2" w:rsidRDefault="0045156D" w:rsidP="0045156D">
            <w:pPr>
              <w:ind w:left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ercutaneous endoscopic gastrostomy</w:t>
            </w:r>
          </w:p>
        </w:tc>
        <w:tc>
          <w:tcPr>
            <w:tcW w:w="1140" w:type="dxa"/>
          </w:tcPr>
          <w:p w14:paraId="3A1CACE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944" w:type="dxa"/>
          </w:tcPr>
          <w:p w14:paraId="7920D621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7</w:t>
            </w:r>
          </w:p>
        </w:tc>
        <w:tc>
          <w:tcPr>
            <w:tcW w:w="1137" w:type="dxa"/>
          </w:tcPr>
          <w:p w14:paraId="12A03DA1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9B9946D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2CA03E48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2138E74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02643CC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2CBDA8D" w14:textId="5A7B42E7" w:rsidTr="0045156D">
        <w:tc>
          <w:tcPr>
            <w:tcW w:w="2185" w:type="dxa"/>
            <w:vAlign w:val="center"/>
          </w:tcPr>
          <w:p w14:paraId="19B06324" w14:textId="77777777" w:rsidR="0045156D" w:rsidRPr="00F56DF2" w:rsidRDefault="0045156D" w:rsidP="0045156D">
            <w:pPr>
              <w:ind w:left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EG in place at last follow-up</w:t>
            </w:r>
          </w:p>
        </w:tc>
        <w:tc>
          <w:tcPr>
            <w:tcW w:w="1140" w:type="dxa"/>
          </w:tcPr>
          <w:p w14:paraId="1ED80943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944" w:type="dxa"/>
          </w:tcPr>
          <w:p w14:paraId="60E8171F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1137" w:type="dxa"/>
          </w:tcPr>
          <w:p w14:paraId="5F475B31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CEF873D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0B3953D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37CAEBD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45C277C1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586E024" w14:textId="5078FDCE" w:rsidTr="0045156D">
        <w:tc>
          <w:tcPr>
            <w:tcW w:w="2185" w:type="dxa"/>
            <w:vAlign w:val="center"/>
          </w:tcPr>
          <w:p w14:paraId="218C2858" w14:textId="77777777" w:rsidR="0045156D" w:rsidRPr="00F56DF2" w:rsidRDefault="0045156D" w:rsidP="0045156D">
            <w:pPr>
              <w:ind w:left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arenteral</w:t>
            </w:r>
          </w:p>
        </w:tc>
        <w:tc>
          <w:tcPr>
            <w:tcW w:w="1140" w:type="dxa"/>
          </w:tcPr>
          <w:p w14:paraId="18F478A2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44" w:type="dxa"/>
          </w:tcPr>
          <w:p w14:paraId="75C4AF52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1137" w:type="dxa"/>
          </w:tcPr>
          <w:p w14:paraId="57BF2E28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963C5B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45DEE928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F14AFE6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4CADA7B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EC891C3" w14:textId="3D09110B" w:rsidTr="0045156D">
        <w:tc>
          <w:tcPr>
            <w:tcW w:w="2185" w:type="dxa"/>
            <w:vAlign w:val="center"/>
          </w:tcPr>
          <w:p w14:paraId="72518896" w14:textId="77777777" w:rsidR="0045156D" w:rsidRPr="00F56DF2" w:rsidRDefault="0045156D" w:rsidP="0045156D">
            <w:pPr>
              <w:ind w:left="309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140" w:type="dxa"/>
          </w:tcPr>
          <w:p w14:paraId="3CF1D595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44" w:type="dxa"/>
          </w:tcPr>
          <w:p w14:paraId="249B8EF8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37" w:type="dxa"/>
          </w:tcPr>
          <w:p w14:paraId="1A62152F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14675EDF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24" w:type="dxa"/>
          </w:tcPr>
          <w:p w14:paraId="01FC37F7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EF68609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</w:tcPr>
          <w:p w14:paraId="1FDFB7D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136BA5D" w14:textId="649CEC67" w:rsidTr="0045156D">
        <w:tc>
          <w:tcPr>
            <w:tcW w:w="2185" w:type="dxa"/>
            <w:vAlign w:val="center"/>
          </w:tcPr>
          <w:p w14:paraId="6F8CE597" w14:textId="77777777" w:rsidR="0045156D" w:rsidRPr="00F56DF2" w:rsidRDefault="0045156D" w:rsidP="0045156D">
            <w:pPr>
              <w:ind w:firstLine="306"/>
              <w:rPr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</w:tcPr>
          <w:p w14:paraId="0B50C686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44" w:type="dxa"/>
          </w:tcPr>
          <w:p w14:paraId="34DCAF1D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37" w:type="dxa"/>
          </w:tcPr>
          <w:p w14:paraId="2E0D92FA" w14:textId="2F850D4B" w:rsidR="0045156D" w:rsidRPr="00F56DF2" w:rsidRDefault="0045156D" w:rsidP="0045156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4C3391F3" w14:textId="1E5BAFDE" w:rsidR="0045156D" w:rsidRPr="00F56DF2" w:rsidRDefault="0045156D" w:rsidP="0045156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324" w:type="dxa"/>
          </w:tcPr>
          <w:p w14:paraId="27D4053E" w14:textId="3E76A546" w:rsidR="0045156D" w:rsidRPr="00F56DF2" w:rsidRDefault="0045156D" w:rsidP="0045156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15993D3A" w14:textId="68AF4F29" w:rsidR="0045156D" w:rsidRPr="00F56DF2" w:rsidRDefault="0045156D" w:rsidP="0045156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060" w:type="dxa"/>
          </w:tcPr>
          <w:p w14:paraId="73260CD2" w14:textId="77777777" w:rsidR="0045156D" w:rsidRPr="00F56DF2" w:rsidRDefault="0045156D" w:rsidP="0045156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451F2692" w14:textId="15C6D997" w:rsidTr="0045156D">
        <w:tc>
          <w:tcPr>
            <w:tcW w:w="2185" w:type="dxa"/>
            <w:vAlign w:val="center"/>
          </w:tcPr>
          <w:p w14:paraId="7B98388E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laryngectomies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/center/year</w:t>
            </w:r>
          </w:p>
        </w:tc>
        <w:tc>
          <w:tcPr>
            <w:tcW w:w="1140" w:type="dxa"/>
          </w:tcPr>
          <w:p w14:paraId="19BE9753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.2</w:t>
            </w:r>
            <w:r w:rsidRPr="00F56DF2">
              <w:rPr>
                <w:b/>
                <w:sz w:val="20"/>
                <w:szCs w:val="20"/>
                <w:lang w:val="en-US"/>
              </w:rPr>
              <w:t>±</w:t>
            </w:r>
            <w:r w:rsidRPr="00F56DF2"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944" w:type="dxa"/>
          </w:tcPr>
          <w:p w14:paraId="3FC008D2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9, 0.1-11.24</w:t>
            </w:r>
          </w:p>
        </w:tc>
        <w:tc>
          <w:tcPr>
            <w:tcW w:w="1137" w:type="dxa"/>
          </w:tcPr>
          <w:p w14:paraId="0FA7D81B" w14:textId="0CE851B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9±</w:t>
            </w:r>
            <w:r w:rsidR="00031C89" w:rsidRPr="00F56DF2"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922" w:type="dxa"/>
          </w:tcPr>
          <w:p w14:paraId="6402E1C3" w14:textId="337BE1EB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, 0.1-7.6</w:t>
            </w:r>
          </w:p>
        </w:tc>
        <w:tc>
          <w:tcPr>
            <w:tcW w:w="1324" w:type="dxa"/>
          </w:tcPr>
          <w:p w14:paraId="4267B0D0" w14:textId="68A58B6A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4±1.3</w:t>
            </w:r>
          </w:p>
        </w:tc>
        <w:tc>
          <w:tcPr>
            <w:tcW w:w="922" w:type="dxa"/>
          </w:tcPr>
          <w:p w14:paraId="38FC46D3" w14:textId="34DF368D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2, 01-3.8</w:t>
            </w:r>
          </w:p>
        </w:tc>
        <w:tc>
          <w:tcPr>
            <w:tcW w:w="1060" w:type="dxa"/>
          </w:tcPr>
          <w:p w14:paraId="08962EBB" w14:textId="66EF63EB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F257D" w:rsidRPr="00F56DF2" w14:paraId="49DA7755" w14:textId="048B6A3E" w:rsidTr="0045156D">
        <w:tc>
          <w:tcPr>
            <w:tcW w:w="2185" w:type="dxa"/>
            <w:vAlign w:val="center"/>
          </w:tcPr>
          <w:p w14:paraId="5717976A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uration of NGT nutrition in days</w:t>
            </w:r>
          </w:p>
        </w:tc>
        <w:tc>
          <w:tcPr>
            <w:tcW w:w="1140" w:type="dxa"/>
          </w:tcPr>
          <w:p w14:paraId="3F189852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.4±9.8</w:t>
            </w:r>
          </w:p>
        </w:tc>
        <w:tc>
          <w:tcPr>
            <w:tcW w:w="944" w:type="dxa"/>
          </w:tcPr>
          <w:p w14:paraId="2D986153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, 1-103</w:t>
            </w:r>
          </w:p>
        </w:tc>
        <w:tc>
          <w:tcPr>
            <w:tcW w:w="1137" w:type="dxa"/>
          </w:tcPr>
          <w:p w14:paraId="48E78747" w14:textId="08ACD428" w:rsidR="0045156D" w:rsidRPr="00F56DF2" w:rsidRDefault="00031C89" w:rsidP="00031C89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.9±9.0</w:t>
            </w:r>
          </w:p>
        </w:tc>
        <w:tc>
          <w:tcPr>
            <w:tcW w:w="922" w:type="dxa"/>
          </w:tcPr>
          <w:p w14:paraId="429F9CA7" w14:textId="74165B76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, 1-103</w:t>
            </w:r>
          </w:p>
        </w:tc>
        <w:tc>
          <w:tcPr>
            <w:tcW w:w="1324" w:type="dxa"/>
          </w:tcPr>
          <w:p w14:paraId="02AFE7EA" w14:textId="31A3AEF7" w:rsidR="0045156D" w:rsidRPr="00F56DF2" w:rsidRDefault="00031C89" w:rsidP="00031C89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1±10.9</w:t>
            </w:r>
          </w:p>
        </w:tc>
        <w:tc>
          <w:tcPr>
            <w:tcW w:w="922" w:type="dxa"/>
          </w:tcPr>
          <w:p w14:paraId="4C343D4E" w14:textId="41F83D28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, 4-101</w:t>
            </w:r>
          </w:p>
        </w:tc>
        <w:tc>
          <w:tcPr>
            <w:tcW w:w="1060" w:type="dxa"/>
          </w:tcPr>
          <w:p w14:paraId="737789BD" w14:textId="7B80CE0B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239</w:t>
            </w:r>
          </w:p>
        </w:tc>
      </w:tr>
      <w:tr w:rsidR="008F257D" w:rsidRPr="00F56DF2" w14:paraId="1D7CE1F3" w14:textId="4BEC00DC" w:rsidTr="0045156D">
        <w:tc>
          <w:tcPr>
            <w:tcW w:w="2185" w:type="dxa"/>
            <w:vAlign w:val="center"/>
          </w:tcPr>
          <w:p w14:paraId="5D20CAF9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uration of PEG nutrition in months</w:t>
            </w:r>
          </w:p>
        </w:tc>
        <w:tc>
          <w:tcPr>
            <w:tcW w:w="1140" w:type="dxa"/>
          </w:tcPr>
          <w:p w14:paraId="4E179D28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8±7.3</w:t>
            </w:r>
          </w:p>
        </w:tc>
        <w:tc>
          <w:tcPr>
            <w:tcW w:w="944" w:type="dxa"/>
          </w:tcPr>
          <w:p w14:paraId="7AF4D42E" w14:textId="31195957" w:rsidR="0045156D" w:rsidRPr="00F56DF2" w:rsidRDefault="0045156D" w:rsidP="00031C89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, 0</w:t>
            </w:r>
            <w:r w:rsidR="00031C89" w:rsidRPr="00F56DF2">
              <w:rPr>
                <w:sz w:val="20"/>
                <w:szCs w:val="20"/>
                <w:lang w:val="en-US"/>
              </w:rPr>
              <w:t>.2</w:t>
            </w:r>
            <w:r w:rsidRPr="00F56DF2">
              <w:rPr>
                <w:sz w:val="20"/>
                <w:szCs w:val="20"/>
                <w:lang w:val="en-US"/>
              </w:rPr>
              <w:t>-</w:t>
            </w:r>
            <w:r w:rsidR="00031C89" w:rsidRPr="00F56DF2">
              <w:rPr>
                <w:sz w:val="20"/>
                <w:szCs w:val="20"/>
                <w:lang w:val="en-US"/>
              </w:rPr>
              <w:t>18.5</w:t>
            </w:r>
          </w:p>
        </w:tc>
        <w:tc>
          <w:tcPr>
            <w:tcW w:w="1137" w:type="dxa"/>
          </w:tcPr>
          <w:p w14:paraId="56CBE836" w14:textId="1B83BC22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9±4.8</w:t>
            </w:r>
          </w:p>
        </w:tc>
        <w:tc>
          <w:tcPr>
            <w:tcW w:w="922" w:type="dxa"/>
          </w:tcPr>
          <w:p w14:paraId="1F69B6DE" w14:textId="57FA40B0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.4, 0.2-15.9</w:t>
            </w:r>
          </w:p>
        </w:tc>
        <w:tc>
          <w:tcPr>
            <w:tcW w:w="1324" w:type="dxa"/>
          </w:tcPr>
          <w:p w14:paraId="6433657D" w14:textId="69B619B6" w:rsidR="0045156D" w:rsidRPr="00F56DF2" w:rsidRDefault="00031C89" w:rsidP="00031C89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9±4.8</w:t>
            </w:r>
          </w:p>
        </w:tc>
        <w:tc>
          <w:tcPr>
            <w:tcW w:w="922" w:type="dxa"/>
          </w:tcPr>
          <w:p w14:paraId="03B1328E" w14:textId="6C4D670A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9, 0.5-18.5</w:t>
            </w:r>
          </w:p>
        </w:tc>
        <w:tc>
          <w:tcPr>
            <w:tcW w:w="1060" w:type="dxa"/>
          </w:tcPr>
          <w:p w14:paraId="37E9D2A9" w14:textId="5233CBD7" w:rsidR="0045156D" w:rsidRPr="00F56DF2" w:rsidRDefault="00031C89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062</w:t>
            </w:r>
          </w:p>
        </w:tc>
      </w:tr>
    </w:tbl>
    <w:p w14:paraId="5AF4D6DB" w14:textId="77777777" w:rsidR="005523DD" w:rsidRPr="00F56DF2" w:rsidRDefault="005523DD" w:rsidP="005523DD">
      <w:pPr>
        <w:rPr>
          <w:lang w:val="en-US"/>
        </w:rPr>
      </w:pPr>
      <w:r w:rsidRPr="00F56DF2">
        <w:rPr>
          <w:lang w:val="en-US"/>
        </w:rPr>
        <w:t>NGT = nasogastric tube; PEG = percutaneous endoscopic gastrostomy</w:t>
      </w:r>
    </w:p>
    <w:p w14:paraId="7DE37682" w14:textId="77777777" w:rsidR="005523DD" w:rsidRPr="00F56DF2" w:rsidRDefault="005523DD" w:rsidP="005523DD">
      <w:pPr>
        <w:rPr>
          <w:lang w:val="en-US"/>
        </w:rPr>
      </w:pPr>
    </w:p>
    <w:p w14:paraId="1A464919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156EFEE7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  <w:sectPr w:rsidR="005523DD" w:rsidRPr="00F56DF2" w:rsidSect="00F56DF2">
          <w:pgSz w:w="11906" w:h="16838"/>
          <w:pgMar w:top="1134" w:right="1418" w:bottom="964" w:left="1418" w:header="567" w:footer="709" w:gutter="0"/>
          <w:cols w:space="708"/>
          <w:docGrid w:linePitch="360"/>
        </w:sectPr>
      </w:pPr>
    </w:p>
    <w:p w14:paraId="2FEFA513" w14:textId="334141AC" w:rsidR="005523DD" w:rsidRPr="00F56DF2" w:rsidRDefault="005523DD" w:rsidP="005523DD">
      <w:pPr>
        <w:tabs>
          <w:tab w:val="left" w:pos="4077"/>
          <w:tab w:val="left" w:pos="6345"/>
        </w:tabs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10</w:t>
      </w:r>
    </w:p>
    <w:p w14:paraId="4C5F0870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021"/>
        <w:gridCol w:w="1165"/>
        <w:gridCol w:w="971"/>
        <w:gridCol w:w="1127"/>
        <w:gridCol w:w="922"/>
        <w:gridCol w:w="1377"/>
        <w:gridCol w:w="922"/>
        <w:gridCol w:w="988"/>
      </w:tblGrid>
      <w:tr w:rsidR="008F257D" w:rsidRPr="00F56DF2" w14:paraId="7079659A" w14:textId="70A80AB1" w:rsidTr="0045156D">
        <w:tc>
          <w:tcPr>
            <w:tcW w:w="8505" w:type="dxa"/>
            <w:gridSpan w:val="7"/>
            <w:vAlign w:val="center"/>
          </w:tcPr>
          <w:p w14:paraId="01902698" w14:textId="4E105333" w:rsidR="0045156D" w:rsidRPr="00F56DF2" w:rsidRDefault="0045156D" w:rsidP="005523DD">
            <w:pPr>
              <w:tabs>
                <w:tab w:val="left" w:pos="4077"/>
                <w:tab w:val="left" w:pos="6345"/>
              </w:tabs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 xml:space="preserve">Supplement Table 10. </w:t>
            </w:r>
            <w:r w:rsidRPr="00F56DF2">
              <w:rPr>
                <w:sz w:val="20"/>
                <w:szCs w:val="20"/>
                <w:lang w:val="en-US"/>
              </w:rPr>
              <w:t xml:space="preserve">Complications after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tracheoesophageal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prosthesis placement and related surgery</w:t>
            </w:r>
          </w:p>
        </w:tc>
        <w:tc>
          <w:tcPr>
            <w:tcW w:w="988" w:type="dxa"/>
          </w:tcPr>
          <w:p w14:paraId="79AF2474" w14:textId="77777777" w:rsidR="0045156D" w:rsidRPr="00F56DF2" w:rsidRDefault="0045156D" w:rsidP="005523DD">
            <w:pPr>
              <w:tabs>
                <w:tab w:val="left" w:pos="4077"/>
                <w:tab w:val="left" w:pos="6345"/>
              </w:tabs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7C108AD3" w14:textId="4F167598" w:rsidTr="0045156D">
        <w:tc>
          <w:tcPr>
            <w:tcW w:w="2021" w:type="dxa"/>
          </w:tcPr>
          <w:p w14:paraId="7A23EFFD" w14:textId="77777777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36" w:type="dxa"/>
            <w:gridSpan w:val="2"/>
          </w:tcPr>
          <w:p w14:paraId="48A86249" w14:textId="4C7BCA36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049" w:type="dxa"/>
            <w:gridSpan w:val="2"/>
          </w:tcPr>
          <w:p w14:paraId="732AA789" w14:textId="6E276A29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299" w:type="dxa"/>
            <w:gridSpan w:val="2"/>
          </w:tcPr>
          <w:p w14:paraId="6F21BB04" w14:textId="1706CB1E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988" w:type="dxa"/>
          </w:tcPr>
          <w:p w14:paraId="2BAA2103" w14:textId="77777777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3091AF83" w14:textId="38C12CEF" w:rsidTr="0045156D">
        <w:tc>
          <w:tcPr>
            <w:tcW w:w="2021" w:type="dxa"/>
          </w:tcPr>
          <w:p w14:paraId="7C3BC54B" w14:textId="77777777" w:rsidR="0045156D" w:rsidRPr="00F56DF2" w:rsidRDefault="0045156D" w:rsidP="005523D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65" w:type="dxa"/>
          </w:tcPr>
          <w:p w14:paraId="1C0CD44C" w14:textId="77777777" w:rsidR="0045156D" w:rsidRPr="00F56DF2" w:rsidRDefault="0045156D" w:rsidP="005523D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71" w:type="dxa"/>
          </w:tcPr>
          <w:p w14:paraId="33391970" w14:textId="77777777" w:rsidR="0045156D" w:rsidRPr="00F56DF2" w:rsidRDefault="0045156D" w:rsidP="005523D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27" w:type="dxa"/>
          </w:tcPr>
          <w:p w14:paraId="27E14DAC" w14:textId="6094EADF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796047F2" w14:textId="4C03669F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377" w:type="dxa"/>
          </w:tcPr>
          <w:p w14:paraId="469A3216" w14:textId="3984B409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3DE0C9A1" w14:textId="32FB81AE" w:rsidR="0045156D" w:rsidRPr="00F56DF2" w:rsidRDefault="0045156D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88" w:type="dxa"/>
          </w:tcPr>
          <w:p w14:paraId="65E5932E" w14:textId="221B940F" w:rsidR="0045156D" w:rsidRPr="00F56DF2" w:rsidRDefault="00B608E3" w:rsidP="005523D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8F257D" w:rsidRPr="00F56DF2" w14:paraId="7F48706D" w14:textId="334C3B0E" w:rsidTr="0045156D">
        <w:tc>
          <w:tcPr>
            <w:tcW w:w="2021" w:type="dxa"/>
          </w:tcPr>
          <w:p w14:paraId="6006F58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165" w:type="dxa"/>
          </w:tcPr>
          <w:p w14:paraId="06070E9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971" w:type="dxa"/>
          </w:tcPr>
          <w:p w14:paraId="57C6C38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27" w:type="dxa"/>
          </w:tcPr>
          <w:p w14:paraId="49FF3516" w14:textId="1CD7580D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922" w:type="dxa"/>
          </w:tcPr>
          <w:p w14:paraId="22E16860" w14:textId="0C59BB33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77" w:type="dxa"/>
          </w:tcPr>
          <w:p w14:paraId="6A2D086B" w14:textId="696F4A26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22" w:type="dxa"/>
          </w:tcPr>
          <w:p w14:paraId="724F8046" w14:textId="6D7C7D9A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88" w:type="dxa"/>
          </w:tcPr>
          <w:p w14:paraId="0E825EC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2EA75D9" w14:textId="3A7AD834" w:rsidTr="0045156D">
        <w:tc>
          <w:tcPr>
            <w:tcW w:w="2021" w:type="dxa"/>
          </w:tcPr>
          <w:p w14:paraId="190E0A00" w14:textId="77777777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Voice prosthesis status</w:t>
            </w:r>
          </w:p>
        </w:tc>
        <w:tc>
          <w:tcPr>
            <w:tcW w:w="1165" w:type="dxa"/>
          </w:tcPr>
          <w:p w14:paraId="4AA253F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14:paraId="507C7D9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64C1C2C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1E0475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632AEB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0580AE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15C5098D" w14:textId="615B0C33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955</w:t>
            </w:r>
          </w:p>
        </w:tc>
      </w:tr>
      <w:tr w:rsidR="008F257D" w:rsidRPr="00F56DF2" w14:paraId="5DE37E12" w14:textId="430C24B7" w:rsidTr="0045156D">
        <w:tc>
          <w:tcPr>
            <w:tcW w:w="2021" w:type="dxa"/>
          </w:tcPr>
          <w:p w14:paraId="07B7F2E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atients with voice prosthesis</w:t>
            </w:r>
          </w:p>
        </w:tc>
        <w:tc>
          <w:tcPr>
            <w:tcW w:w="1165" w:type="dxa"/>
          </w:tcPr>
          <w:p w14:paraId="36EF59E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1</w:t>
            </w:r>
          </w:p>
        </w:tc>
        <w:tc>
          <w:tcPr>
            <w:tcW w:w="971" w:type="dxa"/>
          </w:tcPr>
          <w:p w14:paraId="175974D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4.7</w:t>
            </w:r>
          </w:p>
        </w:tc>
        <w:tc>
          <w:tcPr>
            <w:tcW w:w="1127" w:type="dxa"/>
          </w:tcPr>
          <w:p w14:paraId="305CB2BD" w14:textId="642386F5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922" w:type="dxa"/>
          </w:tcPr>
          <w:p w14:paraId="51F3E9EB" w14:textId="1C336819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4.5</w:t>
            </w:r>
          </w:p>
        </w:tc>
        <w:tc>
          <w:tcPr>
            <w:tcW w:w="1377" w:type="dxa"/>
          </w:tcPr>
          <w:p w14:paraId="6A1DB4AC" w14:textId="02123FF7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922" w:type="dxa"/>
          </w:tcPr>
          <w:p w14:paraId="2C897AEE" w14:textId="2E247EDB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5.1</w:t>
            </w:r>
          </w:p>
        </w:tc>
        <w:tc>
          <w:tcPr>
            <w:tcW w:w="988" w:type="dxa"/>
          </w:tcPr>
          <w:p w14:paraId="43E946B0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6CB13B2" w14:textId="6749AF58" w:rsidTr="0045156D">
        <w:tc>
          <w:tcPr>
            <w:tcW w:w="2021" w:type="dxa"/>
          </w:tcPr>
          <w:p w14:paraId="7B6853F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atients without voice prosthesis</w:t>
            </w:r>
          </w:p>
        </w:tc>
        <w:tc>
          <w:tcPr>
            <w:tcW w:w="1165" w:type="dxa"/>
          </w:tcPr>
          <w:p w14:paraId="6C69823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971" w:type="dxa"/>
          </w:tcPr>
          <w:p w14:paraId="26B487D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5</w:t>
            </w:r>
          </w:p>
        </w:tc>
        <w:tc>
          <w:tcPr>
            <w:tcW w:w="1127" w:type="dxa"/>
          </w:tcPr>
          <w:p w14:paraId="4A6A4E35" w14:textId="14529DD6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22" w:type="dxa"/>
          </w:tcPr>
          <w:p w14:paraId="648BD9C4" w14:textId="1F012A68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1377" w:type="dxa"/>
          </w:tcPr>
          <w:p w14:paraId="45392F36" w14:textId="16F0C8E7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22" w:type="dxa"/>
          </w:tcPr>
          <w:p w14:paraId="2768124B" w14:textId="63430670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988" w:type="dxa"/>
          </w:tcPr>
          <w:p w14:paraId="10D8A1E8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847FBCE" w14:textId="61C7FA13" w:rsidTr="0045156D">
        <w:tc>
          <w:tcPr>
            <w:tcW w:w="2021" w:type="dxa"/>
          </w:tcPr>
          <w:p w14:paraId="67BF8B66" w14:textId="77777777" w:rsidR="0045156D" w:rsidRPr="00F56DF2" w:rsidRDefault="0045156D" w:rsidP="00B608E3">
            <w:pPr>
              <w:ind w:left="310" w:firstLine="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atient did not want a prosthesis</w:t>
            </w:r>
          </w:p>
        </w:tc>
        <w:tc>
          <w:tcPr>
            <w:tcW w:w="1165" w:type="dxa"/>
          </w:tcPr>
          <w:p w14:paraId="3A53AC16" w14:textId="77777777" w:rsidR="0045156D" w:rsidRPr="00F56DF2" w:rsidRDefault="0045156D" w:rsidP="004950DB">
            <w:pPr>
              <w:ind w:firstLine="17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971" w:type="dxa"/>
          </w:tcPr>
          <w:p w14:paraId="36FD8E47" w14:textId="77777777" w:rsidR="0045156D" w:rsidRPr="00F56DF2" w:rsidRDefault="0045156D" w:rsidP="004950DB">
            <w:pPr>
              <w:ind w:firstLine="321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2</w:t>
            </w:r>
          </w:p>
        </w:tc>
        <w:tc>
          <w:tcPr>
            <w:tcW w:w="1127" w:type="dxa"/>
          </w:tcPr>
          <w:p w14:paraId="249952B3" w14:textId="696B1C5E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22" w:type="dxa"/>
          </w:tcPr>
          <w:p w14:paraId="56E04207" w14:textId="4A5E0222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.4</w:t>
            </w:r>
          </w:p>
        </w:tc>
        <w:tc>
          <w:tcPr>
            <w:tcW w:w="1377" w:type="dxa"/>
          </w:tcPr>
          <w:p w14:paraId="320737EF" w14:textId="39E99827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22" w:type="dxa"/>
          </w:tcPr>
          <w:p w14:paraId="34B45A4B" w14:textId="2E824A5C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3.9</w:t>
            </w:r>
          </w:p>
        </w:tc>
        <w:tc>
          <w:tcPr>
            <w:tcW w:w="988" w:type="dxa"/>
          </w:tcPr>
          <w:p w14:paraId="4FD19EF7" w14:textId="4C32E287" w:rsidR="0045156D" w:rsidRPr="00F56DF2" w:rsidRDefault="00B608E3" w:rsidP="00B608E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392</w:t>
            </w:r>
          </w:p>
        </w:tc>
      </w:tr>
      <w:tr w:rsidR="008F257D" w:rsidRPr="00F56DF2" w14:paraId="4C86FC9D" w14:textId="37CC516F" w:rsidTr="0045156D">
        <w:tc>
          <w:tcPr>
            <w:tcW w:w="2021" w:type="dxa"/>
          </w:tcPr>
          <w:p w14:paraId="3C93E8A6" w14:textId="77777777" w:rsidR="0045156D" w:rsidRPr="00F56DF2" w:rsidRDefault="0045156D" w:rsidP="00B608E3">
            <w:pPr>
              <w:ind w:left="310" w:firstLine="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Intraoperative contraindication</w:t>
            </w:r>
          </w:p>
        </w:tc>
        <w:tc>
          <w:tcPr>
            <w:tcW w:w="1165" w:type="dxa"/>
          </w:tcPr>
          <w:p w14:paraId="115107D7" w14:textId="77777777" w:rsidR="0045156D" w:rsidRPr="00F56DF2" w:rsidRDefault="0045156D" w:rsidP="004950DB">
            <w:pPr>
              <w:ind w:firstLine="17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971" w:type="dxa"/>
          </w:tcPr>
          <w:p w14:paraId="6CA68D48" w14:textId="77777777" w:rsidR="0045156D" w:rsidRPr="00F56DF2" w:rsidRDefault="0045156D" w:rsidP="004950DB">
            <w:pPr>
              <w:ind w:firstLine="321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127" w:type="dxa"/>
          </w:tcPr>
          <w:p w14:paraId="76EB8140" w14:textId="72116975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22" w:type="dxa"/>
          </w:tcPr>
          <w:p w14:paraId="05F14C11" w14:textId="21C0CF0F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1377" w:type="dxa"/>
          </w:tcPr>
          <w:p w14:paraId="56869CC3" w14:textId="1309516C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22" w:type="dxa"/>
          </w:tcPr>
          <w:p w14:paraId="335B6D45" w14:textId="4AA4AD14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6.6</w:t>
            </w:r>
          </w:p>
        </w:tc>
        <w:tc>
          <w:tcPr>
            <w:tcW w:w="988" w:type="dxa"/>
          </w:tcPr>
          <w:p w14:paraId="345CD1C9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528A9CD" w14:textId="67E8EA47" w:rsidTr="0045156D">
        <w:tc>
          <w:tcPr>
            <w:tcW w:w="2021" w:type="dxa"/>
          </w:tcPr>
          <w:p w14:paraId="7195FDCE" w14:textId="77777777" w:rsidR="0045156D" w:rsidRPr="00F56DF2" w:rsidRDefault="0045156D" w:rsidP="00B608E3">
            <w:pPr>
              <w:tabs>
                <w:tab w:val="center" w:pos="2016"/>
              </w:tabs>
              <w:ind w:left="310" w:firstLine="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 suitability after speech diagnostics</w:t>
            </w:r>
          </w:p>
        </w:tc>
        <w:tc>
          <w:tcPr>
            <w:tcW w:w="1165" w:type="dxa"/>
          </w:tcPr>
          <w:p w14:paraId="2236C1D2" w14:textId="77777777" w:rsidR="0045156D" w:rsidRPr="00F56DF2" w:rsidRDefault="0045156D" w:rsidP="004950DB">
            <w:pPr>
              <w:ind w:firstLine="17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971" w:type="dxa"/>
          </w:tcPr>
          <w:p w14:paraId="29B6640A" w14:textId="77777777" w:rsidR="0045156D" w:rsidRPr="00F56DF2" w:rsidRDefault="0045156D" w:rsidP="004950DB">
            <w:pPr>
              <w:ind w:firstLine="321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27" w:type="dxa"/>
          </w:tcPr>
          <w:p w14:paraId="4755A9BC" w14:textId="7CC104B0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22" w:type="dxa"/>
          </w:tcPr>
          <w:p w14:paraId="38C24E83" w14:textId="43C4880C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.7</w:t>
            </w:r>
          </w:p>
        </w:tc>
        <w:tc>
          <w:tcPr>
            <w:tcW w:w="1377" w:type="dxa"/>
          </w:tcPr>
          <w:p w14:paraId="6C11F53A" w14:textId="28B0FDFA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07D2A868" w14:textId="76BD894C" w:rsidR="0045156D" w:rsidRPr="00F56DF2" w:rsidRDefault="00B608E3" w:rsidP="00B608E3">
            <w:pPr>
              <w:ind w:firstLine="8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5</w:t>
            </w:r>
          </w:p>
        </w:tc>
        <w:tc>
          <w:tcPr>
            <w:tcW w:w="988" w:type="dxa"/>
          </w:tcPr>
          <w:p w14:paraId="6D7092F6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32C6468" w14:textId="12C2DA29" w:rsidTr="0045156D">
        <w:tc>
          <w:tcPr>
            <w:tcW w:w="2021" w:type="dxa"/>
          </w:tcPr>
          <w:p w14:paraId="1406F2F8" w14:textId="77777777" w:rsidR="0045156D" w:rsidRPr="00F56DF2" w:rsidRDefault="0045156D" w:rsidP="004950DB">
            <w:pPr>
              <w:tabs>
                <w:tab w:val="center" w:pos="2016"/>
              </w:tabs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Voice prosthesis status unknown</w:t>
            </w:r>
          </w:p>
        </w:tc>
        <w:tc>
          <w:tcPr>
            <w:tcW w:w="1165" w:type="dxa"/>
          </w:tcPr>
          <w:p w14:paraId="69A3D13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71" w:type="dxa"/>
          </w:tcPr>
          <w:p w14:paraId="4C9ECD0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127" w:type="dxa"/>
          </w:tcPr>
          <w:p w14:paraId="66DB4FC6" w14:textId="5907D242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7AA824CA" w14:textId="604078C8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77" w:type="dxa"/>
          </w:tcPr>
          <w:p w14:paraId="0ED1D4DB" w14:textId="7059B2EA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2A8CD80C" w14:textId="63076057" w:rsidR="0045156D" w:rsidRPr="00F56DF2" w:rsidRDefault="00B608E3" w:rsidP="0045156D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988" w:type="dxa"/>
          </w:tcPr>
          <w:p w14:paraId="583814DC" w14:textId="77777777" w:rsidR="0045156D" w:rsidRPr="00F56DF2" w:rsidRDefault="0045156D" w:rsidP="0045156D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EB971BA" w14:textId="7A851E13" w:rsidTr="0045156D">
        <w:tc>
          <w:tcPr>
            <w:tcW w:w="2021" w:type="dxa"/>
          </w:tcPr>
          <w:p w14:paraId="59149B9B" w14:textId="77777777" w:rsidR="0045156D" w:rsidRPr="00F56DF2" w:rsidRDefault="0045156D" w:rsidP="004950DB">
            <w:pPr>
              <w:tabs>
                <w:tab w:val="center" w:pos="201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</w:tcPr>
          <w:p w14:paraId="06A2818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14:paraId="234EBD1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67A7BAA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32BD20B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581C57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361128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5FDFBD2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771D1CB" w14:textId="256883EB" w:rsidTr="0045156D">
        <w:tc>
          <w:tcPr>
            <w:tcW w:w="2021" w:type="dxa"/>
          </w:tcPr>
          <w:p w14:paraId="4B4CB9E5" w14:textId="77777777" w:rsidR="0045156D" w:rsidRPr="00F56DF2" w:rsidRDefault="0045156D" w:rsidP="004950DB">
            <w:pPr>
              <w:tabs>
                <w:tab w:val="center" w:pos="2016"/>
              </w:tabs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</w:tcPr>
          <w:p w14:paraId="5984716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14:paraId="48FFC69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61D0FB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43DD63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12A515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E0DD52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3599A6C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6BD0CDC" w14:textId="62A053BF" w:rsidTr="0045156D">
        <w:tc>
          <w:tcPr>
            <w:tcW w:w="2021" w:type="dxa"/>
          </w:tcPr>
          <w:p w14:paraId="048A0AC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 patients with prosthesis</w:t>
            </w:r>
          </w:p>
        </w:tc>
        <w:tc>
          <w:tcPr>
            <w:tcW w:w="1165" w:type="dxa"/>
          </w:tcPr>
          <w:p w14:paraId="3ECD1AD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1</w:t>
            </w:r>
          </w:p>
        </w:tc>
        <w:tc>
          <w:tcPr>
            <w:tcW w:w="971" w:type="dxa"/>
          </w:tcPr>
          <w:p w14:paraId="5D8B5EB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27" w:type="dxa"/>
          </w:tcPr>
          <w:p w14:paraId="6CFABD8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15EEFD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0F66D8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3B739E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3BB9A15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E5EEF8A" w14:textId="5B6FC0CD" w:rsidTr="0045156D">
        <w:tc>
          <w:tcPr>
            <w:tcW w:w="2021" w:type="dxa"/>
          </w:tcPr>
          <w:p w14:paraId="5DA33C38" w14:textId="77777777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rosthesis related complications</w:t>
            </w:r>
          </w:p>
        </w:tc>
        <w:tc>
          <w:tcPr>
            <w:tcW w:w="1165" w:type="dxa"/>
          </w:tcPr>
          <w:p w14:paraId="5A4A2A8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14:paraId="6A4F46E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7386075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D68448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44797A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7D636B2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694460C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6C37990" w14:textId="7F415FC5" w:rsidTr="0045156D">
        <w:tc>
          <w:tcPr>
            <w:tcW w:w="2021" w:type="dxa"/>
          </w:tcPr>
          <w:p w14:paraId="1B187E1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Leakage through the prosthesis</w:t>
            </w:r>
          </w:p>
        </w:tc>
        <w:tc>
          <w:tcPr>
            <w:tcW w:w="1165" w:type="dxa"/>
          </w:tcPr>
          <w:p w14:paraId="15AAF77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6</w:t>
            </w:r>
          </w:p>
        </w:tc>
        <w:tc>
          <w:tcPr>
            <w:tcW w:w="971" w:type="dxa"/>
          </w:tcPr>
          <w:p w14:paraId="5AE4CE1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38.2</w:t>
            </w:r>
          </w:p>
        </w:tc>
        <w:tc>
          <w:tcPr>
            <w:tcW w:w="1127" w:type="dxa"/>
          </w:tcPr>
          <w:p w14:paraId="2AFA049C" w14:textId="7EE96486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22</w:t>
            </w:r>
          </w:p>
        </w:tc>
        <w:tc>
          <w:tcPr>
            <w:tcW w:w="922" w:type="dxa"/>
          </w:tcPr>
          <w:p w14:paraId="28713A9F" w14:textId="4B2220D8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40.8</w:t>
            </w:r>
          </w:p>
        </w:tc>
        <w:tc>
          <w:tcPr>
            <w:tcW w:w="1377" w:type="dxa"/>
          </w:tcPr>
          <w:p w14:paraId="6A330512" w14:textId="35AE9426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4</w:t>
            </w:r>
          </w:p>
        </w:tc>
        <w:tc>
          <w:tcPr>
            <w:tcW w:w="922" w:type="dxa"/>
          </w:tcPr>
          <w:p w14:paraId="62B53DD3" w14:textId="6D2B53D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7.8</w:t>
            </w:r>
          </w:p>
        </w:tc>
        <w:tc>
          <w:tcPr>
            <w:tcW w:w="988" w:type="dxa"/>
          </w:tcPr>
          <w:p w14:paraId="0A041297" w14:textId="6CAC4FBF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541</w:t>
            </w:r>
          </w:p>
        </w:tc>
      </w:tr>
      <w:tr w:rsidR="008F257D" w:rsidRPr="00F56DF2" w14:paraId="783A47C4" w14:textId="5949CE72" w:rsidTr="0045156D">
        <w:tc>
          <w:tcPr>
            <w:tcW w:w="2021" w:type="dxa"/>
            <w:vAlign w:val="center"/>
          </w:tcPr>
          <w:p w14:paraId="641B530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Recurrent dysphonia</w:t>
            </w:r>
          </w:p>
        </w:tc>
        <w:tc>
          <w:tcPr>
            <w:tcW w:w="1165" w:type="dxa"/>
          </w:tcPr>
          <w:p w14:paraId="074D9CA6" w14:textId="682385DF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971" w:type="dxa"/>
          </w:tcPr>
          <w:p w14:paraId="477F4301" w14:textId="72EA0C9D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31.7</w:t>
            </w:r>
          </w:p>
        </w:tc>
        <w:tc>
          <w:tcPr>
            <w:tcW w:w="1127" w:type="dxa"/>
          </w:tcPr>
          <w:p w14:paraId="24244BEC" w14:textId="4EC94858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0</w:t>
            </w:r>
          </w:p>
        </w:tc>
        <w:tc>
          <w:tcPr>
            <w:tcW w:w="922" w:type="dxa"/>
          </w:tcPr>
          <w:p w14:paraId="0282264F" w14:textId="22BC1CC8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3.4</w:t>
            </w:r>
          </w:p>
        </w:tc>
        <w:tc>
          <w:tcPr>
            <w:tcW w:w="1377" w:type="dxa"/>
          </w:tcPr>
          <w:p w14:paraId="0AE3AEE4" w14:textId="0BB9BA7B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40</w:t>
            </w:r>
          </w:p>
        </w:tc>
        <w:tc>
          <w:tcPr>
            <w:tcW w:w="922" w:type="dxa"/>
          </w:tcPr>
          <w:p w14:paraId="695B432E" w14:textId="7E7452E3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8.0</w:t>
            </w:r>
          </w:p>
        </w:tc>
        <w:tc>
          <w:tcPr>
            <w:tcW w:w="988" w:type="dxa"/>
          </w:tcPr>
          <w:p w14:paraId="7F81CFF7" w14:textId="5855A2A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247</w:t>
            </w:r>
          </w:p>
        </w:tc>
      </w:tr>
      <w:tr w:rsidR="008F257D" w:rsidRPr="00F56DF2" w14:paraId="4C20FE02" w14:textId="32142DCB" w:rsidTr="0045156D">
        <w:tc>
          <w:tcPr>
            <w:tcW w:w="2021" w:type="dxa"/>
          </w:tcPr>
          <w:p w14:paraId="6EE01233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Obstruction of the prosthesis</w:t>
            </w:r>
          </w:p>
        </w:tc>
        <w:tc>
          <w:tcPr>
            <w:tcW w:w="1165" w:type="dxa"/>
          </w:tcPr>
          <w:p w14:paraId="2527333A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971" w:type="dxa"/>
          </w:tcPr>
          <w:p w14:paraId="6BE505EB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24.9</w:t>
            </w:r>
          </w:p>
        </w:tc>
        <w:tc>
          <w:tcPr>
            <w:tcW w:w="1127" w:type="dxa"/>
          </w:tcPr>
          <w:p w14:paraId="436705D1" w14:textId="77777777" w:rsidR="0045156D" w:rsidRPr="00F56DF2" w:rsidRDefault="0045156D" w:rsidP="004950DB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</w:tcPr>
          <w:p w14:paraId="0107D8E5" w14:textId="77777777" w:rsidR="0045156D" w:rsidRPr="00F56DF2" w:rsidRDefault="0045156D" w:rsidP="004950DB">
            <w:pPr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65FC49A0" w14:textId="77777777" w:rsidR="0045156D" w:rsidRPr="00F56DF2" w:rsidRDefault="0045156D" w:rsidP="004950DB">
            <w:pPr>
              <w:rPr>
                <w:sz w:val="20"/>
                <w:szCs w:val="20"/>
              </w:rPr>
            </w:pPr>
          </w:p>
        </w:tc>
        <w:tc>
          <w:tcPr>
            <w:tcW w:w="922" w:type="dxa"/>
          </w:tcPr>
          <w:p w14:paraId="77DF7A07" w14:textId="77777777" w:rsidR="0045156D" w:rsidRPr="00F56DF2" w:rsidRDefault="0045156D" w:rsidP="004950DB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</w:tcPr>
          <w:p w14:paraId="4B2D9059" w14:textId="77777777" w:rsidR="0045156D" w:rsidRPr="00F56DF2" w:rsidRDefault="0045156D" w:rsidP="004950DB">
            <w:pPr>
              <w:rPr>
                <w:sz w:val="20"/>
                <w:szCs w:val="20"/>
              </w:rPr>
            </w:pPr>
          </w:p>
        </w:tc>
      </w:tr>
      <w:tr w:rsidR="008F257D" w:rsidRPr="00F56DF2" w14:paraId="15A17517" w14:textId="2E078ABD" w:rsidTr="0045156D">
        <w:tc>
          <w:tcPr>
            <w:tcW w:w="2021" w:type="dxa"/>
          </w:tcPr>
          <w:p w14:paraId="28BD737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islocation of the prosthesis</w:t>
            </w:r>
          </w:p>
        </w:tc>
        <w:tc>
          <w:tcPr>
            <w:tcW w:w="1165" w:type="dxa"/>
          </w:tcPr>
          <w:p w14:paraId="07033C7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71" w:type="dxa"/>
          </w:tcPr>
          <w:p w14:paraId="2232E5A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9.5</w:t>
            </w:r>
          </w:p>
        </w:tc>
        <w:tc>
          <w:tcPr>
            <w:tcW w:w="1127" w:type="dxa"/>
          </w:tcPr>
          <w:p w14:paraId="3F84AD5B" w14:textId="0F22913B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9</w:t>
            </w:r>
          </w:p>
        </w:tc>
        <w:tc>
          <w:tcPr>
            <w:tcW w:w="922" w:type="dxa"/>
          </w:tcPr>
          <w:p w14:paraId="37903C80" w14:textId="2840A2C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9.7</w:t>
            </w:r>
          </w:p>
        </w:tc>
        <w:tc>
          <w:tcPr>
            <w:tcW w:w="1377" w:type="dxa"/>
          </w:tcPr>
          <w:p w14:paraId="4098CB72" w14:textId="4CD44705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5</w:t>
            </w:r>
          </w:p>
        </w:tc>
        <w:tc>
          <w:tcPr>
            <w:tcW w:w="922" w:type="dxa"/>
          </w:tcPr>
          <w:p w14:paraId="23C037BA" w14:textId="5A6BC75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.5</w:t>
            </w:r>
          </w:p>
        </w:tc>
        <w:tc>
          <w:tcPr>
            <w:tcW w:w="988" w:type="dxa"/>
          </w:tcPr>
          <w:p w14:paraId="7262376B" w14:textId="1E179F0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795</w:t>
            </w:r>
          </w:p>
        </w:tc>
      </w:tr>
      <w:tr w:rsidR="008F257D" w:rsidRPr="00F56DF2" w14:paraId="2122B8F8" w14:textId="3CF4FE01" w:rsidTr="0045156D">
        <w:tc>
          <w:tcPr>
            <w:tcW w:w="2021" w:type="dxa"/>
            <w:vAlign w:val="center"/>
          </w:tcPr>
          <w:p w14:paraId="6E15AE0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 xml:space="preserve">Enlarged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tracheoesophageal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fistula</w:t>
            </w:r>
          </w:p>
        </w:tc>
        <w:tc>
          <w:tcPr>
            <w:tcW w:w="1165" w:type="dxa"/>
          </w:tcPr>
          <w:p w14:paraId="50C1FEA3" w14:textId="75C0A883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71" w:type="dxa"/>
          </w:tcPr>
          <w:p w14:paraId="3D5280C4" w14:textId="3960E049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10.0</w:t>
            </w:r>
          </w:p>
        </w:tc>
        <w:tc>
          <w:tcPr>
            <w:tcW w:w="1127" w:type="dxa"/>
          </w:tcPr>
          <w:p w14:paraId="48AAE3C3" w14:textId="7FBB6393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4</w:t>
            </w:r>
          </w:p>
        </w:tc>
        <w:tc>
          <w:tcPr>
            <w:tcW w:w="922" w:type="dxa"/>
          </w:tcPr>
          <w:p w14:paraId="18B2A128" w14:textId="217F8642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1.4</w:t>
            </w:r>
          </w:p>
        </w:tc>
        <w:tc>
          <w:tcPr>
            <w:tcW w:w="1377" w:type="dxa"/>
          </w:tcPr>
          <w:p w14:paraId="6271B7D5" w14:textId="2F6E4AC1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</w:t>
            </w:r>
          </w:p>
        </w:tc>
        <w:tc>
          <w:tcPr>
            <w:tcW w:w="922" w:type="dxa"/>
          </w:tcPr>
          <w:p w14:paraId="0385C421" w14:textId="6A57D153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.0</w:t>
            </w:r>
          </w:p>
        </w:tc>
        <w:tc>
          <w:tcPr>
            <w:tcW w:w="988" w:type="dxa"/>
          </w:tcPr>
          <w:p w14:paraId="1DC14934" w14:textId="0E02429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150</w:t>
            </w:r>
          </w:p>
        </w:tc>
      </w:tr>
      <w:tr w:rsidR="008F257D" w:rsidRPr="00F56DF2" w14:paraId="4E5FF64F" w14:textId="1B220564" w:rsidTr="0045156D">
        <w:tc>
          <w:tcPr>
            <w:tcW w:w="2021" w:type="dxa"/>
          </w:tcPr>
          <w:p w14:paraId="4C1ECCC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Infection/granuloma around prosthesis</w:t>
            </w:r>
          </w:p>
        </w:tc>
        <w:tc>
          <w:tcPr>
            <w:tcW w:w="1165" w:type="dxa"/>
          </w:tcPr>
          <w:p w14:paraId="54A38B9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971" w:type="dxa"/>
          </w:tcPr>
          <w:p w14:paraId="2130209D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6.3</w:t>
            </w:r>
          </w:p>
        </w:tc>
        <w:tc>
          <w:tcPr>
            <w:tcW w:w="1127" w:type="dxa"/>
          </w:tcPr>
          <w:p w14:paraId="4AAB433B" w14:textId="5271E495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9</w:t>
            </w:r>
          </w:p>
        </w:tc>
        <w:tc>
          <w:tcPr>
            <w:tcW w:w="922" w:type="dxa"/>
          </w:tcPr>
          <w:p w14:paraId="1D32DC73" w14:textId="2AEC0814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6.4</w:t>
            </w:r>
          </w:p>
        </w:tc>
        <w:tc>
          <w:tcPr>
            <w:tcW w:w="1377" w:type="dxa"/>
          </w:tcPr>
          <w:p w14:paraId="6CABFFF4" w14:textId="03CF7FD5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</w:t>
            </w:r>
          </w:p>
        </w:tc>
        <w:tc>
          <w:tcPr>
            <w:tcW w:w="922" w:type="dxa"/>
          </w:tcPr>
          <w:p w14:paraId="4F75EAC6" w14:textId="79D48E35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.0</w:t>
            </w:r>
          </w:p>
        </w:tc>
        <w:tc>
          <w:tcPr>
            <w:tcW w:w="988" w:type="dxa"/>
          </w:tcPr>
          <w:p w14:paraId="03359B55" w14:textId="3B7641E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800</w:t>
            </w:r>
          </w:p>
        </w:tc>
      </w:tr>
      <w:tr w:rsidR="008F257D" w:rsidRPr="00F56DF2" w14:paraId="2278868C" w14:textId="3A94C2BA" w:rsidTr="0045156D">
        <w:tc>
          <w:tcPr>
            <w:tcW w:w="2021" w:type="dxa"/>
          </w:tcPr>
          <w:p w14:paraId="5279154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Extrusion of the prosthesis</w:t>
            </w:r>
          </w:p>
        </w:tc>
        <w:tc>
          <w:tcPr>
            <w:tcW w:w="1165" w:type="dxa"/>
          </w:tcPr>
          <w:p w14:paraId="0A324A2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71" w:type="dxa"/>
          </w:tcPr>
          <w:p w14:paraId="4654136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3.5</w:t>
            </w:r>
          </w:p>
        </w:tc>
        <w:tc>
          <w:tcPr>
            <w:tcW w:w="1127" w:type="dxa"/>
          </w:tcPr>
          <w:p w14:paraId="386C7442" w14:textId="3AE3EBD4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3</w:t>
            </w:r>
          </w:p>
        </w:tc>
        <w:tc>
          <w:tcPr>
            <w:tcW w:w="922" w:type="dxa"/>
          </w:tcPr>
          <w:p w14:paraId="0729777E" w14:textId="6CA600E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4.3</w:t>
            </w:r>
          </w:p>
        </w:tc>
        <w:tc>
          <w:tcPr>
            <w:tcW w:w="1377" w:type="dxa"/>
          </w:tcPr>
          <w:p w14:paraId="675B3186" w14:textId="237D0546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14:paraId="52A86B9B" w14:textId="02A370AA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.1</w:t>
            </w:r>
          </w:p>
        </w:tc>
        <w:tc>
          <w:tcPr>
            <w:tcW w:w="988" w:type="dxa"/>
          </w:tcPr>
          <w:p w14:paraId="77FF31E9" w14:textId="7B82DF29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236</w:t>
            </w:r>
          </w:p>
        </w:tc>
      </w:tr>
      <w:tr w:rsidR="008F257D" w:rsidRPr="00F56DF2" w14:paraId="3BDDBFE2" w14:textId="142AAE69" w:rsidTr="0045156D">
        <w:tc>
          <w:tcPr>
            <w:tcW w:w="2021" w:type="dxa"/>
          </w:tcPr>
          <w:p w14:paraId="04CE6A93" w14:textId="77777777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rosthesis complications related therapy</w:t>
            </w:r>
          </w:p>
        </w:tc>
        <w:tc>
          <w:tcPr>
            <w:tcW w:w="1165" w:type="dxa"/>
          </w:tcPr>
          <w:p w14:paraId="7DDB485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71" w:type="dxa"/>
          </w:tcPr>
          <w:p w14:paraId="6073219F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B1FF96E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9B848B4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4BE31A1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57A7DCD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8" w:type="dxa"/>
          </w:tcPr>
          <w:p w14:paraId="4471A1E0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A9F7939" w14:textId="565BDCE6" w:rsidTr="0045156D">
        <w:tc>
          <w:tcPr>
            <w:tcW w:w="2021" w:type="dxa"/>
          </w:tcPr>
          <w:p w14:paraId="451702E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ilatation of the esophagus</w:t>
            </w:r>
          </w:p>
        </w:tc>
        <w:tc>
          <w:tcPr>
            <w:tcW w:w="1165" w:type="dxa"/>
          </w:tcPr>
          <w:p w14:paraId="1ED6AABD" w14:textId="582D396A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</w:t>
            </w:r>
            <w:r w:rsidR="00B608E3" w:rsidRPr="00F56D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71" w:type="dxa"/>
          </w:tcPr>
          <w:p w14:paraId="2C60DA32" w14:textId="24890AB2" w:rsidR="0045156D" w:rsidRPr="00F56DF2" w:rsidDel="001F351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9.9</w:t>
            </w:r>
          </w:p>
        </w:tc>
        <w:tc>
          <w:tcPr>
            <w:tcW w:w="1127" w:type="dxa"/>
          </w:tcPr>
          <w:p w14:paraId="1B27C5C1" w14:textId="31770E97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5</w:t>
            </w:r>
          </w:p>
        </w:tc>
        <w:tc>
          <w:tcPr>
            <w:tcW w:w="922" w:type="dxa"/>
          </w:tcPr>
          <w:p w14:paraId="6382141C" w14:textId="72F5219A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8.3</w:t>
            </w:r>
          </w:p>
        </w:tc>
        <w:tc>
          <w:tcPr>
            <w:tcW w:w="1377" w:type="dxa"/>
          </w:tcPr>
          <w:p w14:paraId="0A9DEB3B" w14:textId="536E3967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6</w:t>
            </w:r>
          </w:p>
        </w:tc>
        <w:tc>
          <w:tcPr>
            <w:tcW w:w="922" w:type="dxa"/>
          </w:tcPr>
          <w:p w14:paraId="52B45F36" w14:textId="3A5C1E5E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3.5</w:t>
            </w:r>
          </w:p>
        </w:tc>
        <w:tc>
          <w:tcPr>
            <w:tcW w:w="988" w:type="dxa"/>
          </w:tcPr>
          <w:p w14:paraId="1D364B2F" w14:textId="04A39A5F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119</w:t>
            </w:r>
          </w:p>
        </w:tc>
      </w:tr>
      <w:tr w:rsidR="008F257D" w:rsidRPr="00F56DF2" w14:paraId="1900CDBC" w14:textId="46EF0591" w:rsidTr="0045156D">
        <w:tc>
          <w:tcPr>
            <w:tcW w:w="2021" w:type="dxa"/>
          </w:tcPr>
          <w:p w14:paraId="72FA370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 xml:space="preserve">Tracheostomy revision </w:t>
            </w:r>
          </w:p>
        </w:tc>
        <w:tc>
          <w:tcPr>
            <w:tcW w:w="1165" w:type="dxa"/>
          </w:tcPr>
          <w:p w14:paraId="041CFD2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71" w:type="dxa"/>
          </w:tcPr>
          <w:p w14:paraId="67288846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12.6</w:t>
            </w:r>
          </w:p>
        </w:tc>
        <w:tc>
          <w:tcPr>
            <w:tcW w:w="1127" w:type="dxa"/>
          </w:tcPr>
          <w:p w14:paraId="52025175" w14:textId="1474D5D4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46</w:t>
            </w:r>
          </w:p>
        </w:tc>
        <w:tc>
          <w:tcPr>
            <w:tcW w:w="922" w:type="dxa"/>
          </w:tcPr>
          <w:p w14:paraId="12B4DDAC" w14:textId="3D924881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.8</w:t>
            </w:r>
          </w:p>
        </w:tc>
        <w:tc>
          <w:tcPr>
            <w:tcW w:w="1377" w:type="dxa"/>
          </w:tcPr>
          <w:p w14:paraId="64D06EC4" w14:textId="7EB5D0DB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2</w:t>
            </w:r>
          </w:p>
        </w:tc>
        <w:tc>
          <w:tcPr>
            <w:tcW w:w="922" w:type="dxa"/>
          </w:tcPr>
          <w:p w14:paraId="0BEA9405" w14:textId="5F0FA1E9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6.2</w:t>
            </w:r>
          </w:p>
        </w:tc>
        <w:tc>
          <w:tcPr>
            <w:tcW w:w="988" w:type="dxa"/>
          </w:tcPr>
          <w:p w14:paraId="5AB56E0E" w14:textId="622886C4" w:rsidR="0045156D" w:rsidRPr="00F56DF2" w:rsidRDefault="00B608E3" w:rsidP="004950DB">
            <w:pPr>
              <w:rPr>
                <w:b/>
                <w:sz w:val="20"/>
                <w:szCs w:val="20"/>
              </w:rPr>
            </w:pPr>
            <w:r w:rsidRPr="00F56DF2">
              <w:rPr>
                <w:b/>
                <w:sz w:val="20"/>
                <w:szCs w:val="20"/>
              </w:rPr>
              <w:t>0.019</w:t>
            </w:r>
          </w:p>
        </w:tc>
      </w:tr>
      <w:tr w:rsidR="008F257D" w:rsidRPr="00F56DF2" w14:paraId="5947973F" w14:textId="7D4BFBE1" w:rsidTr="0045156D">
        <w:tc>
          <w:tcPr>
            <w:tcW w:w="2021" w:type="dxa"/>
            <w:vAlign w:val="center"/>
          </w:tcPr>
          <w:p w14:paraId="4EE152C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Botulinumtoxin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injection*</w:t>
            </w:r>
          </w:p>
        </w:tc>
        <w:tc>
          <w:tcPr>
            <w:tcW w:w="1165" w:type="dxa"/>
          </w:tcPr>
          <w:p w14:paraId="35317FF3" w14:textId="6E3B8281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971" w:type="dxa"/>
          </w:tcPr>
          <w:p w14:paraId="47065715" w14:textId="23ACAA1D" w:rsidR="0045156D" w:rsidRPr="00F56DF2" w:rsidRDefault="00B608E3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6.6</w:t>
            </w:r>
          </w:p>
        </w:tc>
        <w:tc>
          <w:tcPr>
            <w:tcW w:w="1127" w:type="dxa"/>
          </w:tcPr>
          <w:p w14:paraId="7F348150" w14:textId="12F80C3E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1</w:t>
            </w:r>
          </w:p>
        </w:tc>
        <w:tc>
          <w:tcPr>
            <w:tcW w:w="922" w:type="dxa"/>
          </w:tcPr>
          <w:p w14:paraId="49999A09" w14:textId="646BE882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.3</w:t>
            </w:r>
          </w:p>
        </w:tc>
        <w:tc>
          <w:tcPr>
            <w:tcW w:w="1377" w:type="dxa"/>
          </w:tcPr>
          <w:p w14:paraId="59A34010" w14:textId="324C8645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</w:t>
            </w:r>
          </w:p>
        </w:tc>
        <w:tc>
          <w:tcPr>
            <w:tcW w:w="922" w:type="dxa"/>
          </w:tcPr>
          <w:p w14:paraId="64510BFC" w14:textId="042997C0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.2</w:t>
            </w:r>
          </w:p>
        </w:tc>
        <w:tc>
          <w:tcPr>
            <w:tcW w:w="988" w:type="dxa"/>
          </w:tcPr>
          <w:p w14:paraId="670ADD0C" w14:textId="498C8290" w:rsidR="0045156D" w:rsidRPr="00F56DF2" w:rsidRDefault="00B608E3" w:rsidP="004950DB">
            <w:pPr>
              <w:rPr>
                <w:b/>
                <w:sz w:val="20"/>
                <w:szCs w:val="20"/>
              </w:rPr>
            </w:pPr>
            <w:r w:rsidRPr="00F56DF2">
              <w:rPr>
                <w:b/>
                <w:sz w:val="20"/>
                <w:szCs w:val="20"/>
              </w:rPr>
              <w:t>0.025</w:t>
            </w:r>
          </w:p>
        </w:tc>
      </w:tr>
      <w:tr w:rsidR="008F257D" w:rsidRPr="00F56DF2" w14:paraId="00EB85CE" w14:textId="26CF0E5F" w:rsidTr="0045156D">
        <w:tc>
          <w:tcPr>
            <w:tcW w:w="2021" w:type="dxa"/>
          </w:tcPr>
          <w:p w14:paraId="2A8224D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efinitive prosthesis removal</w:t>
            </w:r>
          </w:p>
        </w:tc>
        <w:tc>
          <w:tcPr>
            <w:tcW w:w="1165" w:type="dxa"/>
          </w:tcPr>
          <w:p w14:paraId="5DCBA3C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971" w:type="dxa"/>
          </w:tcPr>
          <w:p w14:paraId="68578739" w14:textId="77777777" w:rsidR="0045156D" w:rsidRPr="00F56DF2" w:rsidDel="001F351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6.5</w:t>
            </w:r>
          </w:p>
        </w:tc>
        <w:tc>
          <w:tcPr>
            <w:tcW w:w="1127" w:type="dxa"/>
          </w:tcPr>
          <w:p w14:paraId="08665487" w14:textId="77FEC6E1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2</w:t>
            </w:r>
          </w:p>
        </w:tc>
        <w:tc>
          <w:tcPr>
            <w:tcW w:w="922" w:type="dxa"/>
          </w:tcPr>
          <w:p w14:paraId="241F91EE" w14:textId="0D658013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.2</w:t>
            </w:r>
          </w:p>
        </w:tc>
        <w:tc>
          <w:tcPr>
            <w:tcW w:w="1377" w:type="dxa"/>
          </w:tcPr>
          <w:p w14:paraId="5B7F6F71" w14:textId="377AF5A2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8</w:t>
            </w:r>
          </w:p>
        </w:tc>
        <w:tc>
          <w:tcPr>
            <w:tcW w:w="922" w:type="dxa"/>
          </w:tcPr>
          <w:p w14:paraId="519DE4D2" w14:textId="69BA92D3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4.1</w:t>
            </w:r>
          </w:p>
        </w:tc>
        <w:tc>
          <w:tcPr>
            <w:tcW w:w="988" w:type="dxa"/>
          </w:tcPr>
          <w:p w14:paraId="70671366" w14:textId="75DB55C7" w:rsidR="0045156D" w:rsidRPr="00F56DF2" w:rsidRDefault="00B608E3" w:rsidP="004950DB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832</w:t>
            </w:r>
          </w:p>
        </w:tc>
      </w:tr>
      <w:tr w:rsidR="008F257D" w:rsidRPr="00F56DF2" w14:paraId="6CCAA21C" w14:textId="1EC3F5B6" w:rsidTr="0045156D">
        <w:tc>
          <w:tcPr>
            <w:tcW w:w="2021" w:type="dxa"/>
            <w:vAlign w:val="center"/>
          </w:tcPr>
          <w:p w14:paraId="611DF219" w14:textId="77777777" w:rsidR="0045156D" w:rsidRPr="00F56DF2" w:rsidRDefault="0045156D" w:rsidP="004950DB">
            <w:pPr>
              <w:ind w:firstLine="22"/>
              <w:rPr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</w:tcPr>
          <w:p w14:paraId="54DD89D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71" w:type="dxa"/>
          </w:tcPr>
          <w:p w14:paraId="51FCDD82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27" w:type="dxa"/>
          </w:tcPr>
          <w:p w14:paraId="3334FC88" w14:textId="4A483B80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0B0C70AC" w14:textId="501F8546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377" w:type="dxa"/>
          </w:tcPr>
          <w:p w14:paraId="716BD200" w14:textId="6448BE39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0F8B0CCB" w14:textId="55B66AD8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988" w:type="dxa"/>
          </w:tcPr>
          <w:p w14:paraId="5EB5FE30" w14:textId="77777777" w:rsidR="0045156D" w:rsidRPr="00F56DF2" w:rsidRDefault="0045156D" w:rsidP="004950DB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3FE59F81" w14:textId="06E564B0" w:rsidTr="0045156D">
        <w:tc>
          <w:tcPr>
            <w:tcW w:w="2021" w:type="dxa"/>
            <w:vAlign w:val="center"/>
          </w:tcPr>
          <w:p w14:paraId="34B9FCDD" w14:textId="77777777" w:rsidR="0045156D" w:rsidRPr="00F56DF2" w:rsidRDefault="0045156D" w:rsidP="004950DB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umber of prosthesis changes</w:t>
            </w:r>
          </w:p>
        </w:tc>
        <w:tc>
          <w:tcPr>
            <w:tcW w:w="1165" w:type="dxa"/>
          </w:tcPr>
          <w:p w14:paraId="5E268B5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1±3.3</w:t>
            </w:r>
          </w:p>
        </w:tc>
        <w:tc>
          <w:tcPr>
            <w:tcW w:w="971" w:type="dxa"/>
          </w:tcPr>
          <w:p w14:paraId="07BB84E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, 0-25</w:t>
            </w:r>
          </w:p>
        </w:tc>
        <w:tc>
          <w:tcPr>
            <w:tcW w:w="1127" w:type="dxa"/>
          </w:tcPr>
          <w:p w14:paraId="38E74C36" w14:textId="5D84A24F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3±0.2</w:t>
            </w:r>
          </w:p>
        </w:tc>
        <w:tc>
          <w:tcPr>
            <w:tcW w:w="922" w:type="dxa"/>
          </w:tcPr>
          <w:p w14:paraId="1964B63E" w14:textId="4572E8B1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, 0-17</w:t>
            </w:r>
          </w:p>
        </w:tc>
        <w:tc>
          <w:tcPr>
            <w:tcW w:w="1377" w:type="dxa"/>
          </w:tcPr>
          <w:p w14:paraId="30A2541B" w14:textId="5F34D672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4±0.3</w:t>
            </w:r>
          </w:p>
        </w:tc>
        <w:tc>
          <w:tcPr>
            <w:tcW w:w="922" w:type="dxa"/>
          </w:tcPr>
          <w:p w14:paraId="2F9314B1" w14:textId="52EB15B7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, 0-25</w:t>
            </w:r>
          </w:p>
        </w:tc>
        <w:tc>
          <w:tcPr>
            <w:tcW w:w="988" w:type="dxa"/>
          </w:tcPr>
          <w:p w14:paraId="295460F9" w14:textId="6FDF4D0E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447</w:t>
            </w:r>
          </w:p>
        </w:tc>
      </w:tr>
      <w:tr w:rsidR="008F257D" w:rsidRPr="00F56DF2" w14:paraId="7557FE32" w14:textId="2518EA4E" w:rsidTr="0045156D">
        <w:tc>
          <w:tcPr>
            <w:tcW w:w="2021" w:type="dxa"/>
            <w:vAlign w:val="center"/>
          </w:tcPr>
          <w:p w14:paraId="6724E3B0" w14:textId="77777777" w:rsidR="0045156D" w:rsidRPr="00F56DF2" w:rsidRDefault="0045156D" w:rsidP="004950DB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lastRenderedPageBreak/>
              <w:t>Time to first prosthesis change, in months</w:t>
            </w:r>
          </w:p>
        </w:tc>
        <w:tc>
          <w:tcPr>
            <w:tcW w:w="1165" w:type="dxa"/>
          </w:tcPr>
          <w:p w14:paraId="0D3FD04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7±5.3</w:t>
            </w:r>
          </w:p>
        </w:tc>
        <w:tc>
          <w:tcPr>
            <w:tcW w:w="971" w:type="dxa"/>
          </w:tcPr>
          <w:p w14:paraId="6424DDA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, 0-22</w:t>
            </w:r>
          </w:p>
        </w:tc>
        <w:tc>
          <w:tcPr>
            <w:tcW w:w="1127" w:type="dxa"/>
          </w:tcPr>
          <w:p w14:paraId="2F0917C7" w14:textId="6A1D04E7" w:rsidR="0045156D" w:rsidRPr="00F56DF2" w:rsidRDefault="003D1687" w:rsidP="003D168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4±0.9</w:t>
            </w:r>
          </w:p>
        </w:tc>
        <w:tc>
          <w:tcPr>
            <w:tcW w:w="922" w:type="dxa"/>
          </w:tcPr>
          <w:p w14:paraId="4920C9D4" w14:textId="79544DD0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, 0-22</w:t>
            </w:r>
          </w:p>
        </w:tc>
        <w:tc>
          <w:tcPr>
            <w:tcW w:w="1377" w:type="dxa"/>
          </w:tcPr>
          <w:p w14:paraId="25C1B6D9" w14:textId="3C5FFCFD" w:rsidR="0045156D" w:rsidRPr="00F56DF2" w:rsidRDefault="003D1687" w:rsidP="003D168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9±0.5</w:t>
            </w:r>
          </w:p>
        </w:tc>
        <w:tc>
          <w:tcPr>
            <w:tcW w:w="922" w:type="dxa"/>
          </w:tcPr>
          <w:p w14:paraId="2B469D1E" w14:textId="306FBD87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5, 0-18</w:t>
            </w:r>
          </w:p>
        </w:tc>
        <w:tc>
          <w:tcPr>
            <w:tcW w:w="988" w:type="dxa"/>
          </w:tcPr>
          <w:p w14:paraId="47E16E81" w14:textId="3B740B97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349</w:t>
            </w:r>
          </w:p>
        </w:tc>
      </w:tr>
      <w:tr w:rsidR="008F257D" w:rsidRPr="00F56DF2" w14:paraId="101B3C8E" w14:textId="2E591F3C" w:rsidTr="0045156D">
        <w:tc>
          <w:tcPr>
            <w:tcW w:w="2021" w:type="dxa"/>
            <w:vAlign w:val="center"/>
          </w:tcPr>
          <w:p w14:paraId="4BBFBCA6" w14:textId="77777777" w:rsidR="0045156D" w:rsidRPr="00F56DF2" w:rsidRDefault="0045156D" w:rsidP="004950DB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ime to definitive removal, in months</w:t>
            </w:r>
          </w:p>
        </w:tc>
        <w:tc>
          <w:tcPr>
            <w:tcW w:w="1165" w:type="dxa"/>
          </w:tcPr>
          <w:p w14:paraId="15B5092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9.1±32.6</w:t>
            </w:r>
          </w:p>
        </w:tc>
        <w:tc>
          <w:tcPr>
            <w:tcW w:w="971" w:type="dxa"/>
          </w:tcPr>
          <w:p w14:paraId="5D2C85F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.5, 0-121</w:t>
            </w:r>
          </w:p>
        </w:tc>
        <w:tc>
          <w:tcPr>
            <w:tcW w:w="1127" w:type="dxa"/>
          </w:tcPr>
          <w:p w14:paraId="18B4BD81" w14:textId="3B7A25F5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3.8±7.7</w:t>
            </w:r>
          </w:p>
        </w:tc>
        <w:tc>
          <w:tcPr>
            <w:tcW w:w="922" w:type="dxa"/>
          </w:tcPr>
          <w:p w14:paraId="3078548B" w14:textId="05FB9083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, 0-212</w:t>
            </w:r>
          </w:p>
        </w:tc>
        <w:tc>
          <w:tcPr>
            <w:tcW w:w="1377" w:type="dxa"/>
          </w:tcPr>
          <w:p w14:paraId="285C4C0C" w14:textId="01E5E7E9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.1±13.2</w:t>
            </w:r>
          </w:p>
        </w:tc>
        <w:tc>
          <w:tcPr>
            <w:tcW w:w="922" w:type="dxa"/>
          </w:tcPr>
          <w:p w14:paraId="3E851383" w14:textId="5E3C0250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.5, 1-43</w:t>
            </w:r>
          </w:p>
        </w:tc>
        <w:tc>
          <w:tcPr>
            <w:tcW w:w="988" w:type="dxa"/>
          </w:tcPr>
          <w:p w14:paraId="2C100881" w14:textId="72626BA8" w:rsidR="0045156D" w:rsidRPr="00F56DF2" w:rsidRDefault="003D1687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0.027</w:t>
            </w:r>
          </w:p>
        </w:tc>
      </w:tr>
      <w:tr w:rsidR="008F257D" w:rsidRPr="00F56DF2" w14:paraId="47F897E8" w14:textId="7E23102E" w:rsidTr="0045156D">
        <w:tc>
          <w:tcPr>
            <w:tcW w:w="2021" w:type="dxa"/>
            <w:vAlign w:val="center"/>
          </w:tcPr>
          <w:p w14:paraId="7FEECA6E" w14:textId="77777777" w:rsidR="0045156D" w:rsidRPr="00F56DF2" w:rsidRDefault="0045156D" w:rsidP="004950DB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ime to last follow-up with prosthesis in place, in months</w:t>
            </w:r>
          </w:p>
        </w:tc>
        <w:tc>
          <w:tcPr>
            <w:tcW w:w="1165" w:type="dxa"/>
          </w:tcPr>
          <w:p w14:paraId="06D8DCAB" w14:textId="0F10D151" w:rsidR="0045156D" w:rsidRPr="00F56DF2" w:rsidRDefault="0045156D" w:rsidP="003D168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  <w:r w:rsidR="003D1687" w:rsidRPr="00F56DF2">
              <w:rPr>
                <w:sz w:val="20"/>
                <w:szCs w:val="20"/>
                <w:lang w:val="en-US"/>
              </w:rPr>
              <w:t>5</w:t>
            </w:r>
            <w:r w:rsidRPr="00F56DF2">
              <w:rPr>
                <w:sz w:val="20"/>
                <w:szCs w:val="20"/>
                <w:lang w:val="en-US"/>
              </w:rPr>
              <w:t>.</w:t>
            </w:r>
            <w:r w:rsidR="003D1687" w:rsidRPr="00F56DF2">
              <w:rPr>
                <w:sz w:val="20"/>
                <w:szCs w:val="20"/>
                <w:lang w:val="en-US"/>
              </w:rPr>
              <w:t>6</w:t>
            </w:r>
            <w:r w:rsidRPr="00F56DF2">
              <w:rPr>
                <w:sz w:val="20"/>
                <w:szCs w:val="20"/>
                <w:lang w:val="en-US"/>
              </w:rPr>
              <w:t>±41.</w:t>
            </w:r>
            <w:r w:rsidR="003D1687"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71" w:type="dxa"/>
          </w:tcPr>
          <w:p w14:paraId="4896459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, 0-201</w:t>
            </w:r>
          </w:p>
        </w:tc>
        <w:tc>
          <w:tcPr>
            <w:tcW w:w="1127" w:type="dxa"/>
          </w:tcPr>
          <w:p w14:paraId="12E1DFCD" w14:textId="4E50720D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9.7±2.5</w:t>
            </w:r>
          </w:p>
        </w:tc>
        <w:tc>
          <w:tcPr>
            <w:tcW w:w="922" w:type="dxa"/>
          </w:tcPr>
          <w:p w14:paraId="02694FCE" w14:textId="1189D28F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5, 0-201</w:t>
            </w:r>
          </w:p>
        </w:tc>
        <w:tc>
          <w:tcPr>
            <w:tcW w:w="1377" w:type="dxa"/>
          </w:tcPr>
          <w:p w14:paraId="21FAEE98" w14:textId="7D06AF41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.8±2.7</w:t>
            </w:r>
          </w:p>
        </w:tc>
        <w:tc>
          <w:tcPr>
            <w:tcW w:w="922" w:type="dxa"/>
          </w:tcPr>
          <w:p w14:paraId="48C63D9E" w14:textId="0DB6F872" w:rsidR="0045156D" w:rsidRPr="00F56DF2" w:rsidRDefault="003D1687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.0, 0-184</w:t>
            </w:r>
          </w:p>
        </w:tc>
        <w:tc>
          <w:tcPr>
            <w:tcW w:w="988" w:type="dxa"/>
          </w:tcPr>
          <w:p w14:paraId="2230B451" w14:textId="500785E2" w:rsidR="0045156D" w:rsidRPr="00F56DF2" w:rsidRDefault="003D1687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26E88842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lang w:val="en-US"/>
        </w:rPr>
      </w:pPr>
      <w:r w:rsidRPr="00F56DF2">
        <w:rPr>
          <w:lang w:val="en-US"/>
        </w:rPr>
        <w:t xml:space="preserve">*in </w:t>
      </w:r>
      <w:proofErr w:type="spellStart"/>
      <w:r w:rsidRPr="00F56DF2">
        <w:rPr>
          <w:lang w:val="en-US"/>
        </w:rPr>
        <w:t>parapharyngeal</w:t>
      </w:r>
      <w:proofErr w:type="spellEnd"/>
      <w:r w:rsidRPr="00F56DF2">
        <w:rPr>
          <w:lang w:val="en-US"/>
        </w:rPr>
        <w:t xml:space="preserve"> musculature</w:t>
      </w:r>
    </w:p>
    <w:p w14:paraId="41C011CF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67336267" w14:textId="77777777" w:rsidR="005523DD" w:rsidRPr="00F56DF2" w:rsidRDefault="005523DD" w:rsidP="000903B2">
      <w:pPr>
        <w:spacing w:line="480" w:lineRule="auto"/>
        <w:rPr>
          <w:lang w:val="en-US"/>
        </w:rPr>
        <w:sectPr w:rsidR="005523DD" w:rsidRPr="00F56DF2" w:rsidSect="00F56DF2"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47CE6067" w14:textId="0E7A74E1" w:rsidR="005523DD" w:rsidRPr="00F56DF2" w:rsidRDefault="005523DD" w:rsidP="005523DD">
      <w:pPr>
        <w:tabs>
          <w:tab w:val="left" w:pos="4077"/>
          <w:tab w:val="left" w:pos="6345"/>
        </w:tabs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11</w:t>
      </w:r>
    </w:p>
    <w:p w14:paraId="43E17EB5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1"/>
        <w:gridCol w:w="1377"/>
        <w:gridCol w:w="783"/>
        <w:gridCol w:w="1127"/>
        <w:gridCol w:w="641"/>
        <w:gridCol w:w="1521"/>
        <w:gridCol w:w="642"/>
        <w:gridCol w:w="1142"/>
      </w:tblGrid>
      <w:tr w:rsidR="008F257D" w:rsidRPr="00F56DF2" w14:paraId="31128BFC" w14:textId="00DEF2CB" w:rsidTr="002A2271">
        <w:tc>
          <w:tcPr>
            <w:tcW w:w="9634" w:type="dxa"/>
            <w:gridSpan w:val="8"/>
            <w:vAlign w:val="center"/>
          </w:tcPr>
          <w:p w14:paraId="0415033B" w14:textId="7618BCEE" w:rsidR="0045156D" w:rsidRPr="00F56DF2" w:rsidRDefault="0045156D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 xml:space="preserve">Supplement Table 11. </w:t>
            </w:r>
            <w:r w:rsidRPr="00F56DF2">
              <w:rPr>
                <w:sz w:val="20"/>
                <w:szCs w:val="20"/>
                <w:lang w:val="en-US"/>
              </w:rPr>
              <w:t>Postoperative complications</w:t>
            </w:r>
          </w:p>
        </w:tc>
      </w:tr>
      <w:tr w:rsidR="008F257D" w:rsidRPr="00F56DF2" w14:paraId="1E4AA2DB" w14:textId="3529ABBA" w:rsidTr="0045156D">
        <w:tc>
          <w:tcPr>
            <w:tcW w:w="2401" w:type="dxa"/>
          </w:tcPr>
          <w:p w14:paraId="3F87E523" w14:textId="77777777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gridSpan w:val="2"/>
          </w:tcPr>
          <w:p w14:paraId="31E3146E" w14:textId="5D598184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768" w:type="dxa"/>
            <w:gridSpan w:val="2"/>
          </w:tcPr>
          <w:p w14:paraId="0B7D6ACA" w14:textId="7BFAB2F0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163" w:type="dxa"/>
            <w:gridSpan w:val="2"/>
          </w:tcPr>
          <w:p w14:paraId="0B5A325C" w14:textId="70FC973A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1142" w:type="dxa"/>
          </w:tcPr>
          <w:p w14:paraId="1AADD3E0" w14:textId="712A53BC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30811A5E" w14:textId="19A5EFA3" w:rsidTr="0045156D">
        <w:tc>
          <w:tcPr>
            <w:tcW w:w="2401" w:type="dxa"/>
          </w:tcPr>
          <w:p w14:paraId="2F9113C5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377" w:type="dxa"/>
          </w:tcPr>
          <w:p w14:paraId="6BB04282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783" w:type="dxa"/>
          </w:tcPr>
          <w:p w14:paraId="63F45C2D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27" w:type="dxa"/>
          </w:tcPr>
          <w:p w14:paraId="5E5C1E69" w14:textId="6108BD7B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641" w:type="dxa"/>
          </w:tcPr>
          <w:p w14:paraId="66B99740" w14:textId="275A01DC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521" w:type="dxa"/>
          </w:tcPr>
          <w:p w14:paraId="64236262" w14:textId="43061729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642" w:type="dxa"/>
          </w:tcPr>
          <w:p w14:paraId="1F118078" w14:textId="5BB3493F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42" w:type="dxa"/>
          </w:tcPr>
          <w:p w14:paraId="0DE70557" w14:textId="12611B44" w:rsidR="0045156D" w:rsidRPr="00F56DF2" w:rsidRDefault="00B608E3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8F257D" w:rsidRPr="00F56DF2" w14:paraId="6A510F1B" w14:textId="72C49083" w:rsidTr="0045156D">
        <w:tc>
          <w:tcPr>
            <w:tcW w:w="2401" w:type="dxa"/>
          </w:tcPr>
          <w:p w14:paraId="63DD50D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377" w:type="dxa"/>
          </w:tcPr>
          <w:p w14:paraId="3C72B63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783" w:type="dxa"/>
          </w:tcPr>
          <w:p w14:paraId="17C48C8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27" w:type="dxa"/>
          </w:tcPr>
          <w:p w14:paraId="31C6CF32" w14:textId="457DC343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641" w:type="dxa"/>
          </w:tcPr>
          <w:p w14:paraId="1EE780BC" w14:textId="04B8AA79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21" w:type="dxa"/>
          </w:tcPr>
          <w:p w14:paraId="6BE6460F" w14:textId="3B70A239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642" w:type="dxa"/>
          </w:tcPr>
          <w:p w14:paraId="56AC65CC" w14:textId="6B0C3C5F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42" w:type="dxa"/>
          </w:tcPr>
          <w:p w14:paraId="79E8F91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3AD09AC5" w14:textId="79A90DEB" w:rsidTr="0045156D">
        <w:tc>
          <w:tcPr>
            <w:tcW w:w="2401" w:type="dxa"/>
            <w:vAlign w:val="center"/>
          </w:tcPr>
          <w:p w14:paraId="42BD71C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Bleeding, needing treatment</w:t>
            </w:r>
          </w:p>
        </w:tc>
        <w:tc>
          <w:tcPr>
            <w:tcW w:w="1377" w:type="dxa"/>
          </w:tcPr>
          <w:p w14:paraId="78C19EA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36F0469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31BFAA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</w:tcPr>
          <w:p w14:paraId="3755811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250382B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</w:tcPr>
          <w:p w14:paraId="1A5DEC9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6587E87B" w14:textId="47FFDA98" w:rsidR="0045156D" w:rsidRPr="00F56DF2" w:rsidRDefault="004C491E" w:rsidP="004950DB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8F257D" w:rsidRPr="00F56DF2" w14:paraId="6459D622" w14:textId="29EE971E" w:rsidTr="0045156D">
        <w:tc>
          <w:tcPr>
            <w:tcW w:w="2401" w:type="dxa"/>
          </w:tcPr>
          <w:p w14:paraId="6FCE4CD5" w14:textId="77777777" w:rsidR="0045156D" w:rsidRPr="00F56DF2" w:rsidRDefault="0045156D" w:rsidP="004950DB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377" w:type="dxa"/>
          </w:tcPr>
          <w:p w14:paraId="58667C5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58</w:t>
            </w:r>
          </w:p>
        </w:tc>
        <w:tc>
          <w:tcPr>
            <w:tcW w:w="783" w:type="dxa"/>
          </w:tcPr>
          <w:p w14:paraId="6EBD044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0.4</w:t>
            </w:r>
          </w:p>
        </w:tc>
        <w:tc>
          <w:tcPr>
            <w:tcW w:w="1127" w:type="dxa"/>
          </w:tcPr>
          <w:p w14:paraId="7B65F4F0" w14:textId="4D1C77CA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91</w:t>
            </w:r>
          </w:p>
        </w:tc>
        <w:tc>
          <w:tcPr>
            <w:tcW w:w="641" w:type="dxa"/>
          </w:tcPr>
          <w:p w14:paraId="574C89A8" w14:textId="5955607E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2.2</w:t>
            </w:r>
          </w:p>
        </w:tc>
        <w:tc>
          <w:tcPr>
            <w:tcW w:w="1521" w:type="dxa"/>
          </w:tcPr>
          <w:p w14:paraId="43596674" w14:textId="48C5E308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7</w:t>
            </w:r>
          </w:p>
        </w:tc>
        <w:tc>
          <w:tcPr>
            <w:tcW w:w="642" w:type="dxa"/>
          </w:tcPr>
          <w:p w14:paraId="704B5D0B" w14:textId="46D39002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6.5</w:t>
            </w:r>
          </w:p>
        </w:tc>
        <w:tc>
          <w:tcPr>
            <w:tcW w:w="1142" w:type="dxa"/>
          </w:tcPr>
          <w:p w14:paraId="41282AF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2A60188" w14:textId="3D055A77" w:rsidTr="0045156D">
        <w:tc>
          <w:tcPr>
            <w:tcW w:w="2401" w:type="dxa"/>
          </w:tcPr>
          <w:p w14:paraId="6578B4FC" w14:textId="77777777" w:rsidR="0045156D" w:rsidRPr="00F56DF2" w:rsidRDefault="0045156D" w:rsidP="004950DB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62C41132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83" w:type="dxa"/>
          </w:tcPr>
          <w:p w14:paraId="16D4895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127" w:type="dxa"/>
          </w:tcPr>
          <w:p w14:paraId="75EB0F9F" w14:textId="7800FCE1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641" w:type="dxa"/>
          </w:tcPr>
          <w:p w14:paraId="601EFBAF" w14:textId="54A5FD05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521" w:type="dxa"/>
          </w:tcPr>
          <w:p w14:paraId="6C7D7EB7" w14:textId="1F182C78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642" w:type="dxa"/>
          </w:tcPr>
          <w:p w14:paraId="4D83CD69" w14:textId="769E70E9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5</w:t>
            </w:r>
          </w:p>
        </w:tc>
        <w:tc>
          <w:tcPr>
            <w:tcW w:w="1142" w:type="dxa"/>
          </w:tcPr>
          <w:p w14:paraId="116C5010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EE76566" w14:textId="03483E92" w:rsidTr="0045156D">
        <w:tc>
          <w:tcPr>
            <w:tcW w:w="2401" w:type="dxa"/>
            <w:vAlign w:val="center"/>
          </w:tcPr>
          <w:p w14:paraId="6595B55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spiration, needing treatment</w:t>
            </w:r>
          </w:p>
        </w:tc>
        <w:tc>
          <w:tcPr>
            <w:tcW w:w="1377" w:type="dxa"/>
          </w:tcPr>
          <w:p w14:paraId="3B59C87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7E6BF6C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F8363A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</w:tcPr>
          <w:p w14:paraId="61B16EF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4F7D748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</w:tcPr>
          <w:p w14:paraId="5405A2F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059528D4" w14:textId="486D5DC7" w:rsidR="0045156D" w:rsidRPr="00F56DF2" w:rsidRDefault="004C491E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452</w:t>
            </w:r>
          </w:p>
        </w:tc>
      </w:tr>
      <w:tr w:rsidR="008F257D" w:rsidRPr="00F56DF2" w14:paraId="51D44219" w14:textId="464C12ED" w:rsidTr="0045156D">
        <w:tc>
          <w:tcPr>
            <w:tcW w:w="2401" w:type="dxa"/>
          </w:tcPr>
          <w:p w14:paraId="5E29AE94" w14:textId="77777777" w:rsidR="004C491E" w:rsidRPr="00F56DF2" w:rsidRDefault="004C491E" w:rsidP="004C491E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377" w:type="dxa"/>
          </w:tcPr>
          <w:p w14:paraId="001B4A46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58</w:t>
            </w:r>
          </w:p>
        </w:tc>
        <w:tc>
          <w:tcPr>
            <w:tcW w:w="783" w:type="dxa"/>
          </w:tcPr>
          <w:p w14:paraId="31FCFF20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0.4</w:t>
            </w:r>
          </w:p>
        </w:tc>
        <w:tc>
          <w:tcPr>
            <w:tcW w:w="1127" w:type="dxa"/>
          </w:tcPr>
          <w:p w14:paraId="7D441A00" w14:textId="58B814FB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86</w:t>
            </w:r>
          </w:p>
        </w:tc>
        <w:tc>
          <w:tcPr>
            <w:tcW w:w="641" w:type="dxa"/>
          </w:tcPr>
          <w:p w14:paraId="19F77675" w14:textId="2909CF08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1.0</w:t>
            </w:r>
          </w:p>
        </w:tc>
        <w:tc>
          <w:tcPr>
            <w:tcW w:w="1521" w:type="dxa"/>
          </w:tcPr>
          <w:p w14:paraId="0D533C21" w14:textId="78582452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2</w:t>
            </w:r>
          </w:p>
        </w:tc>
        <w:tc>
          <w:tcPr>
            <w:tcW w:w="642" w:type="dxa"/>
          </w:tcPr>
          <w:p w14:paraId="1367D596" w14:textId="68764364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9.1</w:t>
            </w:r>
          </w:p>
        </w:tc>
        <w:tc>
          <w:tcPr>
            <w:tcW w:w="1142" w:type="dxa"/>
          </w:tcPr>
          <w:p w14:paraId="6F7EEA9F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FFFFD6C" w14:textId="72FBD330" w:rsidTr="0045156D">
        <w:tc>
          <w:tcPr>
            <w:tcW w:w="2401" w:type="dxa"/>
          </w:tcPr>
          <w:p w14:paraId="56F88848" w14:textId="77777777" w:rsidR="004C491E" w:rsidRPr="00F56DF2" w:rsidRDefault="004C491E" w:rsidP="004C491E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17910BC6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783" w:type="dxa"/>
          </w:tcPr>
          <w:p w14:paraId="327D67B3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6</w:t>
            </w:r>
          </w:p>
        </w:tc>
        <w:tc>
          <w:tcPr>
            <w:tcW w:w="1127" w:type="dxa"/>
          </w:tcPr>
          <w:p w14:paraId="62FF7781" w14:textId="0F11D073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641" w:type="dxa"/>
          </w:tcPr>
          <w:p w14:paraId="126D7771" w14:textId="2E1F0663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0</w:t>
            </w:r>
          </w:p>
        </w:tc>
        <w:tc>
          <w:tcPr>
            <w:tcW w:w="1521" w:type="dxa"/>
          </w:tcPr>
          <w:p w14:paraId="3D32CDD3" w14:textId="438F116D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642" w:type="dxa"/>
          </w:tcPr>
          <w:p w14:paraId="7FED0C12" w14:textId="63DB6E8E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142" w:type="dxa"/>
          </w:tcPr>
          <w:p w14:paraId="41E1DB56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0F923AF" w14:textId="10A858AC" w:rsidTr="0045156D">
        <w:tc>
          <w:tcPr>
            <w:tcW w:w="2401" w:type="dxa"/>
          </w:tcPr>
          <w:p w14:paraId="6AA9BEF8" w14:textId="77777777" w:rsidR="004C491E" w:rsidRPr="00F56DF2" w:rsidRDefault="004C491E" w:rsidP="004C491E">
            <w:pPr>
              <w:ind w:firstLine="22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Pharyngocutaneous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fistula</w:t>
            </w:r>
          </w:p>
        </w:tc>
        <w:tc>
          <w:tcPr>
            <w:tcW w:w="1377" w:type="dxa"/>
          </w:tcPr>
          <w:p w14:paraId="0D102CC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40928B5C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5B750C0D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</w:tcPr>
          <w:p w14:paraId="70A0E8F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14FA2475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</w:tcPr>
          <w:p w14:paraId="2CC48F71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255E7D93" w14:textId="091C5CF8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102</w:t>
            </w:r>
          </w:p>
        </w:tc>
      </w:tr>
      <w:tr w:rsidR="008F257D" w:rsidRPr="00F56DF2" w14:paraId="285243E0" w14:textId="350447FF" w:rsidTr="0045156D">
        <w:tc>
          <w:tcPr>
            <w:tcW w:w="2401" w:type="dxa"/>
            <w:shd w:val="clear" w:color="auto" w:fill="auto"/>
          </w:tcPr>
          <w:p w14:paraId="00DAD38F" w14:textId="77777777" w:rsidR="004C491E" w:rsidRPr="00F56DF2" w:rsidRDefault="004C491E" w:rsidP="004C491E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377" w:type="dxa"/>
            <w:shd w:val="clear" w:color="auto" w:fill="auto"/>
          </w:tcPr>
          <w:p w14:paraId="65F2C666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91</w:t>
            </w:r>
          </w:p>
        </w:tc>
        <w:tc>
          <w:tcPr>
            <w:tcW w:w="783" w:type="dxa"/>
            <w:shd w:val="clear" w:color="auto" w:fill="auto"/>
          </w:tcPr>
          <w:p w14:paraId="2DB232C4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9.6</w:t>
            </w:r>
          </w:p>
        </w:tc>
        <w:tc>
          <w:tcPr>
            <w:tcW w:w="1127" w:type="dxa"/>
          </w:tcPr>
          <w:p w14:paraId="52588245" w14:textId="69BDE1E5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641" w:type="dxa"/>
          </w:tcPr>
          <w:p w14:paraId="39636D78" w14:textId="5B1A0953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1.4</w:t>
            </w:r>
          </w:p>
        </w:tc>
        <w:tc>
          <w:tcPr>
            <w:tcW w:w="1521" w:type="dxa"/>
          </w:tcPr>
          <w:p w14:paraId="74BEACC6" w14:textId="26672E29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6</w:t>
            </w:r>
          </w:p>
        </w:tc>
        <w:tc>
          <w:tcPr>
            <w:tcW w:w="642" w:type="dxa"/>
          </w:tcPr>
          <w:p w14:paraId="544D5A5F" w14:textId="39627382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5.6</w:t>
            </w:r>
          </w:p>
        </w:tc>
        <w:tc>
          <w:tcPr>
            <w:tcW w:w="1142" w:type="dxa"/>
          </w:tcPr>
          <w:p w14:paraId="004AC214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AF57E0C" w14:textId="4F0434D5" w:rsidTr="0045156D">
        <w:tc>
          <w:tcPr>
            <w:tcW w:w="2401" w:type="dxa"/>
            <w:shd w:val="clear" w:color="auto" w:fill="auto"/>
          </w:tcPr>
          <w:p w14:paraId="7702A477" w14:textId="77777777" w:rsidR="004C491E" w:rsidRPr="00F56DF2" w:rsidRDefault="004C491E" w:rsidP="004C491E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  <w:shd w:val="clear" w:color="auto" w:fill="auto"/>
          </w:tcPr>
          <w:p w14:paraId="3B6C5CFF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783" w:type="dxa"/>
            <w:shd w:val="clear" w:color="auto" w:fill="auto"/>
          </w:tcPr>
          <w:p w14:paraId="47386E8A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0.4</w:t>
            </w:r>
          </w:p>
        </w:tc>
        <w:tc>
          <w:tcPr>
            <w:tcW w:w="1127" w:type="dxa"/>
          </w:tcPr>
          <w:p w14:paraId="651C6AF2" w14:textId="4E95F17C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641" w:type="dxa"/>
          </w:tcPr>
          <w:p w14:paraId="52C60681" w14:textId="4C1C28EB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.6</w:t>
            </w:r>
          </w:p>
        </w:tc>
        <w:tc>
          <w:tcPr>
            <w:tcW w:w="1521" w:type="dxa"/>
          </w:tcPr>
          <w:p w14:paraId="0ECBF48F" w14:textId="7D56284D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642" w:type="dxa"/>
          </w:tcPr>
          <w:p w14:paraId="6D59FFBC" w14:textId="34BFA189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4</w:t>
            </w:r>
          </w:p>
        </w:tc>
        <w:tc>
          <w:tcPr>
            <w:tcW w:w="1142" w:type="dxa"/>
          </w:tcPr>
          <w:p w14:paraId="6F6BB8BA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42B02D5A" w14:textId="129AAEA2" w:rsidTr="0045156D">
        <w:tc>
          <w:tcPr>
            <w:tcW w:w="2401" w:type="dxa"/>
          </w:tcPr>
          <w:p w14:paraId="16F16B01" w14:textId="77777777" w:rsidR="004C491E" w:rsidRPr="00F56DF2" w:rsidRDefault="004C491E" w:rsidP="004C491E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isturbed wound healing</w:t>
            </w:r>
          </w:p>
        </w:tc>
        <w:tc>
          <w:tcPr>
            <w:tcW w:w="1377" w:type="dxa"/>
          </w:tcPr>
          <w:p w14:paraId="46A2B445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6AEA89AA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3D5B98B2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</w:tcPr>
          <w:p w14:paraId="6716913E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42C9EE20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</w:tcPr>
          <w:p w14:paraId="1EE048D8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532A4874" w14:textId="699817F1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565</w:t>
            </w:r>
          </w:p>
        </w:tc>
      </w:tr>
      <w:tr w:rsidR="008F257D" w:rsidRPr="00F56DF2" w14:paraId="4FACBB8F" w14:textId="182A6E8C" w:rsidTr="0045156D">
        <w:tc>
          <w:tcPr>
            <w:tcW w:w="2401" w:type="dxa"/>
          </w:tcPr>
          <w:p w14:paraId="7BC8B36D" w14:textId="77777777" w:rsidR="004C491E" w:rsidRPr="00F56DF2" w:rsidRDefault="004C491E" w:rsidP="004C491E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377" w:type="dxa"/>
          </w:tcPr>
          <w:p w14:paraId="5D9865B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783" w:type="dxa"/>
          </w:tcPr>
          <w:p w14:paraId="3A8306E8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1.0</w:t>
            </w:r>
          </w:p>
        </w:tc>
        <w:tc>
          <w:tcPr>
            <w:tcW w:w="1127" w:type="dxa"/>
          </w:tcPr>
          <w:p w14:paraId="08B6413B" w14:textId="03567AB6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1</w:t>
            </w:r>
          </w:p>
        </w:tc>
        <w:tc>
          <w:tcPr>
            <w:tcW w:w="641" w:type="dxa"/>
          </w:tcPr>
          <w:p w14:paraId="0525C43F" w14:textId="4337BC44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0.4</w:t>
            </w:r>
          </w:p>
        </w:tc>
        <w:tc>
          <w:tcPr>
            <w:tcW w:w="1521" w:type="dxa"/>
          </w:tcPr>
          <w:p w14:paraId="27194C77" w14:textId="457E119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642" w:type="dxa"/>
          </w:tcPr>
          <w:p w14:paraId="399B44F4" w14:textId="1FF9B814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2.4</w:t>
            </w:r>
          </w:p>
        </w:tc>
        <w:tc>
          <w:tcPr>
            <w:tcW w:w="1142" w:type="dxa"/>
          </w:tcPr>
          <w:p w14:paraId="2EDFB39F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50D8075" w14:textId="56FAAE88" w:rsidTr="0045156D">
        <w:tc>
          <w:tcPr>
            <w:tcW w:w="2401" w:type="dxa"/>
          </w:tcPr>
          <w:p w14:paraId="30A44F84" w14:textId="77777777" w:rsidR="004C491E" w:rsidRPr="00F56DF2" w:rsidRDefault="004C491E" w:rsidP="004C491E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2A8B4A61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7</w:t>
            </w:r>
          </w:p>
        </w:tc>
        <w:tc>
          <w:tcPr>
            <w:tcW w:w="783" w:type="dxa"/>
          </w:tcPr>
          <w:p w14:paraId="3CB13365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0</w:t>
            </w:r>
          </w:p>
        </w:tc>
        <w:tc>
          <w:tcPr>
            <w:tcW w:w="1127" w:type="dxa"/>
          </w:tcPr>
          <w:p w14:paraId="099D5B6C" w14:textId="5BA215A1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641" w:type="dxa"/>
          </w:tcPr>
          <w:p w14:paraId="60FBBA6F" w14:textId="590380DD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1521" w:type="dxa"/>
          </w:tcPr>
          <w:p w14:paraId="123F9BBB" w14:textId="63F3488C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642" w:type="dxa"/>
          </w:tcPr>
          <w:p w14:paraId="685B9854" w14:textId="5B59D11D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.6</w:t>
            </w:r>
          </w:p>
        </w:tc>
        <w:tc>
          <w:tcPr>
            <w:tcW w:w="1142" w:type="dxa"/>
          </w:tcPr>
          <w:p w14:paraId="6A06741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3CC547D" w14:textId="14A08AA6" w:rsidTr="0045156D">
        <w:tc>
          <w:tcPr>
            <w:tcW w:w="2401" w:type="dxa"/>
            <w:vAlign w:val="center"/>
          </w:tcPr>
          <w:p w14:paraId="2205EF62" w14:textId="77777777" w:rsidR="004C491E" w:rsidRPr="00F56DF2" w:rsidRDefault="004C491E" w:rsidP="004C491E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Head neck swelling, needing treatment</w:t>
            </w:r>
          </w:p>
        </w:tc>
        <w:tc>
          <w:tcPr>
            <w:tcW w:w="1377" w:type="dxa"/>
          </w:tcPr>
          <w:p w14:paraId="58BD4536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701514D0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5C88DDCE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1" w:type="dxa"/>
          </w:tcPr>
          <w:p w14:paraId="1B58B9B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</w:tcPr>
          <w:p w14:paraId="7258DA5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42" w:type="dxa"/>
          </w:tcPr>
          <w:p w14:paraId="36645FD2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</w:tcPr>
          <w:p w14:paraId="6DF3B22E" w14:textId="3E28738C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304</w:t>
            </w:r>
          </w:p>
        </w:tc>
      </w:tr>
      <w:tr w:rsidR="008F257D" w:rsidRPr="00F56DF2" w14:paraId="2A93F4FF" w14:textId="39079189" w:rsidTr="0045156D">
        <w:tc>
          <w:tcPr>
            <w:tcW w:w="2401" w:type="dxa"/>
          </w:tcPr>
          <w:p w14:paraId="00D23307" w14:textId="77777777" w:rsidR="004C491E" w:rsidRPr="00F56DF2" w:rsidRDefault="004C491E" w:rsidP="004C491E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377" w:type="dxa"/>
          </w:tcPr>
          <w:p w14:paraId="1AFC5183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31</w:t>
            </w:r>
          </w:p>
        </w:tc>
        <w:tc>
          <w:tcPr>
            <w:tcW w:w="783" w:type="dxa"/>
          </w:tcPr>
          <w:p w14:paraId="5CCFCA62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6.1</w:t>
            </w:r>
          </w:p>
        </w:tc>
        <w:tc>
          <w:tcPr>
            <w:tcW w:w="1127" w:type="dxa"/>
          </w:tcPr>
          <w:p w14:paraId="0E0B0F1C" w14:textId="1364B73F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69</w:t>
            </w:r>
          </w:p>
        </w:tc>
        <w:tc>
          <w:tcPr>
            <w:tcW w:w="641" w:type="dxa"/>
          </w:tcPr>
          <w:p w14:paraId="6DD969F5" w14:textId="22980AD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7.0</w:t>
            </w:r>
          </w:p>
        </w:tc>
        <w:tc>
          <w:tcPr>
            <w:tcW w:w="1521" w:type="dxa"/>
          </w:tcPr>
          <w:p w14:paraId="563976B4" w14:textId="1B73A2EF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2</w:t>
            </w:r>
          </w:p>
        </w:tc>
        <w:tc>
          <w:tcPr>
            <w:tcW w:w="642" w:type="dxa"/>
          </w:tcPr>
          <w:p w14:paraId="3ACB2CE2" w14:textId="5760567D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3.9</w:t>
            </w:r>
          </w:p>
        </w:tc>
        <w:tc>
          <w:tcPr>
            <w:tcW w:w="1142" w:type="dxa"/>
          </w:tcPr>
          <w:p w14:paraId="7267144D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  <w:tr w:rsidR="004C491E" w:rsidRPr="00F56DF2" w14:paraId="3433689A" w14:textId="7782BE83" w:rsidTr="0045156D">
        <w:tc>
          <w:tcPr>
            <w:tcW w:w="2401" w:type="dxa"/>
          </w:tcPr>
          <w:p w14:paraId="092A9F46" w14:textId="77777777" w:rsidR="004C491E" w:rsidRPr="00F56DF2" w:rsidRDefault="004C491E" w:rsidP="004C491E">
            <w:pPr>
              <w:ind w:left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377" w:type="dxa"/>
          </w:tcPr>
          <w:p w14:paraId="432D0297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783" w:type="dxa"/>
          </w:tcPr>
          <w:p w14:paraId="30C9439B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1127" w:type="dxa"/>
          </w:tcPr>
          <w:p w14:paraId="522B7F72" w14:textId="63354D96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641" w:type="dxa"/>
          </w:tcPr>
          <w:p w14:paraId="74FCE0CA" w14:textId="1C28ABDA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1521" w:type="dxa"/>
          </w:tcPr>
          <w:p w14:paraId="0C4E8845" w14:textId="1245C2BD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42" w:type="dxa"/>
          </w:tcPr>
          <w:p w14:paraId="63DCBE2F" w14:textId="7C40F338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1142" w:type="dxa"/>
          </w:tcPr>
          <w:p w14:paraId="6DD3A132" w14:textId="77777777" w:rsidR="004C491E" w:rsidRPr="00F56DF2" w:rsidRDefault="004C491E" w:rsidP="004C491E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340A6E0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524EAB6D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2F135C73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  <w:sectPr w:rsidR="005523DD" w:rsidRPr="00F56DF2" w:rsidSect="00F56DF2">
          <w:pgSz w:w="11906" w:h="16838"/>
          <w:pgMar w:top="1134" w:right="1418" w:bottom="964" w:left="1418" w:header="567" w:footer="709" w:gutter="0"/>
          <w:cols w:space="708"/>
          <w:docGrid w:linePitch="360"/>
        </w:sectPr>
      </w:pPr>
    </w:p>
    <w:p w14:paraId="14CE782E" w14:textId="11F0DE95" w:rsidR="005523DD" w:rsidRPr="00F56DF2" w:rsidRDefault="005523DD" w:rsidP="005523DD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12</w:t>
      </w:r>
    </w:p>
    <w:p w14:paraId="4FE52C5D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942"/>
        <w:gridCol w:w="1205"/>
        <w:gridCol w:w="985"/>
        <w:gridCol w:w="1127"/>
        <w:gridCol w:w="922"/>
        <w:gridCol w:w="1387"/>
        <w:gridCol w:w="922"/>
        <w:gridCol w:w="1144"/>
      </w:tblGrid>
      <w:tr w:rsidR="008F257D" w:rsidRPr="00F56DF2" w14:paraId="3123BA24" w14:textId="617FEC90" w:rsidTr="00CA0BCD">
        <w:tc>
          <w:tcPr>
            <w:tcW w:w="9634" w:type="dxa"/>
            <w:gridSpan w:val="8"/>
            <w:vAlign w:val="center"/>
          </w:tcPr>
          <w:p w14:paraId="03A34445" w14:textId="6973B7BE" w:rsidR="0045156D" w:rsidRPr="00F56DF2" w:rsidRDefault="0045156D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 xml:space="preserve">Supplement Table 12. </w:t>
            </w:r>
            <w:r w:rsidRPr="00F56DF2">
              <w:rPr>
                <w:sz w:val="20"/>
                <w:szCs w:val="20"/>
                <w:lang w:val="en-US"/>
              </w:rPr>
              <w:t>General rehabilitation and speech rehabilitation</w:t>
            </w:r>
          </w:p>
        </w:tc>
      </w:tr>
      <w:tr w:rsidR="008F257D" w:rsidRPr="00F56DF2" w14:paraId="6628F010" w14:textId="297EAEBC" w:rsidTr="0045156D">
        <w:tc>
          <w:tcPr>
            <w:tcW w:w="1942" w:type="dxa"/>
          </w:tcPr>
          <w:p w14:paraId="483DF904" w14:textId="77777777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90" w:type="dxa"/>
            <w:gridSpan w:val="2"/>
          </w:tcPr>
          <w:p w14:paraId="2F286FCE" w14:textId="12B44FBF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049" w:type="dxa"/>
            <w:gridSpan w:val="2"/>
          </w:tcPr>
          <w:p w14:paraId="29809838" w14:textId="6F1FE630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309" w:type="dxa"/>
            <w:gridSpan w:val="2"/>
          </w:tcPr>
          <w:p w14:paraId="04CA764C" w14:textId="05C68B94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1144" w:type="dxa"/>
          </w:tcPr>
          <w:p w14:paraId="7C022774" w14:textId="0E11852F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7429750E" w14:textId="79B08014" w:rsidTr="0045156D">
        <w:tc>
          <w:tcPr>
            <w:tcW w:w="1942" w:type="dxa"/>
          </w:tcPr>
          <w:p w14:paraId="42A8B232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05" w:type="dxa"/>
          </w:tcPr>
          <w:p w14:paraId="5CC90E11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85" w:type="dxa"/>
          </w:tcPr>
          <w:p w14:paraId="282D7D37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27" w:type="dxa"/>
          </w:tcPr>
          <w:p w14:paraId="20DD27A1" w14:textId="4A467628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298A5E4A" w14:textId="0C2FB5C6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387" w:type="dxa"/>
          </w:tcPr>
          <w:p w14:paraId="685A1AFE" w14:textId="1D5D2D38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74000A2D" w14:textId="1A9C9157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44" w:type="dxa"/>
          </w:tcPr>
          <w:p w14:paraId="032E71AF" w14:textId="1C661878" w:rsidR="0045156D" w:rsidRPr="00F56DF2" w:rsidRDefault="00B608E3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8F257D" w:rsidRPr="00F56DF2" w14:paraId="39F02CF9" w14:textId="27CC0823" w:rsidTr="0045156D">
        <w:tc>
          <w:tcPr>
            <w:tcW w:w="1942" w:type="dxa"/>
          </w:tcPr>
          <w:p w14:paraId="757C7E4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205" w:type="dxa"/>
          </w:tcPr>
          <w:p w14:paraId="4404CAFF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985" w:type="dxa"/>
          </w:tcPr>
          <w:p w14:paraId="06EC7FD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27" w:type="dxa"/>
          </w:tcPr>
          <w:p w14:paraId="1BB4D702" w14:textId="3A4CA759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922" w:type="dxa"/>
          </w:tcPr>
          <w:p w14:paraId="62FB3D20" w14:textId="29BCCF69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387" w:type="dxa"/>
          </w:tcPr>
          <w:p w14:paraId="66A6C5E9" w14:textId="4B6DACF6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22" w:type="dxa"/>
          </w:tcPr>
          <w:p w14:paraId="7147CED4" w14:textId="49912D96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44" w:type="dxa"/>
          </w:tcPr>
          <w:p w14:paraId="5960FE15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A5A0D4D" w14:textId="79005486" w:rsidTr="0045156D">
        <w:tc>
          <w:tcPr>
            <w:tcW w:w="1942" w:type="dxa"/>
            <w:vAlign w:val="center"/>
          </w:tcPr>
          <w:p w14:paraId="4DFA2133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Rehabilitation clinic after therapy</w:t>
            </w:r>
          </w:p>
        </w:tc>
        <w:tc>
          <w:tcPr>
            <w:tcW w:w="1205" w:type="dxa"/>
          </w:tcPr>
          <w:p w14:paraId="0FD88C14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985" w:type="dxa"/>
          </w:tcPr>
          <w:p w14:paraId="018299FC" w14:textId="5D88BA18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9.2</w:t>
            </w:r>
          </w:p>
        </w:tc>
        <w:tc>
          <w:tcPr>
            <w:tcW w:w="1127" w:type="dxa"/>
          </w:tcPr>
          <w:p w14:paraId="0B73D552" w14:textId="4D977E00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922" w:type="dxa"/>
          </w:tcPr>
          <w:p w14:paraId="478AA34C" w14:textId="7B9476CB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0.9</w:t>
            </w:r>
          </w:p>
        </w:tc>
        <w:tc>
          <w:tcPr>
            <w:tcW w:w="1387" w:type="dxa"/>
          </w:tcPr>
          <w:p w14:paraId="488E29B7" w14:textId="6958C555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22" w:type="dxa"/>
          </w:tcPr>
          <w:p w14:paraId="4483B6E2" w14:textId="5ECD8437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.5</w:t>
            </w:r>
          </w:p>
        </w:tc>
        <w:tc>
          <w:tcPr>
            <w:tcW w:w="1144" w:type="dxa"/>
          </w:tcPr>
          <w:p w14:paraId="1CB7A446" w14:textId="59C8425B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211</w:t>
            </w:r>
          </w:p>
        </w:tc>
      </w:tr>
      <w:tr w:rsidR="008F257D" w:rsidRPr="00F56DF2" w14:paraId="7253E526" w14:textId="4C25D431" w:rsidTr="0045156D">
        <w:tc>
          <w:tcPr>
            <w:tcW w:w="1942" w:type="dxa"/>
            <w:vAlign w:val="center"/>
          </w:tcPr>
          <w:p w14:paraId="3BBCF1A8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Psychooncology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support</w:t>
            </w:r>
          </w:p>
        </w:tc>
        <w:tc>
          <w:tcPr>
            <w:tcW w:w="1205" w:type="dxa"/>
          </w:tcPr>
          <w:p w14:paraId="5A8F7F3A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985" w:type="dxa"/>
          </w:tcPr>
          <w:p w14:paraId="4E10B746" w14:textId="7F3B921E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5</w:t>
            </w:r>
          </w:p>
        </w:tc>
        <w:tc>
          <w:tcPr>
            <w:tcW w:w="1127" w:type="dxa"/>
          </w:tcPr>
          <w:p w14:paraId="18DD467F" w14:textId="4F4AD743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922" w:type="dxa"/>
          </w:tcPr>
          <w:p w14:paraId="2D8D4413" w14:textId="7E70EB7E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.3</w:t>
            </w:r>
          </w:p>
        </w:tc>
        <w:tc>
          <w:tcPr>
            <w:tcW w:w="1387" w:type="dxa"/>
          </w:tcPr>
          <w:p w14:paraId="76637610" w14:textId="5744D26F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922" w:type="dxa"/>
          </w:tcPr>
          <w:p w14:paraId="3D82CB91" w14:textId="01BE464B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.8</w:t>
            </w:r>
          </w:p>
        </w:tc>
        <w:tc>
          <w:tcPr>
            <w:tcW w:w="1144" w:type="dxa"/>
          </w:tcPr>
          <w:p w14:paraId="624A2F92" w14:textId="23D0222A" w:rsidR="0045156D" w:rsidRPr="00F56DF2" w:rsidRDefault="00DB3810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128</w:t>
            </w:r>
          </w:p>
        </w:tc>
      </w:tr>
      <w:tr w:rsidR="008F257D" w:rsidRPr="00F56DF2" w14:paraId="765D90CC" w14:textId="530FD0B9" w:rsidTr="0045156D">
        <w:tc>
          <w:tcPr>
            <w:tcW w:w="1942" w:type="dxa"/>
            <w:vAlign w:val="center"/>
          </w:tcPr>
          <w:p w14:paraId="178AD22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ostoperative speech therapy</w:t>
            </w:r>
          </w:p>
        </w:tc>
        <w:tc>
          <w:tcPr>
            <w:tcW w:w="1205" w:type="dxa"/>
          </w:tcPr>
          <w:p w14:paraId="43ACD2A6" w14:textId="61182AB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5819F1C9" w14:textId="61CBC382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46F1480E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0C483CA7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212DCB2C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9EAF89B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</w:tcPr>
          <w:p w14:paraId="20C73D7F" w14:textId="7C74B9ED" w:rsidR="0045156D" w:rsidRPr="00F56DF2" w:rsidRDefault="00C07931" w:rsidP="0049725F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0.</w:t>
            </w:r>
            <w:r w:rsidR="0049725F" w:rsidRPr="00F56DF2">
              <w:rPr>
                <w:b/>
                <w:sz w:val="20"/>
                <w:szCs w:val="20"/>
                <w:lang w:val="en-US"/>
              </w:rPr>
              <w:t>026</w:t>
            </w:r>
          </w:p>
        </w:tc>
      </w:tr>
      <w:tr w:rsidR="008F257D" w:rsidRPr="00F56DF2" w14:paraId="74C7CF0C" w14:textId="168F0762" w:rsidTr="0045156D">
        <w:tc>
          <w:tcPr>
            <w:tcW w:w="1942" w:type="dxa"/>
          </w:tcPr>
          <w:p w14:paraId="7E88C7B5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05" w:type="dxa"/>
          </w:tcPr>
          <w:p w14:paraId="606276A5" w14:textId="200751B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21</w:t>
            </w:r>
          </w:p>
        </w:tc>
        <w:tc>
          <w:tcPr>
            <w:tcW w:w="985" w:type="dxa"/>
          </w:tcPr>
          <w:p w14:paraId="3C6E7694" w14:textId="53D691D3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4.4</w:t>
            </w:r>
          </w:p>
        </w:tc>
        <w:tc>
          <w:tcPr>
            <w:tcW w:w="1127" w:type="dxa"/>
          </w:tcPr>
          <w:p w14:paraId="32C26330" w14:textId="611BBCFA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8</w:t>
            </w:r>
          </w:p>
        </w:tc>
        <w:tc>
          <w:tcPr>
            <w:tcW w:w="922" w:type="dxa"/>
          </w:tcPr>
          <w:p w14:paraId="4D8B94F1" w14:textId="0F2F412A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2.1</w:t>
            </w:r>
          </w:p>
        </w:tc>
        <w:tc>
          <w:tcPr>
            <w:tcW w:w="1387" w:type="dxa"/>
          </w:tcPr>
          <w:p w14:paraId="231294A1" w14:textId="5CB45527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922" w:type="dxa"/>
          </w:tcPr>
          <w:p w14:paraId="7E9D69BF" w14:textId="42B571C3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9.6</w:t>
            </w:r>
          </w:p>
        </w:tc>
        <w:tc>
          <w:tcPr>
            <w:tcW w:w="1144" w:type="dxa"/>
          </w:tcPr>
          <w:p w14:paraId="081AF0B4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0F14F11" w14:textId="0C90E26A" w:rsidTr="0045156D">
        <w:tc>
          <w:tcPr>
            <w:tcW w:w="1942" w:type="dxa"/>
          </w:tcPr>
          <w:p w14:paraId="305F03E9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05" w:type="dxa"/>
          </w:tcPr>
          <w:p w14:paraId="4825C18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985" w:type="dxa"/>
          </w:tcPr>
          <w:p w14:paraId="6B7F6277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.4</w:t>
            </w:r>
          </w:p>
        </w:tc>
        <w:tc>
          <w:tcPr>
            <w:tcW w:w="1127" w:type="dxa"/>
          </w:tcPr>
          <w:p w14:paraId="24597F3F" w14:textId="1CD7B2AF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922" w:type="dxa"/>
          </w:tcPr>
          <w:p w14:paraId="1C4AF2EA" w14:textId="720A1B97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1387" w:type="dxa"/>
          </w:tcPr>
          <w:p w14:paraId="20A9B7C3" w14:textId="6CD78D2C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922" w:type="dxa"/>
          </w:tcPr>
          <w:p w14:paraId="1DA82A3A" w14:textId="6E824185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1144" w:type="dxa"/>
          </w:tcPr>
          <w:p w14:paraId="2D4AB8C0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A86D21D" w14:textId="269E7917" w:rsidTr="0045156D">
        <w:tc>
          <w:tcPr>
            <w:tcW w:w="1942" w:type="dxa"/>
          </w:tcPr>
          <w:p w14:paraId="1472FEF1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05" w:type="dxa"/>
          </w:tcPr>
          <w:p w14:paraId="1AAB2D2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85" w:type="dxa"/>
          </w:tcPr>
          <w:p w14:paraId="33EF3311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127" w:type="dxa"/>
          </w:tcPr>
          <w:p w14:paraId="1A0F8641" w14:textId="5A93FA30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922" w:type="dxa"/>
          </w:tcPr>
          <w:p w14:paraId="2F94745F" w14:textId="43187C0A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.6</w:t>
            </w:r>
          </w:p>
        </w:tc>
        <w:tc>
          <w:tcPr>
            <w:tcW w:w="1387" w:type="dxa"/>
          </w:tcPr>
          <w:p w14:paraId="2C5B643D" w14:textId="50E33473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22" w:type="dxa"/>
          </w:tcPr>
          <w:p w14:paraId="65D28EA2" w14:textId="34238B44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144" w:type="dxa"/>
          </w:tcPr>
          <w:p w14:paraId="28982AF1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710CF8A" w14:textId="70B4333E" w:rsidTr="0045156D">
        <w:tc>
          <w:tcPr>
            <w:tcW w:w="1942" w:type="dxa"/>
          </w:tcPr>
          <w:p w14:paraId="2137928E" w14:textId="77777777" w:rsidR="00DB3810" w:rsidRPr="00F56DF2" w:rsidRDefault="00DB3810" w:rsidP="00DB3810">
            <w:pPr>
              <w:ind w:firstLine="22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Tracheoesophageal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speech</w:t>
            </w:r>
          </w:p>
        </w:tc>
        <w:tc>
          <w:tcPr>
            <w:tcW w:w="1205" w:type="dxa"/>
          </w:tcPr>
          <w:p w14:paraId="6BFE1A57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0E4563C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2C245227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7605A49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B0681B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5226AEFD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</w:tcPr>
          <w:p w14:paraId="4C1ECD9B" w14:textId="750A52AC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992</w:t>
            </w:r>
          </w:p>
        </w:tc>
      </w:tr>
      <w:tr w:rsidR="008F257D" w:rsidRPr="00F56DF2" w14:paraId="15584149" w14:textId="54C2855B" w:rsidTr="0045156D">
        <w:tc>
          <w:tcPr>
            <w:tcW w:w="1942" w:type="dxa"/>
            <w:vAlign w:val="center"/>
          </w:tcPr>
          <w:p w14:paraId="7AF68E3D" w14:textId="77777777" w:rsidR="00DB3810" w:rsidRPr="00F56DF2" w:rsidRDefault="00DB3810" w:rsidP="00DB3810">
            <w:pPr>
              <w:ind w:left="310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Primary prosthesis placement</w:t>
            </w:r>
          </w:p>
        </w:tc>
        <w:tc>
          <w:tcPr>
            <w:tcW w:w="1205" w:type="dxa"/>
          </w:tcPr>
          <w:p w14:paraId="5FBBA15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51</w:t>
            </w:r>
          </w:p>
        </w:tc>
        <w:tc>
          <w:tcPr>
            <w:tcW w:w="985" w:type="dxa"/>
          </w:tcPr>
          <w:p w14:paraId="3C293EBA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.1</w:t>
            </w:r>
          </w:p>
        </w:tc>
        <w:tc>
          <w:tcPr>
            <w:tcW w:w="1127" w:type="dxa"/>
          </w:tcPr>
          <w:p w14:paraId="59DFDD9C" w14:textId="405C6F33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09</w:t>
            </w:r>
          </w:p>
        </w:tc>
        <w:tc>
          <w:tcPr>
            <w:tcW w:w="922" w:type="dxa"/>
          </w:tcPr>
          <w:p w14:paraId="022EF4FF" w14:textId="770FEB34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2.9</w:t>
            </w:r>
          </w:p>
        </w:tc>
        <w:tc>
          <w:tcPr>
            <w:tcW w:w="1387" w:type="dxa"/>
          </w:tcPr>
          <w:p w14:paraId="183FB9FD" w14:textId="152FE1E0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2</w:t>
            </w:r>
          </w:p>
        </w:tc>
        <w:tc>
          <w:tcPr>
            <w:tcW w:w="922" w:type="dxa"/>
          </w:tcPr>
          <w:p w14:paraId="67750001" w14:textId="73948A8E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1144" w:type="dxa"/>
          </w:tcPr>
          <w:p w14:paraId="4582C9ED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E3E1A63" w14:textId="45896915" w:rsidTr="0045156D">
        <w:tc>
          <w:tcPr>
            <w:tcW w:w="1942" w:type="dxa"/>
            <w:vAlign w:val="center"/>
          </w:tcPr>
          <w:p w14:paraId="75CD4D95" w14:textId="77777777" w:rsidR="00DB3810" w:rsidRPr="00F56DF2" w:rsidRDefault="00DB3810" w:rsidP="00DB3810">
            <w:pPr>
              <w:ind w:left="310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econdary prosthesis placement</w:t>
            </w:r>
          </w:p>
        </w:tc>
        <w:tc>
          <w:tcPr>
            <w:tcW w:w="1205" w:type="dxa"/>
          </w:tcPr>
          <w:p w14:paraId="60263295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985" w:type="dxa"/>
          </w:tcPr>
          <w:p w14:paraId="346F55D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127" w:type="dxa"/>
          </w:tcPr>
          <w:p w14:paraId="14DB2759" w14:textId="06E5D41D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22" w:type="dxa"/>
          </w:tcPr>
          <w:p w14:paraId="755F81F6" w14:textId="1BB34315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1387" w:type="dxa"/>
          </w:tcPr>
          <w:p w14:paraId="1FFC0883" w14:textId="3B2CB4A3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7C8D2FD0" w14:textId="2199F268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144" w:type="dxa"/>
          </w:tcPr>
          <w:p w14:paraId="43911841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46B3439" w14:textId="305C5659" w:rsidTr="0045156D">
        <w:tc>
          <w:tcPr>
            <w:tcW w:w="1942" w:type="dxa"/>
            <w:vAlign w:val="center"/>
          </w:tcPr>
          <w:p w14:paraId="1F8721A8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 prosthesis</w:t>
            </w:r>
          </w:p>
        </w:tc>
        <w:tc>
          <w:tcPr>
            <w:tcW w:w="1205" w:type="dxa"/>
          </w:tcPr>
          <w:p w14:paraId="1E22EDC5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985" w:type="dxa"/>
          </w:tcPr>
          <w:p w14:paraId="3D0859D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5</w:t>
            </w:r>
          </w:p>
        </w:tc>
        <w:tc>
          <w:tcPr>
            <w:tcW w:w="1127" w:type="dxa"/>
          </w:tcPr>
          <w:p w14:paraId="15BCBBE9" w14:textId="456DDA79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22" w:type="dxa"/>
          </w:tcPr>
          <w:p w14:paraId="4A1F5D9E" w14:textId="059F2E63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1387" w:type="dxa"/>
          </w:tcPr>
          <w:p w14:paraId="6DF95003" w14:textId="38EC3B1C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922" w:type="dxa"/>
          </w:tcPr>
          <w:p w14:paraId="1F1C42DA" w14:textId="16E68FA8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3.3</w:t>
            </w:r>
          </w:p>
        </w:tc>
        <w:tc>
          <w:tcPr>
            <w:tcW w:w="1144" w:type="dxa"/>
          </w:tcPr>
          <w:p w14:paraId="61695AEA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2552B75" w14:textId="21D1A0E5" w:rsidTr="0045156D">
        <w:tc>
          <w:tcPr>
            <w:tcW w:w="1942" w:type="dxa"/>
            <w:vAlign w:val="center"/>
          </w:tcPr>
          <w:p w14:paraId="1FBF1B24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05" w:type="dxa"/>
          </w:tcPr>
          <w:p w14:paraId="018102E8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85" w:type="dxa"/>
          </w:tcPr>
          <w:p w14:paraId="4D59350E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127" w:type="dxa"/>
          </w:tcPr>
          <w:p w14:paraId="782F7A05" w14:textId="420CBE6E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22" w:type="dxa"/>
          </w:tcPr>
          <w:p w14:paraId="1F831349" w14:textId="3152E456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387" w:type="dxa"/>
          </w:tcPr>
          <w:p w14:paraId="03A68AFC" w14:textId="7F00F0CE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22" w:type="dxa"/>
          </w:tcPr>
          <w:p w14:paraId="3ECD2CAA" w14:textId="5F18D769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144" w:type="dxa"/>
          </w:tcPr>
          <w:p w14:paraId="02163B8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411C04B" w14:textId="29F63E5A" w:rsidTr="0045156D">
        <w:tc>
          <w:tcPr>
            <w:tcW w:w="1942" w:type="dxa"/>
          </w:tcPr>
          <w:p w14:paraId="487116D9" w14:textId="77777777" w:rsidR="00DB3810" w:rsidRPr="00F56DF2" w:rsidRDefault="00DB3810" w:rsidP="00DB3810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Esophageal speech</w:t>
            </w:r>
          </w:p>
        </w:tc>
        <w:tc>
          <w:tcPr>
            <w:tcW w:w="1205" w:type="dxa"/>
          </w:tcPr>
          <w:p w14:paraId="358659AD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7E2B0953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6641C57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25D7DFB5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411333F7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576CC6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</w:tcPr>
          <w:p w14:paraId="66C2BECA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EA81F12" w14:textId="581E2FC9" w:rsidTr="0045156D">
        <w:tc>
          <w:tcPr>
            <w:tcW w:w="1942" w:type="dxa"/>
          </w:tcPr>
          <w:p w14:paraId="480AE2EC" w14:textId="77777777" w:rsidR="00DB3810" w:rsidRPr="00F56DF2" w:rsidDel="001F351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05" w:type="dxa"/>
          </w:tcPr>
          <w:p w14:paraId="64B0643B" w14:textId="77777777" w:rsidR="00DB3810" w:rsidRPr="00F56DF2" w:rsidDel="001F351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25</w:t>
            </w:r>
          </w:p>
        </w:tc>
        <w:tc>
          <w:tcPr>
            <w:tcW w:w="985" w:type="dxa"/>
          </w:tcPr>
          <w:p w14:paraId="5E0205DF" w14:textId="77777777" w:rsidR="00DB3810" w:rsidRPr="00F56DF2" w:rsidDel="001F351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2.7</w:t>
            </w:r>
          </w:p>
        </w:tc>
        <w:tc>
          <w:tcPr>
            <w:tcW w:w="1127" w:type="dxa"/>
          </w:tcPr>
          <w:p w14:paraId="561E65E4" w14:textId="1E104755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922" w:type="dxa"/>
          </w:tcPr>
          <w:p w14:paraId="5A08F236" w14:textId="09719E5E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2.4</w:t>
            </w:r>
          </w:p>
        </w:tc>
        <w:tc>
          <w:tcPr>
            <w:tcW w:w="1387" w:type="dxa"/>
          </w:tcPr>
          <w:p w14:paraId="342FAD91" w14:textId="04412212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922" w:type="dxa"/>
          </w:tcPr>
          <w:p w14:paraId="48F66AB6" w14:textId="672D01F3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3.4</w:t>
            </w:r>
          </w:p>
        </w:tc>
        <w:tc>
          <w:tcPr>
            <w:tcW w:w="1144" w:type="dxa"/>
          </w:tcPr>
          <w:p w14:paraId="191C1B26" w14:textId="0388AA84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881</w:t>
            </w:r>
          </w:p>
        </w:tc>
      </w:tr>
      <w:tr w:rsidR="008F257D" w:rsidRPr="00F56DF2" w14:paraId="7FE05622" w14:textId="664A2E36" w:rsidTr="0045156D">
        <w:tc>
          <w:tcPr>
            <w:tcW w:w="1942" w:type="dxa"/>
            <w:vAlign w:val="center"/>
          </w:tcPr>
          <w:p w14:paraId="62BCADF5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05" w:type="dxa"/>
          </w:tcPr>
          <w:p w14:paraId="7B6A879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985" w:type="dxa"/>
          </w:tcPr>
          <w:p w14:paraId="40E081CC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.6</w:t>
            </w:r>
          </w:p>
        </w:tc>
        <w:tc>
          <w:tcPr>
            <w:tcW w:w="1127" w:type="dxa"/>
          </w:tcPr>
          <w:p w14:paraId="61777950" w14:textId="5A30336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922" w:type="dxa"/>
          </w:tcPr>
          <w:p w14:paraId="666F51D7" w14:textId="557FDE36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.1</w:t>
            </w:r>
          </w:p>
        </w:tc>
        <w:tc>
          <w:tcPr>
            <w:tcW w:w="1387" w:type="dxa"/>
          </w:tcPr>
          <w:p w14:paraId="55FBA7B4" w14:textId="605AE968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922" w:type="dxa"/>
          </w:tcPr>
          <w:p w14:paraId="3BFFA44F" w14:textId="1656173A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8.5</w:t>
            </w:r>
          </w:p>
        </w:tc>
        <w:tc>
          <w:tcPr>
            <w:tcW w:w="1144" w:type="dxa"/>
          </w:tcPr>
          <w:p w14:paraId="46DBAA4E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0ECA86D0" w14:textId="74214042" w:rsidTr="0045156D">
        <w:tc>
          <w:tcPr>
            <w:tcW w:w="1942" w:type="dxa"/>
            <w:vAlign w:val="center"/>
          </w:tcPr>
          <w:p w14:paraId="5C554D30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05" w:type="dxa"/>
          </w:tcPr>
          <w:p w14:paraId="4F7F0793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985" w:type="dxa"/>
          </w:tcPr>
          <w:p w14:paraId="575263C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8</w:t>
            </w:r>
          </w:p>
        </w:tc>
        <w:tc>
          <w:tcPr>
            <w:tcW w:w="1127" w:type="dxa"/>
          </w:tcPr>
          <w:p w14:paraId="29DC17E3" w14:textId="25658C0B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922" w:type="dxa"/>
          </w:tcPr>
          <w:p w14:paraId="375AEF4D" w14:textId="45BA4CCC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0.5</w:t>
            </w:r>
          </w:p>
        </w:tc>
        <w:tc>
          <w:tcPr>
            <w:tcW w:w="1387" w:type="dxa"/>
          </w:tcPr>
          <w:p w14:paraId="4A9D6E21" w14:textId="4C3B77F6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922" w:type="dxa"/>
          </w:tcPr>
          <w:p w14:paraId="5297A1B3" w14:textId="713813CF" w:rsidR="00DB3810" w:rsidRPr="00F56DF2" w:rsidRDefault="00C0793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.1</w:t>
            </w:r>
          </w:p>
        </w:tc>
        <w:tc>
          <w:tcPr>
            <w:tcW w:w="1144" w:type="dxa"/>
          </w:tcPr>
          <w:p w14:paraId="3AAB2095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172829FA" w14:textId="520DD0AA" w:rsidTr="0045156D">
        <w:tc>
          <w:tcPr>
            <w:tcW w:w="1942" w:type="dxa"/>
            <w:vAlign w:val="center"/>
          </w:tcPr>
          <w:p w14:paraId="0AA291EA" w14:textId="77777777" w:rsidR="00DB3810" w:rsidRPr="00F56DF2" w:rsidRDefault="00DB3810" w:rsidP="00DB3810">
            <w:pPr>
              <w:ind w:firstLine="22"/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sz w:val="20"/>
                <w:szCs w:val="20"/>
                <w:lang w:val="en-US"/>
              </w:rPr>
              <w:t>Electrolarynx</w:t>
            </w:r>
            <w:proofErr w:type="spellEnd"/>
          </w:p>
        </w:tc>
        <w:tc>
          <w:tcPr>
            <w:tcW w:w="1205" w:type="dxa"/>
          </w:tcPr>
          <w:p w14:paraId="19C461E7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1DEC8E9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714434E1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7A53899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7443AE74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5BF3EA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</w:tcPr>
          <w:p w14:paraId="770AF01B" w14:textId="484C5F4A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829</w:t>
            </w:r>
          </w:p>
        </w:tc>
      </w:tr>
      <w:tr w:rsidR="008F257D" w:rsidRPr="00F56DF2" w14:paraId="10C99D1A" w14:textId="79AA40A7" w:rsidTr="0045156D">
        <w:tc>
          <w:tcPr>
            <w:tcW w:w="1942" w:type="dxa"/>
            <w:vAlign w:val="center"/>
          </w:tcPr>
          <w:p w14:paraId="7ADF28D8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05" w:type="dxa"/>
          </w:tcPr>
          <w:p w14:paraId="5E2EDC2E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04</w:t>
            </w:r>
          </w:p>
        </w:tc>
        <w:tc>
          <w:tcPr>
            <w:tcW w:w="985" w:type="dxa"/>
          </w:tcPr>
          <w:p w14:paraId="46C1B85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3.1</w:t>
            </w:r>
          </w:p>
        </w:tc>
        <w:tc>
          <w:tcPr>
            <w:tcW w:w="1127" w:type="dxa"/>
          </w:tcPr>
          <w:p w14:paraId="7E24CB3A" w14:textId="2CB73C41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922" w:type="dxa"/>
          </w:tcPr>
          <w:p w14:paraId="2961074F" w14:textId="780F1C85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2.5</w:t>
            </w:r>
          </w:p>
        </w:tc>
        <w:tc>
          <w:tcPr>
            <w:tcW w:w="1387" w:type="dxa"/>
          </w:tcPr>
          <w:p w14:paraId="0B93CAEC" w14:textId="08B8407C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922" w:type="dxa"/>
          </w:tcPr>
          <w:p w14:paraId="79CC57A9" w14:textId="4274278C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4.2</w:t>
            </w:r>
          </w:p>
        </w:tc>
        <w:tc>
          <w:tcPr>
            <w:tcW w:w="1144" w:type="dxa"/>
          </w:tcPr>
          <w:p w14:paraId="137F48D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A3C7C53" w14:textId="15196766" w:rsidTr="0045156D">
        <w:tc>
          <w:tcPr>
            <w:tcW w:w="1942" w:type="dxa"/>
            <w:vAlign w:val="center"/>
          </w:tcPr>
          <w:p w14:paraId="219CAA77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05" w:type="dxa"/>
          </w:tcPr>
          <w:p w14:paraId="12445DAB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81</w:t>
            </w:r>
          </w:p>
        </w:tc>
        <w:tc>
          <w:tcPr>
            <w:tcW w:w="985" w:type="dxa"/>
          </w:tcPr>
          <w:p w14:paraId="63CA12B4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.8</w:t>
            </w:r>
          </w:p>
        </w:tc>
        <w:tc>
          <w:tcPr>
            <w:tcW w:w="1127" w:type="dxa"/>
          </w:tcPr>
          <w:p w14:paraId="537FA512" w14:textId="13EAD5A7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922" w:type="dxa"/>
          </w:tcPr>
          <w:p w14:paraId="70E7249A" w14:textId="4DC9B7E4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2.5</w:t>
            </w:r>
          </w:p>
        </w:tc>
        <w:tc>
          <w:tcPr>
            <w:tcW w:w="1387" w:type="dxa"/>
          </w:tcPr>
          <w:p w14:paraId="0739D06C" w14:textId="728DC893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922" w:type="dxa"/>
          </w:tcPr>
          <w:p w14:paraId="0F29F40A" w14:textId="1E361BFD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0.1</w:t>
            </w:r>
          </w:p>
        </w:tc>
        <w:tc>
          <w:tcPr>
            <w:tcW w:w="1144" w:type="dxa"/>
          </w:tcPr>
          <w:p w14:paraId="0AA075F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0BC4B00" w14:textId="48DB651E" w:rsidTr="0045156D">
        <w:tc>
          <w:tcPr>
            <w:tcW w:w="1942" w:type="dxa"/>
            <w:vAlign w:val="center"/>
          </w:tcPr>
          <w:p w14:paraId="5D7A5C6F" w14:textId="77777777" w:rsidR="00DB3810" w:rsidRPr="00F56DF2" w:rsidRDefault="00DB3810" w:rsidP="00DB3810">
            <w:pPr>
              <w:ind w:firstLine="30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05" w:type="dxa"/>
          </w:tcPr>
          <w:p w14:paraId="3A38F7D3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85" w:type="dxa"/>
          </w:tcPr>
          <w:p w14:paraId="368829E7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127" w:type="dxa"/>
          </w:tcPr>
          <w:p w14:paraId="26A3D7A0" w14:textId="005D8C2F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922" w:type="dxa"/>
          </w:tcPr>
          <w:p w14:paraId="7757E104" w14:textId="3DDD9E6E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387" w:type="dxa"/>
          </w:tcPr>
          <w:p w14:paraId="49B35B74" w14:textId="6D832139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22" w:type="dxa"/>
          </w:tcPr>
          <w:p w14:paraId="786CF881" w14:textId="39F2260E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144" w:type="dxa"/>
          </w:tcPr>
          <w:p w14:paraId="23C3138E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9C6B4A2" w14:textId="0DD1F865" w:rsidTr="0045156D">
        <w:tc>
          <w:tcPr>
            <w:tcW w:w="1942" w:type="dxa"/>
            <w:vAlign w:val="center"/>
          </w:tcPr>
          <w:p w14:paraId="72960ECC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Employability</w:t>
            </w:r>
          </w:p>
        </w:tc>
        <w:tc>
          <w:tcPr>
            <w:tcW w:w="1205" w:type="dxa"/>
          </w:tcPr>
          <w:p w14:paraId="01C2931C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5" w:type="dxa"/>
          </w:tcPr>
          <w:p w14:paraId="20925B56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</w:tcPr>
          <w:p w14:paraId="230439C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67EEFC84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</w:tcPr>
          <w:p w14:paraId="1D5C0318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22" w:type="dxa"/>
          </w:tcPr>
          <w:p w14:paraId="497DA93B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4" w:type="dxa"/>
          </w:tcPr>
          <w:p w14:paraId="4B32EAF2" w14:textId="59ECD9AF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079</w:t>
            </w:r>
          </w:p>
        </w:tc>
      </w:tr>
      <w:tr w:rsidR="008F257D" w:rsidRPr="00F56DF2" w14:paraId="16BA3A99" w14:textId="7B6C1EDA" w:rsidTr="0045156D">
        <w:tc>
          <w:tcPr>
            <w:tcW w:w="1942" w:type="dxa"/>
            <w:vAlign w:val="center"/>
          </w:tcPr>
          <w:p w14:paraId="470C72C8" w14:textId="77777777" w:rsidR="00DB3810" w:rsidRPr="00F56DF2" w:rsidRDefault="00DB3810" w:rsidP="00DB3810">
            <w:pPr>
              <w:ind w:firstLine="31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Return to work</w:t>
            </w:r>
          </w:p>
        </w:tc>
        <w:tc>
          <w:tcPr>
            <w:tcW w:w="1205" w:type="dxa"/>
          </w:tcPr>
          <w:p w14:paraId="439C4AE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985" w:type="dxa"/>
          </w:tcPr>
          <w:p w14:paraId="5DF18CFA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.3</w:t>
            </w:r>
          </w:p>
        </w:tc>
        <w:tc>
          <w:tcPr>
            <w:tcW w:w="1127" w:type="dxa"/>
          </w:tcPr>
          <w:p w14:paraId="5542F7C9" w14:textId="4917E27B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22" w:type="dxa"/>
          </w:tcPr>
          <w:p w14:paraId="621942A4" w14:textId="13CD32EF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1387" w:type="dxa"/>
          </w:tcPr>
          <w:p w14:paraId="1483A96B" w14:textId="3FD8A346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922" w:type="dxa"/>
          </w:tcPr>
          <w:p w14:paraId="3D8A4C20" w14:textId="2B81D707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4</w:t>
            </w:r>
          </w:p>
        </w:tc>
        <w:tc>
          <w:tcPr>
            <w:tcW w:w="1144" w:type="dxa"/>
          </w:tcPr>
          <w:p w14:paraId="7DE88255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8C749C5" w14:textId="5BDD01DF" w:rsidTr="0045156D">
        <w:tc>
          <w:tcPr>
            <w:tcW w:w="1942" w:type="dxa"/>
            <w:vAlign w:val="center"/>
          </w:tcPr>
          <w:p w14:paraId="0166C904" w14:textId="77777777" w:rsidR="00DB3810" w:rsidRPr="00F56DF2" w:rsidRDefault="00DB3810" w:rsidP="00DB3810">
            <w:pPr>
              <w:ind w:firstLine="31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able to work</w:t>
            </w:r>
          </w:p>
        </w:tc>
        <w:tc>
          <w:tcPr>
            <w:tcW w:w="1205" w:type="dxa"/>
          </w:tcPr>
          <w:p w14:paraId="5F3A523A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985" w:type="dxa"/>
          </w:tcPr>
          <w:p w14:paraId="5B71689E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.4</w:t>
            </w:r>
          </w:p>
        </w:tc>
        <w:tc>
          <w:tcPr>
            <w:tcW w:w="1127" w:type="dxa"/>
          </w:tcPr>
          <w:p w14:paraId="09AAA101" w14:textId="20082AB2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22" w:type="dxa"/>
          </w:tcPr>
          <w:p w14:paraId="70E234FD" w14:textId="6DCB0354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.2</w:t>
            </w:r>
          </w:p>
        </w:tc>
        <w:tc>
          <w:tcPr>
            <w:tcW w:w="1387" w:type="dxa"/>
          </w:tcPr>
          <w:p w14:paraId="1E5DA798" w14:textId="1A0F8C0D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922" w:type="dxa"/>
          </w:tcPr>
          <w:p w14:paraId="2C671E8C" w14:textId="72F19445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1144" w:type="dxa"/>
          </w:tcPr>
          <w:p w14:paraId="489D9FC1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6302EF2" w14:textId="62067D7D" w:rsidTr="0045156D">
        <w:tc>
          <w:tcPr>
            <w:tcW w:w="1942" w:type="dxa"/>
            <w:vAlign w:val="center"/>
          </w:tcPr>
          <w:p w14:paraId="0065D247" w14:textId="77777777" w:rsidR="00DB3810" w:rsidRPr="00F56DF2" w:rsidRDefault="00DB3810" w:rsidP="00DB3810">
            <w:pPr>
              <w:ind w:firstLine="31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205" w:type="dxa"/>
          </w:tcPr>
          <w:p w14:paraId="5D409AC0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985" w:type="dxa"/>
          </w:tcPr>
          <w:p w14:paraId="127D90F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6.5</w:t>
            </w:r>
          </w:p>
        </w:tc>
        <w:tc>
          <w:tcPr>
            <w:tcW w:w="1127" w:type="dxa"/>
          </w:tcPr>
          <w:p w14:paraId="0883E985" w14:textId="5EBBCE00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922" w:type="dxa"/>
          </w:tcPr>
          <w:p w14:paraId="74EFB275" w14:textId="7FBD408A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8.4</w:t>
            </w:r>
          </w:p>
        </w:tc>
        <w:tc>
          <w:tcPr>
            <w:tcW w:w="1387" w:type="dxa"/>
          </w:tcPr>
          <w:p w14:paraId="50C32648" w14:textId="6EE136E9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22" w:type="dxa"/>
          </w:tcPr>
          <w:p w14:paraId="56F2F127" w14:textId="4C0FB88A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2.1</w:t>
            </w:r>
          </w:p>
        </w:tc>
        <w:tc>
          <w:tcPr>
            <w:tcW w:w="1144" w:type="dxa"/>
          </w:tcPr>
          <w:p w14:paraId="2E08FE1A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21DE7B49" w14:textId="2A08EF2F" w:rsidTr="0045156D">
        <w:tc>
          <w:tcPr>
            <w:tcW w:w="1942" w:type="dxa"/>
            <w:vAlign w:val="center"/>
          </w:tcPr>
          <w:p w14:paraId="3185EF7A" w14:textId="77777777" w:rsidR="00DB3810" w:rsidRPr="00F56DF2" w:rsidRDefault="00DB3810" w:rsidP="00DB3810">
            <w:pPr>
              <w:ind w:firstLine="31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205" w:type="dxa"/>
          </w:tcPr>
          <w:p w14:paraId="7A40F502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9</w:t>
            </w:r>
          </w:p>
        </w:tc>
        <w:tc>
          <w:tcPr>
            <w:tcW w:w="985" w:type="dxa"/>
          </w:tcPr>
          <w:p w14:paraId="290437D4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5.8</w:t>
            </w:r>
          </w:p>
        </w:tc>
        <w:tc>
          <w:tcPr>
            <w:tcW w:w="1127" w:type="dxa"/>
          </w:tcPr>
          <w:p w14:paraId="36A8353F" w14:textId="71E8BBF8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922" w:type="dxa"/>
          </w:tcPr>
          <w:p w14:paraId="112EC589" w14:textId="7981B7A2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.1</w:t>
            </w:r>
          </w:p>
        </w:tc>
        <w:tc>
          <w:tcPr>
            <w:tcW w:w="1387" w:type="dxa"/>
          </w:tcPr>
          <w:p w14:paraId="4DF3F645" w14:textId="693CAC3E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22" w:type="dxa"/>
          </w:tcPr>
          <w:p w14:paraId="2A0F1D73" w14:textId="487DDDA5" w:rsidR="00DB3810" w:rsidRPr="00F56DF2" w:rsidRDefault="0049725F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.8</w:t>
            </w:r>
          </w:p>
        </w:tc>
        <w:tc>
          <w:tcPr>
            <w:tcW w:w="1144" w:type="dxa"/>
          </w:tcPr>
          <w:p w14:paraId="33CC9958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7782A8CF" w14:textId="4B239272" w:rsidTr="0045156D">
        <w:tc>
          <w:tcPr>
            <w:tcW w:w="1942" w:type="dxa"/>
            <w:vAlign w:val="center"/>
          </w:tcPr>
          <w:p w14:paraId="6F2C6CFE" w14:textId="77777777" w:rsidR="00DB3810" w:rsidRPr="00F56DF2" w:rsidRDefault="00DB3810" w:rsidP="00DB3810">
            <w:pPr>
              <w:ind w:firstLine="22"/>
              <w:rPr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165E456F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85" w:type="dxa"/>
          </w:tcPr>
          <w:p w14:paraId="399A8239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27" w:type="dxa"/>
          </w:tcPr>
          <w:p w14:paraId="66506627" w14:textId="7C581341" w:rsidR="00DB3810" w:rsidRPr="00F56DF2" w:rsidRDefault="00DB3810" w:rsidP="00DB3810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68A9554D" w14:textId="59E7A796" w:rsidR="00DB3810" w:rsidRPr="00F56DF2" w:rsidRDefault="00DB3810" w:rsidP="00DB3810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387" w:type="dxa"/>
          </w:tcPr>
          <w:p w14:paraId="4016DE3F" w14:textId="271512D0" w:rsidR="00DB3810" w:rsidRPr="00F56DF2" w:rsidRDefault="00DB3810" w:rsidP="00DB3810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386F1F02" w14:textId="6E7F8FEC" w:rsidR="00DB3810" w:rsidRPr="00F56DF2" w:rsidRDefault="00DB3810" w:rsidP="00DB3810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44" w:type="dxa"/>
          </w:tcPr>
          <w:p w14:paraId="2EB5F236" w14:textId="77777777" w:rsidR="00DB3810" w:rsidRPr="00F56DF2" w:rsidRDefault="00DB3810" w:rsidP="00DB3810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DB3810" w:rsidRPr="00F56DF2" w14:paraId="719BBE6F" w14:textId="1519D072" w:rsidTr="0045156D">
        <w:tc>
          <w:tcPr>
            <w:tcW w:w="1942" w:type="dxa"/>
            <w:vAlign w:val="center"/>
          </w:tcPr>
          <w:p w14:paraId="6A9300D0" w14:textId="77777777" w:rsidR="00DB3810" w:rsidRPr="00F56DF2" w:rsidRDefault="00DB3810" w:rsidP="00DB3810">
            <w:pPr>
              <w:ind w:firstLine="22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uration, speech therapy in days</w:t>
            </w:r>
          </w:p>
        </w:tc>
        <w:tc>
          <w:tcPr>
            <w:tcW w:w="1205" w:type="dxa"/>
          </w:tcPr>
          <w:p w14:paraId="24930FE5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9</w:t>
            </w:r>
            <w:r w:rsidRPr="00F56DF2">
              <w:rPr>
                <w:b/>
                <w:sz w:val="20"/>
                <w:szCs w:val="20"/>
                <w:lang w:val="en-US"/>
              </w:rPr>
              <w:t>±</w:t>
            </w:r>
            <w:r w:rsidRPr="00F56DF2"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985" w:type="dxa"/>
          </w:tcPr>
          <w:p w14:paraId="38D57FFC" w14:textId="77777777" w:rsidR="00DB3810" w:rsidRPr="00F56DF2" w:rsidRDefault="00DB3810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, 2-60</w:t>
            </w:r>
          </w:p>
        </w:tc>
        <w:tc>
          <w:tcPr>
            <w:tcW w:w="1127" w:type="dxa"/>
          </w:tcPr>
          <w:p w14:paraId="0532B60D" w14:textId="36F053EC" w:rsidR="00DB3810" w:rsidRPr="00F56DF2" w:rsidRDefault="007A5341" w:rsidP="007A5341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.6</w:t>
            </w:r>
            <w:r w:rsidRPr="00F56DF2">
              <w:rPr>
                <w:b/>
                <w:sz w:val="20"/>
                <w:szCs w:val="20"/>
                <w:lang w:val="en-US"/>
              </w:rPr>
              <w:t>±</w:t>
            </w:r>
            <w:r w:rsidRPr="00F56DF2"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922" w:type="dxa"/>
          </w:tcPr>
          <w:p w14:paraId="31936184" w14:textId="1A884A15" w:rsidR="00DB3810" w:rsidRPr="00F56DF2" w:rsidRDefault="007A534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, 2-60</w:t>
            </w:r>
          </w:p>
        </w:tc>
        <w:tc>
          <w:tcPr>
            <w:tcW w:w="1387" w:type="dxa"/>
          </w:tcPr>
          <w:p w14:paraId="14CD7BA1" w14:textId="4FB829FA" w:rsidR="00DB3810" w:rsidRPr="00F56DF2" w:rsidRDefault="007A5341" w:rsidP="007A5341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.4</w:t>
            </w:r>
            <w:r w:rsidRPr="00F56DF2">
              <w:rPr>
                <w:b/>
                <w:sz w:val="20"/>
                <w:szCs w:val="20"/>
                <w:lang w:val="en-US"/>
              </w:rPr>
              <w:t>±</w:t>
            </w:r>
            <w:r w:rsidRPr="00F56DF2">
              <w:rPr>
                <w:sz w:val="20"/>
                <w:szCs w:val="20"/>
                <w:lang w:val="en-US"/>
              </w:rPr>
              <w:t>11.0</w:t>
            </w:r>
          </w:p>
        </w:tc>
        <w:tc>
          <w:tcPr>
            <w:tcW w:w="922" w:type="dxa"/>
          </w:tcPr>
          <w:p w14:paraId="5D5669D8" w14:textId="683E412C" w:rsidR="00DB3810" w:rsidRPr="00F56DF2" w:rsidRDefault="007A534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, 2-60</w:t>
            </w:r>
          </w:p>
        </w:tc>
        <w:tc>
          <w:tcPr>
            <w:tcW w:w="1144" w:type="dxa"/>
          </w:tcPr>
          <w:p w14:paraId="1A5E5C30" w14:textId="3D4F1FC8" w:rsidR="00DB3810" w:rsidRPr="00F56DF2" w:rsidRDefault="007A5341" w:rsidP="00DB3810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200</w:t>
            </w:r>
          </w:p>
        </w:tc>
      </w:tr>
    </w:tbl>
    <w:p w14:paraId="7EE5AAFF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4BDDF072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  <w:sectPr w:rsidR="005523DD" w:rsidRPr="00F56DF2" w:rsidSect="00F56DF2">
          <w:pgSz w:w="11906" w:h="16838"/>
          <w:pgMar w:top="1134" w:right="1418" w:bottom="964" w:left="1418" w:header="567" w:footer="709" w:gutter="0"/>
          <w:cols w:space="708"/>
          <w:docGrid w:linePitch="360"/>
        </w:sectPr>
      </w:pPr>
    </w:p>
    <w:p w14:paraId="1C5E3057" w14:textId="307B9F79" w:rsidR="005523DD" w:rsidRPr="00F56DF2" w:rsidRDefault="005523DD" w:rsidP="005523DD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13</w:t>
      </w:r>
    </w:p>
    <w:p w14:paraId="647134CC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793"/>
        <w:gridCol w:w="1249"/>
        <w:gridCol w:w="1020"/>
        <w:gridCol w:w="1127"/>
        <w:gridCol w:w="922"/>
        <w:gridCol w:w="1418"/>
        <w:gridCol w:w="922"/>
        <w:gridCol w:w="1183"/>
      </w:tblGrid>
      <w:tr w:rsidR="008F257D" w:rsidRPr="00F56DF2" w14:paraId="2AF90E1A" w14:textId="387EAF2E" w:rsidTr="00445DD2">
        <w:tc>
          <w:tcPr>
            <w:tcW w:w="9634" w:type="dxa"/>
            <w:gridSpan w:val="8"/>
            <w:vAlign w:val="center"/>
          </w:tcPr>
          <w:p w14:paraId="6F133E24" w14:textId="1CE66537" w:rsidR="0045156D" w:rsidRPr="00F56DF2" w:rsidRDefault="0045156D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 xml:space="preserve">Supplement Table 13. </w:t>
            </w:r>
            <w:r w:rsidRPr="00F56DF2">
              <w:rPr>
                <w:sz w:val="20"/>
                <w:szCs w:val="20"/>
                <w:lang w:val="en-US"/>
              </w:rPr>
              <w:t>Long-term complications during follow-up</w:t>
            </w:r>
          </w:p>
        </w:tc>
      </w:tr>
      <w:tr w:rsidR="008F257D" w:rsidRPr="00F56DF2" w14:paraId="5B9DB32C" w14:textId="5043E164" w:rsidTr="0045156D">
        <w:tc>
          <w:tcPr>
            <w:tcW w:w="1793" w:type="dxa"/>
          </w:tcPr>
          <w:p w14:paraId="78446959" w14:textId="77777777" w:rsidR="0045156D" w:rsidRPr="00F56DF2" w:rsidRDefault="0045156D" w:rsidP="001722B3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ong-term complication</w:t>
            </w:r>
          </w:p>
        </w:tc>
        <w:tc>
          <w:tcPr>
            <w:tcW w:w="2269" w:type="dxa"/>
            <w:gridSpan w:val="2"/>
          </w:tcPr>
          <w:p w14:paraId="738A6C05" w14:textId="77777777" w:rsidR="0045156D" w:rsidRPr="00F56DF2" w:rsidRDefault="0045156D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049" w:type="dxa"/>
            <w:gridSpan w:val="2"/>
          </w:tcPr>
          <w:p w14:paraId="205F0337" w14:textId="77777777" w:rsidR="0045156D" w:rsidRPr="00F56DF2" w:rsidRDefault="0045156D" w:rsidP="001722B3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340" w:type="dxa"/>
            <w:gridSpan w:val="2"/>
          </w:tcPr>
          <w:p w14:paraId="780B1125" w14:textId="77777777" w:rsidR="0045156D" w:rsidRPr="00F56DF2" w:rsidRDefault="0045156D" w:rsidP="001722B3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  <w:tc>
          <w:tcPr>
            <w:tcW w:w="1183" w:type="dxa"/>
          </w:tcPr>
          <w:p w14:paraId="572A8BF9" w14:textId="303CFE59" w:rsidR="0045156D" w:rsidRPr="00F56DF2" w:rsidRDefault="0045156D" w:rsidP="001722B3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1CC3CF48" w14:textId="1648B6B6" w:rsidTr="0045156D">
        <w:tc>
          <w:tcPr>
            <w:tcW w:w="1793" w:type="dxa"/>
          </w:tcPr>
          <w:p w14:paraId="2F9EC9E6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49" w:type="dxa"/>
          </w:tcPr>
          <w:p w14:paraId="79B436D9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1020" w:type="dxa"/>
          </w:tcPr>
          <w:p w14:paraId="11A908D0" w14:textId="77777777" w:rsidR="0045156D" w:rsidRPr="00F56DF2" w:rsidRDefault="0045156D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27" w:type="dxa"/>
          </w:tcPr>
          <w:p w14:paraId="6D307383" w14:textId="56BEF05A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1D53586B" w14:textId="76177EF7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418" w:type="dxa"/>
          </w:tcPr>
          <w:p w14:paraId="0D166C6E" w14:textId="7E6EB480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Frequency (N)</w:t>
            </w:r>
          </w:p>
        </w:tc>
        <w:tc>
          <w:tcPr>
            <w:tcW w:w="922" w:type="dxa"/>
          </w:tcPr>
          <w:p w14:paraId="1287E140" w14:textId="780F8C8E" w:rsidR="0045156D" w:rsidRPr="00F56DF2" w:rsidRDefault="0045156D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83" w:type="dxa"/>
          </w:tcPr>
          <w:p w14:paraId="7E962321" w14:textId="23823708" w:rsidR="0045156D" w:rsidRPr="00F56DF2" w:rsidRDefault="00B608E3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</w:t>
            </w:r>
          </w:p>
        </w:tc>
      </w:tr>
      <w:tr w:rsidR="008F257D" w:rsidRPr="00F56DF2" w14:paraId="15801F7A" w14:textId="60CE9FF9" w:rsidTr="0045156D">
        <w:tc>
          <w:tcPr>
            <w:tcW w:w="1793" w:type="dxa"/>
          </w:tcPr>
          <w:p w14:paraId="338350F9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1249" w:type="dxa"/>
          </w:tcPr>
          <w:p w14:paraId="4FC6293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17</w:t>
            </w:r>
          </w:p>
        </w:tc>
        <w:tc>
          <w:tcPr>
            <w:tcW w:w="1020" w:type="dxa"/>
          </w:tcPr>
          <w:p w14:paraId="0027E4C6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27" w:type="dxa"/>
          </w:tcPr>
          <w:p w14:paraId="6B152307" w14:textId="4192F51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24</w:t>
            </w:r>
          </w:p>
        </w:tc>
        <w:tc>
          <w:tcPr>
            <w:tcW w:w="922" w:type="dxa"/>
          </w:tcPr>
          <w:p w14:paraId="1FE66833" w14:textId="3DD15B95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418" w:type="dxa"/>
          </w:tcPr>
          <w:p w14:paraId="33B3DCDD" w14:textId="23B33002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922" w:type="dxa"/>
          </w:tcPr>
          <w:p w14:paraId="4723B5C5" w14:textId="2C457E24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183" w:type="dxa"/>
          </w:tcPr>
          <w:p w14:paraId="71DBFE61" w14:textId="77777777" w:rsidR="0045156D" w:rsidRPr="00F56DF2" w:rsidRDefault="0045156D" w:rsidP="004950DB">
            <w:pPr>
              <w:rPr>
                <w:sz w:val="20"/>
                <w:szCs w:val="20"/>
                <w:lang w:val="en-US"/>
              </w:rPr>
            </w:pPr>
          </w:p>
        </w:tc>
      </w:tr>
      <w:tr w:rsidR="008F257D" w:rsidRPr="00F56DF2" w14:paraId="59CBDEF4" w14:textId="1FBAB0CC" w:rsidTr="00F81633">
        <w:tc>
          <w:tcPr>
            <w:tcW w:w="1793" w:type="dxa"/>
          </w:tcPr>
          <w:p w14:paraId="6F4450DA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umor recurrence</w:t>
            </w:r>
          </w:p>
        </w:tc>
        <w:tc>
          <w:tcPr>
            <w:tcW w:w="1249" w:type="dxa"/>
          </w:tcPr>
          <w:p w14:paraId="2ADEB8FC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020" w:type="dxa"/>
            <w:vAlign w:val="bottom"/>
          </w:tcPr>
          <w:p w14:paraId="3D6B55EB" w14:textId="0C9394BF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1127" w:type="dxa"/>
          </w:tcPr>
          <w:p w14:paraId="4E5920B4" w14:textId="2628C989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9</w:t>
            </w:r>
          </w:p>
        </w:tc>
        <w:tc>
          <w:tcPr>
            <w:tcW w:w="922" w:type="dxa"/>
            <w:vAlign w:val="center"/>
          </w:tcPr>
          <w:p w14:paraId="374A1FDA" w14:textId="1C940E2B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3.9</w:t>
            </w:r>
          </w:p>
        </w:tc>
        <w:tc>
          <w:tcPr>
            <w:tcW w:w="1418" w:type="dxa"/>
          </w:tcPr>
          <w:p w14:paraId="5024D4BB" w14:textId="1462968E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8</w:t>
            </w:r>
          </w:p>
        </w:tc>
        <w:tc>
          <w:tcPr>
            <w:tcW w:w="922" w:type="dxa"/>
            <w:vAlign w:val="center"/>
          </w:tcPr>
          <w:p w14:paraId="0778999E" w14:textId="49F4C0C7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9.3</w:t>
            </w:r>
          </w:p>
        </w:tc>
        <w:tc>
          <w:tcPr>
            <w:tcW w:w="1183" w:type="dxa"/>
          </w:tcPr>
          <w:p w14:paraId="581D48C4" w14:textId="0C48F9FD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071</w:t>
            </w:r>
          </w:p>
        </w:tc>
      </w:tr>
      <w:tr w:rsidR="008F257D" w:rsidRPr="00F56DF2" w14:paraId="48909107" w14:textId="767D6C0E" w:rsidTr="0018044F">
        <w:tc>
          <w:tcPr>
            <w:tcW w:w="1793" w:type="dxa"/>
          </w:tcPr>
          <w:p w14:paraId="7D351486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econd primary cancer</w:t>
            </w:r>
          </w:p>
        </w:tc>
        <w:tc>
          <w:tcPr>
            <w:tcW w:w="1249" w:type="dxa"/>
          </w:tcPr>
          <w:p w14:paraId="7861495E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1020" w:type="dxa"/>
          </w:tcPr>
          <w:p w14:paraId="4748A28B" w14:textId="5DBED41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1127" w:type="dxa"/>
          </w:tcPr>
          <w:p w14:paraId="15CF29B3" w14:textId="4C0EECE7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7</w:t>
            </w:r>
          </w:p>
        </w:tc>
        <w:tc>
          <w:tcPr>
            <w:tcW w:w="922" w:type="dxa"/>
          </w:tcPr>
          <w:p w14:paraId="7ED83989" w14:textId="7C371BCC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3.4</w:t>
            </w:r>
          </w:p>
        </w:tc>
        <w:tc>
          <w:tcPr>
            <w:tcW w:w="1418" w:type="dxa"/>
          </w:tcPr>
          <w:p w14:paraId="55F8D8AB" w14:textId="2F0E8200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8</w:t>
            </w:r>
          </w:p>
        </w:tc>
        <w:tc>
          <w:tcPr>
            <w:tcW w:w="922" w:type="dxa"/>
          </w:tcPr>
          <w:p w14:paraId="6E21A353" w14:textId="4D945C2C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9.7</w:t>
            </w:r>
          </w:p>
        </w:tc>
        <w:tc>
          <w:tcPr>
            <w:tcW w:w="1183" w:type="dxa"/>
          </w:tcPr>
          <w:p w14:paraId="44A741A8" w14:textId="1F44D530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090</w:t>
            </w:r>
          </w:p>
        </w:tc>
      </w:tr>
      <w:tr w:rsidR="008F257D" w:rsidRPr="00F56DF2" w14:paraId="4BD2AD95" w14:textId="5F8EAB83" w:rsidTr="00F81633">
        <w:tc>
          <w:tcPr>
            <w:tcW w:w="1793" w:type="dxa"/>
          </w:tcPr>
          <w:p w14:paraId="6D188DE9" w14:textId="77777777" w:rsidR="0018044F" w:rsidRPr="00F56DF2" w:rsidRDefault="0018044F" w:rsidP="0018044F">
            <w:pPr>
              <w:ind w:firstLine="45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Lung</w:t>
            </w:r>
          </w:p>
        </w:tc>
        <w:tc>
          <w:tcPr>
            <w:tcW w:w="1249" w:type="dxa"/>
          </w:tcPr>
          <w:p w14:paraId="620911B6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020" w:type="dxa"/>
            <w:vAlign w:val="bottom"/>
          </w:tcPr>
          <w:p w14:paraId="10F96CE1" w14:textId="0785FE79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1127" w:type="dxa"/>
          </w:tcPr>
          <w:p w14:paraId="7EC79FF8" w14:textId="4A64B6C9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8</w:t>
            </w:r>
          </w:p>
        </w:tc>
        <w:tc>
          <w:tcPr>
            <w:tcW w:w="922" w:type="dxa"/>
            <w:vAlign w:val="center"/>
          </w:tcPr>
          <w:p w14:paraId="2E333196" w14:textId="367C0E27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6.6</w:t>
            </w:r>
          </w:p>
        </w:tc>
        <w:tc>
          <w:tcPr>
            <w:tcW w:w="1418" w:type="dxa"/>
          </w:tcPr>
          <w:p w14:paraId="0CBF0A45" w14:textId="6DBB0336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0</w:t>
            </w:r>
          </w:p>
        </w:tc>
        <w:tc>
          <w:tcPr>
            <w:tcW w:w="922" w:type="dxa"/>
            <w:vAlign w:val="center"/>
          </w:tcPr>
          <w:p w14:paraId="23A14C6D" w14:textId="4FA0E192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.4</w:t>
            </w:r>
          </w:p>
        </w:tc>
        <w:tc>
          <w:tcPr>
            <w:tcW w:w="1183" w:type="dxa"/>
          </w:tcPr>
          <w:p w14:paraId="7F56A67D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266335B5" w14:textId="3A3E0AD0" w:rsidTr="00F81633">
        <w:tc>
          <w:tcPr>
            <w:tcW w:w="1793" w:type="dxa"/>
          </w:tcPr>
          <w:p w14:paraId="6C5A0FA8" w14:textId="77777777" w:rsidR="0018044F" w:rsidRPr="00F56DF2" w:rsidRDefault="0018044F" w:rsidP="0018044F">
            <w:pPr>
              <w:ind w:firstLine="45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Esophagus</w:t>
            </w:r>
          </w:p>
        </w:tc>
        <w:tc>
          <w:tcPr>
            <w:tcW w:w="1249" w:type="dxa"/>
          </w:tcPr>
          <w:p w14:paraId="56179AC3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020" w:type="dxa"/>
            <w:vAlign w:val="bottom"/>
          </w:tcPr>
          <w:p w14:paraId="6299190F" w14:textId="613BB0E4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127" w:type="dxa"/>
          </w:tcPr>
          <w:p w14:paraId="7CCB95D6" w14:textId="7DEDD144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2</w:t>
            </w:r>
          </w:p>
        </w:tc>
        <w:tc>
          <w:tcPr>
            <w:tcW w:w="922" w:type="dxa"/>
            <w:vAlign w:val="center"/>
          </w:tcPr>
          <w:p w14:paraId="53EB40E3" w14:textId="5037CD1A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.8</w:t>
            </w:r>
          </w:p>
        </w:tc>
        <w:tc>
          <w:tcPr>
            <w:tcW w:w="1418" w:type="dxa"/>
          </w:tcPr>
          <w:p w14:paraId="5F3DAF19" w14:textId="7C61B30B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0B22087E" w14:textId="69FA72DB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.6</w:t>
            </w:r>
          </w:p>
        </w:tc>
        <w:tc>
          <w:tcPr>
            <w:tcW w:w="1183" w:type="dxa"/>
          </w:tcPr>
          <w:p w14:paraId="79319BB6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4D6028A4" w14:textId="7F2F8043" w:rsidTr="00F81633">
        <w:tc>
          <w:tcPr>
            <w:tcW w:w="1793" w:type="dxa"/>
          </w:tcPr>
          <w:p w14:paraId="471031C0" w14:textId="77777777" w:rsidR="0018044F" w:rsidRPr="00F56DF2" w:rsidRDefault="0018044F" w:rsidP="0018044F">
            <w:pPr>
              <w:ind w:left="451" w:firstLine="6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ongue, anterior</w:t>
            </w:r>
          </w:p>
        </w:tc>
        <w:tc>
          <w:tcPr>
            <w:tcW w:w="1249" w:type="dxa"/>
          </w:tcPr>
          <w:p w14:paraId="53517A26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1020" w:type="dxa"/>
          </w:tcPr>
          <w:p w14:paraId="77C7F71E" w14:textId="2E555928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127" w:type="dxa"/>
          </w:tcPr>
          <w:p w14:paraId="1D20748F" w14:textId="2D63F2B6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14:paraId="462478AD" w14:textId="07C43D9C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.1</w:t>
            </w:r>
          </w:p>
        </w:tc>
        <w:tc>
          <w:tcPr>
            <w:tcW w:w="1418" w:type="dxa"/>
          </w:tcPr>
          <w:p w14:paraId="4D9BDE0A" w14:textId="6485611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</w:t>
            </w:r>
          </w:p>
        </w:tc>
        <w:tc>
          <w:tcPr>
            <w:tcW w:w="922" w:type="dxa"/>
            <w:vAlign w:val="center"/>
          </w:tcPr>
          <w:p w14:paraId="7E83ECEE" w14:textId="48152D1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.6</w:t>
            </w:r>
          </w:p>
        </w:tc>
        <w:tc>
          <w:tcPr>
            <w:tcW w:w="1183" w:type="dxa"/>
          </w:tcPr>
          <w:p w14:paraId="5C5880F3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41BE8F18" w14:textId="4A57D8CC" w:rsidTr="00F81633">
        <w:tc>
          <w:tcPr>
            <w:tcW w:w="1793" w:type="dxa"/>
          </w:tcPr>
          <w:p w14:paraId="7D040766" w14:textId="77777777" w:rsidR="0018044F" w:rsidRPr="00F56DF2" w:rsidRDefault="0018044F" w:rsidP="0018044F">
            <w:pPr>
              <w:ind w:firstLine="45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Bladder</w:t>
            </w:r>
          </w:p>
        </w:tc>
        <w:tc>
          <w:tcPr>
            <w:tcW w:w="1249" w:type="dxa"/>
          </w:tcPr>
          <w:p w14:paraId="1E9CBC82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0" w:type="dxa"/>
            <w:vAlign w:val="bottom"/>
          </w:tcPr>
          <w:p w14:paraId="7DF882CB" w14:textId="067975AC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127" w:type="dxa"/>
          </w:tcPr>
          <w:p w14:paraId="6B3FAD76" w14:textId="1A8E99A1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5</w:t>
            </w:r>
          </w:p>
        </w:tc>
        <w:tc>
          <w:tcPr>
            <w:tcW w:w="922" w:type="dxa"/>
            <w:vAlign w:val="center"/>
          </w:tcPr>
          <w:p w14:paraId="3EF88457" w14:textId="0E7C310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.2</w:t>
            </w:r>
          </w:p>
        </w:tc>
        <w:tc>
          <w:tcPr>
            <w:tcW w:w="1418" w:type="dxa"/>
          </w:tcPr>
          <w:p w14:paraId="33BEA30C" w14:textId="58A37987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</w:t>
            </w:r>
          </w:p>
        </w:tc>
        <w:tc>
          <w:tcPr>
            <w:tcW w:w="922" w:type="dxa"/>
            <w:vAlign w:val="center"/>
          </w:tcPr>
          <w:p w14:paraId="056747EC" w14:textId="6F6F12DB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.6</w:t>
            </w:r>
          </w:p>
        </w:tc>
        <w:tc>
          <w:tcPr>
            <w:tcW w:w="1183" w:type="dxa"/>
          </w:tcPr>
          <w:p w14:paraId="2724E0E1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229697F3" w14:textId="4CD3D840" w:rsidTr="00F81633">
        <w:tc>
          <w:tcPr>
            <w:tcW w:w="1793" w:type="dxa"/>
          </w:tcPr>
          <w:p w14:paraId="4684748B" w14:textId="77777777" w:rsidR="0018044F" w:rsidRPr="00F56DF2" w:rsidRDefault="0018044F" w:rsidP="0018044F">
            <w:pPr>
              <w:ind w:firstLine="45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kin</w:t>
            </w:r>
          </w:p>
        </w:tc>
        <w:tc>
          <w:tcPr>
            <w:tcW w:w="1249" w:type="dxa"/>
          </w:tcPr>
          <w:p w14:paraId="6277D6C1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20" w:type="dxa"/>
            <w:vAlign w:val="bottom"/>
          </w:tcPr>
          <w:p w14:paraId="2A769749" w14:textId="39FC3FBF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1127" w:type="dxa"/>
          </w:tcPr>
          <w:p w14:paraId="4AA27D62" w14:textId="3FE56E98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  <w:vAlign w:val="center"/>
          </w:tcPr>
          <w:p w14:paraId="30A2FDCB" w14:textId="4D71016D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5</w:t>
            </w:r>
          </w:p>
        </w:tc>
        <w:tc>
          <w:tcPr>
            <w:tcW w:w="1418" w:type="dxa"/>
          </w:tcPr>
          <w:p w14:paraId="14106D3E" w14:textId="77546D60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120C1264" w14:textId="13335D6A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5</w:t>
            </w:r>
          </w:p>
        </w:tc>
        <w:tc>
          <w:tcPr>
            <w:tcW w:w="1183" w:type="dxa"/>
          </w:tcPr>
          <w:p w14:paraId="761BF826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50E2BBC2" w14:textId="2A0BAF09" w:rsidTr="00F81633">
        <w:tc>
          <w:tcPr>
            <w:tcW w:w="1793" w:type="dxa"/>
          </w:tcPr>
          <w:p w14:paraId="0650033F" w14:textId="77777777" w:rsidR="0018044F" w:rsidRPr="00F56DF2" w:rsidRDefault="0018044F" w:rsidP="0018044F">
            <w:pPr>
              <w:ind w:firstLine="45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onsil</w:t>
            </w:r>
          </w:p>
        </w:tc>
        <w:tc>
          <w:tcPr>
            <w:tcW w:w="1249" w:type="dxa"/>
          </w:tcPr>
          <w:p w14:paraId="469943AE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0" w:type="dxa"/>
            <w:vAlign w:val="bottom"/>
          </w:tcPr>
          <w:p w14:paraId="00C6421B" w14:textId="632E746E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127" w:type="dxa"/>
          </w:tcPr>
          <w:p w14:paraId="5E967C1B" w14:textId="00C8B2E1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9</w:t>
            </w:r>
          </w:p>
        </w:tc>
        <w:tc>
          <w:tcPr>
            <w:tcW w:w="922" w:type="dxa"/>
            <w:vAlign w:val="center"/>
          </w:tcPr>
          <w:p w14:paraId="2D70A6F3" w14:textId="03509B6D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.1</w:t>
            </w:r>
          </w:p>
        </w:tc>
        <w:tc>
          <w:tcPr>
            <w:tcW w:w="1418" w:type="dxa"/>
          </w:tcPr>
          <w:p w14:paraId="6B6FDD69" w14:textId="35F06C0F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</w:t>
            </w:r>
          </w:p>
        </w:tc>
        <w:tc>
          <w:tcPr>
            <w:tcW w:w="922" w:type="dxa"/>
            <w:vAlign w:val="center"/>
          </w:tcPr>
          <w:p w14:paraId="13E13B09" w14:textId="349356BE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.6</w:t>
            </w:r>
          </w:p>
        </w:tc>
        <w:tc>
          <w:tcPr>
            <w:tcW w:w="1183" w:type="dxa"/>
          </w:tcPr>
          <w:p w14:paraId="1D46AF08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4A6AFEBE" w14:textId="3BB599AD" w:rsidTr="00F81633">
        <w:tc>
          <w:tcPr>
            <w:tcW w:w="1793" w:type="dxa"/>
          </w:tcPr>
          <w:p w14:paraId="2549D2ED" w14:textId="77777777" w:rsidR="0018044F" w:rsidRPr="00F56DF2" w:rsidRDefault="0018044F" w:rsidP="0018044F">
            <w:pPr>
              <w:ind w:firstLine="457"/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Breast</w:t>
            </w:r>
          </w:p>
        </w:tc>
        <w:tc>
          <w:tcPr>
            <w:tcW w:w="1249" w:type="dxa"/>
          </w:tcPr>
          <w:p w14:paraId="1C2D9E0C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0" w:type="dxa"/>
            <w:vAlign w:val="bottom"/>
          </w:tcPr>
          <w:p w14:paraId="1D1504EF" w14:textId="0AAA8FD1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2</w:t>
            </w:r>
          </w:p>
        </w:tc>
        <w:tc>
          <w:tcPr>
            <w:tcW w:w="1127" w:type="dxa"/>
          </w:tcPr>
          <w:p w14:paraId="58DCA6B8" w14:textId="6C2F0E99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</w:t>
            </w:r>
          </w:p>
        </w:tc>
        <w:tc>
          <w:tcPr>
            <w:tcW w:w="922" w:type="dxa"/>
            <w:vAlign w:val="center"/>
          </w:tcPr>
          <w:p w14:paraId="7DDB9CE5" w14:textId="46675C7E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0</w:t>
            </w:r>
          </w:p>
        </w:tc>
        <w:tc>
          <w:tcPr>
            <w:tcW w:w="1418" w:type="dxa"/>
          </w:tcPr>
          <w:p w14:paraId="087C269B" w14:textId="13241BB2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  <w:vAlign w:val="center"/>
          </w:tcPr>
          <w:p w14:paraId="701B8CEA" w14:textId="1373897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5</w:t>
            </w:r>
          </w:p>
        </w:tc>
        <w:tc>
          <w:tcPr>
            <w:tcW w:w="1183" w:type="dxa"/>
          </w:tcPr>
          <w:p w14:paraId="40D55E89" w14:textId="77777777" w:rsidR="0018044F" w:rsidRPr="00F56DF2" w:rsidRDefault="0018044F" w:rsidP="0018044F">
            <w:pPr>
              <w:rPr>
                <w:sz w:val="20"/>
                <w:szCs w:val="20"/>
              </w:rPr>
            </w:pPr>
          </w:p>
        </w:tc>
      </w:tr>
      <w:tr w:rsidR="008F257D" w:rsidRPr="00F56DF2" w14:paraId="0DB85A4C" w14:textId="54987BB2" w:rsidTr="00F81633">
        <w:tc>
          <w:tcPr>
            <w:tcW w:w="1793" w:type="dxa"/>
          </w:tcPr>
          <w:p w14:paraId="05BBA887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Death</w:t>
            </w:r>
          </w:p>
        </w:tc>
        <w:tc>
          <w:tcPr>
            <w:tcW w:w="1249" w:type="dxa"/>
          </w:tcPr>
          <w:p w14:paraId="0B3CECEE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1020" w:type="dxa"/>
            <w:vAlign w:val="bottom"/>
          </w:tcPr>
          <w:p w14:paraId="3B5A2E8B" w14:textId="7D726ED0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.9</w:t>
            </w:r>
          </w:p>
        </w:tc>
        <w:tc>
          <w:tcPr>
            <w:tcW w:w="1127" w:type="dxa"/>
          </w:tcPr>
          <w:p w14:paraId="0028EC0D" w14:textId="606FBADE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96</w:t>
            </w:r>
          </w:p>
        </w:tc>
        <w:tc>
          <w:tcPr>
            <w:tcW w:w="922" w:type="dxa"/>
            <w:vAlign w:val="center"/>
          </w:tcPr>
          <w:p w14:paraId="5878E29C" w14:textId="06543AF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2.6</w:t>
            </w:r>
          </w:p>
        </w:tc>
        <w:tc>
          <w:tcPr>
            <w:tcW w:w="1418" w:type="dxa"/>
          </w:tcPr>
          <w:p w14:paraId="77D400DA" w14:textId="12122BAF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45</w:t>
            </w:r>
          </w:p>
        </w:tc>
        <w:tc>
          <w:tcPr>
            <w:tcW w:w="922" w:type="dxa"/>
            <w:vAlign w:val="center"/>
          </w:tcPr>
          <w:p w14:paraId="6E923C6A" w14:textId="526CACC2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3.3</w:t>
            </w:r>
          </w:p>
        </w:tc>
        <w:tc>
          <w:tcPr>
            <w:tcW w:w="1183" w:type="dxa"/>
          </w:tcPr>
          <w:p w14:paraId="78CE31E7" w14:textId="223A4A7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853</w:t>
            </w:r>
          </w:p>
        </w:tc>
      </w:tr>
      <w:tr w:rsidR="008F257D" w:rsidRPr="00F56DF2" w14:paraId="51CEF755" w14:textId="195D6DBF" w:rsidTr="0018044F">
        <w:tc>
          <w:tcPr>
            <w:tcW w:w="1793" w:type="dxa"/>
          </w:tcPr>
          <w:p w14:paraId="746CDA3E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Chronic or recurrent dysphagia</w:t>
            </w:r>
          </w:p>
        </w:tc>
        <w:tc>
          <w:tcPr>
            <w:tcW w:w="1249" w:type="dxa"/>
          </w:tcPr>
          <w:p w14:paraId="0EFD650D" w14:textId="2C3F8F2D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1020" w:type="dxa"/>
          </w:tcPr>
          <w:p w14:paraId="2A1A6630" w14:textId="14D9EBA0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3.9</w:t>
            </w:r>
          </w:p>
        </w:tc>
        <w:tc>
          <w:tcPr>
            <w:tcW w:w="1127" w:type="dxa"/>
          </w:tcPr>
          <w:p w14:paraId="04B043FE" w14:textId="331860A6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5</w:t>
            </w:r>
          </w:p>
        </w:tc>
        <w:tc>
          <w:tcPr>
            <w:tcW w:w="922" w:type="dxa"/>
          </w:tcPr>
          <w:p w14:paraId="2E5AD83A" w14:textId="6866395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46.0</w:t>
            </w:r>
          </w:p>
        </w:tc>
        <w:tc>
          <w:tcPr>
            <w:tcW w:w="1418" w:type="dxa"/>
          </w:tcPr>
          <w:p w14:paraId="5B471CB3" w14:textId="63016AB2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22" w:type="dxa"/>
          </w:tcPr>
          <w:p w14:paraId="44E2C0D2" w14:textId="2E2C8038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</w:rPr>
              <w:t>39.4</w:t>
            </w:r>
          </w:p>
        </w:tc>
        <w:tc>
          <w:tcPr>
            <w:tcW w:w="1183" w:type="dxa"/>
          </w:tcPr>
          <w:p w14:paraId="3047F18F" w14:textId="2B3DC1E7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0.020</w:t>
            </w:r>
          </w:p>
        </w:tc>
      </w:tr>
      <w:tr w:rsidR="008F257D" w:rsidRPr="00F56DF2" w14:paraId="77566881" w14:textId="530AC521" w:rsidTr="00F81633">
        <w:tc>
          <w:tcPr>
            <w:tcW w:w="1793" w:type="dxa"/>
          </w:tcPr>
          <w:p w14:paraId="0BF3650E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 xml:space="preserve">Chronic neck pain </w:t>
            </w:r>
          </w:p>
        </w:tc>
        <w:tc>
          <w:tcPr>
            <w:tcW w:w="1249" w:type="dxa"/>
          </w:tcPr>
          <w:p w14:paraId="13787027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1020" w:type="dxa"/>
            <w:vAlign w:val="bottom"/>
          </w:tcPr>
          <w:p w14:paraId="0E734623" w14:textId="011911F9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0.1</w:t>
            </w:r>
          </w:p>
        </w:tc>
        <w:tc>
          <w:tcPr>
            <w:tcW w:w="1127" w:type="dxa"/>
          </w:tcPr>
          <w:p w14:paraId="513FF6BE" w14:textId="38412F3C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11</w:t>
            </w:r>
          </w:p>
        </w:tc>
        <w:tc>
          <w:tcPr>
            <w:tcW w:w="922" w:type="dxa"/>
            <w:vAlign w:val="center"/>
          </w:tcPr>
          <w:p w14:paraId="3EBB6AD3" w14:textId="34B2C03C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6.2</w:t>
            </w:r>
          </w:p>
        </w:tc>
        <w:tc>
          <w:tcPr>
            <w:tcW w:w="1418" w:type="dxa"/>
          </w:tcPr>
          <w:p w14:paraId="6D440FED" w14:textId="21C017CA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5</w:t>
            </w:r>
          </w:p>
        </w:tc>
        <w:tc>
          <w:tcPr>
            <w:tcW w:w="922" w:type="dxa"/>
            <w:vAlign w:val="center"/>
          </w:tcPr>
          <w:p w14:paraId="493AAF07" w14:textId="7C3FB3D7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8.9</w:t>
            </w:r>
          </w:p>
        </w:tc>
        <w:tc>
          <w:tcPr>
            <w:tcW w:w="1183" w:type="dxa"/>
          </w:tcPr>
          <w:p w14:paraId="5F395615" w14:textId="1B66CD95" w:rsidR="0018044F" w:rsidRPr="00F56DF2" w:rsidRDefault="0018044F" w:rsidP="0018044F">
            <w:pPr>
              <w:rPr>
                <w:b/>
                <w:sz w:val="20"/>
                <w:szCs w:val="20"/>
              </w:rPr>
            </w:pPr>
            <w:r w:rsidRPr="00F56DF2">
              <w:rPr>
                <w:b/>
                <w:sz w:val="20"/>
                <w:szCs w:val="20"/>
              </w:rPr>
              <w:t>0.008</w:t>
            </w:r>
          </w:p>
        </w:tc>
      </w:tr>
      <w:tr w:rsidR="008F257D" w:rsidRPr="00F56DF2" w14:paraId="5330598D" w14:textId="35A84E54" w:rsidTr="00F81633">
        <w:tc>
          <w:tcPr>
            <w:tcW w:w="1793" w:type="dxa"/>
          </w:tcPr>
          <w:p w14:paraId="48F41B1E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Tracheostomy dysfunction</w:t>
            </w:r>
          </w:p>
        </w:tc>
        <w:tc>
          <w:tcPr>
            <w:tcW w:w="1249" w:type="dxa"/>
          </w:tcPr>
          <w:p w14:paraId="57C12A49" w14:textId="3033E59E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020" w:type="dxa"/>
          </w:tcPr>
          <w:p w14:paraId="28800AF0" w14:textId="75FAB324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2.4</w:t>
            </w:r>
          </w:p>
        </w:tc>
        <w:tc>
          <w:tcPr>
            <w:tcW w:w="1127" w:type="dxa"/>
          </w:tcPr>
          <w:p w14:paraId="29835C56" w14:textId="22F33F28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04</w:t>
            </w:r>
          </w:p>
        </w:tc>
        <w:tc>
          <w:tcPr>
            <w:tcW w:w="922" w:type="dxa"/>
          </w:tcPr>
          <w:p w14:paraId="46351FD4" w14:textId="48857A6A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4.5</w:t>
            </w:r>
          </w:p>
        </w:tc>
        <w:tc>
          <w:tcPr>
            <w:tcW w:w="1418" w:type="dxa"/>
          </w:tcPr>
          <w:p w14:paraId="685A8796" w14:textId="0735D75D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4</w:t>
            </w:r>
          </w:p>
        </w:tc>
        <w:tc>
          <w:tcPr>
            <w:tcW w:w="922" w:type="dxa"/>
            <w:vAlign w:val="center"/>
          </w:tcPr>
          <w:p w14:paraId="60DD89EE" w14:textId="32E33498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7.6</w:t>
            </w:r>
          </w:p>
        </w:tc>
        <w:tc>
          <w:tcPr>
            <w:tcW w:w="1183" w:type="dxa"/>
          </w:tcPr>
          <w:p w14:paraId="14D1B92C" w14:textId="072E416F" w:rsidR="0018044F" w:rsidRPr="00F56DF2" w:rsidRDefault="0018044F" w:rsidP="0018044F">
            <w:pPr>
              <w:rPr>
                <w:b/>
                <w:sz w:val="20"/>
                <w:szCs w:val="20"/>
              </w:rPr>
            </w:pPr>
            <w:r w:rsidRPr="00F56DF2">
              <w:rPr>
                <w:b/>
                <w:sz w:val="20"/>
                <w:szCs w:val="20"/>
              </w:rPr>
              <w:t>0.018</w:t>
            </w:r>
          </w:p>
        </w:tc>
      </w:tr>
      <w:tr w:rsidR="008F257D" w:rsidRPr="00F56DF2" w14:paraId="47EC0A7E" w14:textId="4CB9797E" w:rsidTr="00F81633">
        <w:tc>
          <w:tcPr>
            <w:tcW w:w="1793" w:type="dxa"/>
          </w:tcPr>
          <w:p w14:paraId="00E85131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Severe dyspnea, need to visit doctor</w:t>
            </w:r>
          </w:p>
        </w:tc>
        <w:tc>
          <w:tcPr>
            <w:tcW w:w="1249" w:type="dxa"/>
          </w:tcPr>
          <w:p w14:paraId="6B7F658B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1020" w:type="dxa"/>
          </w:tcPr>
          <w:p w14:paraId="11676DCD" w14:textId="129D929D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1127" w:type="dxa"/>
          </w:tcPr>
          <w:p w14:paraId="7C6A1D97" w14:textId="06AF0406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922" w:type="dxa"/>
          </w:tcPr>
          <w:p w14:paraId="11DFA6B3" w14:textId="17319B45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5.3</w:t>
            </w:r>
          </w:p>
        </w:tc>
        <w:tc>
          <w:tcPr>
            <w:tcW w:w="1418" w:type="dxa"/>
          </w:tcPr>
          <w:p w14:paraId="337F2D8B" w14:textId="370AF1F8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922" w:type="dxa"/>
            <w:vAlign w:val="center"/>
          </w:tcPr>
          <w:p w14:paraId="043D4B70" w14:textId="51657DDD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6.1</w:t>
            </w:r>
          </w:p>
        </w:tc>
        <w:tc>
          <w:tcPr>
            <w:tcW w:w="1183" w:type="dxa"/>
          </w:tcPr>
          <w:p w14:paraId="0276AC92" w14:textId="238410B3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896</w:t>
            </w:r>
          </w:p>
        </w:tc>
      </w:tr>
      <w:tr w:rsidR="008F257D" w:rsidRPr="00F56DF2" w14:paraId="18605F65" w14:textId="1DC70FB1" w:rsidTr="00F81633">
        <w:tc>
          <w:tcPr>
            <w:tcW w:w="1793" w:type="dxa"/>
          </w:tcPr>
          <w:p w14:paraId="455B6661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Chronic neck lymphedema</w:t>
            </w:r>
          </w:p>
        </w:tc>
        <w:tc>
          <w:tcPr>
            <w:tcW w:w="1249" w:type="dxa"/>
          </w:tcPr>
          <w:p w14:paraId="5E737293" w14:textId="3748212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1020" w:type="dxa"/>
          </w:tcPr>
          <w:p w14:paraId="0DFF5B5B" w14:textId="6C24D0A5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0.9</w:t>
            </w:r>
          </w:p>
        </w:tc>
        <w:tc>
          <w:tcPr>
            <w:tcW w:w="1127" w:type="dxa"/>
          </w:tcPr>
          <w:p w14:paraId="6AFC4F0E" w14:textId="4A5E1B9E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93</w:t>
            </w:r>
          </w:p>
        </w:tc>
        <w:tc>
          <w:tcPr>
            <w:tcW w:w="922" w:type="dxa"/>
          </w:tcPr>
          <w:p w14:paraId="589812BD" w14:textId="3A03A17F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21.9</w:t>
            </w:r>
          </w:p>
        </w:tc>
        <w:tc>
          <w:tcPr>
            <w:tcW w:w="1418" w:type="dxa"/>
          </w:tcPr>
          <w:p w14:paraId="5A49166A" w14:textId="0003D59E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6</w:t>
            </w:r>
          </w:p>
        </w:tc>
        <w:tc>
          <w:tcPr>
            <w:tcW w:w="922" w:type="dxa"/>
            <w:vAlign w:val="center"/>
          </w:tcPr>
          <w:p w14:paraId="60D2335B" w14:textId="3D9A6E89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8.7</w:t>
            </w:r>
          </w:p>
        </w:tc>
        <w:tc>
          <w:tcPr>
            <w:tcW w:w="1183" w:type="dxa"/>
          </w:tcPr>
          <w:p w14:paraId="78B1CB0C" w14:textId="0F8D4690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173</w:t>
            </w:r>
          </w:p>
        </w:tc>
      </w:tr>
      <w:tr w:rsidR="008F257D" w:rsidRPr="00F56DF2" w14:paraId="7DFC5649" w14:textId="57C782B8" w:rsidTr="00F81633">
        <w:tc>
          <w:tcPr>
            <w:tcW w:w="1793" w:type="dxa"/>
          </w:tcPr>
          <w:p w14:paraId="4438550C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 xml:space="preserve">Recurrent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tracheitis</w:t>
            </w:r>
            <w:proofErr w:type="spellEnd"/>
          </w:p>
        </w:tc>
        <w:tc>
          <w:tcPr>
            <w:tcW w:w="1249" w:type="dxa"/>
          </w:tcPr>
          <w:p w14:paraId="40237F68" w14:textId="60776DCE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020" w:type="dxa"/>
            <w:vAlign w:val="bottom"/>
          </w:tcPr>
          <w:p w14:paraId="2CDB8EA7" w14:textId="574D6599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.3</w:t>
            </w:r>
          </w:p>
        </w:tc>
        <w:tc>
          <w:tcPr>
            <w:tcW w:w="1127" w:type="dxa"/>
          </w:tcPr>
          <w:p w14:paraId="632D366C" w14:textId="67CDEA6B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77</w:t>
            </w:r>
          </w:p>
        </w:tc>
        <w:tc>
          <w:tcPr>
            <w:tcW w:w="922" w:type="dxa"/>
            <w:vAlign w:val="center"/>
          </w:tcPr>
          <w:p w14:paraId="5994CF6D" w14:textId="38575AB5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8.2</w:t>
            </w:r>
          </w:p>
        </w:tc>
        <w:tc>
          <w:tcPr>
            <w:tcW w:w="1418" w:type="dxa"/>
          </w:tcPr>
          <w:p w14:paraId="7EFB0CFF" w14:textId="5C1C5AB7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30</w:t>
            </w:r>
          </w:p>
        </w:tc>
        <w:tc>
          <w:tcPr>
            <w:tcW w:w="922" w:type="dxa"/>
            <w:vAlign w:val="center"/>
          </w:tcPr>
          <w:p w14:paraId="273A39F3" w14:textId="688F6325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15.5</w:t>
            </w:r>
          </w:p>
        </w:tc>
        <w:tc>
          <w:tcPr>
            <w:tcW w:w="1183" w:type="dxa"/>
          </w:tcPr>
          <w:p w14:paraId="1BEEB452" w14:textId="5E793DEB" w:rsidR="0018044F" w:rsidRPr="00F56DF2" w:rsidRDefault="0018044F" w:rsidP="0018044F">
            <w:pPr>
              <w:rPr>
                <w:sz w:val="20"/>
                <w:szCs w:val="20"/>
              </w:rPr>
            </w:pPr>
            <w:r w:rsidRPr="00F56DF2">
              <w:rPr>
                <w:sz w:val="20"/>
                <w:szCs w:val="20"/>
              </w:rPr>
              <w:t>0.238</w:t>
            </w:r>
          </w:p>
        </w:tc>
      </w:tr>
      <w:tr w:rsidR="008F257D" w:rsidRPr="00F56DF2" w14:paraId="2E359C2A" w14:textId="2F8881B6" w:rsidTr="0045156D">
        <w:tc>
          <w:tcPr>
            <w:tcW w:w="1793" w:type="dxa"/>
          </w:tcPr>
          <w:p w14:paraId="54872282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49" w:type="dxa"/>
          </w:tcPr>
          <w:p w14:paraId="5F43B5F5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020" w:type="dxa"/>
          </w:tcPr>
          <w:p w14:paraId="43A864F3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27" w:type="dxa"/>
          </w:tcPr>
          <w:p w14:paraId="4DB6D0EB" w14:textId="76CE4417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719F8336" w14:textId="62170B95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418" w:type="dxa"/>
          </w:tcPr>
          <w:p w14:paraId="137F6DFB" w14:textId="29243C41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922" w:type="dxa"/>
          </w:tcPr>
          <w:p w14:paraId="173A7ADB" w14:textId="6E285D61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83" w:type="dxa"/>
          </w:tcPr>
          <w:p w14:paraId="22E4E761" w14:textId="77777777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8F257D" w:rsidRPr="00F56DF2" w14:paraId="32F6FF1E" w14:textId="428D39EC" w:rsidTr="0045156D">
        <w:tc>
          <w:tcPr>
            <w:tcW w:w="1793" w:type="dxa"/>
          </w:tcPr>
          <w:p w14:paraId="59B4C196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Follow-up, all patients, in months</w:t>
            </w:r>
          </w:p>
        </w:tc>
        <w:tc>
          <w:tcPr>
            <w:tcW w:w="1249" w:type="dxa"/>
          </w:tcPr>
          <w:p w14:paraId="06737887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1.6±39.0</w:t>
            </w:r>
          </w:p>
        </w:tc>
        <w:tc>
          <w:tcPr>
            <w:tcW w:w="1020" w:type="dxa"/>
          </w:tcPr>
          <w:p w14:paraId="16E38F23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6, 0-201</w:t>
            </w:r>
          </w:p>
        </w:tc>
        <w:tc>
          <w:tcPr>
            <w:tcW w:w="1127" w:type="dxa"/>
          </w:tcPr>
          <w:p w14:paraId="4ADC9E45" w14:textId="083CEE1D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5.2±41.9</w:t>
            </w:r>
          </w:p>
        </w:tc>
        <w:tc>
          <w:tcPr>
            <w:tcW w:w="922" w:type="dxa"/>
          </w:tcPr>
          <w:p w14:paraId="4B2BB4EA" w14:textId="2053B4B0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8, 0-201</w:t>
            </w:r>
          </w:p>
        </w:tc>
        <w:tc>
          <w:tcPr>
            <w:tcW w:w="1418" w:type="dxa"/>
          </w:tcPr>
          <w:p w14:paraId="2912411A" w14:textId="64A113A4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 xml:space="preserve">23.7±30.4 </w:t>
            </w:r>
          </w:p>
        </w:tc>
        <w:tc>
          <w:tcPr>
            <w:tcW w:w="922" w:type="dxa"/>
          </w:tcPr>
          <w:p w14:paraId="2CC13564" w14:textId="14C97854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2, 0-184</w:t>
            </w:r>
          </w:p>
        </w:tc>
        <w:tc>
          <w:tcPr>
            <w:tcW w:w="1183" w:type="dxa"/>
          </w:tcPr>
          <w:p w14:paraId="3EF3E9BA" w14:textId="63BBDF82" w:rsidR="0018044F" w:rsidRPr="00F56DF2" w:rsidRDefault="0018044F" w:rsidP="0018044F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18044F" w:rsidRPr="00F56DF2" w14:paraId="5E1F385F" w14:textId="2E5A59FD" w:rsidTr="0045156D">
        <w:tc>
          <w:tcPr>
            <w:tcW w:w="1793" w:type="dxa"/>
          </w:tcPr>
          <w:p w14:paraId="48A5EDBA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Follow-up, patients alive, in months</w:t>
            </w:r>
          </w:p>
        </w:tc>
        <w:tc>
          <w:tcPr>
            <w:tcW w:w="1249" w:type="dxa"/>
          </w:tcPr>
          <w:p w14:paraId="209DCB85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2.6±40.6</w:t>
            </w:r>
          </w:p>
        </w:tc>
        <w:tc>
          <w:tcPr>
            <w:tcW w:w="1020" w:type="dxa"/>
          </w:tcPr>
          <w:p w14:paraId="609563B6" w14:textId="7777777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7, 0-201</w:t>
            </w:r>
          </w:p>
        </w:tc>
        <w:tc>
          <w:tcPr>
            <w:tcW w:w="1127" w:type="dxa"/>
          </w:tcPr>
          <w:p w14:paraId="6F7CFE39" w14:textId="5B945F2D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6.2±43.5</w:t>
            </w:r>
          </w:p>
        </w:tc>
        <w:tc>
          <w:tcPr>
            <w:tcW w:w="922" w:type="dxa"/>
          </w:tcPr>
          <w:p w14:paraId="2D211108" w14:textId="0F39A204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, 0-201</w:t>
            </w:r>
          </w:p>
        </w:tc>
        <w:tc>
          <w:tcPr>
            <w:tcW w:w="1418" w:type="dxa"/>
          </w:tcPr>
          <w:p w14:paraId="209FA6DF" w14:textId="5540D38E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4.6±32.0</w:t>
            </w:r>
          </w:p>
        </w:tc>
        <w:tc>
          <w:tcPr>
            <w:tcW w:w="922" w:type="dxa"/>
          </w:tcPr>
          <w:p w14:paraId="646690BA" w14:textId="0F475F17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9, 0-184</w:t>
            </w:r>
          </w:p>
        </w:tc>
        <w:tc>
          <w:tcPr>
            <w:tcW w:w="1183" w:type="dxa"/>
          </w:tcPr>
          <w:p w14:paraId="5B3B1B72" w14:textId="4368DC84" w:rsidR="0018044F" w:rsidRPr="00F56DF2" w:rsidRDefault="0018044F" w:rsidP="0018044F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</w:tbl>
    <w:p w14:paraId="6EC28CFE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38A7EF79" w14:textId="77777777" w:rsidR="005523DD" w:rsidRPr="00F56DF2" w:rsidRDefault="005523DD" w:rsidP="005523DD">
      <w:pPr>
        <w:rPr>
          <w:lang w:val="en-US"/>
        </w:rPr>
      </w:pPr>
    </w:p>
    <w:p w14:paraId="1D9AD0E5" w14:textId="77777777" w:rsidR="005523DD" w:rsidRPr="00F56DF2" w:rsidRDefault="005523DD" w:rsidP="005523DD">
      <w:pPr>
        <w:rPr>
          <w:lang w:val="en-US"/>
        </w:rPr>
        <w:sectPr w:rsidR="005523DD" w:rsidRPr="00F56DF2" w:rsidSect="00F56DF2">
          <w:pgSz w:w="11906" w:h="16838"/>
          <w:pgMar w:top="1417" w:right="1417" w:bottom="1134" w:left="1417" w:header="567" w:footer="708" w:gutter="0"/>
          <w:cols w:space="708"/>
          <w:docGrid w:linePitch="360"/>
        </w:sectPr>
      </w:pPr>
    </w:p>
    <w:p w14:paraId="14F49A69" w14:textId="14061357" w:rsidR="005523DD" w:rsidRPr="00F56DF2" w:rsidRDefault="005523DD" w:rsidP="005523DD">
      <w:pPr>
        <w:tabs>
          <w:tab w:val="left" w:pos="360"/>
        </w:tabs>
        <w:spacing w:line="480" w:lineRule="auto"/>
        <w:rPr>
          <w:b/>
          <w:lang w:val="en-US"/>
        </w:rPr>
      </w:pPr>
      <w:r w:rsidRPr="00F56DF2">
        <w:rPr>
          <w:b/>
          <w:lang w:val="en-US"/>
        </w:rPr>
        <w:lastRenderedPageBreak/>
        <w:t>Supplement Table 1</w:t>
      </w:r>
      <w:r w:rsidR="0045156D" w:rsidRPr="00F56DF2">
        <w:rPr>
          <w:b/>
          <w:lang w:val="en-US"/>
        </w:rPr>
        <w:t>4</w:t>
      </w:r>
    </w:p>
    <w:p w14:paraId="06D45E41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tbl>
      <w:tblPr>
        <w:tblStyle w:val="TableGrid"/>
        <w:tblW w:w="9984" w:type="dxa"/>
        <w:tblLook w:val="04A0" w:firstRow="1" w:lastRow="0" w:firstColumn="1" w:lastColumn="0" w:noHBand="0" w:noVBand="1"/>
      </w:tblPr>
      <w:tblGrid>
        <w:gridCol w:w="1555"/>
        <w:gridCol w:w="1104"/>
        <w:gridCol w:w="1539"/>
        <w:gridCol w:w="1184"/>
        <w:gridCol w:w="1651"/>
        <w:gridCol w:w="1184"/>
        <w:gridCol w:w="1752"/>
        <w:gridCol w:w="15"/>
      </w:tblGrid>
      <w:tr w:rsidR="008F257D" w:rsidRPr="00F56DF2" w14:paraId="0CE7F8A3" w14:textId="20E884B3" w:rsidTr="0045156D">
        <w:tc>
          <w:tcPr>
            <w:tcW w:w="9984" w:type="dxa"/>
            <w:gridSpan w:val="8"/>
            <w:vAlign w:val="center"/>
          </w:tcPr>
          <w:p w14:paraId="1337806D" w14:textId="39CE071B" w:rsidR="00781067" w:rsidRPr="00F56DF2" w:rsidRDefault="00781067" w:rsidP="0045156D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Supplement Table 1</w:t>
            </w:r>
            <w:r w:rsidR="0045156D" w:rsidRPr="00F56DF2">
              <w:rPr>
                <w:b/>
                <w:sz w:val="20"/>
                <w:szCs w:val="20"/>
                <w:lang w:val="en-US"/>
              </w:rPr>
              <w:t>4</w:t>
            </w:r>
            <w:r w:rsidRPr="00F56DF2">
              <w:rPr>
                <w:b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F56DF2">
              <w:rPr>
                <w:sz w:val="20"/>
                <w:szCs w:val="20"/>
                <w:lang w:val="en-US"/>
              </w:rPr>
              <w:t>Laryngectomy</w:t>
            </w:r>
            <w:proofErr w:type="spellEnd"/>
            <w:r w:rsidRPr="00F56DF2">
              <w:rPr>
                <w:sz w:val="20"/>
                <w:szCs w:val="20"/>
                <w:lang w:val="en-US"/>
              </w:rPr>
              <w:t xml:space="preserve"> rates between 2001 and 2020 in Thuringia</w:t>
            </w:r>
          </w:p>
        </w:tc>
      </w:tr>
      <w:tr w:rsidR="008F257D" w:rsidRPr="00F56DF2" w14:paraId="2456B3FB" w14:textId="77777777" w:rsidTr="0045156D">
        <w:trPr>
          <w:gridAfter w:val="1"/>
          <w:wAfter w:w="15" w:type="dxa"/>
        </w:trPr>
        <w:tc>
          <w:tcPr>
            <w:tcW w:w="1555" w:type="dxa"/>
          </w:tcPr>
          <w:p w14:paraId="1F314F2A" w14:textId="77777777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643" w:type="dxa"/>
            <w:gridSpan w:val="2"/>
          </w:tcPr>
          <w:p w14:paraId="19FDFD43" w14:textId="7527A187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2835" w:type="dxa"/>
            <w:gridSpan w:val="2"/>
          </w:tcPr>
          <w:p w14:paraId="0526C9C5" w14:textId="5F9E4CF7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Laryngeal cancer</w:t>
            </w:r>
          </w:p>
        </w:tc>
        <w:tc>
          <w:tcPr>
            <w:tcW w:w="2936" w:type="dxa"/>
            <w:gridSpan w:val="2"/>
          </w:tcPr>
          <w:p w14:paraId="62244422" w14:textId="31237402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Hypopharyngeal</w:t>
            </w:r>
            <w:proofErr w:type="spellEnd"/>
            <w:r w:rsidRPr="00F56DF2">
              <w:rPr>
                <w:b/>
                <w:sz w:val="20"/>
                <w:szCs w:val="20"/>
                <w:lang w:val="en-US"/>
              </w:rPr>
              <w:t xml:space="preserve"> cancer</w:t>
            </w:r>
          </w:p>
        </w:tc>
      </w:tr>
      <w:tr w:rsidR="008F257D" w:rsidRPr="00F56DF2" w14:paraId="2ED6F9D3" w14:textId="53468E51" w:rsidTr="0045156D">
        <w:trPr>
          <w:gridAfter w:val="1"/>
          <w:wAfter w:w="15" w:type="dxa"/>
        </w:trPr>
        <w:tc>
          <w:tcPr>
            <w:tcW w:w="1555" w:type="dxa"/>
          </w:tcPr>
          <w:p w14:paraId="3A3A4295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04" w:type="dxa"/>
          </w:tcPr>
          <w:p w14:paraId="68191EE6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539" w:type="dxa"/>
          </w:tcPr>
          <w:p w14:paraId="26C3566A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84" w:type="dxa"/>
          </w:tcPr>
          <w:p w14:paraId="4B40190C" w14:textId="106D7654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651" w:type="dxa"/>
          </w:tcPr>
          <w:p w14:paraId="4694811C" w14:textId="52613507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  <w:tc>
          <w:tcPr>
            <w:tcW w:w="1184" w:type="dxa"/>
          </w:tcPr>
          <w:p w14:paraId="5E850182" w14:textId="763C3671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F56DF2">
              <w:rPr>
                <w:b/>
                <w:sz w:val="20"/>
                <w:szCs w:val="20"/>
                <w:lang w:val="en-US"/>
              </w:rPr>
              <w:t>Mean±SD</w:t>
            </w:r>
            <w:proofErr w:type="spellEnd"/>
          </w:p>
        </w:tc>
        <w:tc>
          <w:tcPr>
            <w:tcW w:w="1752" w:type="dxa"/>
          </w:tcPr>
          <w:p w14:paraId="54CEA685" w14:textId="7F017246" w:rsidR="00781067" w:rsidRPr="00F56DF2" w:rsidRDefault="00781067" w:rsidP="00781067">
            <w:pPr>
              <w:rPr>
                <w:b/>
                <w:sz w:val="20"/>
                <w:szCs w:val="20"/>
                <w:lang w:val="en-US"/>
              </w:rPr>
            </w:pPr>
            <w:r w:rsidRPr="00F56DF2">
              <w:rPr>
                <w:b/>
                <w:sz w:val="20"/>
                <w:szCs w:val="20"/>
                <w:lang w:val="en-US"/>
              </w:rPr>
              <w:t>Median, Range</w:t>
            </w:r>
          </w:p>
        </w:tc>
      </w:tr>
      <w:tr w:rsidR="008F257D" w:rsidRPr="00F56DF2" w14:paraId="7DCA9CC6" w14:textId="16D72824" w:rsidTr="0045156D">
        <w:trPr>
          <w:gridAfter w:val="1"/>
          <w:wAfter w:w="15" w:type="dxa"/>
        </w:trPr>
        <w:tc>
          <w:tcPr>
            <w:tcW w:w="1555" w:type="dxa"/>
          </w:tcPr>
          <w:p w14:paraId="083ADAEA" w14:textId="77777777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104" w:type="dxa"/>
          </w:tcPr>
          <w:p w14:paraId="54ECEC84" w14:textId="77777777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32±0.51</w:t>
            </w:r>
          </w:p>
        </w:tc>
        <w:tc>
          <w:tcPr>
            <w:tcW w:w="1539" w:type="dxa"/>
          </w:tcPr>
          <w:p w14:paraId="203A75EC" w14:textId="77777777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41, 0.08-2.22</w:t>
            </w:r>
          </w:p>
        </w:tc>
        <w:tc>
          <w:tcPr>
            <w:tcW w:w="1184" w:type="dxa"/>
          </w:tcPr>
          <w:p w14:paraId="2A634A3F" w14:textId="0E7737D2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5±4.17</w:t>
            </w:r>
          </w:p>
        </w:tc>
        <w:tc>
          <w:tcPr>
            <w:tcW w:w="1651" w:type="dxa"/>
          </w:tcPr>
          <w:p w14:paraId="446FAEAD" w14:textId="45E9C20D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98, 0.12-0.98</w:t>
            </w:r>
          </w:p>
        </w:tc>
        <w:tc>
          <w:tcPr>
            <w:tcW w:w="1184" w:type="dxa"/>
          </w:tcPr>
          <w:p w14:paraId="6D657C01" w14:textId="5DDC04F8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85±1.90</w:t>
            </w:r>
          </w:p>
        </w:tc>
        <w:tc>
          <w:tcPr>
            <w:tcW w:w="1752" w:type="dxa"/>
          </w:tcPr>
          <w:p w14:paraId="572BAF2A" w14:textId="2EDE7D6A" w:rsidR="004950DB" w:rsidRPr="00F56DF2" w:rsidRDefault="004950DB" w:rsidP="004950DB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46, 0.04-9.10</w:t>
            </w:r>
          </w:p>
        </w:tc>
      </w:tr>
      <w:tr w:rsidR="008F257D" w:rsidRPr="00F56DF2" w14:paraId="5A266FB4" w14:textId="41EBC00A" w:rsidTr="0045156D">
        <w:trPr>
          <w:gridAfter w:val="1"/>
          <w:wAfter w:w="15" w:type="dxa"/>
        </w:trPr>
        <w:tc>
          <w:tcPr>
            <w:tcW w:w="1555" w:type="dxa"/>
            <w:vAlign w:val="center"/>
          </w:tcPr>
          <w:p w14:paraId="60ED410D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Female patients</w:t>
            </w:r>
          </w:p>
        </w:tc>
        <w:tc>
          <w:tcPr>
            <w:tcW w:w="1104" w:type="dxa"/>
          </w:tcPr>
          <w:p w14:paraId="08E589EF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17±0.14</w:t>
            </w:r>
          </w:p>
        </w:tc>
        <w:tc>
          <w:tcPr>
            <w:tcW w:w="1539" w:type="dxa"/>
          </w:tcPr>
          <w:p w14:paraId="68E9531D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09, 0-0.56</w:t>
            </w:r>
          </w:p>
        </w:tc>
        <w:tc>
          <w:tcPr>
            <w:tcW w:w="1184" w:type="dxa"/>
          </w:tcPr>
          <w:p w14:paraId="081D6390" w14:textId="77668361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23±0.54</w:t>
            </w:r>
          </w:p>
        </w:tc>
        <w:tc>
          <w:tcPr>
            <w:tcW w:w="1651" w:type="dxa"/>
          </w:tcPr>
          <w:p w14:paraId="3B2E38F4" w14:textId="23D8C012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09, 0-2.52</w:t>
            </w:r>
          </w:p>
        </w:tc>
        <w:tc>
          <w:tcPr>
            <w:tcW w:w="1184" w:type="dxa"/>
          </w:tcPr>
          <w:p w14:paraId="355232AC" w14:textId="77283C2F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10±0.24</w:t>
            </w:r>
          </w:p>
        </w:tc>
        <w:tc>
          <w:tcPr>
            <w:tcW w:w="1752" w:type="dxa"/>
          </w:tcPr>
          <w:p w14:paraId="0C331B0C" w14:textId="7BAEFD3E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08, 0-1.12</w:t>
            </w:r>
          </w:p>
        </w:tc>
      </w:tr>
      <w:tr w:rsidR="00781067" w:rsidRPr="00F56DF2" w14:paraId="3AD39A09" w14:textId="1FA165EA" w:rsidTr="0045156D">
        <w:trPr>
          <w:gridAfter w:val="1"/>
          <w:wAfter w:w="15" w:type="dxa"/>
        </w:trPr>
        <w:tc>
          <w:tcPr>
            <w:tcW w:w="1555" w:type="dxa"/>
            <w:vAlign w:val="center"/>
          </w:tcPr>
          <w:p w14:paraId="0F982303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Male Patients</w:t>
            </w:r>
          </w:p>
        </w:tc>
        <w:tc>
          <w:tcPr>
            <w:tcW w:w="1104" w:type="dxa"/>
          </w:tcPr>
          <w:p w14:paraId="5A83DCAA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51±1.01</w:t>
            </w:r>
          </w:p>
        </w:tc>
        <w:tc>
          <w:tcPr>
            <w:tcW w:w="1539" w:type="dxa"/>
          </w:tcPr>
          <w:p w14:paraId="0FB556E7" w14:textId="77777777" w:rsidR="00781067" w:rsidRPr="00F56DF2" w:rsidRDefault="00781067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2.67, 0.08-4.32</w:t>
            </w:r>
          </w:p>
        </w:tc>
        <w:tc>
          <w:tcPr>
            <w:tcW w:w="1184" w:type="dxa"/>
          </w:tcPr>
          <w:p w14:paraId="7BEDD611" w14:textId="3C8A0FDD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3.51±7.89</w:t>
            </w:r>
          </w:p>
        </w:tc>
        <w:tc>
          <w:tcPr>
            <w:tcW w:w="1651" w:type="dxa"/>
          </w:tcPr>
          <w:p w14:paraId="3122F257" w14:textId="4B377A95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81, 0.25-37.84</w:t>
            </w:r>
          </w:p>
        </w:tc>
        <w:tc>
          <w:tcPr>
            <w:tcW w:w="1184" w:type="dxa"/>
          </w:tcPr>
          <w:p w14:paraId="0B88E408" w14:textId="1092689A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1.61±3.60</w:t>
            </w:r>
          </w:p>
        </w:tc>
        <w:tc>
          <w:tcPr>
            <w:tcW w:w="1752" w:type="dxa"/>
          </w:tcPr>
          <w:p w14:paraId="0DCF9196" w14:textId="3DE5D2EC" w:rsidR="00781067" w:rsidRPr="00F56DF2" w:rsidRDefault="004950DB" w:rsidP="00781067">
            <w:pPr>
              <w:rPr>
                <w:sz w:val="20"/>
                <w:szCs w:val="20"/>
                <w:lang w:val="en-US"/>
              </w:rPr>
            </w:pPr>
            <w:r w:rsidRPr="00F56DF2">
              <w:rPr>
                <w:sz w:val="20"/>
                <w:szCs w:val="20"/>
                <w:lang w:val="en-US"/>
              </w:rPr>
              <w:t>0.86, 0.08-17.25</w:t>
            </w:r>
          </w:p>
        </w:tc>
      </w:tr>
    </w:tbl>
    <w:p w14:paraId="08D8268B" w14:textId="77777777" w:rsidR="005523DD" w:rsidRPr="00F56DF2" w:rsidRDefault="005523DD" w:rsidP="005523DD">
      <w:pPr>
        <w:tabs>
          <w:tab w:val="left" w:pos="360"/>
        </w:tabs>
        <w:spacing w:line="480" w:lineRule="auto"/>
        <w:rPr>
          <w:sz w:val="22"/>
          <w:lang w:val="en-US"/>
        </w:rPr>
      </w:pPr>
    </w:p>
    <w:p w14:paraId="0356175E" w14:textId="38855E10" w:rsidR="005523DD" w:rsidRPr="008F257D" w:rsidRDefault="0045156D" w:rsidP="0045156D">
      <w:pPr>
        <w:spacing w:line="480" w:lineRule="auto"/>
        <w:jc w:val="center"/>
        <w:rPr>
          <w:lang w:val="en-US"/>
        </w:rPr>
      </w:pPr>
      <w:r w:rsidRPr="00F56DF2">
        <w:rPr>
          <w:lang w:val="en-US"/>
        </w:rPr>
        <w:t>***</w:t>
      </w:r>
    </w:p>
    <w:sectPr w:rsidR="005523DD" w:rsidRPr="008F257D" w:rsidSect="00F56DF2">
      <w:pgSz w:w="11906" w:h="16838"/>
      <w:pgMar w:top="1417" w:right="1417" w:bottom="1134" w:left="1417" w:header="567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431EA34" w16cex:dateUtc="2024-01-02T07:51:00Z"/>
  <w16cex:commentExtensible w16cex:durableId="159ACF88" w16cex:dateUtc="2024-01-02T08:49:00Z"/>
  <w16cex:commentExtensible w16cex:durableId="195C77EE" w16cex:dateUtc="2024-01-02T09:02:00Z"/>
  <w16cex:commentExtensible w16cex:durableId="63EEDE19" w16cex:dateUtc="2024-01-02T09:02:00Z"/>
  <w16cex:commentExtensible w16cex:durableId="38B77645" w16cex:dateUtc="2024-01-02T09:11:00Z"/>
  <w16cex:commentExtensible w16cex:durableId="29AE0793" w16cex:dateUtc="2024-01-02T09:19:00Z"/>
  <w16cex:commentExtensible w16cex:durableId="324AC997" w16cex:dateUtc="2024-01-02T09:24:00Z"/>
  <w16cex:commentExtensible w16cex:durableId="650763E7" w16cex:dateUtc="2024-01-02T08:48:00Z"/>
  <w16cex:commentExtensible w16cex:durableId="5DC8866E" w16cex:dateUtc="2024-01-02T08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5E1EF08" w16cid:durableId="6431EA34"/>
  <w16cid:commentId w16cid:paraId="356A675C" w16cid:durableId="159ACF88"/>
  <w16cid:commentId w16cid:paraId="088CCAF2" w16cid:durableId="195C77EE"/>
  <w16cid:commentId w16cid:paraId="5EF255F7" w16cid:durableId="63EEDE19"/>
  <w16cid:commentId w16cid:paraId="09A82FE7" w16cid:durableId="38B77645"/>
  <w16cid:commentId w16cid:paraId="54943356" w16cid:durableId="29AE0793"/>
  <w16cid:commentId w16cid:paraId="3D7082D8" w16cid:durableId="324AC997"/>
  <w16cid:commentId w16cid:paraId="69E68987" w16cid:durableId="650763E7"/>
  <w16cid:commentId w16cid:paraId="521F022F" w16cid:durableId="5DC8866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B1A9B" w14:textId="77777777" w:rsidR="00062D04" w:rsidRDefault="00062D04">
      <w:r>
        <w:separator/>
      </w:r>
    </w:p>
  </w:endnote>
  <w:endnote w:type="continuationSeparator" w:id="0">
    <w:p w14:paraId="1DB61FF7" w14:textId="77777777" w:rsidR="00062D04" w:rsidRDefault="00062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76D63" w14:textId="77777777" w:rsidR="0005565C" w:rsidRDefault="0005565C" w:rsidP="009176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</w:p>
  <w:p w14:paraId="6EAC394B" w14:textId="77777777" w:rsidR="0005565C" w:rsidRDefault="0005565C" w:rsidP="002847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9C2D54" w14:textId="2161B721" w:rsidR="0005565C" w:rsidRDefault="0005565C" w:rsidP="009176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6D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7839D86" w14:textId="77777777" w:rsidR="0005565C" w:rsidRDefault="0005565C" w:rsidP="006B0502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7278FA" w14:textId="77777777" w:rsidR="008E4667" w:rsidRDefault="008E4667" w:rsidP="009176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5</w:t>
    </w:r>
    <w:r>
      <w:rPr>
        <w:rStyle w:val="PageNumber"/>
      </w:rPr>
      <w:fldChar w:fldCharType="end"/>
    </w:r>
  </w:p>
  <w:p w14:paraId="7997E5E2" w14:textId="77777777" w:rsidR="008E4667" w:rsidRDefault="008E4667" w:rsidP="0028472C">
    <w:pPr>
      <w:pStyle w:val="Footer"/>
      <w:ind w:right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C8B0AF" w14:textId="782AF434" w:rsidR="008E4667" w:rsidRDefault="008E4667" w:rsidP="009176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6DF2">
      <w:rPr>
        <w:rStyle w:val="PageNumber"/>
        <w:noProof/>
      </w:rPr>
      <w:t>12</w:t>
    </w:r>
    <w:r>
      <w:rPr>
        <w:rStyle w:val="PageNumber"/>
      </w:rPr>
      <w:fldChar w:fldCharType="end"/>
    </w:r>
  </w:p>
  <w:p w14:paraId="192F1746" w14:textId="77777777" w:rsidR="008E4667" w:rsidRDefault="008E4667" w:rsidP="002847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B007E" w14:textId="77777777" w:rsidR="00062D04" w:rsidRDefault="00062D04">
      <w:r>
        <w:separator/>
      </w:r>
    </w:p>
  </w:footnote>
  <w:footnote w:type="continuationSeparator" w:id="0">
    <w:p w14:paraId="07F213DE" w14:textId="77777777" w:rsidR="00062D04" w:rsidRDefault="00062D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79A88" w14:textId="77777777" w:rsidR="000903B2" w:rsidRPr="000903B2" w:rsidRDefault="000903B2" w:rsidP="00B359F2">
    <w:pPr>
      <w:pStyle w:val="Header"/>
      <w:pBdr>
        <w:bottom w:val="single" w:sz="4" w:space="1" w:color="auto"/>
      </w:pBdr>
      <w:tabs>
        <w:tab w:val="clear" w:pos="4536"/>
      </w:tabs>
      <w:jc w:val="center"/>
      <w:rPr>
        <w:b/>
        <w:i/>
        <w:color w:val="000000" w:themeColor="text1"/>
        <w:sz w:val="18"/>
        <w:szCs w:val="18"/>
        <w:lang w:val="en-GB"/>
      </w:rPr>
    </w:pPr>
    <w:r w:rsidRPr="000903B2">
      <w:rPr>
        <w:b/>
        <w:i/>
        <w:color w:val="000000" w:themeColor="text1"/>
        <w:sz w:val="18"/>
        <w:szCs w:val="18"/>
        <w:lang w:val="en-GB"/>
      </w:rPr>
      <w:t>Supplement Tables</w:t>
    </w:r>
  </w:p>
  <w:p w14:paraId="7E16B914" w14:textId="7ACD3859" w:rsidR="00B359F2" w:rsidRPr="00C81774" w:rsidRDefault="003C4B17" w:rsidP="00B359F2">
    <w:pPr>
      <w:pStyle w:val="Header"/>
      <w:pBdr>
        <w:bottom w:val="single" w:sz="4" w:space="1" w:color="auto"/>
      </w:pBdr>
      <w:tabs>
        <w:tab w:val="clear" w:pos="4536"/>
      </w:tabs>
      <w:jc w:val="center"/>
      <w:rPr>
        <w:i/>
        <w:color w:val="000000" w:themeColor="text1"/>
        <w:sz w:val="18"/>
        <w:szCs w:val="18"/>
        <w:lang w:val="en-GB"/>
      </w:rPr>
    </w:pPr>
    <w:proofErr w:type="spellStart"/>
    <w:r>
      <w:rPr>
        <w:i/>
        <w:color w:val="000000" w:themeColor="text1"/>
        <w:sz w:val="18"/>
        <w:szCs w:val="18"/>
        <w:lang w:val="en-GB"/>
      </w:rPr>
      <w:t>Kouka</w:t>
    </w:r>
    <w:proofErr w:type="spellEnd"/>
    <w:r w:rsidR="00B359F2" w:rsidRPr="00B359F2">
      <w:rPr>
        <w:i/>
        <w:color w:val="000000" w:themeColor="text1"/>
        <w:sz w:val="18"/>
        <w:szCs w:val="18"/>
        <w:lang w:val="en-GB"/>
      </w:rPr>
      <w:t xml:space="preserve"> et al.:</w:t>
    </w:r>
    <w:r w:rsidR="00111A67">
      <w:rPr>
        <w:i/>
        <w:color w:val="000000" w:themeColor="text1"/>
        <w:sz w:val="18"/>
        <w:szCs w:val="18"/>
        <w:lang w:val="en-GB"/>
      </w:rPr>
      <w:t xml:space="preserve"> </w:t>
    </w:r>
    <w:r w:rsidR="00B4734A" w:rsidRPr="00B4734A">
      <w:rPr>
        <w:i/>
        <w:color w:val="000000" w:themeColor="text1"/>
        <w:sz w:val="18"/>
        <w:szCs w:val="18"/>
        <w:lang w:val="en-GB"/>
      </w:rPr>
      <w:t xml:space="preserve">Oncological and functional outcome after </w:t>
    </w:r>
    <w:proofErr w:type="spellStart"/>
    <w:r w:rsidR="00B4734A" w:rsidRPr="00B4734A">
      <w:rPr>
        <w:i/>
        <w:color w:val="000000" w:themeColor="text1"/>
        <w:sz w:val="18"/>
        <w:szCs w:val="18"/>
        <w:lang w:val="en-GB"/>
      </w:rPr>
      <w:t>laryngectomy</w:t>
    </w:r>
    <w:proofErr w:type="spellEnd"/>
    <w:r w:rsidR="00B4734A" w:rsidRPr="00B4734A">
      <w:rPr>
        <w:i/>
        <w:color w:val="000000" w:themeColor="text1"/>
        <w:sz w:val="18"/>
        <w:szCs w:val="18"/>
        <w:lang w:val="en-GB"/>
      </w:rPr>
      <w:t xml:space="preserve"> for laryngeal </w:t>
    </w:r>
    <w:r w:rsidR="003621A5">
      <w:rPr>
        <w:i/>
        <w:color w:val="000000" w:themeColor="text1"/>
        <w:sz w:val="18"/>
        <w:szCs w:val="18"/>
        <w:lang w:val="en-GB"/>
      </w:rPr>
      <w:t xml:space="preserve">and </w:t>
    </w:r>
    <w:proofErr w:type="spellStart"/>
    <w:r w:rsidR="003621A5">
      <w:rPr>
        <w:i/>
        <w:color w:val="000000" w:themeColor="text1"/>
        <w:sz w:val="18"/>
        <w:szCs w:val="18"/>
        <w:lang w:val="en-GB"/>
      </w:rPr>
      <w:t>hypopharyngeal</w:t>
    </w:r>
    <w:proofErr w:type="spellEnd"/>
    <w:r w:rsidR="003621A5">
      <w:rPr>
        <w:i/>
        <w:color w:val="000000" w:themeColor="text1"/>
        <w:sz w:val="18"/>
        <w:szCs w:val="18"/>
        <w:lang w:val="en-GB"/>
      </w:rPr>
      <w:t xml:space="preserve"> </w:t>
    </w:r>
    <w:r w:rsidR="00B4734A" w:rsidRPr="00B4734A">
      <w:rPr>
        <w:i/>
        <w:color w:val="000000" w:themeColor="text1"/>
        <w:sz w:val="18"/>
        <w:szCs w:val="18"/>
        <w:lang w:val="en-GB"/>
      </w:rPr>
      <w:t>cancer: a population-based analysis in Germany from 200</w:t>
    </w:r>
    <w:r w:rsidR="006B5362">
      <w:rPr>
        <w:i/>
        <w:color w:val="000000" w:themeColor="text1"/>
        <w:sz w:val="18"/>
        <w:szCs w:val="18"/>
        <w:lang w:val="en-GB"/>
      </w:rPr>
      <w:t>1</w:t>
    </w:r>
    <w:r w:rsidR="00B4734A" w:rsidRPr="00B4734A">
      <w:rPr>
        <w:i/>
        <w:color w:val="000000" w:themeColor="text1"/>
        <w:sz w:val="18"/>
        <w:szCs w:val="18"/>
        <w:lang w:val="en-GB"/>
      </w:rPr>
      <w:t xml:space="preserve"> to 2020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70679"/>
    <w:multiLevelType w:val="hybridMultilevel"/>
    <w:tmpl w:val="E1A0617A"/>
    <w:lvl w:ilvl="0" w:tplc="2376C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2CE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E04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F44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EC0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5EA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B09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9A3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6E3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F4201F8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8E7379"/>
    <w:multiLevelType w:val="hybridMultilevel"/>
    <w:tmpl w:val="B618351C"/>
    <w:lvl w:ilvl="0" w:tplc="F566CD5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046122"/>
    <w:multiLevelType w:val="multilevel"/>
    <w:tmpl w:val="235CF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7E20697"/>
    <w:multiLevelType w:val="hybridMultilevel"/>
    <w:tmpl w:val="8AB81F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AC4F54"/>
    <w:multiLevelType w:val="hybridMultilevel"/>
    <w:tmpl w:val="181E93BA"/>
    <w:lvl w:ilvl="0" w:tplc="921E2A1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895BB6"/>
    <w:multiLevelType w:val="hybridMultilevel"/>
    <w:tmpl w:val="42CA9666"/>
    <w:lvl w:ilvl="0" w:tplc="673287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3D2663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BB17E6"/>
    <w:multiLevelType w:val="hybridMultilevel"/>
    <w:tmpl w:val="E0606842"/>
    <w:lvl w:ilvl="0" w:tplc="F7A4058A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59736713"/>
    <w:multiLevelType w:val="hybridMultilevel"/>
    <w:tmpl w:val="2B8AC4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7FD22A3"/>
    <w:multiLevelType w:val="hybridMultilevel"/>
    <w:tmpl w:val="F06E61A4"/>
    <w:lvl w:ilvl="0" w:tplc="49D26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FE5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4C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141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9EE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94F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964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320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4A3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6FE2779F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11"/>
  </w:num>
  <w:num w:numId="4">
    <w:abstractNumId w:val="7"/>
  </w:num>
  <w:num w:numId="5">
    <w:abstractNumId w:val="1"/>
  </w:num>
  <w:num w:numId="6">
    <w:abstractNumId w:val="10"/>
  </w:num>
  <w:num w:numId="7">
    <w:abstractNumId w:val="0"/>
  </w:num>
  <w:num w:numId="8">
    <w:abstractNumId w:val="4"/>
  </w:num>
  <w:num w:numId="9">
    <w:abstractNumId w:val="3"/>
  </w:num>
  <w:num w:numId="10">
    <w:abstractNumId w:val="5"/>
  </w:num>
  <w:num w:numId="11">
    <w:abstractNumId w:val="8"/>
  </w:num>
  <w:num w:numId="12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3727&lt;/item&gt;&lt;item&gt;18804&lt;/item&gt;&lt;item&gt;19673&lt;/item&gt;&lt;item&gt;20194&lt;/item&gt;&lt;item&gt;20368&lt;/item&gt;&lt;item&gt;20375&lt;/item&gt;&lt;item&gt;20415&lt;/item&gt;&lt;item&gt;20501&lt;/item&gt;&lt;item&gt;20502&lt;/item&gt;&lt;item&gt;21806&lt;/item&gt;&lt;item&gt;21807&lt;/item&gt;&lt;item&gt;21808&lt;/item&gt;&lt;item&gt;21809&lt;/item&gt;&lt;item&gt;21810&lt;/item&gt;&lt;item&gt;21811&lt;/item&gt;&lt;item&gt;21812&lt;/item&gt;&lt;item&gt;21813&lt;/item&gt;&lt;item&gt;21817&lt;/item&gt;&lt;item&gt;21819&lt;/item&gt;&lt;item&gt;21820&lt;/item&gt;&lt;item&gt;21822&lt;/item&gt;&lt;item&gt;21823&lt;/item&gt;&lt;item&gt;21824&lt;/item&gt;&lt;item&gt;21828&lt;/item&gt;&lt;item&gt;21830&lt;/item&gt;&lt;item&gt;21831&lt;/item&gt;&lt;item&gt;21832&lt;/item&gt;&lt;item&gt;21833&lt;/item&gt;&lt;item&gt;21834&lt;/item&gt;&lt;item&gt;21835&lt;/item&gt;&lt;item&gt;21836&lt;/item&gt;&lt;item&gt;21837&lt;/item&gt;&lt;item&gt;21838&lt;/item&gt;&lt;item&gt;21840&lt;/item&gt;&lt;item&gt;21841&lt;/item&gt;&lt;item&gt;21842&lt;/item&gt;&lt;item&gt;21843&lt;/item&gt;&lt;item&gt;21844&lt;/item&gt;&lt;item&gt;21845&lt;/item&gt;&lt;item&gt;21846&lt;/item&gt;&lt;item&gt;21847&lt;/item&gt;&lt;/record-ids&gt;&lt;/item&gt;&lt;/Libraries&gt;"/>
  </w:docVars>
  <w:rsids>
    <w:rsidRoot w:val="00B92159"/>
    <w:rsid w:val="00000266"/>
    <w:rsid w:val="000009A9"/>
    <w:rsid w:val="00002175"/>
    <w:rsid w:val="0000489E"/>
    <w:rsid w:val="00006D57"/>
    <w:rsid w:val="00010700"/>
    <w:rsid w:val="0001074A"/>
    <w:rsid w:val="00010EF5"/>
    <w:rsid w:val="00011EC6"/>
    <w:rsid w:val="00012718"/>
    <w:rsid w:val="00012C9A"/>
    <w:rsid w:val="00012CED"/>
    <w:rsid w:val="000133C6"/>
    <w:rsid w:val="0001345E"/>
    <w:rsid w:val="000142D0"/>
    <w:rsid w:val="00014C99"/>
    <w:rsid w:val="00015584"/>
    <w:rsid w:val="00016371"/>
    <w:rsid w:val="00016990"/>
    <w:rsid w:val="00022034"/>
    <w:rsid w:val="0002203D"/>
    <w:rsid w:val="0002348F"/>
    <w:rsid w:val="000235F6"/>
    <w:rsid w:val="00023953"/>
    <w:rsid w:val="00024D99"/>
    <w:rsid w:val="00026921"/>
    <w:rsid w:val="000275C9"/>
    <w:rsid w:val="000276A2"/>
    <w:rsid w:val="00030B1D"/>
    <w:rsid w:val="00030D4C"/>
    <w:rsid w:val="00031C89"/>
    <w:rsid w:val="000326B7"/>
    <w:rsid w:val="00033B96"/>
    <w:rsid w:val="00034B02"/>
    <w:rsid w:val="00035812"/>
    <w:rsid w:val="00035B29"/>
    <w:rsid w:val="00035FA4"/>
    <w:rsid w:val="0003659E"/>
    <w:rsid w:val="000379AE"/>
    <w:rsid w:val="0004010D"/>
    <w:rsid w:val="000402C0"/>
    <w:rsid w:val="0004090B"/>
    <w:rsid w:val="000411DC"/>
    <w:rsid w:val="00041EAA"/>
    <w:rsid w:val="00042A36"/>
    <w:rsid w:val="0004304C"/>
    <w:rsid w:val="0004315A"/>
    <w:rsid w:val="000436F4"/>
    <w:rsid w:val="00043CF2"/>
    <w:rsid w:val="000448DC"/>
    <w:rsid w:val="00047046"/>
    <w:rsid w:val="00047A9D"/>
    <w:rsid w:val="00047E45"/>
    <w:rsid w:val="000505A7"/>
    <w:rsid w:val="00050794"/>
    <w:rsid w:val="0005079D"/>
    <w:rsid w:val="00050982"/>
    <w:rsid w:val="000515AF"/>
    <w:rsid w:val="00051B39"/>
    <w:rsid w:val="000525E9"/>
    <w:rsid w:val="00052ECE"/>
    <w:rsid w:val="00053897"/>
    <w:rsid w:val="0005421E"/>
    <w:rsid w:val="000542C5"/>
    <w:rsid w:val="000545D7"/>
    <w:rsid w:val="0005565C"/>
    <w:rsid w:val="00056160"/>
    <w:rsid w:val="0005714D"/>
    <w:rsid w:val="00057275"/>
    <w:rsid w:val="000576FE"/>
    <w:rsid w:val="00057BBD"/>
    <w:rsid w:val="00060B52"/>
    <w:rsid w:val="00060EE9"/>
    <w:rsid w:val="00061975"/>
    <w:rsid w:val="00061D66"/>
    <w:rsid w:val="00061D86"/>
    <w:rsid w:val="00062BB8"/>
    <w:rsid w:val="00062D04"/>
    <w:rsid w:val="00063F88"/>
    <w:rsid w:val="00064AAB"/>
    <w:rsid w:val="000652F4"/>
    <w:rsid w:val="0006588C"/>
    <w:rsid w:val="000666B9"/>
    <w:rsid w:val="000701D3"/>
    <w:rsid w:val="00070246"/>
    <w:rsid w:val="0007088C"/>
    <w:rsid w:val="0007275B"/>
    <w:rsid w:val="00072A3A"/>
    <w:rsid w:val="00072A48"/>
    <w:rsid w:val="00073DE7"/>
    <w:rsid w:val="00074476"/>
    <w:rsid w:val="0007699C"/>
    <w:rsid w:val="00076C6C"/>
    <w:rsid w:val="00076E57"/>
    <w:rsid w:val="00077CA4"/>
    <w:rsid w:val="000821AA"/>
    <w:rsid w:val="00083225"/>
    <w:rsid w:val="0008381B"/>
    <w:rsid w:val="000846F8"/>
    <w:rsid w:val="00086960"/>
    <w:rsid w:val="000870D5"/>
    <w:rsid w:val="000903B2"/>
    <w:rsid w:val="00093845"/>
    <w:rsid w:val="00094A79"/>
    <w:rsid w:val="00095B32"/>
    <w:rsid w:val="00096630"/>
    <w:rsid w:val="00097619"/>
    <w:rsid w:val="00097A36"/>
    <w:rsid w:val="000A1948"/>
    <w:rsid w:val="000A29E2"/>
    <w:rsid w:val="000A4911"/>
    <w:rsid w:val="000A5C0A"/>
    <w:rsid w:val="000A659E"/>
    <w:rsid w:val="000B1FAB"/>
    <w:rsid w:val="000B59F7"/>
    <w:rsid w:val="000B60B6"/>
    <w:rsid w:val="000B649C"/>
    <w:rsid w:val="000B6697"/>
    <w:rsid w:val="000B6CDD"/>
    <w:rsid w:val="000B7145"/>
    <w:rsid w:val="000B73A0"/>
    <w:rsid w:val="000C0A21"/>
    <w:rsid w:val="000C0DA7"/>
    <w:rsid w:val="000C1D21"/>
    <w:rsid w:val="000C25AD"/>
    <w:rsid w:val="000C3669"/>
    <w:rsid w:val="000C419F"/>
    <w:rsid w:val="000C6B2F"/>
    <w:rsid w:val="000C6B45"/>
    <w:rsid w:val="000C771B"/>
    <w:rsid w:val="000C7748"/>
    <w:rsid w:val="000D0F00"/>
    <w:rsid w:val="000D16E0"/>
    <w:rsid w:val="000D4898"/>
    <w:rsid w:val="000D5816"/>
    <w:rsid w:val="000D5887"/>
    <w:rsid w:val="000D6474"/>
    <w:rsid w:val="000D750A"/>
    <w:rsid w:val="000E116F"/>
    <w:rsid w:val="000E2820"/>
    <w:rsid w:val="000E2E66"/>
    <w:rsid w:val="000E308F"/>
    <w:rsid w:val="000E40AB"/>
    <w:rsid w:val="000E4573"/>
    <w:rsid w:val="000E576F"/>
    <w:rsid w:val="000E5E97"/>
    <w:rsid w:val="000E6439"/>
    <w:rsid w:val="000E720B"/>
    <w:rsid w:val="000E797B"/>
    <w:rsid w:val="000F1078"/>
    <w:rsid w:val="000F151E"/>
    <w:rsid w:val="000F2428"/>
    <w:rsid w:val="000F24E3"/>
    <w:rsid w:val="000F3E71"/>
    <w:rsid w:val="000F4EB6"/>
    <w:rsid w:val="000F5B65"/>
    <w:rsid w:val="000F6261"/>
    <w:rsid w:val="000F6337"/>
    <w:rsid w:val="001017C6"/>
    <w:rsid w:val="00104BCA"/>
    <w:rsid w:val="001061D5"/>
    <w:rsid w:val="00110774"/>
    <w:rsid w:val="001117F5"/>
    <w:rsid w:val="00111A67"/>
    <w:rsid w:val="001123B3"/>
    <w:rsid w:val="00112E01"/>
    <w:rsid w:val="00113123"/>
    <w:rsid w:val="00113CA5"/>
    <w:rsid w:val="00116EFD"/>
    <w:rsid w:val="00116F70"/>
    <w:rsid w:val="001208FC"/>
    <w:rsid w:val="001221A9"/>
    <w:rsid w:val="0012366A"/>
    <w:rsid w:val="001237C7"/>
    <w:rsid w:val="00123EEF"/>
    <w:rsid w:val="00124C80"/>
    <w:rsid w:val="00125C19"/>
    <w:rsid w:val="00125DDC"/>
    <w:rsid w:val="001260AF"/>
    <w:rsid w:val="00126C1A"/>
    <w:rsid w:val="001301CA"/>
    <w:rsid w:val="00130223"/>
    <w:rsid w:val="00130620"/>
    <w:rsid w:val="001319FD"/>
    <w:rsid w:val="00131F45"/>
    <w:rsid w:val="001322C9"/>
    <w:rsid w:val="00133DDF"/>
    <w:rsid w:val="0013479B"/>
    <w:rsid w:val="0013523A"/>
    <w:rsid w:val="00135504"/>
    <w:rsid w:val="0013756D"/>
    <w:rsid w:val="00141367"/>
    <w:rsid w:val="00141B6D"/>
    <w:rsid w:val="0014467B"/>
    <w:rsid w:val="001447A6"/>
    <w:rsid w:val="00144F5D"/>
    <w:rsid w:val="001467CE"/>
    <w:rsid w:val="001475A2"/>
    <w:rsid w:val="001502A7"/>
    <w:rsid w:val="001502CF"/>
    <w:rsid w:val="001506CC"/>
    <w:rsid w:val="00150982"/>
    <w:rsid w:val="0015269B"/>
    <w:rsid w:val="00154275"/>
    <w:rsid w:val="0015437E"/>
    <w:rsid w:val="0015522E"/>
    <w:rsid w:val="00155AF1"/>
    <w:rsid w:val="001561F8"/>
    <w:rsid w:val="00157F90"/>
    <w:rsid w:val="00161C6B"/>
    <w:rsid w:val="00161E21"/>
    <w:rsid w:val="001638EA"/>
    <w:rsid w:val="0016422F"/>
    <w:rsid w:val="00164275"/>
    <w:rsid w:val="00164745"/>
    <w:rsid w:val="001657FC"/>
    <w:rsid w:val="00165D0C"/>
    <w:rsid w:val="00166172"/>
    <w:rsid w:val="00167591"/>
    <w:rsid w:val="00172E47"/>
    <w:rsid w:val="0017324B"/>
    <w:rsid w:val="0017577F"/>
    <w:rsid w:val="00175F32"/>
    <w:rsid w:val="00176461"/>
    <w:rsid w:val="00176C42"/>
    <w:rsid w:val="0017713B"/>
    <w:rsid w:val="0018044F"/>
    <w:rsid w:val="0018089D"/>
    <w:rsid w:val="00185E81"/>
    <w:rsid w:val="0018715F"/>
    <w:rsid w:val="00187777"/>
    <w:rsid w:val="001900CF"/>
    <w:rsid w:val="00190144"/>
    <w:rsid w:val="00190544"/>
    <w:rsid w:val="00190D88"/>
    <w:rsid w:val="00191BF8"/>
    <w:rsid w:val="00191EFD"/>
    <w:rsid w:val="00193526"/>
    <w:rsid w:val="00193614"/>
    <w:rsid w:val="001953D9"/>
    <w:rsid w:val="00195F69"/>
    <w:rsid w:val="00196CFC"/>
    <w:rsid w:val="001977BB"/>
    <w:rsid w:val="001A0F9C"/>
    <w:rsid w:val="001A1037"/>
    <w:rsid w:val="001A1922"/>
    <w:rsid w:val="001A1C08"/>
    <w:rsid w:val="001A2529"/>
    <w:rsid w:val="001A6636"/>
    <w:rsid w:val="001A675F"/>
    <w:rsid w:val="001A67D5"/>
    <w:rsid w:val="001A6C75"/>
    <w:rsid w:val="001A6CE5"/>
    <w:rsid w:val="001A6D2C"/>
    <w:rsid w:val="001B03DC"/>
    <w:rsid w:val="001B20ED"/>
    <w:rsid w:val="001B3CBC"/>
    <w:rsid w:val="001B4F62"/>
    <w:rsid w:val="001B53B5"/>
    <w:rsid w:val="001B5560"/>
    <w:rsid w:val="001B58A0"/>
    <w:rsid w:val="001B66F9"/>
    <w:rsid w:val="001B72F9"/>
    <w:rsid w:val="001B7AE6"/>
    <w:rsid w:val="001C0888"/>
    <w:rsid w:val="001C1E46"/>
    <w:rsid w:val="001C3D76"/>
    <w:rsid w:val="001C5E44"/>
    <w:rsid w:val="001C63E5"/>
    <w:rsid w:val="001C7B33"/>
    <w:rsid w:val="001D0615"/>
    <w:rsid w:val="001D0E39"/>
    <w:rsid w:val="001D15D4"/>
    <w:rsid w:val="001D1BBE"/>
    <w:rsid w:val="001D22E6"/>
    <w:rsid w:val="001D2E49"/>
    <w:rsid w:val="001D3062"/>
    <w:rsid w:val="001D469E"/>
    <w:rsid w:val="001D49FE"/>
    <w:rsid w:val="001D4CE2"/>
    <w:rsid w:val="001D5479"/>
    <w:rsid w:val="001D6A50"/>
    <w:rsid w:val="001D7DF2"/>
    <w:rsid w:val="001D7E9E"/>
    <w:rsid w:val="001E0113"/>
    <w:rsid w:val="001E0C9E"/>
    <w:rsid w:val="001E0FD7"/>
    <w:rsid w:val="001E1D6A"/>
    <w:rsid w:val="001E1DCA"/>
    <w:rsid w:val="001E24E7"/>
    <w:rsid w:val="001E27E3"/>
    <w:rsid w:val="001E289A"/>
    <w:rsid w:val="001E2A84"/>
    <w:rsid w:val="001E31B4"/>
    <w:rsid w:val="001E5235"/>
    <w:rsid w:val="001E650C"/>
    <w:rsid w:val="001E6763"/>
    <w:rsid w:val="001E6AB3"/>
    <w:rsid w:val="001E7B72"/>
    <w:rsid w:val="001F0082"/>
    <w:rsid w:val="001F0A8E"/>
    <w:rsid w:val="001F0EB0"/>
    <w:rsid w:val="001F3512"/>
    <w:rsid w:val="001F359E"/>
    <w:rsid w:val="001F3F30"/>
    <w:rsid w:val="001F4671"/>
    <w:rsid w:val="001F54CA"/>
    <w:rsid w:val="001F6377"/>
    <w:rsid w:val="001F6CA4"/>
    <w:rsid w:val="001F7130"/>
    <w:rsid w:val="001F7CCA"/>
    <w:rsid w:val="00200746"/>
    <w:rsid w:val="00200C78"/>
    <w:rsid w:val="00200D53"/>
    <w:rsid w:val="00200DE2"/>
    <w:rsid w:val="00201D5D"/>
    <w:rsid w:val="00203107"/>
    <w:rsid w:val="00203EB7"/>
    <w:rsid w:val="0020572A"/>
    <w:rsid w:val="00205853"/>
    <w:rsid w:val="00205FA2"/>
    <w:rsid w:val="002063B8"/>
    <w:rsid w:val="002065ED"/>
    <w:rsid w:val="00206957"/>
    <w:rsid w:val="00207BC1"/>
    <w:rsid w:val="00207E23"/>
    <w:rsid w:val="00211278"/>
    <w:rsid w:val="002112CB"/>
    <w:rsid w:val="0021524E"/>
    <w:rsid w:val="002154F0"/>
    <w:rsid w:val="00215829"/>
    <w:rsid w:val="00217F6F"/>
    <w:rsid w:val="002207A4"/>
    <w:rsid w:val="0022082A"/>
    <w:rsid w:val="00220FAB"/>
    <w:rsid w:val="002212AE"/>
    <w:rsid w:val="0022380F"/>
    <w:rsid w:val="00224072"/>
    <w:rsid w:val="00224EDD"/>
    <w:rsid w:val="002256D2"/>
    <w:rsid w:val="0022571E"/>
    <w:rsid w:val="00225A35"/>
    <w:rsid w:val="00225A52"/>
    <w:rsid w:val="0022661A"/>
    <w:rsid w:val="002279B8"/>
    <w:rsid w:val="00230ECA"/>
    <w:rsid w:val="00232242"/>
    <w:rsid w:val="00232A4E"/>
    <w:rsid w:val="00232ECF"/>
    <w:rsid w:val="0023336E"/>
    <w:rsid w:val="0023377F"/>
    <w:rsid w:val="00233D5C"/>
    <w:rsid w:val="002340E7"/>
    <w:rsid w:val="00234360"/>
    <w:rsid w:val="00235B09"/>
    <w:rsid w:val="00235D11"/>
    <w:rsid w:val="00236591"/>
    <w:rsid w:val="00236C09"/>
    <w:rsid w:val="00237D8B"/>
    <w:rsid w:val="002400C5"/>
    <w:rsid w:val="00240682"/>
    <w:rsid w:val="00240A12"/>
    <w:rsid w:val="00241287"/>
    <w:rsid w:val="00241646"/>
    <w:rsid w:val="00244090"/>
    <w:rsid w:val="002441F9"/>
    <w:rsid w:val="002452B7"/>
    <w:rsid w:val="002453A9"/>
    <w:rsid w:val="00245E93"/>
    <w:rsid w:val="002462BC"/>
    <w:rsid w:val="00246582"/>
    <w:rsid w:val="002465D1"/>
    <w:rsid w:val="00246951"/>
    <w:rsid w:val="0024695A"/>
    <w:rsid w:val="00247DBE"/>
    <w:rsid w:val="00250F99"/>
    <w:rsid w:val="002517C7"/>
    <w:rsid w:val="002520C6"/>
    <w:rsid w:val="0025224A"/>
    <w:rsid w:val="00252BA8"/>
    <w:rsid w:val="00256423"/>
    <w:rsid w:val="0025664F"/>
    <w:rsid w:val="00257B78"/>
    <w:rsid w:val="0026129B"/>
    <w:rsid w:val="00261714"/>
    <w:rsid w:val="00261B32"/>
    <w:rsid w:val="00261D74"/>
    <w:rsid w:val="00266985"/>
    <w:rsid w:val="00266E56"/>
    <w:rsid w:val="00267912"/>
    <w:rsid w:val="0027042A"/>
    <w:rsid w:val="002709D8"/>
    <w:rsid w:val="00271B40"/>
    <w:rsid w:val="00272C6C"/>
    <w:rsid w:val="002730DB"/>
    <w:rsid w:val="00273448"/>
    <w:rsid w:val="002739C8"/>
    <w:rsid w:val="00274231"/>
    <w:rsid w:val="00274E43"/>
    <w:rsid w:val="0027569D"/>
    <w:rsid w:val="002760F3"/>
    <w:rsid w:val="0027618E"/>
    <w:rsid w:val="002766B3"/>
    <w:rsid w:val="00276E0A"/>
    <w:rsid w:val="00276F57"/>
    <w:rsid w:val="002775F1"/>
    <w:rsid w:val="00280011"/>
    <w:rsid w:val="00280034"/>
    <w:rsid w:val="0028025D"/>
    <w:rsid w:val="00280B25"/>
    <w:rsid w:val="00282252"/>
    <w:rsid w:val="00283F24"/>
    <w:rsid w:val="002841C7"/>
    <w:rsid w:val="0028472C"/>
    <w:rsid w:val="00285CBF"/>
    <w:rsid w:val="00287EE4"/>
    <w:rsid w:val="0029015A"/>
    <w:rsid w:val="002908C2"/>
    <w:rsid w:val="00290B02"/>
    <w:rsid w:val="00291E95"/>
    <w:rsid w:val="00292154"/>
    <w:rsid w:val="002927F4"/>
    <w:rsid w:val="00293EA3"/>
    <w:rsid w:val="00294E77"/>
    <w:rsid w:val="0029620E"/>
    <w:rsid w:val="00296B41"/>
    <w:rsid w:val="00296D5A"/>
    <w:rsid w:val="00297F82"/>
    <w:rsid w:val="002A0B60"/>
    <w:rsid w:val="002A136C"/>
    <w:rsid w:val="002A14B3"/>
    <w:rsid w:val="002A232F"/>
    <w:rsid w:val="002A23E4"/>
    <w:rsid w:val="002A2F83"/>
    <w:rsid w:val="002A338A"/>
    <w:rsid w:val="002A38ED"/>
    <w:rsid w:val="002A4355"/>
    <w:rsid w:val="002A5294"/>
    <w:rsid w:val="002A648F"/>
    <w:rsid w:val="002A6D2F"/>
    <w:rsid w:val="002A6D69"/>
    <w:rsid w:val="002A7640"/>
    <w:rsid w:val="002B1471"/>
    <w:rsid w:val="002B1D4D"/>
    <w:rsid w:val="002B278A"/>
    <w:rsid w:val="002B32DC"/>
    <w:rsid w:val="002B35BC"/>
    <w:rsid w:val="002B4801"/>
    <w:rsid w:val="002B508D"/>
    <w:rsid w:val="002C0683"/>
    <w:rsid w:val="002C09E6"/>
    <w:rsid w:val="002C111F"/>
    <w:rsid w:val="002C187F"/>
    <w:rsid w:val="002C1F35"/>
    <w:rsid w:val="002C21D1"/>
    <w:rsid w:val="002C31B0"/>
    <w:rsid w:val="002C4EF6"/>
    <w:rsid w:val="002C60C1"/>
    <w:rsid w:val="002C7425"/>
    <w:rsid w:val="002C7B33"/>
    <w:rsid w:val="002D08F8"/>
    <w:rsid w:val="002D1FCB"/>
    <w:rsid w:val="002D3D04"/>
    <w:rsid w:val="002D3E1D"/>
    <w:rsid w:val="002D52D7"/>
    <w:rsid w:val="002D5A16"/>
    <w:rsid w:val="002E156E"/>
    <w:rsid w:val="002E2578"/>
    <w:rsid w:val="002E271B"/>
    <w:rsid w:val="002E34AA"/>
    <w:rsid w:val="002E4411"/>
    <w:rsid w:val="002E4D33"/>
    <w:rsid w:val="002E5805"/>
    <w:rsid w:val="002E6FD4"/>
    <w:rsid w:val="002E706B"/>
    <w:rsid w:val="002F0E07"/>
    <w:rsid w:val="002F12F6"/>
    <w:rsid w:val="002F2DF2"/>
    <w:rsid w:val="002F3403"/>
    <w:rsid w:val="002F3D20"/>
    <w:rsid w:val="002F4B32"/>
    <w:rsid w:val="002F52EE"/>
    <w:rsid w:val="002F56BE"/>
    <w:rsid w:val="002F59F5"/>
    <w:rsid w:val="002F7648"/>
    <w:rsid w:val="002F79E1"/>
    <w:rsid w:val="00300BB6"/>
    <w:rsid w:val="00300F0F"/>
    <w:rsid w:val="00301ABD"/>
    <w:rsid w:val="00301BE7"/>
    <w:rsid w:val="00303076"/>
    <w:rsid w:val="00303836"/>
    <w:rsid w:val="00303D4D"/>
    <w:rsid w:val="0030450E"/>
    <w:rsid w:val="003049AC"/>
    <w:rsid w:val="0030577A"/>
    <w:rsid w:val="00306130"/>
    <w:rsid w:val="00307CD0"/>
    <w:rsid w:val="00311530"/>
    <w:rsid w:val="00311E9C"/>
    <w:rsid w:val="003128E0"/>
    <w:rsid w:val="00313340"/>
    <w:rsid w:val="0031351B"/>
    <w:rsid w:val="00313A0A"/>
    <w:rsid w:val="00313BFA"/>
    <w:rsid w:val="00316672"/>
    <w:rsid w:val="00317034"/>
    <w:rsid w:val="0031719A"/>
    <w:rsid w:val="00317E3F"/>
    <w:rsid w:val="003238FC"/>
    <w:rsid w:val="0032574E"/>
    <w:rsid w:val="00325D97"/>
    <w:rsid w:val="00325FBA"/>
    <w:rsid w:val="00326E28"/>
    <w:rsid w:val="00327F9B"/>
    <w:rsid w:val="00330C3E"/>
    <w:rsid w:val="00331CC2"/>
    <w:rsid w:val="00332977"/>
    <w:rsid w:val="00332DA3"/>
    <w:rsid w:val="003351B3"/>
    <w:rsid w:val="00337166"/>
    <w:rsid w:val="00340899"/>
    <w:rsid w:val="00340C73"/>
    <w:rsid w:val="003410E4"/>
    <w:rsid w:val="00341E4D"/>
    <w:rsid w:val="00342593"/>
    <w:rsid w:val="003427FC"/>
    <w:rsid w:val="00343488"/>
    <w:rsid w:val="00343E8C"/>
    <w:rsid w:val="003441AF"/>
    <w:rsid w:val="003456B6"/>
    <w:rsid w:val="00345852"/>
    <w:rsid w:val="00345C30"/>
    <w:rsid w:val="00347D3B"/>
    <w:rsid w:val="00347F83"/>
    <w:rsid w:val="00350595"/>
    <w:rsid w:val="0035089E"/>
    <w:rsid w:val="00352BE2"/>
    <w:rsid w:val="00352D4C"/>
    <w:rsid w:val="00353823"/>
    <w:rsid w:val="003605D0"/>
    <w:rsid w:val="003621A5"/>
    <w:rsid w:val="0036334B"/>
    <w:rsid w:val="00363B82"/>
    <w:rsid w:val="003700EB"/>
    <w:rsid w:val="003705F3"/>
    <w:rsid w:val="0037126F"/>
    <w:rsid w:val="003717BC"/>
    <w:rsid w:val="00374CD2"/>
    <w:rsid w:val="00374F0F"/>
    <w:rsid w:val="00375994"/>
    <w:rsid w:val="003759DD"/>
    <w:rsid w:val="00376079"/>
    <w:rsid w:val="00376606"/>
    <w:rsid w:val="00377B65"/>
    <w:rsid w:val="00383412"/>
    <w:rsid w:val="003837AD"/>
    <w:rsid w:val="00384150"/>
    <w:rsid w:val="00384737"/>
    <w:rsid w:val="003849CD"/>
    <w:rsid w:val="003866B4"/>
    <w:rsid w:val="00386F7B"/>
    <w:rsid w:val="00387B87"/>
    <w:rsid w:val="00390E50"/>
    <w:rsid w:val="0039105C"/>
    <w:rsid w:val="00392415"/>
    <w:rsid w:val="003929CD"/>
    <w:rsid w:val="00393ED5"/>
    <w:rsid w:val="00393F3B"/>
    <w:rsid w:val="003959E6"/>
    <w:rsid w:val="00395FA8"/>
    <w:rsid w:val="00396BF2"/>
    <w:rsid w:val="00396D74"/>
    <w:rsid w:val="00397556"/>
    <w:rsid w:val="003975EF"/>
    <w:rsid w:val="003A1F31"/>
    <w:rsid w:val="003A26DC"/>
    <w:rsid w:val="003A271F"/>
    <w:rsid w:val="003A2921"/>
    <w:rsid w:val="003A35B4"/>
    <w:rsid w:val="003A419F"/>
    <w:rsid w:val="003A4787"/>
    <w:rsid w:val="003A5B03"/>
    <w:rsid w:val="003A5D2F"/>
    <w:rsid w:val="003A5D4E"/>
    <w:rsid w:val="003A5EE8"/>
    <w:rsid w:val="003A6E7D"/>
    <w:rsid w:val="003A700D"/>
    <w:rsid w:val="003A7DB1"/>
    <w:rsid w:val="003B026E"/>
    <w:rsid w:val="003B11F5"/>
    <w:rsid w:val="003B16B0"/>
    <w:rsid w:val="003B1CCA"/>
    <w:rsid w:val="003B207A"/>
    <w:rsid w:val="003B29B0"/>
    <w:rsid w:val="003B29D1"/>
    <w:rsid w:val="003B2B35"/>
    <w:rsid w:val="003B2D7E"/>
    <w:rsid w:val="003B3552"/>
    <w:rsid w:val="003B3C2E"/>
    <w:rsid w:val="003B61C1"/>
    <w:rsid w:val="003B6A20"/>
    <w:rsid w:val="003B7704"/>
    <w:rsid w:val="003C02E0"/>
    <w:rsid w:val="003C16CE"/>
    <w:rsid w:val="003C192E"/>
    <w:rsid w:val="003C1B1D"/>
    <w:rsid w:val="003C3561"/>
    <w:rsid w:val="003C357B"/>
    <w:rsid w:val="003C39C6"/>
    <w:rsid w:val="003C4B17"/>
    <w:rsid w:val="003C4E4C"/>
    <w:rsid w:val="003C6146"/>
    <w:rsid w:val="003C6A65"/>
    <w:rsid w:val="003C705C"/>
    <w:rsid w:val="003D1687"/>
    <w:rsid w:val="003D16BA"/>
    <w:rsid w:val="003D18AD"/>
    <w:rsid w:val="003D22B4"/>
    <w:rsid w:val="003D2CA4"/>
    <w:rsid w:val="003D3878"/>
    <w:rsid w:val="003D532A"/>
    <w:rsid w:val="003D5B04"/>
    <w:rsid w:val="003D60AF"/>
    <w:rsid w:val="003D67CA"/>
    <w:rsid w:val="003D7894"/>
    <w:rsid w:val="003E0353"/>
    <w:rsid w:val="003E11F2"/>
    <w:rsid w:val="003E15C1"/>
    <w:rsid w:val="003E16AA"/>
    <w:rsid w:val="003E2169"/>
    <w:rsid w:val="003E4D1E"/>
    <w:rsid w:val="003E5B24"/>
    <w:rsid w:val="003E6733"/>
    <w:rsid w:val="003E775D"/>
    <w:rsid w:val="003E7B32"/>
    <w:rsid w:val="003F06DE"/>
    <w:rsid w:val="003F099D"/>
    <w:rsid w:val="003F12FB"/>
    <w:rsid w:val="003F19F7"/>
    <w:rsid w:val="003F3B93"/>
    <w:rsid w:val="003F6AD7"/>
    <w:rsid w:val="00400047"/>
    <w:rsid w:val="00400AD7"/>
    <w:rsid w:val="00401976"/>
    <w:rsid w:val="00401BBF"/>
    <w:rsid w:val="00401D94"/>
    <w:rsid w:val="00402C42"/>
    <w:rsid w:val="00403268"/>
    <w:rsid w:val="0040433E"/>
    <w:rsid w:val="00404CCE"/>
    <w:rsid w:val="00405149"/>
    <w:rsid w:val="00405A91"/>
    <w:rsid w:val="00405B6F"/>
    <w:rsid w:val="004064D3"/>
    <w:rsid w:val="00406DFF"/>
    <w:rsid w:val="00407291"/>
    <w:rsid w:val="004077C8"/>
    <w:rsid w:val="00411595"/>
    <w:rsid w:val="00411615"/>
    <w:rsid w:val="00412DD0"/>
    <w:rsid w:val="0041551C"/>
    <w:rsid w:val="004179C7"/>
    <w:rsid w:val="0042157B"/>
    <w:rsid w:val="00421870"/>
    <w:rsid w:val="00421C96"/>
    <w:rsid w:val="004220BF"/>
    <w:rsid w:val="004233CF"/>
    <w:rsid w:val="00423577"/>
    <w:rsid w:val="0042436F"/>
    <w:rsid w:val="004254D0"/>
    <w:rsid w:val="0042572D"/>
    <w:rsid w:val="00425946"/>
    <w:rsid w:val="00425FB5"/>
    <w:rsid w:val="004260BC"/>
    <w:rsid w:val="00426815"/>
    <w:rsid w:val="00427044"/>
    <w:rsid w:val="00432875"/>
    <w:rsid w:val="00433F46"/>
    <w:rsid w:val="004343A9"/>
    <w:rsid w:val="004345F4"/>
    <w:rsid w:val="004358A3"/>
    <w:rsid w:val="004358E0"/>
    <w:rsid w:val="00436480"/>
    <w:rsid w:val="0043687E"/>
    <w:rsid w:val="004407C7"/>
    <w:rsid w:val="00440BD3"/>
    <w:rsid w:val="004411F7"/>
    <w:rsid w:val="00441468"/>
    <w:rsid w:val="00441941"/>
    <w:rsid w:val="00441F56"/>
    <w:rsid w:val="004421F0"/>
    <w:rsid w:val="00443423"/>
    <w:rsid w:val="004437C5"/>
    <w:rsid w:val="004462A2"/>
    <w:rsid w:val="004478CC"/>
    <w:rsid w:val="00450A8B"/>
    <w:rsid w:val="004510B3"/>
    <w:rsid w:val="0045156D"/>
    <w:rsid w:val="00452AA0"/>
    <w:rsid w:val="00452EC6"/>
    <w:rsid w:val="00452FF6"/>
    <w:rsid w:val="00453909"/>
    <w:rsid w:val="0045567F"/>
    <w:rsid w:val="004557FD"/>
    <w:rsid w:val="00461AFB"/>
    <w:rsid w:val="004621A9"/>
    <w:rsid w:val="00463A11"/>
    <w:rsid w:val="00463B59"/>
    <w:rsid w:val="00465CD6"/>
    <w:rsid w:val="00466AF8"/>
    <w:rsid w:val="00467286"/>
    <w:rsid w:val="00467A57"/>
    <w:rsid w:val="00467DAF"/>
    <w:rsid w:val="0047009E"/>
    <w:rsid w:val="004702D6"/>
    <w:rsid w:val="00472126"/>
    <w:rsid w:val="00474DE9"/>
    <w:rsid w:val="00474E8F"/>
    <w:rsid w:val="004751E6"/>
    <w:rsid w:val="0047554D"/>
    <w:rsid w:val="00476FF8"/>
    <w:rsid w:val="004772F9"/>
    <w:rsid w:val="00477301"/>
    <w:rsid w:val="004778D4"/>
    <w:rsid w:val="0048178E"/>
    <w:rsid w:val="00481AB5"/>
    <w:rsid w:val="00482259"/>
    <w:rsid w:val="004825CF"/>
    <w:rsid w:val="004830E1"/>
    <w:rsid w:val="004840D2"/>
    <w:rsid w:val="00484D2E"/>
    <w:rsid w:val="004868A7"/>
    <w:rsid w:val="0048760A"/>
    <w:rsid w:val="00487B48"/>
    <w:rsid w:val="00490684"/>
    <w:rsid w:val="004906EE"/>
    <w:rsid w:val="00491563"/>
    <w:rsid w:val="00491A2C"/>
    <w:rsid w:val="00492114"/>
    <w:rsid w:val="0049329B"/>
    <w:rsid w:val="004942C3"/>
    <w:rsid w:val="00494391"/>
    <w:rsid w:val="00494748"/>
    <w:rsid w:val="00495051"/>
    <w:rsid w:val="004950DB"/>
    <w:rsid w:val="00495594"/>
    <w:rsid w:val="004959B3"/>
    <w:rsid w:val="0049725F"/>
    <w:rsid w:val="00497D68"/>
    <w:rsid w:val="004A0B52"/>
    <w:rsid w:val="004A14EF"/>
    <w:rsid w:val="004A164D"/>
    <w:rsid w:val="004A1722"/>
    <w:rsid w:val="004A1BBD"/>
    <w:rsid w:val="004A2BF3"/>
    <w:rsid w:val="004A2D4E"/>
    <w:rsid w:val="004A2E0A"/>
    <w:rsid w:val="004A583B"/>
    <w:rsid w:val="004A5CEF"/>
    <w:rsid w:val="004A6475"/>
    <w:rsid w:val="004A6921"/>
    <w:rsid w:val="004A6BC1"/>
    <w:rsid w:val="004A6D8F"/>
    <w:rsid w:val="004A7A03"/>
    <w:rsid w:val="004B09A5"/>
    <w:rsid w:val="004B0E27"/>
    <w:rsid w:val="004B2097"/>
    <w:rsid w:val="004B5D29"/>
    <w:rsid w:val="004B6EEC"/>
    <w:rsid w:val="004B720C"/>
    <w:rsid w:val="004B797C"/>
    <w:rsid w:val="004B7ABA"/>
    <w:rsid w:val="004B7DF4"/>
    <w:rsid w:val="004C04F0"/>
    <w:rsid w:val="004C1650"/>
    <w:rsid w:val="004C17EC"/>
    <w:rsid w:val="004C23B6"/>
    <w:rsid w:val="004C369A"/>
    <w:rsid w:val="004C491E"/>
    <w:rsid w:val="004C51B4"/>
    <w:rsid w:val="004C5567"/>
    <w:rsid w:val="004C603D"/>
    <w:rsid w:val="004C608A"/>
    <w:rsid w:val="004C6620"/>
    <w:rsid w:val="004C705A"/>
    <w:rsid w:val="004C7D10"/>
    <w:rsid w:val="004D0F69"/>
    <w:rsid w:val="004D1364"/>
    <w:rsid w:val="004D164E"/>
    <w:rsid w:val="004D16C5"/>
    <w:rsid w:val="004D1BC7"/>
    <w:rsid w:val="004D42E2"/>
    <w:rsid w:val="004D5124"/>
    <w:rsid w:val="004D54CD"/>
    <w:rsid w:val="004D5ABA"/>
    <w:rsid w:val="004D5F2C"/>
    <w:rsid w:val="004D739B"/>
    <w:rsid w:val="004E0760"/>
    <w:rsid w:val="004E1609"/>
    <w:rsid w:val="004E2BFD"/>
    <w:rsid w:val="004E3279"/>
    <w:rsid w:val="004E32D4"/>
    <w:rsid w:val="004E35CE"/>
    <w:rsid w:val="004E4B2B"/>
    <w:rsid w:val="004E5520"/>
    <w:rsid w:val="004E5DB1"/>
    <w:rsid w:val="004E7BA3"/>
    <w:rsid w:val="004F0588"/>
    <w:rsid w:val="004F0CFF"/>
    <w:rsid w:val="004F1CF7"/>
    <w:rsid w:val="004F2019"/>
    <w:rsid w:val="004F32BD"/>
    <w:rsid w:val="004F7097"/>
    <w:rsid w:val="004F74C8"/>
    <w:rsid w:val="004F7B07"/>
    <w:rsid w:val="00500C41"/>
    <w:rsid w:val="00501481"/>
    <w:rsid w:val="00503871"/>
    <w:rsid w:val="0050397B"/>
    <w:rsid w:val="0050429E"/>
    <w:rsid w:val="00504AA3"/>
    <w:rsid w:val="005062D4"/>
    <w:rsid w:val="00511349"/>
    <w:rsid w:val="00512315"/>
    <w:rsid w:val="00512340"/>
    <w:rsid w:val="00512461"/>
    <w:rsid w:val="00512DCF"/>
    <w:rsid w:val="005175AD"/>
    <w:rsid w:val="00520718"/>
    <w:rsid w:val="00521FCC"/>
    <w:rsid w:val="0052201D"/>
    <w:rsid w:val="00522BF8"/>
    <w:rsid w:val="0052396F"/>
    <w:rsid w:val="00524CD9"/>
    <w:rsid w:val="00524F1F"/>
    <w:rsid w:val="0052535C"/>
    <w:rsid w:val="0052679B"/>
    <w:rsid w:val="0052737A"/>
    <w:rsid w:val="005303BE"/>
    <w:rsid w:val="00530E03"/>
    <w:rsid w:val="00531E4E"/>
    <w:rsid w:val="0053234A"/>
    <w:rsid w:val="00533627"/>
    <w:rsid w:val="00533976"/>
    <w:rsid w:val="0053522E"/>
    <w:rsid w:val="00536801"/>
    <w:rsid w:val="00536DA4"/>
    <w:rsid w:val="00537BEB"/>
    <w:rsid w:val="00540B1D"/>
    <w:rsid w:val="00541E71"/>
    <w:rsid w:val="005427A5"/>
    <w:rsid w:val="005435BD"/>
    <w:rsid w:val="0054415B"/>
    <w:rsid w:val="005456D1"/>
    <w:rsid w:val="00545C87"/>
    <w:rsid w:val="00545CD1"/>
    <w:rsid w:val="00547DD7"/>
    <w:rsid w:val="00550497"/>
    <w:rsid w:val="005508D9"/>
    <w:rsid w:val="00551AF2"/>
    <w:rsid w:val="005523DD"/>
    <w:rsid w:val="00552478"/>
    <w:rsid w:val="00552637"/>
    <w:rsid w:val="0055489D"/>
    <w:rsid w:val="00554B7B"/>
    <w:rsid w:val="00555BEF"/>
    <w:rsid w:val="00555D13"/>
    <w:rsid w:val="00556E2E"/>
    <w:rsid w:val="00557355"/>
    <w:rsid w:val="00557BBB"/>
    <w:rsid w:val="00557D25"/>
    <w:rsid w:val="00560AA4"/>
    <w:rsid w:val="00562B7A"/>
    <w:rsid w:val="005637E6"/>
    <w:rsid w:val="00563EF7"/>
    <w:rsid w:val="00563F15"/>
    <w:rsid w:val="00564782"/>
    <w:rsid w:val="005667C1"/>
    <w:rsid w:val="005674BE"/>
    <w:rsid w:val="00570769"/>
    <w:rsid w:val="00570D3D"/>
    <w:rsid w:val="00570E41"/>
    <w:rsid w:val="00572496"/>
    <w:rsid w:val="00573D9C"/>
    <w:rsid w:val="0057499E"/>
    <w:rsid w:val="005768E7"/>
    <w:rsid w:val="00576BD9"/>
    <w:rsid w:val="005774AE"/>
    <w:rsid w:val="00581579"/>
    <w:rsid w:val="00581E71"/>
    <w:rsid w:val="00582391"/>
    <w:rsid w:val="0058307D"/>
    <w:rsid w:val="0058312E"/>
    <w:rsid w:val="00583DD1"/>
    <w:rsid w:val="00583ED9"/>
    <w:rsid w:val="00584CDD"/>
    <w:rsid w:val="00584F26"/>
    <w:rsid w:val="0058632C"/>
    <w:rsid w:val="005867A7"/>
    <w:rsid w:val="005874C1"/>
    <w:rsid w:val="0058789F"/>
    <w:rsid w:val="00587ACD"/>
    <w:rsid w:val="005911E5"/>
    <w:rsid w:val="00592617"/>
    <w:rsid w:val="00592F0F"/>
    <w:rsid w:val="00593C87"/>
    <w:rsid w:val="00593D4A"/>
    <w:rsid w:val="00594165"/>
    <w:rsid w:val="00594B1A"/>
    <w:rsid w:val="005953A2"/>
    <w:rsid w:val="00596978"/>
    <w:rsid w:val="00596FC0"/>
    <w:rsid w:val="00597F0F"/>
    <w:rsid w:val="00597F3A"/>
    <w:rsid w:val="005A07AF"/>
    <w:rsid w:val="005A10FC"/>
    <w:rsid w:val="005A2BEA"/>
    <w:rsid w:val="005A5C60"/>
    <w:rsid w:val="005A7AE4"/>
    <w:rsid w:val="005B0C29"/>
    <w:rsid w:val="005B1864"/>
    <w:rsid w:val="005B286A"/>
    <w:rsid w:val="005B3881"/>
    <w:rsid w:val="005B3888"/>
    <w:rsid w:val="005B4235"/>
    <w:rsid w:val="005B43B5"/>
    <w:rsid w:val="005B4592"/>
    <w:rsid w:val="005B4AAA"/>
    <w:rsid w:val="005B5253"/>
    <w:rsid w:val="005B5F0F"/>
    <w:rsid w:val="005B6DD0"/>
    <w:rsid w:val="005B6FCB"/>
    <w:rsid w:val="005B7191"/>
    <w:rsid w:val="005B7BB4"/>
    <w:rsid w:val="005B7F2C"/>
    <w:rsid w:val="005C05A6"/>
    <w:rsid w:val="005C07B6"/>
    <w:rsid w:val="005C1943"/>
    <w:rsid w:val="005C2974"/>
    <w:rsid w:val="005C2E42"/>
    <w:rsid w:val="005C3483"/>
    <w:rsid w:val="005C37D3"/>
    <w:rsid w:val="005C44DF"/>
    <w:rsid w:val="005C5DF9"/>
    <w:rsid w:val="005D0732"/>
    <w:rsid w:val="005D1B3E"/>
    <w:rsid w:val="005D2AF9"/>
    <w:rsid w:val="005D61E2"/>
    <w:rsid w:val="005E0525"/>
    <w:rsid w:val="005E2B60"/>
    <w:rsid w:val="005E393F"/>
    <w:rsid w:val="005E3F7D"/>
    <w:rsid w:val="005E451D"/>
    <w:rsid w:val="005E5093"/>
    <w:rsid w:val="005E655C"/>
    <w:rsid w:val="005E6848"/>
    <w:rsid w:val="005F0F8E"/>
    <w:rsid w:val="005F16A1"/>
    <w:rsid w:val="005F2007"/>
    <w:rsid w:val="005F31B3"/>
    <w:rsid w:val="005F468A"/>
    <w:rsid w:val="005F46A4"/>
    <w:rsid w:val="005F4CA8"/>
    <w:rsid w:val="005F51B2"/>
    <w:rsid w:val="005F595D"/>
    <w:rsid w:val="005F6807"/>
    <w:rsid w:val="005F6D66"/>
    <w:rsid w:val="005F7A36"/>
    <w:rsid w:val="005F7D7E"/>
    <w:rsid w:val="005F7E3C"/>
    <w:rsid w:val="00600ECB"/>
    <w:rsid w:val="00600F01"/>
    <w:rsid w:val="00601DB0"/>
    <w:rsid w:val="00603017"/>
    <w:rsid w:val="00603B97"/>
    <w:rsid w:val="00604A02"/>
    <w:rsid w:val="00605350"/>
    <w:rsid w:val="006069C6"/>
    <w:rsid w:val="00606AFC"/>
    <w:rsid w:val="0060747C"/>
    <w:rsid w:val="00607E6E"/>
    <w:rsid w:val="00610117"/>
    <w:rsid w:val="006104E5"/>
    <w:rsid w:val="00610766"/>
    <w:rsid w:val="0061199D"/>
    <w:rsid w:val="00611E87"/>
    <w:rsid w:val="00612A41"/>
    <w:rsid w:val="00614BE4"/>
    <w:rsid w:val="00615E27"/>
    <w:rsid w:val="00617702"/>
    <w:rsid w:val="00620464"/>
    <w:rsid w:val="0062094C"/>
    <w:rsid w:val="00620D0A"/>
    <w:rsid w:val="00621821"/>
    <w:rsid w:val="00622575"/>
    <w:rsid w:val="006231B0"/>
    <w:rsid w:val="0062343A"/>
    <w:rsid w:val="00623479"/>
    <w:rsid w:val="006242B6"/>
    <w:rsid w:val="00624483"/>
    <w:rsid w:val="0062507F"/>
    <w:rsid w:val="00625D0D"/>
    <w:rsid w:val="00626492"/>
    <w:rsid w:val="006266A7"/>
    <w:rsid w:val="006274CE"/>
    <w:rsid w:val="00630AB3"/>
    <w:rsid w:val="00630B23"/>
    <w:rsid w:val="00630DAC"/>
    <w:rsid w:val="00632243"/>
    <w:rsid w:val="00632625"/>
    <w:rsid w:val="00633BE2"/>
    <w:rsid w:val="00633DB2"/>
    <w:rsid w:val="0063431D"/>
    <w:rsid w:val="006349BE"/>
    <w:rsid w:val="00635B51"/>
    <w:rsid w:val="00636232"/>
    <w:rsid w:val="006362A2"/>
    <w:rsid w:val="00636F67"/>
    <w:rsid w:val="00640FF3"/>
    <w:rsid w:val="00641ADF"/>
    <w:rsid w:val="00642CD0"/>
    <w:rsid w:val="00642DC1"/>
    <w:rsid w:val="00643038"/>
    <w:rsid w:val="00647030"/>
    <w:rsid w:val="00647168"/>
    <w:rsid w:val="00647F22"/>
    <w:rsid w:val="00650221"/>
    <w:rsid w:val="0065042C"/>
    <w:rsid w:val="00650A6A"/>
    <w:rsid w:val="00652CE4"/>
    <w:rsid w:val="006531CC"/>
    <w:rsid w:val="0065497D"/>
    <w:rsid w:val="00655522"/>
    <w:rsid w:val="006557DD"/>
    <w:rsid w:val="00655E18"/>
    <w:rsid w:val="00656D6A"/>
    <w:rsid w:val="006579BD"/>
    <w:rsid w:val="0066090B"/>
    <w:rsid w:val="006645AD"/>
    <w:rsid w:val="00664672"/>
    <w:rsid w:val="00664D24"/>
    <w:rsid w:val="00665187"/>
    <w:rsid w:val="00665C8A"/>
    <w:rsid w:val="006660A1"/>
    <w:rsid w:val="00666194"/>
    <w:rsid w:val="00666CE5"/>
    <w:rsid w:val="00666D4A"/>
    <w:rsid w:val="0066751E"/>
    <w:rsid w:val="00667BFE"/>
    <w:rsid w:val="006704CD"/>
    <w:rsid w:val="00670DE6"/>
    <w:rsid w:val="00671342"/>
    <w:rsid w:val="0067156C"/>
    <w:rsid w:val="00672584"/>
    <w:rsid w:val="006736CC"/>
    <w:rsid w:val="006737D3"/>
    <w:rsid w:val="0067477C"/>
    <w:rsid w:val="006756CA"/>
    <w:rsid w:val="00675FB2"/>
    <w:rsid w:val="00676C6F"/>
    <w:rsid w:val="0067750E"/>
    <w:rsid w:val="006826BA"/>
    <w:rsid w:val="0068728F"/>
    <w:rsid w:val="0068771A"/>
    <w:rsid w:val="00687DAA"/>
    <w:rsid w:val="00690129"/>
    <w:rsid w:val="00690822"/>
    <w:rsid w:val="00690BB4"/>
    <w:rsid w:val="00691130"/>
    <w:rsid w:val="0069209A"/>
    <w:rsid w:val="006922CD"/>
    <w:rsid w:val="006931D3"/>
    <w:rsid w:val="0069546C"/>
    <w:rsid w:val="00695A44"/>
    <w:rsid w:val="006976A5"/>
    <w:rsid w:val="006A02E9"/>
    <w:rsid w:val="006A0D49"/>
    <w:rsid w:val="006A3C0C"/>
    <w:rsid w:val="006A3C9E"/>
    <w:rsid w:val="006A3EE7"/>
    <w:rsid w:val="006A48A0"/>
    <w:rsid w:val="006A4BDF"/>
    <w:rsid w:val="006A4EA0"/>
    <w:rsid w:val="006A52F5"/>
    <w:rsid w:val="006A5407"/>
    <w:rsid w:val="006A71B5"/>
    <w:rsid w:val="006A75FF"/>
    <w:rsid w:val="006B04BB"/>
    <w:rsid w:val="006B0502"/>
    <w:rsid w:val="006B2CD4"/>
    <w:rsid w:val="006B3638"/>
    <w:rsid w:val="006B3D8E"/>
    <w:rsid w:val="006B5362"/>
    <w:rsid w:val="006B6206"/>
    <w:rsid w:val="006C0AB5"/>
    <w:rsid w:val="006C0B76"/>
    <w:rsid w:val="006C1185"/>
    <w:rsid w:val="006C15A8"/>
    <w:rsid w:val="006C1BB3"/>
    <w:rsid w:val="006C305B"/>
    <w:rsid w:val="006C39B1"/>
    <w:rsid w:val="006C3CB5"/>
    <w:rsid w:val="006C40EC"/>
    <w:rsid w:val="006C5017"/>
    <w:rsid w:val="006C5074"/>
    <w:rsid w:val="006C520A"/>
    <w:rsid w:val="006C5D0E"/>
    <w:rsid w:val="006C5FCD"/>
    <w:rsid w:val="006C7845"/>
    <w:rsid w:val="006D0E3A"/>
    <w:rsid w:val="006D187F"/>
    <w:rsid w:val="006D273B"/>
    <w:rsid w:val="006D2971"/>
    <w:rsid w:val="006D3379"/>
    <w:rsid w:val="006D48AB"/>
    <w:rsid w:val="006D4D1E"/>
    <w:rsid w:val="006D5AD1"/>
    <w:rsid w:val="006D6125"/>
    <w:rsid w:val="006D68B8"/>
    <w:rsid w:val="006D6B01"/>
    <w:rsid w:val="006D7BBD"/>
    <w:rsid w:val="006E00AC"/>
    <w:rsid w:val="006E0232"/>
    <w:rsid w:val="006E0F0D"/>
    <w:rsid w:val="006E146C"/>
    <w:rsid w:val="006E1EB4"/>
    <w:rsid w:val="006E41DB"/>
    <w:rsid w:val="006E4F33"/>
    <w:rsid w:val="006E5B81"/>
    <w:rsid w:val="006E6CA7"/>
    <w:rsid w:val="006E6E3C"/>
    <w:rsid w:val="006F0772"/>
    <w:rsid w:val="006F185F"/>
    <w:rsid w:val="006F1E0D"/>
    <w:rsid w:val="006F2A65"/>
    <w:rsid w:val="006F3615"/>
    <w:rsid w:val="006F3F3F"/>
    <w:rsid w:val="006F5573"/>
    <w:rsid w:val="006F56A7"/>
    <w:rsid w:val="006F6E59"/>
    <w:rsid w:val="006F748F"/>
    <w:rsid w:val="006F75DE"/>
    <w:rsid w:val="0070040B"/>
    <w:rsid w:val="007011E0"/>
    <w:rsid w:val="00702373"/>
    <w:rsid w:val="00702DE3"/>
    <w:rsid w:val="007038FB"/>
    <w:rsid w:val="00703FA6"/>
    <w:rsid w:val="00704B6D"/>
    <w:rsid w:val="007050FC"/>
    <w:rsid w:val="007053A8"/>
    <w:rsid w:val="00705567"/>
    <w:rsid w:val="00705A86"/>
    <w:rsid w:val="00706700"/>
    <w:rsid w:val="00707CA4"/>
    <w:rsid w:val="00710810"/>
    <w:rsid w:val="00710AFF"/>
    <w:rsid w:val="00712A5D"/>
    <w:rsid w:val="00712ADE"/>
    <w:rsid w:val="00712B05"/>
    <w:rsid w:val="00713499"/>
    <w:rsid w:val="00713AEC"/>
    <w:rsid w:val="007149E0"/>
    <w:rsid w:val="0071565C"/>
    <w:rsid w:val="00715BF6"/>
    <w:rsid w:val="0071758A"/>
    <w:rsid w:val="00717919"/>
    <w:rsid w:val="00720B00"/>
    <w:rsid w:val="007212EB"/>
    <w:rsid w:val="00721F91"/>
    <w:rsid w:val="00722051"/>
    <w:rsid w:val="00722122"/>
    <w:rsid w:val="007231D9"/>
    <w:rsid w:val="007235BB"/>
    <w:rsid w:val="00724705"/>
    <w:rsid w:val="00724DA4"/>
    <w:rsid w:val="007252D7"/>
    <w:rsid w:val="00725617"/>
    <w:rsid w:val="007264A1"/>
    <w:rsid w:val="00726E8A"/>
    <w:rsid w:val="0072784D"/>
    <w:rsid w:val="00730ED6"/>
    <w:rsid w:val="0073137B"/>
    <w:rsid w:val="00731523"/>
    <w:rsid w:val="007327EA"/>
    <w:rsid w:val="007329E1"/>
    <w:rsid w:val="00732E0A"/>
    <w:rsid w:val="00732F09"/>
    <w:rsid w:val="00733791"/>
    <w:rsid w:val="0073381D"/>
    <w:rsid w:val="00734CD3"/>
    <w:rsid w:val="00735106"/>
    <w:rsid w:val="00736AA3"/>
    <w:rsid w:val="0074009E"/>
    <w:rsid w:val="0074093D"/>
    <w:rsid w:val="00741F91"/>
    <w:rsid w:val="00742188"/>
    <w:rsid w:val="00743507"/>
    <w:rsid w:val="007448AF"/>
    <w:rsid w:val="0074492E"/>
    <w:rsid w:val="007455BC"/>
    <w:rsid w:val="007476ED"/>
    <w:rsid w:val="00747CC3"/>
    <w:rsid w:val="00747F97"/>
    <w:rsid w:val="00751979"/>
    <w:rsid w:val="00753995"/>
    <w:rsid w:val="00754164"/>
    <w:rsid w:val="00754E9A"/>
    <w:rsid w:val="00754F25"/>
    <w:rsid w:val="00755261"/>
    <w:rsid w:val="007557B7"/>
    <w:rsid w:val="00755AF2"/>
    <w:rsid w:val="00755DB8"/>
    <w:rsid w:val="007573A8"/>
    <w:rsid w:val="00760C50"/>
    <w:rsid w:val="00761785"/>
    <w:rsid w:val="00761FA8"/>
    <w:rsid w:val="00762ACA"/>
    <w:rsid w:val="00762D85"/>
    <w:rsid w:val="00762EFA"/>
    <w:rsid w:val="007639D5"/>
    <w:rsid w:val="0076415B"/>
    <w:rsid w:val="00765EAA"/>
    <w:rsid w:val="007665C7"/>
    <w:rsid w:val="007705B5"/>
    <w:rsid w:val="007711F1"/>
    <w:rsid w:val="00771B48"/>
    <w:rsid w:val="00772C3C"/>
    <w:rsid w:val="007732FC"/>
    <w:rsid w:val="00773D22"/>
    <w:rsid w:val="0077496C"/>
    <w:rsid w:val="00774B68"/>
    <w:rsid w:val="00775579"/>
    <w:rsid w:val="00776E74"/>
    <w:rsid w:val="00776F5E"/>
    <w:rsid w:val="00777524"/>
    <w:rsid w:val="0077754E"/>
    <w:rsid w:val="007775E8"/>
    <w:rsid w:val="00777FD5"/>
    <w:rsid w:val="00781067"/>
    <w:rsid w:val="00782438"/>
    <w:rsid w:val="00784BF2"/>
    <w:rsid w:val="007855C9"/>
    <w:rsid w:val="00786022"/>
    <w:rsid w:val="0078712B"/>
    <w:rsid w:val="007872A2"/>
    <w:rsid w:val="0079132F"/>
    <w:rsid w:val="007914F2"/>
    <w:rsid w:val="00791F88"/>
    <w:rsid w:val="007920BE"/>
    <w:rsid w:val="00792622"/>
    <w:rsid w:val="0079278F"/>
    <w:rsid w:val="007927EA"/>
    <w:rsid w:val="00792813"/>
    <w:rsid w:val="007930B9"/>
    <w:rsid w:val="007930BD"/>
    <w:rsid w:val="00793181"/>
    <w:rsid w:val="007939C9"/>
    <w:rsid w:val="0079442D"/>
    <w:rsid w:val="00795616"/>
    <w:rsid w:val="007959AA"/>
    <w:rsid w:val="00796443"/>
    <w:rsid w:val="00797E9D"/>
    <w:rsid w:val="007A01F0"/>
    <w:rsid w:val="007A0927"/>
    <w:rsid w:val="007A1403"/>
    <w:rsid w:val="007A1F10"/>
    <w:rsid w:val="007A3348"/>
    <w:rsid w:val="007A350B"/>
    <w:rsid w:val="007A509F"/>
    <w:rsid w:val="007A5341"/>
    <w:rsid w:val="007A5404"/>
    <w:rsid w:val="007A5EB6"/>
    <w:rsid w:val="007A5F1C"/>
    <w:rsid w:val="007A6480"/>
    <w:rsid w:val="007B067A"/>
    <w:rsid w:val="007B3178"/>
    <w:rsid w:val="007B44FD"/>
    <w:rsid w:val="007B748D"/>
    <w:rsid w:val="007C02B8"/>
    <w:rsid w:val="007C0654"/>
    <w:rsid w:val="007C098E"/>
    <w:rsid w:val="007C0FD9"/>
    <w:rsid w:val="007C18AD"/>
    <w:rsid w:val="007C26D8"/>
    <w:rsid w:val="007C283F"/>
    <w:rsid w:val="007C63F7"/>
    <w:rsid w:val="007C64B6"/>
    <w:rsid w:val="007C6913"/>
    <w:rsid w:val="007C6B25"/>
    <w:rsid w:val="007C75C2"/>
    <w:rsid w:val="007C7743"/>
    <w:rsid w:val="007D0165"/>
    <w:rsid w:val="007D15D1"/>
    <w:rsid w:val="007D1D02"/>
    <w:rsid w:val="007D24C4"/>
    <w:rsid w:val="007D2D7B"/>
    <w:rsid w:val="007D2DB0"/>
    <w:rsid w:val="007D3195"/>
    <w:rsid w:val="007D3513"/>
    <w:rsid w:val="007D3EB3"/>
    <w:rsid w:val="007D4CD1"/>
    <w:rsid w:val="007D55B6"/>
    <w:rsid w:val="007D5E67"/>
    <w:rsid w:val="007D666C"/>
    <w:rsid w:val="007D6BD3"/>
    <w:rsid w:val="007E131C"/>
    <w:rsid w:val="007E292F"/>
    <w:rsid w:val="007E2AC0"/>
    <w:rsid w:val="007E372C"/>
    <w:rsid w:val="007E3F15"/>
    <w:rsid w:val="007E4C2D"/>
    <w:rsid w:val="007E4CB1"/>
    <w:rsid w:val="007F06F1"/>
    <w:rsid w:val="007F1836"/>
    <w:rsid w:val="007F1995"/>
    <w:rsid w:val="007F1D86"/>
    <w:rsid w:val="007F2A10"/>
    <w:rsid w:val="007F3341"/>
    <w:rsid w:val="007F35F3"/>
    <w:rsid w:val="007F39A4"/>
    <w:rsid w:val="007F46B8"/>
    <w:rsid w:val="007F69D9"/>
    <w:rsid w:val="007F7619"/>
    <w:rsid w:val="00800006"/>
    <w:rsid w:val="00801058"/>
    <w:rsid w:val="00801C96"/>
    <w:rsid w:val="00803009"/>
    <w:rsid w:val="008034CF"/>
    <w:rsid w:val="008052A3"/>
    <w:rsid w:val="00805718"/>
    <w:rsid w:val="0080658D"/>
    <w:rsid w:val="008078CA"/>
    <w:rsid w:val="008105C0"/>
    <w:rsid w:val="00810DEB"/>
    <w:rsid w:val="00811699"/>
    <w:rsid w:val="008135A2"/>
    <w:rsid w:val="00813771"/>
    <w:rsid w:val="00813C04"/>
    <w:rsid w:val="008156E4"/>
    <w:rsid w:val="008167FD"/>
    <w:rsid w:val="00816AF7"/>
    <w:rsid w:val="00817754"/>
    <w:rsid w:val="0082096E"/>
    <w:rsid w:val="00820DB9"/>
    <w:rsid w:val="00821CD8"/>
    <w:rsid w:val="00821EE0"/>
    <w:rsid w:val="00825060"/>
    <w:rsid w:val="00825691"/>
    <w:rsid w:val="00825E79"/>
    <w:rsid w:val="00826717"/>
    <w:rsid w:val="00826D82"/>
    <w:rsid w:val="00827403"/>
    <w:rsid w:val="00827935"/>
    <w:rsid w:val="00827FEF"/>
    <w:rsid w:val="00830C3F"/>
    <w:rsid w:val="00830F1E"/>
    <w:rsid w:val="00831E86"/>
    <w:rsid w:val="0083235D"/>
    <w:rsid w:val="008327DF"/>
    <w:rsid w:val="00832D74"/>
    <w:rsid w:val="00833C6B"/>
    <w:rsid w:val="00834993"/>
    <w:rsid w:val="00834AFC"/>
    <w:rsid w:val="00834BAD"/>
    <w:rsid w:val="008350D8"/>
    <w:rsid w:val="008370C9"/>
    <w:rsid w:val="008372E2"/>
    <w:rsid w:val="008378F4"/>
    <w:rsid w:val="00840346"/>
    <w:rsid w:val="00840C3D"/>
    <w:rsid w:val="00841E7E"/>
    <w:rsid w:val="008421E4"/>
    <w:rsid w:val="00843070"/>
    <w:rsid w:val="0084494F"/>
    <w:rsid w:val="0084569D"/>
    <w:rsid w:val="00845FC8"/>
    <w:rsid w:val="008478C6"/>
    <w:rsid w:val="00847FC1"/>
    <w:rsid w:val="008509EB"/>
    <w:rsid w:val="00850F9C"/>
    <w:rsid w:val="0085187F"/>
    <w:rsid w:val="00853247"/>
    <w:rsid w:val="0085390F"/>
    <w:rsid w:val="00854D6F"/>
    <w:rsid w:val="00854F96"/>
    <w:rsid w:val="008557B9"/>
    <w:rsid w:val="00856441"/>
    <w:rsid w:val="00856973"/>
    <w:rsid w:val="008608E5"/>
    <w:rsid w:val="0086106F"/>
    <w:rsid w:val="00861E27"/>
    <w:rsid w:val="00862FFE"/>
    <w:rsid w:val="00863F75"/>
    <w:rsid w:val="008641E9"/>
    <w:rsid w:val="00864210"/>
    <w:rsid w:val="008708A6"/>
    <w:rsid w:val="00870D18"/>
    <w:rsid w:val="00872893"/>
    <w:rsid w:val="00872B61"/>
    <w:rsid w:val="008734B3"/>
    <w:rsid w:val="00874218"/>
    <w:rsid w:val="008753CC"/>
    <w:rsid w:val="008757EA"/>
    <w:rsid w:val="0087588A"/>
    <w:rsid w:val="00875F38"/>
    <w:rsid w:val="008762C6"/>
    <w:rsid w:val="00876677"/>
    <w:rsid w:val="00876C34"/>
    <w:rsid w:val="00876F7B"/>
    <w:rsid w:val="00876FC4"/>
    <w:rsid w:val="00877719"/>
    <w:rsid w:val="008779DC"/>
    <w:rsid w:val="00881359"/>
    <w:rsid w:val="00882444"/>
    <w:rsid w:val="0088373C"/>
    <w:rsid w:val="0088528B"/>
    <w:rsid w:val="00887DF2"/>
    <w:rsid w:val="008904C4"/>
    <w:rsid w:val="0089062A"/>
    <w:rsid w:val="00890D14"/>
    <w:rsid w:val="008937D2"/>
    <w:rsid w:val="008941F4"/>
    <w:rsid w:val="0089471B"/>
    <w:rsid w:val="00894B16"/>
    <w:rsid w:val="00894C12"/>
    <w:rsid w:val="00895989"/>
    <w:rsid w:val="00896DBD"/>
    <w:rsid w:val="008971DC"/>
    <w:rsid w:val="00897E96"/>
    <w:rsid w:val="008A135E"/>
    <w:rsid w:val="008A1DF3"/>
    <w:rsid w:val="008A2963"/>
    <w:rsid w:val="008A29EF"/>
    <w:rsid w:val="008A41A9"/>
    <w:rsid w:val="008A4237"/>
    <w:rsid w:val="008A45AC"/>
    <w:rsid w:val="008A4728"/>
    <w:rsid w:val="008A5018"/>
    <w:rsid w:val="008A5374"/>
    <w:rsid w:val="008B230B"/>
    <w:rsid w:val="008B2440"/>
    <w:rsid w:val="008B3592"/>
    <w:rsid w:val="008B5CDF"/>
    <w:rsid w:val="008B5E1A"/>
    <w:rsid w:val="008B6B85"/>
    <w:rsid w:val="008B6CD0"/>
    <w:rsid w:val="008C07C4"/>
    <w:rsid w:val="008C2182"/>
    <w:rsid w:val="008C2B55"/>
    <w:rsid w:val="008C44C6"/>
    <w:rsid w:val="008C4711"/>
    <w:rsid w:val="008C4A8B"/>
    <w:rsid w:val="008C6E11"/>
    <w:rsid w:val="008C77EC"/>
    <w:rsid w:val="008D0205"/>
    <w:rsid w:val="008D1A79"/>
    <w:rsid w:val="008D1AAE"/>
    <w:rsid w:val="008D2D32"/>
    <w:rsid w:val="008D3017"/>
    <w:rsid w:val="008D3304"/>
    <w:rsid w:val="008D4467"/>
    <w:rsid w:val="008D6674"/>
    <w:rsid w:val="008D6FD9"/>
    <w:rsid w:val="008D73F1"/>
    <w:rsid w:val="008E12FA"/>
    <w:rsid w:val="008E13CF"/>
    <w:rsid w:val="008E1ADF"/>
    <w:rsid w:val="008E21A3"/>
    <w:rsid w:val="008E283F"/>
    <w:rsid w:val="008E2933"/>
    <w:rsid w:val="008E4667"/>
    <w:rsid w:val="008E4AF6"/>
    <w:rsid w:val="008E51EA"/>
    <w:rsid w:val="008E61EC"/>
    <w:rsid w:val="008E72EF"/>
    <w:rsid w:val="008F0BEC"/>
    <w:rsid w:val="008F106C"/>
    <w:rsid w:val="008F146D"/>
    <w:rsid w:val="008F1727"/>
    <w:rsid w:val="008F257D"/>
    <w:rsid w:val="008F4944"/>
    <w:rsid w:val="008F4CDB"/>
    <w:rsid w:val="008F52EF"/>
    <w:rsid w:val="008F6439"/>
    <w:rsid w:val="008F78DB"/>
    <w:rsid w:val="008F7947"/>
    <w:rsid w:val="008F7B6E"/>
    <w:rsid w:val="008F7ED3"/>
    <w:rsid w:val="009004E5"/>
    <w:rsid w:val="00901533"/>
    <w:rsid w:val="00902282"/>
    <w:rsid w:val="009029BC"/>
    <w:rsid w:val="00902F94"/>
    <w:rsid w:val="00903CDA"/>
    <w:rsid w:val="00903F8F"/>
    <w:rsid w:val="0090449A"/>
    <w:rsid w:val="0090486C"/>
    <w:rsid w:val="0090568F"/>
    <w:rsid w:val="0090616F"/>
    <w:rsid w:val="00906AD3"/>
    <w:rsid w:val="00906B13"/>
    <w:rsid w:val="00907DC5"/>
    <w:rsid w:val="00910215"/>
    <w:rsid w:val="009106EC"/>
    <w:rsid w:val="00910F1E"/>
    <w:rsid w:val="00911585"/>
    <w:rsid w:val="0091181F"/>
    <w:rsid w:val="00912D8E"/>
    <w:rsid w:val="009131D5"/>
    <w:rsid w:val="009154B3"/>
    <w:rsid w:val="009160FB"/>
    <w:rsid w:val="00916372"/>
    <w:rsid w:val="00916C68"/>
    <w:rsid w:val="00916DA3"/>
    <w:rsid w:val="009176C2"/>
    <w:rsid w:val="00917EE3"/>
    <w:rsid w:val="00917F04"/>
    <w:rsid w:val="00922A0D"/>
    <w:rsid w:val="00922E65"/>
    <w:rsid w:val="009231AF"/>
    <w:rsid w:val="0092452E"/>
    <w:rsid w:val="0092521D"/>
    <w:rsid w:val="00926E4A"/>
    <w:rsid w:val="009270C9"/>
    <w:rsid w:val="009273E5"/>
    <w:rsid w:val="009310BA"/>
    <w:rsid w:val="0093156E"/>
    <w:rsid w:val="00931AF5"/>
    <w:rsid w:val="00931CB0"/>
    <w:rsid w:val="00931F39"/>
    <w:rsid w:val="0093263B"/>
    <w:rsid w:val="00933159"/>
    <w:rsid w:val="00934138"/>
    <w:rsid w:val="0093490B"/>
    <w:rsid w:val="00934FCE"/>
    <w:rsid w:val="009400BC"/>
    <w:rsid w:val="00940412"/>
    <w:rsid w:val="009428BB"/>
    <w:rsid w:val="00942C78"/>
    <w:rsid w:val="00943121"/>
    <w:rsid w:val="0094427C"/>
    <w:rsid w:val="00944EB8"/>
    <w:rsid w:val="009451E4"/>
    <w:rsid w:val="0094536A"/>
    <w:rsid w:val="00945576"/>
    <w:rsid w:val="00946424"/>
    <w:rsid w:val="009465EB"/>
    <w:rsid w:val="00946755"/>
    <w:rsid w:val="00946878"/>
    <w:rsid w:val="00946A8E"/>
    <w:rsid w:val="00947025"/>
    <w:rsid w:val="00947333"/>
    <w:rsid w:val="009473EF"/>
    <w:rsid w:val="00947CE1"/>
    <w:rsid w:val="00950B1A"/>
    <w:rsid w:val="00952780"/>
    <w:rsid w:val="00954949"/>
    <w:rsid w:val="00957283"/>
    <w:rsid w:val="009576FE"/>
    <w:rsid w:val="00957761"/>
    <w:rsid w:val="00960285"/>
    <w:rsid w:val="00961D99"/>
    <w:rsid w:val="00961DE8"/>
    <w:rsid w:val="00962B9B"/>
    <w:rsid w:val="00963150"/>
    <w:rsid w:val="0096344D"/>
    <w:rsid w:val="009634D8"/>
    <w:rsid w:val="009639C4"/>
    <w:rsid w:val="00963E27"/>
    <w:rsid w:val="009647B0"/>
    <w:rsid w:val="009647E3"/>
    <w:rsid w:val="00964E6B"/>
    <w:rsid w:val="00964ECD"/>
    <w:rsid w:val="00965941"/>
    <w:rsid w:val="00965AF3"/>
    <w:rsid w:val="00966DE4"/>
    <w:rsid w:val="00967AF0"/>
    <w:rsid w:val="00970789"/>
    <w:rsid w:val="00971A16"/>
    <w:rsid w:val="00971BF3"/>
    <w:rsid w:val="00973859"/>
    <w:rsid w:val="009739BB"/>
    <w:rsid w:val="0097426A"/>
    <w:rsid w:val="00974BED"/>
    <w:rsid w:val="00974EA8"/>
    <w:rsid w:val="009750F1"/>
    <w:rsid w:val="0097547B"/>
    <w:rsid w:val="00976935"/>
    <w:rsid w:val="0098484F"/>
    <w:rsid w:val="009854FA"/>
    <w:rsid w:val="00991694"/>
    <w:rsid w:val="00993AF3"/>
    <w:rsid w:val="00993D0B"/>
    <w:rsid w:val="00994330"/>
    <w:rsid w:val="009944F6"/>
    <w:rsid w:val="00995032"/>
    <w:rsid w:val="009963F1"/>
    <w:rsid w:val="009968C2"/>
    <w:rsid w:val="00996FFE"/>
    <w:rsid w:val="0099774F"/>
    <w:rsid w:val="009A0610"/>
    <w:rsid w:val="009A12C6"/>
    <w:rsid w:val="009A163C"/>
    <w:rsid w:val="009A20BB"/>
    <w:rsid w:val="009A27E7"/>
    <w:rsid w:val="009A3D2A"/>
    <w:rsid w:val="009A3E85"/>
    <w:rsid w:val="009A411C"/>
    <w:rsid w:val="009A459D"/>
    <w:rsid w:val="009A680A"/>
    <w:rsid w:val="009A7592"/>
    <w:rsid w:val="009A7710"/>
    <w:rsid w:val="009A7F9A"/>
    <w:rsid w:val="009B088F"/>
    <w:rsid w:val="009B25DE"/>
    <w:rsid w:val="009C1C54"/>
    <w:rsid w:val="009C334A"/>
    <w:rsid w:val="009C3A35"/>
    <w:rsid w:val="009C6254"/>
    <w:rsid w:val="009C64C7"/>
    <w:rsid w:val="009C7E51"/>
    <w:rsid w:val="009D09FD"/>
    <w:rsid w:val="009D0B51"/>
    <w:rsid w:val="009D0BFC"/>
    <w:rsid w:val="009D0D72"/>
    <w:rsid w:val="009D13F7"/>
    <w:rsid w:val="009D1739"/>
    <w:rsid w:val="009D1E59"/>
    <w:rsid w:val="009D254F"/>
    <w:rsid w:val="009D2D74"/>
    <w:rsid w:val="009D3069"/>
    <w:rsid w:val="009D7AC0"/>
    <w:rsid w:val="009E2898"/>
    <w:rsid w:val="009E3F65"/>
    <w:rsid w:val="009E5BD8"/>
    <w:rsid w:val="009E5E68"/>
    <w:rsid w:val="009E5EC9"/>
    <w:rsid w:val="009E6565"/>
    <w:rsid w:val="009E68A0"/>
    <w:rsid w:val="009E7355"/>
    <w:rsid w:val="009F1FD2"/>
    <w:rsid w:val="009F2447"/>
    <w:rsid w:val="009F2949"/>
    <w:rsid w:val="009F2CD3"/>
    <w:rsid w:val="009F2F56"/>
    <w:rsid w:val="009F3F14"/>
    <w:rsid w:val="009F5379"/>
    <w:rsid w:val="009F5CEF"/>
    <w:rsid w:val="009F6C94"/>
    <w:rsid w:val="009F7071"/>
    <w:rsid w:val="009F7568"/>
    <w:rsid w:val="009F7D99"/>
    <w:rsid w:val="00A001AE"/>
    <w:rsid w:val="00A00FF9"/>
    <w:rsid w:val="00A0142D"/>
    <w:rsid w:val="00A02753"/>
    <w:rsid w:val="00A029C5"/>
    <w:rsid w:val="00A02D83"/>
    <w:rsid w:val="00A04A14"/>
    <w:rsid w:val="00A05015"/>
    <w:rsid w:val="00A07EB8"/>
    <w:rsid w:val="00A07F21"/>
    <w:rsid w:val="00A10168"/>
    <w:rsid w:val="00A11A0B"/>
    <w:rsid w:val="00A11C8C"/>
    <w:rsid w:val="00A12175"/>
    <w:rsid w:val="00A124CD"/>
    <w:rsid w:val="00A127F8"/>
    <w:rsid w:val="00A1286A"/>
    <w:rsid w:val="00A12976"/>
    <w:rsid w:val="00A1399F"/>
    <w:rsid w:val="00A13C6B"/>
    <w:rsid w:val="00A1440E"/>
    <w:rsid w:val="00A15C87"/>
    <w:rsid w:val="00A15F80"/>
    <w:rsid w:val="00A163E9"/>
    <w:rsid w:val="00A169F9"/>
    <w:rsid w:val="00A16BCF"/>
    <w:rsid w:val="00A16EEE"/>
    <w:rsid w:val="00A17140"/>
    <w:rsid w:val="00A1763A"/>
    <w:rsid w:val="00A20195"/>
    <w:rsid w:val="00A201C2"/>
    <w:rsid w:val="00A20CFF"/>
    <w:rsid w:val="00A22093"/>
    <w:rsid w:val="00A22758"/>
    <w:rsid w:val="00A22B76"/>
    <w:rsid w:val="00A23985"/>
    <w:rsid w:val="00A252A4"/>
    <w:rsid w:val="00A26358"/>
    <w:rsid w:val="00A26C28"/>
    <w:rsid w:val="00A26C31"/>
    <w:rsid w:val="00A30260"/>
    <w:rsid w:val="00A3050D"/>
    <w:rsid w:val="00A30B16"/>
    <w:rsid w:val="00A325BA"/>
    <w:rsid w:val="00A326A0"/>
    <w:rsid w:val="00A32988"/>
    <w:rsid w:val="00A32AAC"/>
    <w:rsid w:val="00A34612"/>
    <w:rsid w:val="00A3578C"/>
    <w:rsid w:val="00A374ED"/>
    <w:rsid w:val="00A411A5"/>
    <w:rsid w:val="00A41459"/>
    <w:rsid w:val="00A41B4D"/>
    <w:rsid w:val="00A4258B"/>
    <w:rsid w:val="00A43C14"/>
    <w:rsid w:val="00A43CF8"/>
    <w:rsid w:val="00A44B32"/>
    <w:rsid w:val="00A46D2B"/>
    <w:rsid w:val="00A5013B"/>
    <w:rsid w:val="00A501CF"/>
    <w:rsid w:val="00A50B11"/>
    <w:rsid w:val="00A51D2E"/>
    <w:rsid w:val="00A528BA"/>
    <w:rsid w:val="00A52EB8"/>
    <w:rsid w:val="00A560CC"/>
    <w:rsid w:val="00A5627C"/>
    <w:rsid w:val="00A601B1"/>
    <w:rsid w:val="00A602C7"/>
    <w:rsid w:val="00A607EF"/>
    <w:rsid w:val="00A60CA3"/>
    <w:rsid w:val="00A61C0A"/>
    <w:rsid w:val="00A620BA"/>
    <w:rsid w:val="00A621CC"/>
    <w:rsid w:val="00A62DEB"/>
    <w:rsid w:val="00A634A7"/>
    <w:rsid w:val="00A63BA8"/>
    <w:rsid w:val="00A67D44"/>
    <w:rsid w:val="00A700C6"/>
    <w:rsid w:val="00A70285"/>
    <w:rsid w:val="00A70F4F"/>
    <w:rsid w:val="00A72B56"/>
    <w:rsid w:val="00A7318D"/>
    <w:rsid w:val="00A7328E"/>
    <w:rsid w:val="00A737A5"/>
    <w:rsid w:val="00A7580F"/>
    <w:rsid w:val="00A75D4E"/>
    <w:rsid w:val="00A76637"/>
    <w:rsid w:val="00A774FA"/>
    <w:rsid w:val="00A807A7"/>
    <w:rsid w:val="00A807D2"/>
    <w:rsid w:val="00A81397"/>
    <w:rsid w:val="00A814B4"/>
    <w:rsid w:val="00A8161C"/>
    <w:rsid w:val="00A81DAF"/>
    <w:rsid w:val="00A825DB"/>
    <w:rsid w:val="00A82A7C"/>
    <w:rsid w:val="00A82D66"/>
    <w:rsid w:val="00A83572"/>
    <w:rsid w:val="00A83949"/>
    <w:rsid w:val="00A866F2"/>
    <w:rsid w:val="00A86ED2"/>
    <w:rsid w:val="00A91FE8"/>
    <w:rsid w:val="00A924E5"/>
    <w:rsid w:val="00A929B2"/>
    <w:rsid w:val="00A92F65"/>
    <w:rsid w:val="00A94706"/>
    <w:rsid w:val="00A94C0F"/>
    <w:rsid w:val="00A94CA6"/>
    <w:rsid w:val="00A95B60"/>
    <w:rsid w:val="00A96589"/>
    <w:rsid w:val="00AA07CF"/>
    <w:rsid w:val="00AA0C6E"/>
    <w:rsid w:val="00AA0F2E"/>
    <w:rsid w:val="00AA147E"/>
    <w:rsid w:val="00AA1934"/>
    <w:rsid w:val="00AA215D"/>
    <w:rsid w:val="00AA2879"/>
    <w:rsid w:val="00AA340E"/>
    <w:rsid w:val="00AA3642"/>
    <w:rsid w:val="00AA4194"/>
    <w:rsid w:val="00AA4890"/>
    <w:rsid w:val="00AA55B1"/>
    <w:rsid w:val="00AA69A7"/>
    <w:rsid w:val="00AA6CBD"/>
    <w:rsid w:val="00AB1242"/>
    <w:rsid w:val="00AB3D03"/>
    <w:rsid w:val="00AB6A6E"/>
    <w:rsid w:val="00AB6AEB"/>
    <w:rsid w:val="00AB7AC3"/>
    <w:rsid w:val="00AB7E99"/>
    <w:rsid w:val="00AC436F"/>
    <w:rsid w:val="00AC478E"/>
    <w:rsid w:val="00AC57D2"/>
    <w:rsid w:val="00AC5C86"/>
    <w:rsid w:val="00AC62DD"/>
    <w:rsid w:val="00AC7485"/>
    <w:rsid w:val="00AD0224"/>
    <w:rsid w:val="00AD0299"/>
    <w:rsid w:val="00AD064C"/>
    <w:rsid w:val="00AD0DDF"/>
    <w:rsid w:val="00AD26E2"/>
    <w:rsid w:val="00AD30B2"/>
    <w:rsid w:val="00AD3908"/>
    <w:rsid w:val="00AD397C"/>
    <w:rsid w:val="00AE1379"/>
    <w:rsid w:val="00AE1410"/>
    <w:rsid w:val="00AE2E63"/>
    <w:rsid w:val="00AE327B"/>
    <w:rsid w:val="00AE37B9"/>
    <w:rsid w:val="00AE4D48"/>
    <w:rsid w:val="00AE4FD9"/>
    <w:rsid w:val="00AE6327"/>
    <w:rsid w:val="00AE77F1"/>
    <w:rsid w:val="00AF0B1B"/>
    <w:rsid w:val="00AF10F2"/>
    <w:rsid w:val="00AF10FD"/>
    <w:rsid w:val="00AF1B6A"/>
    <w:rsid w:val="00AF2BF8"/>
    <w:rsid w:val="00AF3E10"/>
    <w:rsid w:val="00AF42FF"/>
    <w:rsid w:val="00AF4F98"/>
    <w:rsid w:val="00AF540E"/>
    <w:rsid w:val="00AF76E2"/>
    <w:rsid w:val="00AF7EDE"/>
    <w:rsid w:val="00B00000"/>
    <w:rsid w:val="00B00993"/>
    <w:rsid w:val="00B0158D"/>
    <w:rsid w:val="00B01817"/>
    <w:rsid w:val="00B01C79"/>
    <w:rsid w:val="00B0313E"/>
    <w:rsid w:val="00B0370C"/>
    <w:rsid w:val="00B04C65"/>
    <w:rsid w:val="00B05003"/>
    <w:rsid w:val="00B057D1"/>
    <w:rsid w:val="00B10284"/>
    <w:rsid w:val="00B10B73"/>
    <w:rsid w:val="00B1418D"/>
    <w:rsid w:val="00B14889"/>
    <w:rsid w:val="00B1787A"/>
    <w:rsid w:val="00B20D27"/>
    <w:rsid w:val="00B218EB"/>
    <w:rsid w:val="00B229B2"/>
    <w:rsid w:val="00B23B78"/>
    <w:rsid w:val="00B24B12"/>
    <w:rsid w:val="00B25375"/>
    <w:rsid w:val="00B27C7D"/>
    <w:rsid w:val="00B30D43"/>
    <w:rsid w:val="00B3108E"/>
    <w:rsid w:val="00B3284B"/>
    <w:rsid w:val="00B337F9"/>
    <w:rsid w:val="00B33BC9"/>
    <w:rsid w:val="00B33C1F"/>
    <w:rsid w:val="00B33F2D"/>
    <w:rsid w:val="00B34429"/>
    <w:rsid w:val="00B34E7E"/>
    <w:rsid w:val="00B352DD"/>
    <w:rsid w:val="00B359DD"/>
    <w:rsid w:val="00B359F2"/>
    <w:rsid w:val="00B36C7A"/>
    <w:rsid w:val="00B36CBC"/>
    <w:rsid w:val="00B40BD1"/>
    <w:rsid w:val="00B419B2"/>
    <w:rsid w:val="00B41A96"/>
    <w:rsid w:val="00B4242A"/>
    <w:rsid w:val="00B428CC"/>
    <w:rsid w:val="00B42BC2"/>
    <w:rsid w:val="00B43059"/>
    <w:rsid w:val="00B4417D"/>
    <w:rsid w:val="00B443B0"/>
    <w:rsid w:val="00B44913"/>
    <w:rsid w:val="00B46157"/>
    <w:rsid w:val="00B462A6"/>
    <w:rsid w:val="00B463A6"/>
    <w:rsid w:val="00B4734A"/>
    <w:rsid w:val="00B478A0"/>
    <w:rsid w:val="00B4795D"/>
    <w:rsid w:val="00B517D4"/>
    <w:rsid w:val="00B51B2F"/>
    <w:rsid w:val="00B535EB"/>
    <w:rsid w:val="00B53618"/>
    <w:rsid w:val="00B53A37"/>
    <w:rsid w:val="00B53A4D"/>
    <w:rsid w:val="00B53CD0"/>
    <w:rsid w:val="00B54541"/>
    <w:rsid w:val="00B55053"/>
    <w:rsid w:val="00B5517E"/>
    <w:rsid w:val="00B55D38"/>
    <w:rsid w:val="00B57010"/>
    <w:rsid w:val="00B6074B"/>
    <w:rsid w:val="00B608E3"/>
    <w:rsid w:val="00B60936"/>
    <w:rsid w:val="00B60E3D"/>
    <w:rsid w:val="00B624A8"/>
    <w:rsid w:val="00B6352A"/>
    <w:rsid w:val="00B63B56"/>
    <w:rsid w:val="00B63FD4"/>
    <w:rsid w:val="00B646D1"/>
    <w:rsid w:val="00B64C4B"/>
    <w:rsid w:val="00B65235"/>
    <w:rsid w:val="00B66770"/>
    <w:rsid w:val="00B714EA"/>
    <w:rsid w:val="00B715FC"/>
    <w:rsid w:val="00B72CA9"/>
    <w:rsid w:val="00B7369D"/>
    <w:rsid w:val="00B73A5A"/>
    <w:rsid w:val="00B7589A"/>
    <w:rsid w:val="00B7589F"/>
    <w:rsid w:val="00B75DD8"/>
    <w:rsid w:val="00B77791"/>
    <w:rsid w:val="00B77E21"/>
    <w:rsid w:val="00B77EEC"/>
    <w:rsid w:val="00B81542"/>
    <w:rsid w:val="00B842C1"/>
    <w:rsid w:val="00B84CB9"/>
    <w:rsid w:val="00B84D5A"/>
    <w:rsid w:val="00B84FA3"/>
    <w:rsid w:val="00B85081"/>
    <w:rsid w:val="00B9025D"/>
    <w:rsid w:val="00B9031C"/>
    <w:rsid w:val="00B91B70"/>
    <w:rsid w:val="00B92159"/>
    <w:rsid w:val="00B92935"/>
    <w:rsid w:val="00B950F0"/>
    <w:rsid w:val="00B9658E"/>
    <w:rsid w:val="00B96ECF"/>
    <w:rsid w:val="00B97052"/>
    <w:rsid w:val="00BA011A"/>
    <w:rsid w:val="00BA0CDF"/>
    <w:rsid w:val="00BA1019"/>
    <w:rsid w:val="00BA18AC"/>
    <w:rsid w:val="00BA199C"/>
    <w:rsid w:val="00BA1C67"/>
    <w:rsid w:val="00BA25CF"/>
    <w:rsid w:val="00BA3F6B"/>
    <w:rsid w:val="00BA405B"/>
    <w:rsid w:val="00BA54DA"/>
    <w:rsid w:val="00BA55DF"/>
    <w:rsid w:val="00BA6315"/>
    <w:rsid w:val="00BA6CF9"/>
    <w:rsid w:val="00BA7AC5"/>
    <w:rsid w:val="00BA7AD2"/>
    <w:rsid w:val="00BB0564"/>
    <w:rsid w:val="00BB0765"/>
    <w:rsid w:val="00BB181A"/>
    <w:rsid w:val="00BB1952"/>
    <w:rsid w:val="00BB24DF"/>
    <w:rsid w:val="00BB5743"/>
    <w:rsid w:val="00BB756C"/>
    <w:rsid w:val="00BC0D6E"/>
    <w:rsid w:val="00BC1756"/>
    <w:rsid w:val="00BC1C2D"/>
    <w:rsid w:val="00BC2172"/>
    <w:rsid w:val="00BC3C69"/>
    <w:rsid w:val="00BC3F8C"/>
    <w:rsid w:val="00BC40F3"/>
    <w:rsid w:val="00BC45EC"/>
    <w:rsid w:val="00BC577E"/>
    <w:rsid w:val="00BC588F"/>
    <w:rsid w:val="00BC5E34"/>
    <w:rsid w:val="00BC5EEF"/>
    <w:rsid w:val="00BC6337"/>
    <w:rsid w:val="00BC6565"/>
    <w:rsid w:val="00BC6829"/>
    <w:rsid w:val="00BC6C5E"/>
    <w:rsid w:val="00BC7522"/>
    <w:rsid w:val="00BC7F8F"/>
    <w:rsid w:val="00BD06A3"/>
    <w:rsid w:val="00BD08D6"/>
    <w:rsid w:val="00BD0F39"/>
    <w:rsid w:val="00BD18B1"/>
    <w:rsid w:val="00BD1C72"/>
    <w:rsid w:val="00BD34D3"/>
    <w:rsid w:val="00BD52BC"/>
    <w:rsid w:val="00BD61C7"/>
    <w:rsid w:val="00BD6A41"/>
    <w:rsid w:val="00BE0805"/>
    <w:rsid w:val="00BE0DEB"/>
    <w:rsid w:val="00BE10E8"/>
    <w:rsid w:val="00BE14C6"/>
    <w:rsid w:val="00BE1875"/>
    <w:rsid w:val="00BE1F11"/>
    <w:rsid w:val="00BE2BE3"/>
    <w:rsid w:val="00BE3CC8"/>
    <w:rsid w:val="00BE40CA"/>
    <w:rsid w:val="00BE47F4"/>
    <w:rsid w:val="00BE76EC"/>
    <w:rsid w:val="00BE7710"/>
    <w:rsid w:val="00BF0143"/>
    <w:rsid w:val="00BF250C"/>
    <w:rsid w:val="00BF4052"/>
    <w:rsid w:val="00BF410B"/>
    <w:rsid w:val="00BF4545"/>
    <w:rsid w:val="00BF4939"/>
    <w:rsid w:val="00BF57C7"/>
    <w:rsid w:val="00BF6604"/>
    <w:rsid w:val="00BF6E8C"/>
    <w:rsid w:val="00BF7F34"/>
    <w:rsid w:val="00C0038C"/>
    <w:rsid w:val="00C01004"/>
    <w:rsid w:val="00C01432"/>
    <w:rsid w:val="00C0159A"/>
    <w:rsid w:val="00C020BD"/>
    <w:rsid w:val="00C026FC"/>
    <w:rsid w:val="00C03434"/>
    <w:rsid w:val="00C04A88"/>
    <w:rsid w:val="00C06D7C"/>
    <w:rsid w:val="00C06F2E"/>
    <w:rsid w:val="00C07931"/>
    <w:rsid w:val="00C114FD"/>
    <w:rsid w:val="00C115F1"/>
    <w:rsid w:val="00C11662"/>
    <w:rsid w:val="00C11DB9"/>
    <w:rsid w:val="00C13534"/>
    <w:rsid w:val="00C1385C"/>
    <w:rsid w:val="00C13C43"/>
    <w:rsid w:val="00C1499A"/>
    <w:rsid w:val="00C16B01"/>
    <w:rsid w:val="00C17074"/>
    <w:rsid w:val="00C1744A"/>
    <w:rsid w:val="00C17B28"/>
    <w:rsid w:val="00C17C54"/>
    <w:rsid w:val="00C2001F"/>
    <w:rsid w:val="00C204CE"/>
    <w:rsid w:val="00C20A81"/>
    <w:rsid w:val="00C22146"/>
    <w:rsid w:val="00C22750"/>
    <w:rsid w:val="00C24488"/>
    <w:rsid w:val="00C26131"/>
    <w:rsid w:val="00C26B2D"/>
    <w:rsid w:val="00C27366"/>
    <w:rsid w:val="00C27949"/>
    <w:rsid w:val="00C27ED5"/>
    <w:rsid w:val="00C3030A"/>
    <w:rsid w:val="00C3061B"/>
    <w:rsid w:val="00C33824"/>
    <w:rsid w:val="00C34105"/>
    <w:rsid w:val="00C34FBC"/>
    <w:rsid w:val="00C35D6A"/>
    <w:rsid w:val="00C40573"/>
    <w:rsid w:val="00C413F3"/>
    <w:rsid w:val="00C41DAB"/>
    <w:rsid w:val="00C4236E"/>
    <w:rsid w:val="00C43451"/>
    <w:rsid w:val="00C43BC3"/>
    <w:rsid w:val="00C4454D"/>
    <w:rsid w:val="00C45CA3"/>
    <w:rsid w:val="00C46B09"/>
    <w:rsid w:val="00C472F9"/>
    <w:rsid w:val="00C47CFB"/>
    <w:rsid w:val="00C508C3"/>
    <w:rsid w:val="00C5145C"/>
    <w:rsid w:val="00C54378"/>
    <w:rsid w:val="00C5546A"/>
    <w:rsid w:val="00C5671A"/>
    <w:rsid w:val="00C57F2E"/>
    <w:rsid w:val="00C60741"/>
    <w:rsid w:val="00C61A09"/>
    <w:rsid w:val="00C61CE2"/>
    <w:rsid w:val="00C62150"/>
    <w:rsid w:val="00C62480"/>
    <w:rsid w:val="00C62760"/>
    <w:rsid w:val="00C63347"/>
    <w:rsid w:val="00C63D8D"/>
    <w:rsid w:val="00C6663A"/>
    <w:rsid w:val="00C66AF8"/>
    <w:rsid w:val="00C66DA9"/>
    <w:rsid w:val="00C671EE"/>
    <w:rsid w:val="00C67CC0"/>
    <w:rsid w:val="00C71D3B"/>
    <w:rsid w:val="00C723B8"/>
    <w:rsid w:val="00C72E20"/>
    <w:rsid w:val="00C745A8"/>
    <w:rsid w:val="00C745FA"/>
    <w:rsid w:val="00C746A2"/>
    <w:rsid w:val="00C75522"/>
    <w:rsid w:val="00C75CA6"/>
    <w:rsid w:val="00C761E4"/>
    <w:rsid w:val="00C77700"/>
    <w:rsid w:val="00C77BFF"/>
    <w:rsid w:val="00C81774"/>
    <w:rsid w:val="00C81BC4"/>
    <w:rsid w:val="00C82034"/>
    <w:rsid w:val="00C82903"/>
    <w:rsid w:val="00C83BF1"/>
    <w:rsid w:val="00C867BA"/>
    <w:rsid w:val="00C8686C"/>
    <w:rsid w:val="00C871DB"/>
    <w:rsid w:val="00C90E1A"/>
    <w:rsid w:val="00C923FF"/>
    <w:rsid w:val="00C92A0D"/>
    <w:rsid w:val="00C92B4E"/>
    <w:rsid w:val="00C934BB"/>
    <w:rsid w:val="00C93942"/>
    <w:rsid w:val="00C943F5"/>
    <w:rsid w:val="00C970C3"/>
    <w:rsid w:val="00C97B6D"/>
    <w:rsid w:val="00C97FF7"/>
    <w:rsid w:val="00CA0812"/>
    <w:rsid w:val="00CA1C55"/>
    <w:rsid w:val="00CA21B5"/>
    <w:rsid w:val="00CA3BBB"/>
    <w:rsid w:val="00CA6D86"/>
    <w:rsid w:val="00CA6F4E"/>
    <w:rsid w:val="00CA710F"/>
    <w:rsid w:val="00CB117F"/>
    <w:rsid w:val="00CB244B"/>
    <w:rsid w:val="00CB2760"/>
    <w:rsid w:val="00CB28EC"/>
    <w:rsid w:val="00CB3580"/>
    <w:rsid w:val="00CB495C"/>
    <w:rsid w:val="00CB4A0F"/>
    <w:rsid w:val="00CB4E68"/>
    <w:rsid w:val="00CB5C31"/>
    <w:rsid w:val="00CB7238"/>
    <w:rsid w:val="00CB72EF"/>
    <w:rsid w:val="00CC0029"/>
    <w:rsid w:val="00CC086C"/>
    <w:rsid w:val="00CC1283"/>
    <w:rsid w:val="00CC36A3"/>
    <w:rsid w:val="00CC38AF"/>
    <w:rsid w:val="00CC3F9F"/>
    <w:rsid w:val="00CC523C"/>
    <w:rsid w:val="00CD0ABE"/>
    <w:rsid w:val="00CD0BA2"/>
    <w:rsid w:val="00CD1359"/>
    <w:rsid w:val="00CD2020"/>
    <w:rsid w:val="00CD2935"/>
    <w:rsid w:val="00CD3617"/>
    <w:rsid w:val="00CD3A28"/>
    <w:rsid w:val="00CD5344"/>
    <w:rsid w:val="00CD6447"/>
    <w:rsid w:val="00CD6C77"/>
    <w:rsid w:val="00CD6FD0"/>
    <w:rsid w:val="00CD7360"/>
    <w:rsid w:val="00CD777B"/>
    <w:rsid w:val="00CE08F6"/>
    <w:rsid w:val="00CE1EF0"/>
    <w:rsid w:val="00CE272D"/>
    <w:rsid w:val="00CE3349"/>
    <w:rsid w:val="00CE490D"/>
    <w:rsid w:val="00CE4B12"/>
    <w:rsid w:val="00CE551D"/>
    <w:rsid w:val="00CE5536"/>
    <w:rsid w:val="00CE5600"/>
    <w:rsid w:val="00CE5B4C"/>
    <w:rsid w:val="00CE5CDE"/>
    <w:rsid w:val="00CE6A94"/>
    <w:rsid w:val="00CE7053"/>
    <w:rsid w:val="00CE7719"/>
    <w:rsid w:val="00CE7ED2"/>
    <w:rsid w:val="00CE7EDF"/>
    <w:rsid w:val="00CE7FCF"/>
    <w:rsid w:val="00CF0528"/>
    <w:rsid w:val="00CF123F"/>
    <w:rsid w:val="00CF18C4"/>
    <w:rsid w:val="00CF2FE4"/>
    <w:rsid w:val="00CF3741"/>
    <w:rsid w:val="00CF3AE0"/>
    <w:rsid w:val="00CF3F21"/>
    <w:rsid w:val="00CF4F86"/>
    <w:rsid w:val="00CF75DB"/>
    <w:rsid w:val="00D01DCE"/>
    <w:rsid w:val="00D02227"/>
    <w:rsid w:val="00D0248C"/>
    <w:rsid w:val="00D02784"/>
    <w:rsid w:val="00D02895"/>
    <w:rsid w:val="00D02B90"/>
    <w:rsid w:val="00D04234"/>
    <w:rsid w:val="00D0600E"/>
    <w:rsid w:val="00D07574"/>
    <w:rsid w:val="00D12ECE"/>
    <w:rsid w:val="00D13EC3"/>
    <w:rsid w:val="00D14108"/>
    <w:rsid w:val="00D1490F"/>
    <w:rsid w:val="00D15C9F"/>
    <w:rsid w:val="00D16FC6"/>
    <w:rsid w:val="00D207D1"/>
    <w:rsid w:val="00D214BE"/>
    <w:rsid w:val="00D222E1"/>
    <w:rsid w:val="00D22E99"/>
    <w:rsid w:val="00D23833"/>
    <w:rsid w:val="00D23CF9"/>
    <w:rsid w:val="00D2406E"/>
    <w:rsid w:val="00D24858"/>
    <w:rsid w:val="00D2573A"/>
    <w:rsid w:val="00D25CEF"/>
    <w:rsid w:val="00D2651B"/>
    <w:rsid w:val="00D30CE1"/>
    <w:rsid w:val="00D31670"/>
    <w:rsid w:val="00D32482"/>
    <w:rsid w:val="00D332C3"/>
    <w:rsid w:val="00D34C87"/>
    <w:rsid w:val="00D3529C"/>
    <w:rsid w:val="00D35A1B"/>
    <w:rsid w:val="00D35E64"/>
    <w:rsid w:val="00D3760A"/>
    <w:rsid w:val="00D37BAF"/>
    <w:rsid w:val="00D40F88"/>
    <w:rsid w:val="00D4138A"/>
    <w:rsid w:val="00D42500"/>
    <w:rsid w:val="00D428EA"/>
    <w:rsid w:val="00D4294F"/>
    <w:rsid w:val="00D44BDE"/>
    <w:rsid w:val="00D46550"/>
    <w:rsid w:val="00D5083C"/>
    <w:rsid w:val="00D535D5"/>
    <w:rsid w:val="00D537F9"/>
    <w:rsid w:val="00D53E56"/>
    <w:rsid w:val="00D53ECA"/>
    <w:rsid w:val="00D54B8E"/>
    <w:rsid w:val="00D56462"/>
    <w:rsid w:val="00D564D5"/>
    <w:rsid w:val="00D57013"/>
    <w:rsid w:val="00D57181"/>
    <w:rsid w:val="00D575A1"/>
    <w:rsid w:val="00D57F0C"/>
    <w:rsid w:val="00D6044C"/>
    <w:rsid w:val="00D65AE1"/>
    <w:rsid w:val="00D65DEE"/>
    <w:rsid w:val="00D66CEE"/>
    <w:rsid w:val="00D66EA8"/>
    <w:rsid w:val="00D6728F"/>
    <w:rsid w:val="00D6758B"/>
    <w:rsid w:val="00D67620"/>
    <w:rsid w:val="00D70150"/>
    <w:rsid w:val="00D70E09"/>
    <w:rsid w:val="00D71767"/>
    <w:rsid w:val="00D7373C"/>
    <w:rsid w:val="00D75587"/>
    <w:rsid w:val="00D75C04"/>
    <w:rsid w:val="00D75C7C"/>
    <w:rsid w:val="00D768EB"/>
    <w:rsid w:val="00D7733C"/>
    <w:rsid w:val="00D77609"/>
    <w:rsid w:val="00D77AD1"/>
    <w:rsid w:val="00D80D2B"/>
    <w:rsid w:val="00D80F90"/>
    <w:rsid w:val="00D8107E"/>
    <w:rsid w:val="00D81BE8"/>
    <w:rsid w:val="00D82A51"/>
    <w:rsid w:val="00D83349"/>
    <w:rsid w:val="00D8543E"/>
    <w:rsid w:val="00D87C0C"/>
    <w:rsid w:val="00D906AF"/>
    <w:rsid w:val="00D90A2D"/>
    <w:rsid w:val="00D90E3C"/>
    <w:rsid w:val="00D918E1"/>
    <w:rsid w:val="00D91A3E"/>
    <w:rsid w:val="00D91A57"/>
    <w:rsid w:val="00D92867"/>
    <w:rsid w:val="00D92D07"/>
    <w:rsid w:val="00D93270"/>
    <w:rsid w:val="00D93995"/>
    <w:rsid w:val="00D93A0C"/>
    <w:rsid w:val="00D94CC3"/>
    <w:rsid w:val="00DA23E3"/>
    <w:rsid w:val="00DA240D"/>
    <w:rsid w:val="00DA260F"/>
    <w:rsid w:val="00DA3407"/>
    <w:rsid w:val="00DA3A3E"/>
    <w:rsid w:val="00DA4B14"/>
    <w:rsid w:val="00DA4CC4"/>
    <w:rsid w:val="00DA4FB6"/>
    <w:rsid w:val="00DA571A"/>
    <w:rsid w:val="00DA6854"/>
    <w:rsid w:val="00DA6D49"/>
    <w:rsid w:val="00DA7382"/>
    <w:rsid w:val="00DA7E5B"/>
    <w:rsid w:val="00DB3810"/>
    <w:rsid w:val="00DB3FDD"/>
    <w:rsid w:val="00DB6B6A"/>
    <w:rsid w:val="00DB6EED"/>
    <w:rsid w:val="00DB7AE4"/>
    <w:rsid w:val="00DC19CA"/>
    <w:rsid w:val="00DC1D0B"/>
    <w:rsid w:val="00DC2723"/>
    <w:rsid w:val="00DC4CF2"/>
    <w:rsid w:val="00DC4FE2"/>
    <w:rsid w:val="00DD15AF"/>
    <w:rsid w:val="00DD2A80"/>
    <w:rsid w:val="00DD2F4D"/>
    <w:rsid w:val="00DD3C58"/>
    <w:rsid w:val="00DD400C"/>
    <w:rsid w:val="00DD425D"/>
    <w:rsid w:val="00DD4788"/>
    <w:rsid w:val="00DD58A6"/>
    <w:rsid w:val="00DD5D25"/>
    <w:rsid w:val="00DD7C35"/>
    <w:rsid w:val="00DE174B"/>
    <w:rsid w:val="00DE395A"/>
    <w:rsid w:val="00DE3CBC"/>
    <w:rsid w:val="00DE48D5"/>
    <w:rsid w:val="00DE5D29"/>
    <w:rsid w:val="00DE6662"/>
    <w:rsid w:val="00DE74C8"/>
    <w:rsid w:val="00DE7978"/>
    <w:rsid w:val="00DF186B"/>
    <w:rsid w:val="00DF2934"/>
    <w:rsid w:val="00DF443D"/>
    <w:rsid w:val="00DF4732"/>
    <w:rsid w:val="00DF4BAF"/>
    <w:rsid w:val="00DF4C42"/>
    <w:rsid w:val="00DF5079"/>
    <w:rsid w:val="00DF6649"/>
    <w:rsid w:val="00DF7CA6"/>
    <w:rsid w:val="00E000E4"/>
    <w:rsid w:val="00E009F7"/>
    <w:rsid w:val="00E021C4"/>
    <w:rsid w:val="00E02834"/>
    <w:rsid w:val="00E03612"/>
    <w:rsid w:val="00E04A45"/>
    <w:rsid w:val="00E053A0"/>
    <w:rsid w:val="00E101D1"/>
    <w:rsid w:val="00E10DF3"/>
    <w:rsid w:val="00E1152C"/>
    <w:rsid w:val="00E1160D"/>
    <w:rsid w:val="00E148F7"/>
    <w:rsid w:val="00E14E27"/>
    <w:rsid w:val="00E15E91"/>
    <w:rsid w:val="00E17063"/>
    <w:rsid w:val="00E20E62"/>
    <w:rsid w:val="00E21D31"/>
    <w:rsid w:val="00E22231"/>
    <w:rsid w:val="00E227AF"/>
    <w:rsid w:val="00E22991"/>
    <w:rsid w:val="00E23C39"/>
    <w:rsid w:val="00E245DF"/>
    <w:rsid w:val="00E24827"/>
    <w:rsid w:val="00E24854"/>
    <w:rsid w:val="00E24859"/>
    <w:rsid w:val="00E2498C"/>
    <w:rsid w:val="00E24A2B"/>
    <w:rsid w:val="00E25139"/>
    <w:rsid w:val="00E25202"/>
    <w:rsid w:val="00E26EBD"/>
    <w:rsid w:val="00E276AD"/>
    <w:rsid w:val="00E27D6B"/>
    <w:rsid w:val="00E30075"/>
    <w:rsid w:val="00E30BA2"/>
    <w:rsid w:val="00E33EDE"/>
    <w:rsid w:val="00E34567"/>
    <w:rsid w:val="00E34C8E"/>
    <w:rsid w:val="00E352A2"/>
    <w:rsid w:val="00E35B89"/>
    <w:rsid w:val="00E4095C"/>
    <w:rsid w:val="00E40C38"/>
    <w:rsid w:val="00E40E24"/>
    <w:rsid w:val="00E41125"/>
    <w:rsid w:val="00E42E5C"/>
    <w:rsid w:val="00E43102"/>
    <w:rsid w:val="00E4412C"/>
    <w:rsid w:val="00E44456"/>
    <w:rsid w:val="00E45823"/>
    <w:rsid w:val="00E45EA6"/>
    <w:rsid w:val="00E46060"/>
    <w:rsid w:val="00E4751F"/>
    <w:rsid w:val="00E5110F"/>
    <w:rsid w:val="00E5385B"/>
    <w:rsid w:val="00E54747"/>
    <w:rsid w:val="00E60332"/>
    <w:rsid w:val="00E60598"/>
    <w:rsid w:val="00E63AE2"/>
    <w:rsid w:val="00E63D62"/>
    <w:rsid w:val="00E63EEA"/>
    <w:rsid w:val="00E65451"/>
    <w:rsid w:val="00E66137"/>
    <w:rsid w:val="00E66248"/>
    <w:rsid w:val="00E66373"/>
    <w:rsid w:val="00E666EC"/>
    <w:rsid w:val="00E70D9A"/>
    <w:rsid w:val="00E71962"/>
    <w:rsid w:val="00E71F00"/>
    <w:rsid w:val="00E72B8F"/>
    <w:rsid w:val="00E72D7B"/>
    <w:rsid w:val="00E73240"/>
    <w:rsid w:val="00E736FB"/>
    <w:rsid w:val="00E73809"/>
    <w:rsid w:val="00E747C5"/>
    <w:rsid w:val="00E74C82"/>
    <w:rsid w:val="00E75FF7"/>
    <w:rsid w:val="00E76C90"/>
    <w:rsid w:val="00E77497"/>
    <w:rsid w:val="00E80823"/>
    <w:rsid w:val="00E80B64"/>
    <w:rsid w:val="00E815D2"/>
    <w:rsid w:val="00E825A0"/>
    <w:rsid w:val="00E826B9"/>
    <w:rsid w:val="00E835E3"/>
    <w:rsid w:val="00E83921"/>
    <w:rsid w:val="00E854D5"/>
    <w:rsid w:val="00E85E8F"/>
    <w:rsid w:val="00E86239"/>
    <w:rsid w:val="00E8653B"/>
    <w:rsid w:val="00E86CC7"/>
    <w:rsid w:val="00E90670"/>
    <w:rsid w:val="00E9189E"/>
    <w:rsid w:val="00E91C76"/>
    <w:rsid w:val="00E922BB"/>
    <w:rsid w:val="00E92CF7"/>
    <w:rsid w:val="00E92FDA"/>
    <w:rsid w:val="00E94F3D"/>
    <w:rsid w:val="00E95425"/>
    <w:rsid w:val="00E96082"/>
    <w:rsid w:val="00E974FC"/>
    <w:rsid w:val="00E97A9D"/>
    <w:rsid w:val="00EA050E"/>
    <w:rsid w:val="00EA0568"/>
    <w:rsid w:val="00EA2CBC"/>
    <w:rsid w:val="00EA49EA"/>
    <w:rsid w:val="00EA60C3"/>
    <w:rsid w:val="00EA6557"/>
    <w:rsid w:val="00EB00A7"/>
    <w:rsid w:val="00EB06EE"/>
    <w:rsid w:val="00EB143B"/>
    <w:rsid w:val="00EB225C"/>
    <w:rsid w:val="00EB24BE"/>
    <w:rsid w:val="00EB3E4B"/>
    <w:rsid w:val="00EB565B"/>
    <w:rsid w:val="00EB5687"/>
    <w:rsid w:val="00EB65D3"/>
    <w:rsid w:val="00EB6A76"/>
    <w:rsid w:val="00EB6C8F"/>
    <w:rsid w:val="00EB7865"/>
    <w:rsid w:val="00EC16DF"/>
    <w:rsid w:val="00EC213F"/>
    <w:rsid w:val="00EC2BA6"/>
    <w:rsid w:val="00EC31DA"/>
    <w:rsid w:val="00EC3290"/>
    <w:rsid w:val="00EC3E91"/>
    <w:rsid w:val="00EC4239"/>
    <w:rsid w:val="00EC454B"/>
    <w:rsid w:val="00EC4A08"/>
    <w:rsid w:val="00EC5395"/>
    <w:rsid w:val="00EC7570"/>
    <w:rsid w:val="00ED14C1"/>
    <w:rsid w:val="00ED161A"/>
    <w:rsid w:val="00ED20A3"/>
    <w:rsid w:val="00ED2C42"/>
    <w:rsid w:val="00ED3050"/>
    <w:rsid w:val="00ED3BBD"/>
    <w:rsid w:val="00ED409B"/>
    <w:rsid w:val="00ED552F"/>
    <w:rsid w:val="00ED57B9"/>
    <w:rsid w:val="00ED6167"/>
    <w:rsid w:val="00ED73B4"/>
    <w:rsid w:val="00EE02A2"/>
    <w:rsid w:val="00EE0733"/>
    <w:rsid w:val="00EE127A"/>
    <w:rsid w:val="00EE1EEF"/>
    <w:rsid w:val="00EE2A17"/>
    <w:rsid w:val="00EE346E"/>
    <w:rsid w:val="00EE4346"/>
    <w:rsid w:val="00EE52E4"/>
    <w:rsid w:val="00EE5636"/>
    <w:rsid w:val="00EE57BD"/>
    <w:rsid w:val="00EE582A"/>
    <w:rsid w:val="00EE63A2"/>
    <w:rsid w:val="00EE72D0"/>
    <w:rsid w:val="00EF0890"/>
    <w:rsid w:val="00EF4080"/>
    <w:rsid w:val="00EF4118"/>
    <w:rsid w:val="00EF46B2"/>
    <w:rsid w:val="00EF57AE"/>
    <w:rsid w:val="00EF6449"/>
    <w:rsid w:val="00EF6899"/>
    <w:rsid w:val="00EF7E5E"/>
    <w:rsid w:val="00F01D60"/>
    <w:rsid w:val="00F022AB"/>
    <w:rsid w:val="00F02D94"/>
    <w:rsid w:val="00F0310A"/>
    <w:rsid w:val="00F03B2D"/>
    <w:rsid w:val="00F044D5"/>
    <w:rsid w:val="00F052D8"/>
    <w:rsid w:val="00F06FCE"/>
    <w:rsid w:val="00F07758"/>
    <w:rsid w:val="00F109C2"/>
    <w:rsid w:val="00F10E7F"/>
    <w:rsid w:val="00F123F8"/>
    <w:rsid w:val="00F1316A"/>
    <w:rsid w:val="00F13562"/>
    <w:rsid w:val="00F144CE"/>
    <w:rsid w:val="00F148E9"/>
    <w:rsid w:val="00F152BA"/>
    <w:rsid w:val="00F156C8"/>
    <w:rsid w:val="00F20F8A"/>
    <w:rsid w:val="00F215CF"/>
    <w:rsid w:val="00F2203D"/>
    <w:rsid w:val="00F25018"/>
    <w:rsid w:val="00F252E8"/>
    <w:rsid w:val="00F25B64"/>
    <w:rsid w:val="00F27614"/>
    <w:rsid w:val="00F30909"/>
    <w:rsid w:val="00F3157F"/>
    <w:rsid w:val="00F31871"/>
    <w:rsid w:val="00F3233D"/>
    <w:rsid w:val="00F32543"/>
    <w:rsid w:val="00F33EC8"/>
    <w:rsid w:val="00F34964"/>
    <w:rsid w:val="00F358A2"/>
    <w:rsid w:val="00F36622"/>
    <w:rsid w:val="00F3703A"/>
    <w:rsid w:val="00F37682"/>
    <w:rsid w:val="00F40E31"/>
    <w:rsid w:val="00F414C5"/>
    <w:rsid w:val="00F41820"/>
    <w:rsid w:val="00F41F7C"/>
    <w:rsid w:val="00F42109"/>
    <w:rsid w:val="00F421BB"/>
    <w:rsid w:val="00F4247C"/>
    <w:rsid w:val="00F42504"/>
    <w:rsid w:val="00F42A3F"/>
    <w:rsid w:val="00F44005"/>
    <w:rsid w:val="00F4654E"/>
    <w:rsid w:val="00F47A34"/>
    <w:rsid w:val="00F5003F"/>
    <w:rsid w:val="00F5127A"/>
    <w:rsid w:val="00F51D8D"/>
    <w:rsid w:val="00F52105"/>
    <w:rsid w:val="00F52562"/>
    <w:rsid w:val="00F529CC"/>
    <w:rsid w:val="00F5326C"/>
    <w:rsid w:val="00F53CBC"/>
    <w:rsid w:val="00F543AE"/>
    <w:rsid w:val="00F546F3"/>
    <w:rsid w:val="00F54807"/>
    <w:rsid w:val="00F54DC9"/>
    <w:rsid w:val="00F55BDC"/>
    <w:rsid w:val="00F56D70"/>
    <w:rsid w:val="00F56DF2"/>
    <w:rsid w:val="00F57241"/>
    <w:rsid w:val="00F601E5"/>
    <w:rsid w:val="00F6153B"/>
    <w:rsid w:val="00F62263"/>
    <w:rsid w:val="00F6257F"/>
    <w:rsid w:val="00F62E3A"/>
    <w:rsid w:val="00F64136"/>
    <w:rsid w:val="00F64253"/>
    <w:rsid w:val="00F66BF9"/>
    <w:rsid w:val="00F70DEB"/>
    <w:rsid w:val="00F72792"/>
    <w:rsid w:val="00F760E9"/>
    <w:rsid w:val="00F80568"/>
    <w:rsid w:val="00F812DF"/>
    <w:rsid w:val="00F82343"/>
    <w:rsid w:val="00F84613"/>
    <w:rsid w:val="00F85676"/>
    <w:rsid w:val="00F8666D"/>
    <w:rsid w:val="00F904CF"/>
    <w:rsid w:val="00F9092E"/>
    <w:rsid w:val="00F909F4"/>
    <w:rsid w:val="00F91F68"/>
    <w:rsid w:val="00F91F93"/>
    <w:rsid w:val="00F92A5C"/>
    <w:rsid w:val="00F92C2F"/>
    <w:rsid w:val="00F934AB"/>
    <w:rsid w:val="00F946F4"/>
    <w:rsid w:val="00F952DA"/>
    <w:rsid w:val="00F9536B"/>
    <w:rsid w:val="00FA0099"/>
    <w:rsid w:val="00FA017C"/>
    <w:rsid w:val="00FA093D"/>
    <w:rsid w:val="00FA2D47"/>
    <w:rsid w:val="00FA38E8"/>
    <w:rsid w:val="00FA3D2B"/>
    <w:rsid w:val="00FA5499"/>
    <w:rsid w:val="00FA62FD"/>
    <w:rsid w:val="00FA6504"/>
    <w:rsid w:val="00FA7C13"/>
    <w:rsid w:val="00FA7E5A"/>
    <w:rsid w:val="00FA7FFA"/>
    <w:rsid w:val="00FB04B8"/>
    <w:rsid w:val="00FB06FD"/>
    <w:rsid w:val="00FB15CE"/>
    <w:rsid w:val="00FB2FA8"/>
    <w:rsid w:val="00FB353B"/>
    <w:rsid w:val="00FB3825"/>
    <w:rsid w:val="00FB3B17"/>
    <w:rsid w:val="00FB468F"/>
    <w:rsid w:val="00FB4727"/>
    <w:rsid w:val="00FB67EC"/>
    <w:rsid w:val="00FB72E0"/>
    <w:rsid w:val="00FC0436"/>
    <w:rsid w:val="00FC0B0C"/>
    <w:rsid w:val="00FC0D00"/>
    <w:rsid w:val="00FC1249"/>
    <w:rsid w:val="00FC1BBB"/>
    <w:rsid w:val="00FC23AB"/>
    <w:rsid w:val="00FC3340"/>
    <w:rsid w:val="00FC389D"/>
    <w:rsid w:val="00FC39EF"/>
    <w:rsid w:val="00FC4436"/>
    <w:rsid w:val="00FC4853"/>
    <w:rsid w:val="00FC4A5A"/>
    <w:rsid w:val="00FC4F97"/>
    <w:rsid w:val="00FC5A4B"/>
    <w:rsid w:val="00FC65C9"/>
    <w:rsid w:val="00FC66FC"/>
    <w:rsid w:val="00FC6927"/>
    <w:rsid w:val="00FC71B0"/>
    <w:rsid w:val="00FD12A1"/>
    <w:rsid w:val="00FD152A"/>
    <w:rsid w:val="00FD4459"/>
    <w:rsid w:val="00FD7468"/>
    <w:rsid w:val="00FD7BFB"/>
    <w:rsid w:val="00FD7CFF"/>
    <w:rsid w:val="00FD7DE3"/>
    <w:rsid w:val="00FD7E96"/>
    <w:rsid w:val="00FE10AD"/>
    <w:rsid w:val="00FE186E"/>
    <w:rsid w:val="00FE1970"/>
    <w:rsid w:val="00FE22D2"/>
    <w:rsid w:val="00FE27D8"/>
    <w:rsid w:val="00FE37C2"/>
    <w:rsid w:val="00FE3AEE"/>
    <w:rsid w:val="00FE488A"/>
    <w:rsid w:val="00FE647A"/>
    <w:rsid w:val="00FE6801"/>
    <w:rsid w:val="00FE7797"/>
    <w:rsid w:val="00FE79A3"/>
    <w:rsid w:val="00FF1402"/>
    <w:rsid w:val="00FF182D"/>
    <w:rsid w:val="00FF23C0"/>
    <w:rsid w:val="00FF6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C69E586"/>
  <w15:docId w15:val="{E25A2476-1FFE-4328-BF4F-FC848E423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FD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28472C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uiPriority w:val="99"/>
    <w:rsid w:val="0028472C"/>
  </w:style>
  <w:style w:type="table" w:styleId="TableGrid">
    <w:name w:val="Table Grid"/>
    <w:aliases w:val="Dr.Arbeit"/>
    <w:basedOn w:val="TableNormal"/>
    <w:rsid w:val="005038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semiHidden/>
    <w:unhideWhenUsed/>
    <w:rsid w:val="00503871"/>
    <w:rPr>
      <w:sz w:val="18"/>
      <w:szCs w:val="18"/>
    </w:rPr>
  </w:style>
  <w:style w:type="character" w:customStyle="1" w:styleId="longtext">
    <w:name w:val="long_text"/>
    <w:basedOn w:val="DefaultParagraphFont"/>
    <w:rsid w:val="00B0370C"/>
  </w:style>
  <w:style w:type="paragraph" w:styleId="BalloonText">
    <w:name w:val="Balloon Text"/>
    <w:basedOn w:val="Normal"/>
    <w:semiHidden/>
    <w:rsid w:val="00CA6F4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CA6F4E"/>
    <w:pPr>
      <w:spacing w:before="100" w:beforeAutospacing="1" w:after="100" w:afterAutospacing="1"/>
    </w:pPr>
    <w:rPr>
      <w:rFonts w:ascii="Arial" w:hAnsi="Arial"/>
    </w:rPr>
  </w:style>
  <w:style w:type="character" w:styleId="Hyperlink">
    <w:name w:val="Hyperlink"/>
    <w:rsid w:val="0062094C"/>
    <w:rPr>
      <w:color w:val="0000FF"/>
      <w:u w:val="single"/>
    </w:rPr>
  </w:style>
  <w:style w:type="character" w:customStyle="1" w:styleId="Standard1">
    <w:name w:val="Standard1"/>
    <w:basedOn w:val="DefaultParagraphFont"/>
    <w:rsid w:val="008734B3"/>
  </w:style>
  <w:style w:type="paragraph" w:styleId="CommentText">
    <w:name w:val="annotation text"/>
    <w:basedOn w:val="Normal"/>
    <w:link w:val="CommentTextChar"/>
    <w:rsid w:val="00A029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029C5"/>
  </w:style>
  <w:style w:type="paragraph" w:styleId="CommentSubject">
    <w:name w:val="annotation subject"/>
    <w:basedOn w:val="CommentText"/>
    <w:next w:val="CommentText"/>
    <w:link w:val="CommentSubjectChar"/>
    <w:rsid w:val="00A029C5"/>
    <w:rPr>
      <w:b/>
      <w:bCs/>
    </w:rPr>
  </w:style>
  <w:style w:type="character" w:customStyle="1" w:styleId="CommentSubjectChar">
    <w:name w:val="Comment Subject Char"/>
    <w:link w:val="CommentSubject"/>
    <w:rsid w:val="00A029C5"/>
    <w:rPr>
      <w:b/>
      <w:bCs/>
    </w:rPr>
  </w:style>
  <w:style w:type="paragraph" w:styleId="ListParagraph">
    <w:name w:val="List Paragraph"/>
    <w:basedOn w:val="Normal"/>
    <w:uiPriority w:val="34"/>
    <w:qFormat/>
    <w:rsid w:val="006C3CB5"/>
    <w:pPr>
      <w:spacing w:line="360" w:lineRule="auto"/>
      <w:ind w:left="720"/>
      <w:contextualSpacing/>
    </w:pPr>
    <w:rPr>
      <w:rFonts w:eastAsia="Calibri"/>
      <w:szCs w:val="22"/>
      <w:lang w:eastAsia="en-US"/>
    </w:rPr>
  </w:style>
  <w:style w:type="paragraph" w:styleId="Caption">
    <w:name w:val="caption"/>
    <w:basedOn w:val="Normal"/>
    <w:next w:val="Normal"/>
    <w:uiPriority w:val="99"/>
    <w:qFormat/>
    <w:rsid w:val="00545C87"/>
    <w:pPr>
      <w:spacing w:line="360" w:lineRule="auto"/>
    </w:pPr>
    <w:rPr>
      <w:rFonts w:eastAsia="Calibri"/>
      <w:b/>
      <w:bCs/>
      <w:sz w:val="20"/>
      <w:szCs w:val="20"/>
      <w:lang w:eastAsia="en-US"/>
    </w:rPr>
  </w:style>
  <w:style w:type="paragraph" w:customStyle="1" w:styleId="Default">
    <w:name w:val="Default"/>
    <w:rsid w:val="00191BF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ext">
    <w:name w:val="Text"/>
    <w:basedOn w:val="Default"/>
    <w:next w:val="Default"/>
    <w:uiPriority w:val="99"/>
    <w:rsid w:val="00191BF8"/>
    <w:rPr>
      <w:color w:val="auto"/>
    </w:rPr>
  </w:style>
  <w:style w:type="character" w:customStyle="1" w:styleId="jrnl">
    <w:name w:val="jrnl"/>
    <w:basedOn w:val="DefaultParagraphFont"/>
    <w:rsid w:val="00341E4D"/>
  </w:style>
  <w:style w:type="paragraph" w:customStyle="1" w:styleId="Pa13">
    <w:name w:val="Pa13"/>
    <w:basedOn w:val="Default"/>
    <w:next w:val="Default"/>
    <w:uiPriority w:val="99"/>
    <w:rsid w:val="0053234A"/>
    <w:pPr>
      <w:spacing w:line="180" w:lineRule="atLeast"/>
    </w:pPr>
    <w:rPr>
      <w:rFonts w:ascii="Myriad Pro SemiCond" w:hAnsi="Myriad Pro SemiCond"/>
      <w:color w:val="auto"/>
    </w:rPr>
  </w:style>
  <w:style w:type="paragraph" w:customStyle="1" w:styleId="Pa0">
    <w:name w:val="Pa0"/>
    <w:basedOn w:val="Default"/>
    <w:next w:val="Default"/>
    <w:uiPriority w:val="99"/>
    <w:rsid w:val="0053234A"/>
    <w:pPr>
      <w:spacing w:line="171" w:lineRule="atLeast"/>
    </w:pPr>
    <w:rPr>
      <w:rFonts w:ascii="Myriad Pro SemiCond" w:hAnsi="Myriad Pro SemiCond"/>
      <w:color w:val="auto"/>
    </w:rPr>
  </w:style>
  <w:style w:type="character" w:styleId="Emphasis">
    <w:name w:val="Emphasis"/>
    <w:basedOn w:val="DefaultParagraphFont"/>
    <w:uiPriority w:val="20"/>
    <w:qFormat/>
    <w:rsid w:val="00421870"/>
    <w:rPr>
      <w:i/>
      <w:iCs/>
    </w:rPr>
  </w:style>
  <w:style w:type="paragraph" w:styleId="Revision">
    <w:name w:val="Revision"/>
    <w:hidden/>
    <w:uiPriority w:val="99"/>
    <w:semiHidden/>
    <w:rsid w:val="007939C9"/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Zchn"/>
    <w:rsid w:val="0005565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5565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05565C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5565C"/>
    <w:rPr>
      <w:noProof/>
      <w:sz w:val="24"/>
      <w:szCs w:val="24"/>
    </w:rPr>
  </w:style>
  <w:style w:type="table" w:styleId="TableGridLight">
    <w:name w:val="Grid Table Light"/>
    <w:aliases w:val="Doktorarbeit Josi"/>
    <w:basedOn w:val="TableNormal"/>
    <w:uiPriority w:val="40"/>
    <w:rsid w:val="00916DA3"/>
    <w:pPr>
      <w:jc w:val="both"/>
    </w:pPr>
    <w:rPr>
      <w:rFonts w:eastAsiaTheme="minorHAnsi" w:cstheme="minorBid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B359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B359F2"/>
    <w:rPr>
      <w:sz w:val="24"/>
      <w:szCs w:val="24"/>
    </w:rPr>
  </w:style>
  <w:style w:type="character" w:customStyle="1" w:styleId="ilfuvd">
    <w:name w:val="ilfuvd"/>
    <w:basedOn w:val="DefaultParagraphFont"/>
    <w:rsid w:val="00A34612"/>
  </w:style>
  <w:style w:type="character" w:customStyle="1" w:styleId="y2iqfc">
    <w:name w:val="y2iqfc"/>
    <w:basedOn w:val="DefaultParagraphFont"/>
    <w:rsid w:val="00280B25"/>
  </w:style>
  <w:style w:type="character" w:styleId="LineNumber">
    <w:name w:val="line number"/>
    <w:basedOn w:val="DefaultParagraphFont"/>
    <w:semiHidden/>
    <w:unhideWhenUsed/>
    <w:rsid w:val="009102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7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39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1478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383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706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08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8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63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527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14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66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1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7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09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9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30445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3017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099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9816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5373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80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2999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3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8940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72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196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88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781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101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384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1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37468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20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479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3167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7282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581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106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48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9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405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8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6061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1327">
          <w:marLeft w:val="125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8097">
          <w:marLeft w:val="125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7228">
          <w:marLeft w:val="125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809906">
          <w:marLeft w:val="125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22159">
          <w:marLeft w:val="125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6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0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74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0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8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022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09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6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1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1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1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158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655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486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647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0606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099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050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697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22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58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737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4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3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8451">
          <w:marLeft w:val="28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7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9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0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9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4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1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41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8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2447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2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327536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8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8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41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1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8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1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3793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3444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057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442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0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65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1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06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3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68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325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8253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4080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716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76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5377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649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83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12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2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4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071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6659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9340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9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528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885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10675">
          <w:marLeft w:val="92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8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KKG19</b:Tag>
    <b:SourceType>InternetSite</b:SourceType>
    <b:Guid>{C2FBE146-B3EB-6F43-B125-EFE1938CE059}</b:Guid>
    <b:Title>ICD-10-GM Version 2020, Systematisches Verzeichnis, Internationale statistische Klassifikation der Krankheiten und verwandter Gesundheitsprobleme, 10. Revision, Stand: 20. September 2019</b:Title>
    <b:URL>www.dimdi.de – Klassifikationen – Downloads – ICD-10-GM – Version 2020</b:URL>
    <b:Year>2019</b:Year>
    <b:Author>
      <b:Author>
        <b:NameList>
          <b:Person>
            <b:Last>KKG</b:Last>
            <b:First>Deutsches</b:First>
            <b:Middle>Institut für Medizinische Dokumentation und Information (DIMDI) im Auftrag des Bundesministeriums für Gesundheit (BMG) unter Beteiligung der Arbeitsgruppe ICD des Kuratoriums für Fragen der Klassifikation im Gesundheitswesen</b:Middle>
          </b:Person>
        </b:NameList>
      </b:Author>
    </b:Author>
    <b:RefOrder>2</b:RefOrder>
  </b:Source>
  <b:Source>
    <b:Tag>Opp183</b:Tag>
    <b:SourceType>ElectronicSource</b:SourceType>
    <b:Guid>{AD6210E6-72AC-9D43-A407-6F0FFF65E9DC}</b:Guid>
    <b:Author>
      <b:Author>
        <b:NameList>
          <b:Person>
            <b:Last>Oppermann</b:Last>
            <b:First>Julia</b:First>
          </b:Person>
        </b:NameList>
      </b:Author>
    </b:Author>
    <b:Title>Die Inzidenz oropharyngealer Tumoren in Deutschland im Zeitraum von 1996 bis 2010 unter besonderer Berücksichtigung potentiell HPV-assoziierter Tumorlokalisationen</b:Title>
    <b:City>Homburg/Saar</b:City>
    <b:Year>2018</b:Year>
    <b:RefOrder>8</b:RefOrder>
  </b:Source>
</b:Sources>
</file>

<file path=customXml/itemProps1.xml><?xml version="1.0" encoding="utf-8"?>
<ds:datastoreItem xmlns:ds="http://schemas.openxmlformats.org/officeDocument/2006/customXml" ds:itemID="{7730A111-6AD2-4E01-AEE5-B93C9510C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548</Words>
  <Characters>1453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E Thüringen</vt:lpstr>
    </vt:vector>
  </TitlesOfParts>
  <Company>Universitätsklinikum Jena</Company>
  <LinksUpToDate>false</LinksUpToDate>
  <CharactersWithSpaces>17044</CharactersWithSpaces>
  <SharedDoc>false</SharedDoc>
  <HLinks>
    <vt:vector size="42" baseType="variant"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 Thüringen</dc:title>
  <dc:creator>Orlando Guntinas-Lichius</dc:creator>
  <cp:lastModifiedBy>Rbhuvaneswari Ravi C</cp:lastModifiedBy>
  <cp:revision>3</cp:revision>
  <cp:lastPrinted>2014-03-03T13:41:00Z</cp:lastPrinted>
  <dcterms:created xsi:type="dcterms:W3CDTF">2024-03-04T10:39:00Z</dcterms:created>
  <dcterms:modified xsi:type="dcterms:W3CDTF">2024-03-29T13:58:00Z</dcterms:modified>
</cp:coreProperties>
</file>